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24085" w14:textId="5C456833" w:rsidR="008E5C90" w:rsidRDefault="0081491C" w:rsidP="008E5C90">
      <w:pPr>
        <w:rPr>
          <w:rFonts w:ascii="Times New Roman" w:hAnsi="Times New Roman" w:cs="Times New Roman"/>
          <w:b/>
          <w:bCs/>
        </w:rPr>
      </w:pPr>
      <w:r w:rsidRPr="0081491C">
        <w:rPr>
          <w:rFonts w:ascii="Times New Roman" w:hAnsi="Times New Roman" w:cs="Times New Roman"/>
          <w:b/>
          <w:bCs/>
        </w:rPr>
        <w:t>Supp</w:t>
      </w:r>
      <w:r w:rsidR="00B57564">
        <w:rPr>
          <w:rFonts w:ascii="Times New Roman" w:hAnsi="Times New Roman" w:cs="Times New Roman"/>
          <w:b/>
          <w:bCs/>
        </w:rPr>
        <w:t>orting</w:t>
      </w:r>
      <w:r w:rsidRPr="0081491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1491C">
        <w:rPr>
          <w:rFonts w:ascii="Times New Roman" w:hAnsi="Times New Roman" w:cs="Times New Roman"/>
          <w:b/>
          <w:bCs/>
        </w:rPr>
        <w:t>information</w:t>
      </w:r>
      <w:proofErr w:type="spellEnd"/>
    </w:p>
    <w:p w14:paraId="16EE3DF4" w14:textId="4CCB69D2" w:rsidR="00C57F71" w:rsidRDefault="00C57F71" w:rsidP="008E5C90">
      <w:pPr>
        <w:rPr>
          <w:rFonts w:ascii="Times New Roman" w:hAnsi="Times New Roman" w:cs="Times New Roman"/>
          <w:b/>
          <w:bCs/>
        </w:rPr>
      </w:pPr>
    </w:p>
    <w:p w14:paraId="32A76F43" w14:textId="5C642C3D" w:rsidR="00C57F71" w:rsidRDefault="00C57F71" w:rsidP="008E5C90">
      <w:pPr>
        <w:rPr>
          <w:rFonts w:ascii="Times New Roman" w:hAnsi="Times New Roman" w:cs="Times New Roman"/>
          <w:b/>
          <w:bCs/>
        </w:rPr>
      </w:pPr>
    </w:p>
    <w:p w14:paraId="0A020445" w14:textId="77777777" w:rsidR="00C57F71" w:rsidRPr="0081491C" w:rsidRDefault="00C57F71" w:rsidP="008E5C90">
      <w:pPr>
        <w:rPr>
          <w:rFonts w:ascii="Times New Roman" w:hAnsi="Times New Roman" w:cs="Times New Roman"/>
          <w:b/>
          <w:bCs/>
        </w:rPr>
      </w:pPr>
    </w:p>
    <w:p w14:paraId="5036834C" w14:textId="77777777" w:rsidR="0081491C" w:rsidRDefault="0081491C" w:rsidP="008E5C90"/>
    <w:p w14:paraId="64C2212E" w14:textId="6F1A9D94" w:rsidR="008E5C90" w:rsidRDefault="0061284C" w:rsidP="00632472">
      <w:pPr>
        <w:pStyle w:val="Luettelokappal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bCs/>
          <w:lang w:val="sv-SE"/>
        </w:rPr>
      </w:pPr>
      <w:r w:rsidRPr="0081491C">
        <w:rPr>
          <w:rFonts w:ascii="Times New Roman" w:hAnsi="Times New Roman" w:cs="Times New Roman"/>
          <w:b/>
          <w:bCs/>
          <w:lang w:val="sv-SE"/>
        </w:rPr>
        <w:t>Regression models</w:t>
      </w:r>
    </w:p>
    <w:p w14:paraId="7A078578" w14:textId="431E7E23" w:rsidR="0081491C" w:rsidRPr="00B90632" w:rsidRDefault="0081491C" w:rsidP="00632472">
      <w:pPr>
        <w:pStyle w:val="Luettelokappale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1491C">
        <w:rPr>
          <w:rFonts w:ascii="Times New Roman" w:hAnsi="Times New Roman" w:cs="Times New Roman"/>
          <w:lang w:val="en-US"/>
        </w:rPr>
        <w:t xml:space="preserve">Models 1 </w:t>
      </w:r>
      <w:r w:rsidR="00624164">
        <w:rPr>
          <w:rFonts w:ascii="Times New Roman" w:hAnsi="Times New Roman" w:cs="Times New Roman"/>
          <w:lang w:val="en-US"/>
        </w:rPr>
        <w:t>and</w:t>
      </w:r>
      <w:r w:rsidRPr="0081491C">
        <w:rPr>
          <w:rFonts w:ascii="Times New Roman" w:hAnsi="Times New Roman" w:cs="Times New Roman"/>
          <w:lang w:val="en-US"/>
        </w:rPr>
        <w:t xml:space="preserve"> 2: Variables with a </w:t>
      </w:r>
      <w:r w:rsidRPr="0081491C">
        <w:rPr>
          <w:rFonts w:ascii="Times New Roman" w:hAnsi="Times New Roman" w:cs="Times New Roman"/>
          <w:i/>
          <w:iCs/>
          <w:lang w:val="en-US"/>
        </w:rPr>
        <w:t>p</w:t>
      </w:r>
      <w:r w:rsidRPr="0081491C">
        <w:rPr>
          <w:rFonts w:ascii="Times New Roman" w:hAnsi="Times New Roman" w:cs="Times New Roman"/>
          <w:lang w:val="en-US"/>
        </w:rPr>
        <w:t xml:space="preserve">-value &lt; 0.1 </w:t>
      </w:r>
      <w:r w:rsidRPr="00B90632">
        <w:rPr>
          <w:rFonts w:ascii="Times New Roman" w:hAnsi="Times New Roman" w:cs="Times New Roman"/>
          <w:lang w:val="en-US"/>
        </w:rPr>
        <w:t xml:space="preserve">in </w:t>
      </w:r>
      <w:r w:rsidR="001C4A23" w:rsidRPr="00B90632">
        <w:rPr>
          <w:rFonts w:ascii="Times New Roman" w:hAnsi="Times New Roman" w:cs="Times New Roman"/>
          <w:lang w:val="en-US"/>
        </w:rPr>
        <w:t>univariate</w:t>
      </w:r>
      <w:r w:rsidRPr="00B90632">
        <w:rPr>
          <w:rFonts w:ascii="Times New Roman" w:hAnsi="Times New Roman" w:cs="Times New Roman"/>
          <w:lang w:val="en-US"/>
        </w:rPr>
        <w:t xml:space="preserve"> regression analysis were adjusted one by one with possible confounding factors. </w:t>
      </w:r>
    </w:p>
    <w:p w14:paraId="579A3739" w14:textId="5502CA89" w:rsidR="0081491C" w:rsidRPr="00E37393" w:rsidRDefault="0081491C" w:rsidP="00632472">
      <w:pPr>
        <w:pStyle w:val="Luettelokappale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B90632">
        <w:rPr>
          <w:rFonts w:ascii="Times New Roman" w:hAnsi="Times New Roman" w:cs="Times New Roman"/>
          <w:lang w:val="en-US"/>
        </w:rPr>
        <w:t>Models 3-8:</w:t>
      </w:r>
      <w:r w:rsidRPr="00B90632">
        <w:rPr>
          <w:rFonts w:ascii="Times New Roman" w:hAnsi="Times New Roman" w:cs="Times New Roman"/>
          <w:b/>
          <w:bCs/>
          <w:lang w:val="en-US"/>
        </w:rPr>
        <w:t xml:space="preserve">  </w:t>
      </w:r>
      <w:r w:rsidRPr="00B90632">
        <w:rPr>
          <w:rFonts w:ascii="Times New Roman" w:hAnsi="Times New Roman" w:cs="Times New Roman"/>
          <w:lang w:val="en-US"/>
        </w:rPr>
        <w:t xml:space="preserve">Only variables with a </w:t>
      </w:r>
      <w:r w:rsidRPr="00B90632">
        <w:rPr>
          <w:rFonts w:ascii="Times New Roman" w:hAnsi="Times New Roman" w:cs="Times New Roman"/>
          <w:i/>
          <w:iCs/>
          <w:lang w:val="en-US"/>
        </w:rPr>
        <w:t>p</w:t>
      </w:r>
      <w:r w:rsidRPr="00B90632">
        <w:rPr>
          <w:rFonts w:ascii="Times New Roman" w:hAnsi="Times New Roman" w:cs="Times New Roman"/>
          <w:lang w:val="en-US"/>
        </w:rPr>
        <w:t xml:space="preserve">-value &lt;0.1 in </w:t>
      </w:r>
      <w:r w:rsidR="001C4A23" w:rsidRPr="00B90632">
        <w:rPr>
          <w:rFonts w:ascii="Times New Roman" w:hAnsi="Times New Roman" w:cs="Times New Roman"/>
          <w:lang w:val="en-US"/>
        </w:rPr>
        <w:t>univariate</w:t>
      </w:r>
      <w:r w:rsidRPr="00B90632">
        <w:rPr>
          <w:rFonts w:ascii="Times New Roman" w:hAnsi="Times New Roman" w:cs="Times New Roman"/>
          <w:lang w:val="en-US"/>
        </w:rPr>
        <w:t xml:space="preserve"> regres</w:t>
      </w:r>
      <w:r w:rsidRPr="0081491C">
        <w:rPr>
          <w:rFonts w:ascii="Times New Roman" w:hAnsi="Times New Roman" w:cs="Times New Roman"/>
          <w:lang w:val="en-US"/>
        </w:rPr>
        <w:t>sion analysis</w:t>
      </w:r>
      <w:r w:rsidR="00632472">
        <w:rPr>
          <w:rFonts w:ascii="Times New Roman" w:hAnsi="Times New Roman" w:cs="Times New Roman"/>
          <w:lang w:val="en-US"/>
        </w:rPr>
        <w:t>.</w:t>
      </w:r>
    </w:p>
    <w:p w14:paraId="30A281E5" w14:textId="57EFF8BA" w:rsidR="00C57F71" w:rsidRDefault="00C57F71" w:rsidP="00C57F71">
      <w:pPr>
        <w:rPr>
          <w:rFonts w:ascii="Times New Roman" w:hAnsi="Times New Roman" w:cs="Times New Roman"/>
          <w:b/>
          <w:bCs/>
          <w:lang w:val="en-US"/>
        </w:rPr>
      </w:pPr>
    </w:p>
    <w:p w14:paraId="38492969" w14:textId="77777777" w:rsidR="00C57F71" w:rsidRDefault="00C57F71" w:rsidP="00C57F71">
      <w:pPr>
        <w:rPr>
          <w:rFonts w:ascii="Times New Roman" w:hAnsi="Times New Roman" w:cs="Times New Roman"/>
          <w:lang w:val="en-US"/>
        </w:rPr>
      </w:pPr>
      <w:r w:rsidRPr="00C57F71">
        <w:rPr>
          <w:rFonts w:ascii="Times New Roman" w:hAnsi="Times New Roman" w:cs="Times New Roman"/>
          <w:lang w:val="en-US"/>
        </w:rPr>
        <w:t xml:space="preserve">  </w:t>
      </w:r>
    </w:p>
    <w:p w14:paraId="2C25DF59" w14:textId="49D5DFF7" w:rsidR="00C57F71" w:rsidRPr="00C57F71" w:rsidRDefault="00C57F71" w:rsidP="00C57F71">
      <w:pPr>
        <w:rPr>
          <w:rFonts w:ascii="Times New Roman" w:hAnsi="Times New Roman" w:cs="Times New Roman"/>
          <w:lang w:val="en-US"/>
        </w:rPr>
      </w:pPr>
      <w:r w:rsidRPr="00C57F71">
        <w:rPr>
          <w:rFonts w:ascii="Times New Roman" w:hAnsi="Times New Roman" w:cs="Times New Roman"/>
          <w:lang w:val="en-US"/>
        </w:rPr>
        <w:t>The following references were used to choose th</w:t>
      </w:r>
      <w:r>
        <w:rPr>
          <w:rFonts w:ascii="Times New Roman" w:hAnsi="Times New Roman" w:cs="Times New Roman"/>
          <w:lang w:val="en-US"/>
        </w:rPr>
        <w:t>e tested confounded variables:</w:t>
      </w:r>
    </w:p>
    <w:p w14:paraId="13178F08" w14:textId="064C3B5C" w:rsidR="0081491C" w:rsidRDefault="0081491C" w:rsidP="0081491C">
      <w:pPr>
        <w:rPr>
          <w:rFonts w:ascii="Times New Roman" w:hAnsi="Times New Roman" w:cs="Times New Roman"/>
          <w:b/>
          <w:bCs/>
          <w:lang w:val="en-US"/>
        </w:rPr>
      </w:pPr>
    </w:p>
    <w:p w14:paraId="358DE6BB" w14:textId="1FD95127" w:rsidR="0081491C" w:rsidRDefault="0081491C" w:rsidP="0081491C">
      <w:pPr>
        <w:rPr>
          <w:rFonts w:ascii="Times New Roman" w:hAnsi="Times New Roman" w:cs="Times New Roman"/>
          <w:b/>
          <w:bCs/>
          <w:lang w:val="en-US"/>
        </w:rPr>
      </w:pPr>
    </w:p>
    <w:p w14:paraId="6F0B0800" w14:textId="153EE91B" w:rsidR="0081491C" w:rsidRDefault="0081491C" w:rsidP="0081491C">
      <w:pPr>
        <w:rPr>
          <w:rFonts w:ascii="Times New Roman" w:hAnsi="Times New Roman" w:cs="Times New Roman"/>
          <w:b/>
          <w:bCs/>
          <w:lang w:val="en-US"/>
        </w:rPr>
      </w:pPr>
    </w:p>
    <w:p w14:paraId="29816316" w14:textId="63C31842" w:rsidR="0081491C" w:rsidRDefault="0081491C" w:rsidP="0081491C">
      <w:pPr>
        <w:rPr>
          <w:rFonts w:ascii="Times New Roman" w:hAnsi="Times New Roman" w:cs="Times New Roman"/>
          <w:b/>
          <w:bCs/>
          <w:lang w:val="en-US"/>
        </w:rPr>
      </w:pPr>
    </w:p>
    <w:p w14:paraId="39DBD955" w14:textId="77777777" w:rsidR="0081491C" w:rsidRPr="0061284C" w:rsidRDefault="0081491C" w:rsidP="00632472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both"/>
        <w:rPr>
          <w:rFonts w:ascii="Times New Roman" w:hAnsi="Times New Roman" w:cs="Times New Roman"/>
          <w:noProof/>
          <w:lang w:val="en-US"/>
        </w:rPr>
      </w:pPr>
      <w:r w:rsidRPr="0061284C">
        <w:rPr>
          <w:rFonts w:ascii="Times New Roman" w:hAnsi="Times New Roman" w:cs="Times New Roman"/>
        </w:rPr>
        <w:fldChar w:fldCharType="begin" w:fldLock="1"/>
      </w:r>
      <w:r w:rsidRPr="001F66DA">
        <w:rPr>
          <w:rFonts w:ascii="Times New Roman" w:hAnsi="Times New Roman" w:cs="Times New Roman"/>
          <w:lang w:val="en-US"/>
        </w:rPr>
        <w:instrText xml:space="preserve">ADDIN Mendeley Bibliography CSL_BIBLIOGRAPHY </w:instrText>
      </w:r>
      <w:r w:rsidRPr="0061284C">
        <w:rPr>
          <w:rFonts w:ascii="Times New Roman" w:hAnsi="Times New Roman" w:cs="Times New Roman"/>
        </w:rPr>
        <w:fldChar w:fldCharType="separate"/>
      </w:r>
      <w:r w:rsidRPr="001F66DA">
        <w:rPr>
          <w:rFonts w:ascii="Times New Roman" w:hAnsi="Times New Roman" w:cs="Times New Roman"/>
          <w:noProof/>
          <w:lang w:val="en-US"/>
        </w:rPr>
        <w:t xml:space="preserve">1. </w:t>
      </w:r>
      <w:r w:rsidRPr="001F66DA">
        <w:rPr>
          <w:rFonts w:ascii="Times New Roman" w:hAnsi="Times New Roman" w:cs="Times New Roman"/>
          <w:noProof/>
          <w:lang w:val="en-US"/>
        </w:rPr>
        <w:tab/>
        <w:t xml:space="preserve">Kappel B, Eriksen G, Hansen KB, Hvidman L, Krag-Olsen B, Nielsen J, et al. </w:t>
      </w:r>
      <w:r w:rsidRPr="0061284C">
        <w:rPr>
          <w:rFonts w:ascii="Times New Roman" w:hAnsi="Times New Roman" w:cs="Times New Roman"/>
          <w:noProof/>
          <w:lang w:val="en-US"/>
        </w:rPr>
        <w:t>Short Stature in Scandinavian Women: An obstetrical risk factor. Acta Obstet Gynecol Scand [Internet]. 1987 Jan 1 [cited 2020 Jun 18];66(2):153–8. Available from: http://doi.wiley.com/10.3109/00016348709083038</w:t>
      </w:r>
    </w:p>
    <w:p w14:paraId="422D5D55" w14:textId="77777777" w:rsidR="0081491C" w:rsidRPr="0061284C" w:rsidRDefault="0081491C" w:rsidP="00632472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both"/>
        <w:rPr>
          <w:rFonts w:ascii="Times New Roman" w:hAnsi="Times New Roman" w:cs="Times New Roman"/>
          <w:noProof/>
          <w:lang w:val="en-US"/>
        </w:rPr>
      </w:pPr>
      <w:r w:rsidRPr="0061284C">
        <w:rPr>
          <w:rFonts w:ascii="Times New Roman" w:hAnsi="Times New Roman" w:cs="Times New Roman"/>
          <w:noProof/>
          <w:lang w:val="en-US"/>
        </w:rPr>
        <w:t xml:space="preserve">2. </w:t>
      </w:r>
      <w:r w:rsidRPr="0061284C">
        <w:rPr>
          <w:rFonts w:ascii="Times New Roman" w:hAnsi="Times New Roman" w:cs="Times New Roman"/>
          <w:noProof/>
          <w:lang w:val="en-US"/>
        </w:rPr>
        <w:tab/>
        <w:t xml:space="preserve">Kurinczuk JJ, White-Koning M, Badawi N. Epidemiology of neonatal encephalopathy and hypoxic-ischaemic encephalopathy. Vol. 86, Early Human Development. 2010. p. 329–38. </w:t>
      </w:r>
    </w:p>
    <w:p w14:paraId="61625C58" w14:textId="77777777" w:rsidR="0081491C" w:rsidRPr="0061284C" w:rsidRDefault="0081491C" w:rsidP="00632472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both"/>
        <w:rPr>
          <w:rFonts w:ascii="Times New Roman" w:hAnsi="Times New Roman" w:cs="Times New Roman"/>
          <w:noProof/>
          <w:lang w:val="en-US"/>
        </w:rPr>
      </w:pPr>
      <w:r w:rsidRPr="0061284C">
        <w:rPr>
          <w:rFonts w:ascii="Times New Roman" w:hAnsi="Times New Roman" w:cs="Times New Roman"/>
          <w:noProof/>
          <w:lang w:val="en-US"/>
        </w:rPr>
        <w:t xml:space="preserve">3. </w:t>
      </w:r>
      <w:r w:rsidRPr="0061284C">
        <w:rPr>
          <w:rFonts w:ascii="Times New Roman" w:hAnsi="Times New Roman" w:cs="Times New Roman"/>
          <w:noProof/>
          <w:lang w:val="en-US"/>
        </w:rPr>
        <w:tab/>
        <w:t xml:space="preserve">Lundgren C, Brudin L, Wanby AS, Blomberg M. Ante- and intrapartum risk factors for neonatal hypoxic ischemic encephalopathy. J Matern Neonatal Med. 2018 Jun 18;31(12):1595–601. </w:t>
      </w:r>
    </w:p>
    <w:p w14:paraId="157D8D57" w14:textId="77777777" w:rsidR="0081491C" w:rsidRPr="0061284C" w:rsidRDefault="0081491C" w:rsidP="00632472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both"/>
        <w:rPr>
          <w:rFonts w:ascii="Times New Roman" w:hAnsi="Times New Roman" w:cs="Times New Roman"/>
          <w:noProof/>
          <w:lang w:val="en-US"/>
        </w:rPr>
      </w:pPr>
      <w:r w:rsidRPr="0061284C">
        <w:rPr>
          <w:rFonts w:ascii="Times New Roman" w:hAnsi="Times New Roman" w:cs="Times New Roman"/>
          <w:noProof/>
          <w:lang w:val="en-US"/>
        </w:rPr>
        <w:t xml:space="preserve">4. </w:t>
      </w:r>
      <w:r w:rsidRPr="0061284C">
        <w:rPr>
          <w:rFonts w:ascii="Times New Roman" w:hAnsi="Times New Roman" w:cs="Times New Roman"/>
          <w:noProof/>
          <w:lang w:val="en-US"/>
        </w:rPr>
        <w:tab/>
        <w:t xml:space="preserve">Nelson DB, Lucke AM, Mcintire DD, Sánchez PJ, Leveno KJ, Chalak LF. Obstetric Antecedents to Body Cooling Treatment of the Newborn Infant. Am J Obs Gynecol. 2014;211(2):155–6. </w:t>
      </w:r>
    </w:p>
    <w:p w14:paraId="0CA3EF44" w14:textId="77777777" w:rsidR="0081491C" w:rsidRPr="001F66DA" w:rsidRDefault="0081491C" w:rsidP="00632472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both"/>
        <w:rPr>
          <w:rFonts w:ascii="Times New Roman" w:hAnsi="Times New Roman" w:cs="Times New Roman"/>
          <w:noProof/>
          <w:lang w:val="en-US"/>
        </w:rPr>
      </w:pPr>
      <w:r w:rsidRPr="0061284C">
        <w:rPr>
          <w:rFonts w:ascii="Times New Roman" w:hAnsi="Times New Roman" w:cs="Times New Roman"/>
          <w:noProof/>
          <w:lang w:val="en-US"/>
        </w:rPr>
        <w:t xml:space="preserve">5. </w:t>
      </w:r>
      <w:r w:rsidRPr="0061284C">
        <w:rPr>
          <w:rFonts w:ascii="Times New Roman" w:hAnsi="Times New Roman" w:cs="Times New Roman"/>
          <w:noProof/>
          <w:lang w:val="en-US"/>
        </w:rPr>
        <w:tab/>
        <w:t xml:space="preserve">Badawi N, Kurinczuk JJ, Keogh JM, Alessandri LM, O’Sullivan F, Burton PR, et al. Antepartum risk factors for newborn encephalopathy: The Western Australian case-control study. </w:t>
      </w:r>
      <w:r w:rsidRPr="001F66DA">
        <w:rPr>
          <w:rFonts w:ascii="Times New Roman" w:hAnsi="Times New Roman" w:cs="Times New Roman"/>
          <w:noProof/>
          <w:lang w:val="en-US"/>
        </w:rPr>
        <w:t xml:space="preserve">Br Med J. 1998 Dec 5;317(7172):1549–53. </w:t>
      </w:r>
    </w:p>
    <w:p w14:paraId="081EC113" w14:textId="77777777" w:rsidR="0081491C" w:rsidRPr="001F66DA" w:rsidRDefault="0081491C" w:rsidP="00632472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both"/>
        <w:rPr>
          <w:rFonts w:ascii="Times New Roman" w:hAnsi="Times New Roman" w:cs="Times New Roman"/>
          <w:noProof/>
          <w:lang w:val="it-IT"/>
        </w:rPr>
      </w:pPr>
      <w:r w:rsidRPr="001F66DA">
        <w:rPr>
          <w:rFonts w:ascii="Times New Roman" w:hAnsi="Times New Roman" w:cs="Times New Roman"/>
          <w:noProof/>
          <w:lang w:val="en-US"/>
        </w:rPr>
        <w:t xml:space="preserve">6. </w:t>
      </w:r>
      <w:r w:rsidRPr="001F66DA">
        <w:rPr>
          <w:rFonts w:ascii="Times New Roman" w:hAnsi="Times New Roman" w:cs="Times New Roman"/>
          <w:noProof/>
          <w:lang w:val="en-US"/>
        </w:rPr>
        <w:tab/>
        <w:t xml:space="preserve">Ellis M, Manandhar N, Manandhar DS, De L Costello AM. </w:t>
      </w:r>
      <w:r w:rsidRPr="0061284C">
        <w:rPr>
          <w:rFonts w:ascii="Times New Roman" w:hAnsi="Times New Roman" w:cs="Times New Roman"/>
          <w:noProof/>
          <w:lang w:val="en-US"/>
        </w:rPr>
        <w:t xml:space="preserve">Risk factors for neonatal encephalopathy in Kathmandu, Nepal, a developing country: Unmatched case-control study. </w:t>
      </w:r>
      <w:r w:rsidRPr="001F66DA">
        <w:rPr>
          <w:rFonts w:ascii="Times New Roman" w:hAnsi="Times New Roman" w:cs="Times New Roman"/>
          <w:noProof/>
          <w:lang w:val="it-IT"/>
        </w:rPr>
        <w:t xml:space="preserve">Br Med J. 2000 May 6;320(7244):1229–36. </w:t>
      </w:r>
    </w:p>
    <w:p w14:paraId="1EE1A050" w14:textId="77777777" w:rsidR="0081491C" w:rsidRPr="0061284C" w:rsidRDefault="0081491C" w:rsidP="00632472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both"/>
        <w:rPr>
          <w:rFonts w:ascii="Times New Roman" w:hAnsi="Times New Roman" w:cs="Times New Roman"/>
          <w:noProof/>
          <w:lang w:val="en-US"/>
        </w:rPr>
      </w:pPr>
      <w:r w:rsidRPr="001F66DA">
        <w:rPr>
          <w:rFonts w:ascii="Times New Roman" w:hAnsi="Times New Roman" w:cs="Times New Roman"/>
          <w:noProof/>
          <w:lang w:val="it-IT"/>
        </w:rPr>
        <w:t xml:space="preserve">7. </w:t>
      </w:r>
      <w:r w:rsidRPr="001F66DA">
        <w:rPr>
          <w:rFonts w:ascii="Times New Roman" w:hAnsi="Times New Roman" w:cs="Times New Roman"/>
          <w:noProof/>
          <w:lang w:val="it-IT"/>
        </w:rPr>
        <w:tab/>
        <w:t xml:space="preserve">Locatelli A, Incerti M, Paterlini G, Doria V, Consonni S, Provero C, et al. </w:t>
      </w:r>
      <w:r w:rsidRPr="0061284C">
        <w:rPr>
          <w:rFonts w:ascii="Times New Roman" w:hAnsi="Times New Roman" w:cs="Times New Roman"/>
          <w:noProof/>
          <w:lang w:val="en-US"/>
        </w:rPr>
        <w:t>Antepartum and intrapartum risk factors for neonatal encephalopathy at term. Am J Perinatol [Internet]. 2010 Sep [cited 2020 Mar 2];27(8):649–54. Available from: http://www.ncbi.nlm.nih.gov/pubmed/20225171</w:t>
      </w:r>
    </w:p>
    <w:p w14:paraId="50CFEF8F" w14:textId="77777777" w:rsidR="0081491C" w:rsidRPr="00326D42" w:rsidRDefault="0081491C" w:rsidP="00632472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61284C">
        <w:rPr>
          <w:rFonts w:ascii="Times New Roman" w:hAnsi="Times New Roman" w:cs="Times New Roman"/>
        </w:rPr>
        <w:fldChar w:fldCharType="end"/>
      </w:r>
    </w:p>
    <w:p w14:paraId="4E8690F0" w14:textId="54261A43" w:rsidR="0081491C" w:rsidRDefault="0081491C" w:rsidP="0081491C">
      <w:pPr>
        <w:rPr>
          <w:rFonts w:ascii="Times New Roman" w:hAnsi="Times New Roman" w:cs="Times New Roman"/>
          <w:b/>
          <w:bCs/>
          <w:lang w:val="en-US"/>
        </w:rPr>
      </w:pPr>
    </w:p>
    <w:p w14:paraId="393CAB91" w14:textId="50D727C3" w:rsidR="0081491C" w:rsidRPr="00C57F71" w:rsidRDefault="00C57F71" w:rsidP="00C57F71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DDD6CB9" w14:textId="6C81EB94" w:rsidR="00632472" w:rsidRDefault="0081491C" w:rsidP="00632472">
      <w:pPr>
        <w:pStyle w:val="Luettelokappale"/>
        <w:numPr>
          <w:ilvl w:val="0"/>
          <w:numId w:val="1"/>
        </w:numPr>
        <w:rPr>
          <w:rFonts w:ascii="Times New Roman" w:hAnsi="Times New Roman" w:cs="Times New Roman"/>
          <w:b/>
          <w:bCs/>
          <w:lang w:val="en-US"/>
        </w:rPr>
      </w:pPr>
      <w:r w:rsidRPr="00632472">
        <w:rPr>
          <w:rFonts w:ascii="Times New Roman" w:hAnsi="Times New Roman" w:cs="Times New Roman"/>
          <w:b/>
          <w:bCs/>
          <w:lang w:val="en-US"/>
        </w:rPr>
        <w:lastRenderedPageBreak/>
        <w:t>S</w:t>
      </w:r>
      <w:r w:rsidR="00632472">
        <w:rPr>
          <w:rFonts w:ascii="Times New Roman" w:hAnsi="Times New Roman" w:cs="Times New Roman"/>
          <w:b/>
          <w:bCs/>
          <w:lang w:val="en-US"/>
        </w:rPr>
        <w:t>tratified analysis and subgroup analysis</w:t>
      </w:r>
    </w:p>
    <w:p w14:paraId="4F377DFB" w14:textId="77777777" w:rsidR="00632472" w:rsidRPr="00632472" w:rsidRDefault="00632472" w:rsidP="00632472">
      <w:pPr>
        <w:pStyle w:val="Luettelokappale"/>
        <w:rPr>
          <w:rFonts w:ascii="Times New Roman" w:hAnsi="Times New Roman" w:cs="Times New Roman"/>
          <w:b/>
          <w:bCs/>
          <w:lang w:val="en-US"/>
        </w:rPr>
      </w:pPr>
    </w:p>
    <w:p w14:paraId="5E57CBFB" w14:textId="7FE9A1C4" w:rsidR="0081491C" w:rsidRPr="007E1E0C" w:rsidRDefault="0081491C" w:rsidP="00632472">
      <w:pPr>
        <w:pStyle w:val="Luettelokappale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81491C">
        <w:rPr>
          <w:lang w:val="en-US"/>
        </w:rPr>
        <w:t xml:space="preserve"> </w:t>
      </w:r>
      <w:r w:rsidRPr="007E1E0C">
        <w:rPr>
          <w:rFonts w:ascii="Times New Roman" w:hAnsi="Times New Roman" w:cs="Times New Roman"/>
          <w:lang w:val="en-US"/>
        </w:rPr>
        <w:t>Stratified analysis. Testing the independence of the variables before forming multivariable logistic regression models</w:t>
      </w:r>
      <w:r w:rsidR="00632472" w:rsidRPr="007E1E0C">
        <w:rPr>
          <w:rFonts w:ascii="Times New Roman" w:hAnsi="Times New Roman" w:cs="Times New Roman"/>
          <w:lang w:val="en-US"/>
        </w:rPr>
        <w:t xml:space="preserve"> (Table </w:t>
      </w:r>
      <w:r w:rsidR="006741D3" w:rsidRPr="007E1E0C">
        <w:rPr>
          <w:rFonts w:ascii="Times New Roman" w:hAnsi="Times New Roman" w:cs="Times New Roman"/>
          <w:lang w:val="en-US"/>
        </w:rPr>
        <w:t>10</w:t>
      </w:r>
      <w:r w:rsidR="00632472" w:rsidRPr="007E1E0C">
        <w:rPr>
          <w:rFonts w:ascii="Times New Roman" w:hAnsi="Times New Roman" w:cs="Times New Roman"/>
          <w:lang w:val="en-US"/>
        </w:rPr>
        <w:t>).</w:t>
      </w:r>
    </w:p>
    <w:p w14:paraId="0DA3D94B" w14:textId="42371580" w:rsidR="0081491C" w:rsidRPr="007E1E0C" w:rsidRDefault="0081491C" w:rsidP="00632472">
      <w:pPr>
        <w:pStyle w:val="Luettelokappale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7E1E0C">
        <w:rPr>
          <w:rFonts w:ascii="Times New Roman" w:hAnsi="Times New Roman" w:cs="Times New Roman"/>
          <w:color w:val="000000" w:themeColor="text1"/>
          <w:lang w:val="en-US"/>
        </w:rPr>
        <w:t>The subgroup analysis of risk factors by the mode of delivery</w:t>
      </w:r>
      <w:r w:rsidR="00632472" w:rsidRPr="007E1E0C">
        <w:rPr>
          <w:rFonts w:ascii="Times New Roman" w:hAnsi="Times New Roman" w:cs="Times New Roman"/>
          <w:color w:val="000000" w:themeColor="text1"/>
          <w:lang w:val="en-US"/>
        </w:rPr>
        <w:t xml:space="preserve"> (Table </w:t>
      </w:r>
      <w:r w:rsidR="006741D3" w:rsidRPr="007E1E0C">
        <w:rPr>
          <w:rFonts w:ascii="Times New Roman" w:hAnsi="Times New Roman" w:cs="Times New Roman"/>
          <w:color w:val="000000" w:themeColor="text1"/>
          <w:lang w:val="en-US"/>
        </w:rPr>
        <w:t>11</w:t>
      </w:r>
      <w:r w:rsidR="00632472" w:rsidRPr="007E1E0C">
        <w:rPr>
          <w:rFonts w:ascii="Times New Roman" w:hAnsi="Times New Roman" w:cs="Times New Roman"/>
          <w:color w:val="000000" w:themeColor="text1"/>
          <w:lang w:val="en-US"/>
        </w:rPr>
        <w:t>)</w:t>
      </w:r>
    </w:p>
    <w:p w14:paraId="726ED8B7" w14:textId="2CE37059" w:rsidR="0081491C" w:rsidRPr="007E1E0C" w:rsidRDefault="0081491C" w:rsidP="00632472">
      <w:pPr>
        <w:pStyle w:val="Luettelokappale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7E1E0C">
        <w:rPr>
          <w:rFonts w:ascii="Times New Roman" w:hAnsi="Times New Roman" w:cs="Times New Roman"/>
          <w:lang w:val="en-US"/>
        </w:rPr>
        <w:t xml:space="preserve">The subgroup analysis of successful labour inductions based on the </w:t>
      </w:r>
      <w:r w:rsidRPr="007E1E0C">
        <w:rPr>
          <w:rFonts w:ascii="Times New Roman" w:hAnsi="Times New Roman" w:cs="Times New Roman"/>
          <w:color w:val="000000" w:themeColor="text1"/>
          <w:lang w:val="en-US"/>
        </w:rPr>
        <w:t>indication of induction</w:t>
      </w:r>
      <w:r w:rsidR="00632472" w:rsidRPr="007E1E0C">
        <w:rPr>
          <w:rFonts w:ascii="Times New Roman" w:hAnsi="Times New Roman" w:cs="Times New Roman"/>
          <w:color w:val="000000" w:themeColor="text1"/>
          <w:lang w:val="en-US"/>
        </w:rPr>
        <w:t xml:space="preserve"> (Table </w:t>
      </w:r>
      <w:r w:rsidR="006741D3" w:rsidRPr="007E1E0C">
        <w:rPr>
          <w:rFonts w:ascii="Times New Roman" w:hAnsi="Times New Roman" w:cs="Times New Roman"/>
          <w:color w:val="000000" w:themeColor="text1"/>
          <w:lang w:val="en-US"/>
        </w:rPr>
        <w:t>12</w:t>
      </w:r>
      <w:r w:rsidR="00632472" w:rsidRPr="007E1E0C">
        <w:rPr>
          <w:rFonts w:ascii="Times New Roman" w:hAnsi="Times New Roman" w:cs="Times New Roman"/>
          <w:color w:val="000000" w:themeColor="text1"/>
          <w:lang w:val="en-US"/>
        </w:rPr>
        <w:t>).</w:t>
      </w:r>
    </w:p>
    <w:p w14:paraId="0543C991" w14:textId="77777777" w:rsidR="0061284C" w:rsidRPr="0081491C" w:rsidRDefault="0061284C" w:rsidP="0081491C">
      <w:pPr>
        <w:pStyle w:val="Luettelokappale"/>
        <w:ind w:left="1440"/>
        <w:rPr>
          <w:rFonts w:ascii="Times New Roman" w:hAnsi="Times New Roman" w:cs="Times New Roman"/>
          <w:b/>
          <w:bCs/>
          <w:lang w:val="en-US"/>
        </w:rPr>
      </w:pPr>
    </w:p>
    <w:p w14:paraId="47F5F399" w14:textId="30BB4932" w:rsidR="0081491C" w:rsidRDefault="0081491C" w:rsidP="0061284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729CD51" w14:textId="77777777" w:rsidR="00C57F71" w:rsidRPr="0061284C" w:rsidRDefault="00C57F71" w:rsidP="0061284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6C252A7" w14:textId="25703458" w:rsidR="0081491C" w:rsidRDefault="00C57F71" w:rsidP="00C57F7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      </w:t>
      </w:r>
    </w:p>
    <w:p w14:paraId="5C94DC46" w14:textId="26694CFD" w:rsidR="00C57F71" w:rsidRDefault="00C57F71" w:rsidP="00C57F7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noProof/>
          <w:lang w:val="en-US"/>
        </w:rPr>
      </w:pPr>
      <w:r w:rsidRPr="00C57F71">
        <w:rPr>
          <w:rFonts w:ascii="Times New Roman" w:hAnsi="Times New Roman" w:cs="Times New Roman"/>
          <w:lang w:val="en-US"/>
        </w:rPr>
        <w:t>The following references were used to choose th</w:t>
      </w:r>
      <w:r>
        <w:rPr>
          <w:rFonts w:ascii="Times New Roman" w:hAnsi="Times New Roman" w:cs="Times New Roman"/>
          <w:lang w:val="en-US"/>
        </w:rPr>
        <w:t>e tested variables:</w:t>
      </w:r>
    </w:p>
    <w:p w14:paraId="27F9BE42" w14:textId="77777777" w:rsidR="0081491C" w:rsidRDefault="0081491C" w:rsidP="0081491C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</w:p>
    <w:p w14:paraId="2727BF42" w14:textId="653580CC" w:rsidR="00C57F71" w:rsidRPr="003B1777" w:rsidRDefault="00C57F71" w:rsidP="00632472">
      <w:pPr>
        <w:spacing w:line="276" w:lineRule="auto"/>
        <w:rPr>
          <w:rFonts w:ascii="Times New Roman" w:hAnsi="Times New Roman" w:cs="Times New Roman"/>
          <w:noProof/>
          <w:lang w:val="en-US"/>
        </w:rPr>
      </w:pPr>
      <w:r w:rsidRPr="003B1777">
        <w:rPr>
          <w:rFonts w:ascii="Times New Roman" w:hAnsi="Times New Roman" w:cs="Times New Roman"/>
          <w:noProof/>
          <w:lang w:val="en-US"/>
        </w:rPr>
        <w:t xml:space="preserve"> </w:t>
      </w:r>
    </w:p>
    <w:p w14:paraId="3AE10791" w14:textId="77777777" w:rsidR="00C57F71" w:rsidRDefault="00C57F71" w:rsidP="00632472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both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>1</w:t>
      </w:r>
      <w:r w:rsidRPr="003B1777">
        <w:rPr>
          <w:rFonts w:ascii="Times New Roman" w:hAnsi="Times New Roman" w:cs="Times New Roman"/>
          <w:noProof/>
          <w:lang w:val="en-US"/>
        </w:rPr>
        <w:t xml:space="preserve">. </w:t>
      </w:r>
      <w:r w:rsidRPr="003B1777">
        <w:rPr>
          <w:rFonts w:ascii="Times New Roman" w:hAnsi="Times New Roman" w:cs="Times New Roman"/>
          <w:noProof/>
          <w:lang w:val="en-US"/>
        </w:rPr>
        <w:tab/>
        <w:t xml:space="preserve">Nelson DB, Lucke AM, Mcintire DD, Sánchez PJ, Leveno KJ, Chalak LF. Obstetric Antecedents to Body Cooling Treatment of the Newborn Infant. Am J Obs Gynecol. 2014;211(2):155–6. </w:t>
      </w:r>
    </w:p>
    <w:p w14:paraId="65EC0F2E" w14:textId="77777777" w:rsidR="00C57F71" w:rsidRPr="003B1777" w:rsidRDefault="00C57F71" w:rsidP="00632472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both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 xml:space="preserve">2.  </w:t>
      </w:r>
      <w:r>
        <w:rPr>
          <w:rFonts w:ascii="Times New Roman" w:hAnsi="Times New Roman" w:cs="Times New Roman"/>
          <w:noProof/>
          <w:lang w:val="en-US"/>
        </w:rPr>
        <w:tab/>
      </w:r>
      <w:r w:rsidRPr="003B1777">
        <w:rPr>
          <w:rFonts w:ascii="Times New Roman" w:hAnsi="Times New Roman" w:cs="Times New Roman"/>
          <w:noProof/>
          <w:lang w:val="en-US"/>
        </w:rPr>
        <w:t xml:space="preserve">Lindsey JK, Jones B. Choosing among generalized linear models applied to medical data. Vol. </w:t>
      </w:r>
      <w:r>
        <w:rPr>
          <w:rFonts w:ascii="Times New Roman" w:hAnsi="Times New Roman" w:cs="Times New Roman"/>
          <w:noProof/>
          <w:lang w:val="en-US"/>
        </w:rPr>
        <w:t xml:space="preserve"> </w:t>
      </w:r>
      <w:r w:rsidRPr="003B1777">
        <w:rPr>
          <w:rFonts w:ascii="Times New Roman" w:hAnsi="Times New Roman" w:cs="Times New Roman"/>
          <w:noProof/>
          <w:lang w:val="en-US"/>
        </w:rPr>
        <w:t>17, Statistics in Medicine. Stat Med; 1998. p. 59–68.</w:t>
      </w:r>
    </w:p>
    <w:p w14:paraId="2C0F38D2" w14:textId="77777777" w:rsidR="00C57F71" w:rsidRPr="003B1777" w:rsidRDefault="00C57F71" w:rsidP="00632472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both"/>
        <w:rPr>
          <w:rFonts w:ascii="Times New Roman" w:hAnsi="Times New Roman" w:cs="Times New Roman"/>
          <w:noProof/>
          <w:lang w:val="en-US"/>
        </w:rPr>
      </w:pPr>
      <w:r w:rsidRPr="003B1777">
        <w:rPr>
          <w:rFonts w:ascii="Times New Roman" w:hAnsi="Times New Roman" w:cs="Times New Roman"/>
          <w:noProof/>
          <w:lang w:val="en-US"/>
        </w:rPr>
        <w:t xml:space="preserve">3. </w:t>
      </w:r>
      <w:r w:rsidRPr="003B1777">
        <w:rPr>
          <w:rFonts w:ascii="Times New Roman" w:hAnsi="Times New Roman" w:cs="Times New Roman"/>
          <w:noProof/>
          <w:lang w:val="en-US"/>
        </w:rPr>
        <w:tab/>
        <w:t xml:space="preserve">Liljestrom L, Wikstrom AK, Agren J, Jonsson M. Antepartum risk factors for moderate to severe neonatal hypoxic ischemic encephalopathy: a Swedish national cohort study. Acta Obstet Gynecol Scand. 2018 May 1;97(5):615–23. </w:t>
      </w:r>
    </w:p>
    <w:p w14:paraId="5F039359" w14:textId="77777777" w:rsidR="00C57F71" w:rsidRPr="003B1777" w:rsidRDefault="00C57F71" w:rsidP="00632472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both"/>
        <w:rPr>
          <w:rFonts w:ascii="Times New Roman" w:hAnsi="Times New Roman" w:cs="Times New Roman"/>
          <w:noProof/>
          <w:lang w:val="en-US"/>
        </w:rPr>
      </w:pPr>
      <w:r w:rsidRPr="003B1777">
        <w:rPr>
          <w:rFonts w:ascii="Times New Roman" w:hAnsi="Times New Roman" w:cs="Times New Roman"/>
          <w:noProof/>
          <w:lang w:val="en-US"/>
        </w:rPr>
        <w:t xml:space="preserve">4. </w:t>
      </w:r>
      <w:r w:rsidRPr="003B1777">
        <w:rPr>
          <w:rFonts w:ascii="Times New Roman" w:hAnsi="Times New Roman" w:cs="Times New Roman"/>
          <w:noProof/>
          <w:lang w:val="en-US"/>
        </w:rPr>
        <w:tab/>
        <w:t xml:space="preserve">Ellis M, Manandhar N, Manandhar DS, De L Costello AM. Risk factors for neonatal encephalopathy in Kathmandu, Nepal, a developing country: Unmatched case-control study. Br Med J. 2000 May 6;320(7244):1229–36. </w:t>
      </w:r>
    </w:p>
    <w:p w14:paraId="2738ACFA" w14:textId="77777777" w:rsidR="00C57F71" w:rsidRPr="003B1777" w:rsidRDefault="00C57F71" w:rsidP="00632472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both"/>
        <w:rPr>
          <w:rFonts w:ascii="Times New Roman" w:hAnsi="Times New Roman" w:cs="Times New Roman"/>
          <w:noProof/>
          <w:lang w:val="en-US"/>
        </w:rPr>
      </w:pPr>
      <w:r w:rsidRPr="003B1777">
        <w:rPr>
          <w:rFonts w:ascii="Times New Roman" w:hAnsi="Times New Roman" w:cs="Times New Roman"/>
          <w:noProof/>
          <w:lang w:val="en-US"/>
        </w:rPr>
        <w:t xml:space="preserve">5. </w:t>
      </w:r>
      <w:r w:rsidRPr="003B1777">
        <w:rPr>
          <w:rFonts w:ascii="Times New Roman" w:hAnsi="Times New Roman" w:cs="Times New Roman"/>
          <w:noProof/>
          <w:lang w:val="en-US"/>
        </w:rPr>
        <w:tab/>
        <w:t xml:space="preserve">Lundgren C, Brudin L, Wanby AS, Blomberg M. Ante- and intrapartum risk factors for neonatal hypoxic ischemic encephalopathy. J Matern Neonatal Med. 2018 Jun 18;31(12):1595–601. </w:t>
      </w:r>
    </w:p>
    <w:p w14:paraId="4450BF06" w14:textId="77777777" w:rsidR="00C57F71" w:rsidRPr="001F66DA" w:rsidRDefault="00C57F71" w:rsidP="00632472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both"/>
        <w:rPr>
          <w:rFonts w:ascii="Times New Roman" w:hAnsi="Times New Roman" w:cs="Times New Roman"/>
          <w:noProof/>
          <w:lang w:val="en-US"/>
        </w:rPr>
      </w:pPr>
      <w:r w:rsidRPr="003B1777">
        <w:rPr>
          <w:rFonts w:ascii="Times New Roman" w:hAnsi="Times New Roman" w:cs="Times New Roman"/>
          <w:noProof/>
          <w:lang w:val="en-US"/>
        </w:rPr>
        <w:t xml:space="preserve">6. </w:t>
      </w:r>
      <w:r w:rsidRPr="003B1777">
        <w:rPr>
          <w:rFonts w:ascii="Times New Roman" w:hAnsi="Times New Roman" w:cs="Times New Roman"/>
          <w:noProof/>
          <w:lang w:val="en-US"/>
        </w:rPr>
        <w:tab/>
        <w:t xml:space="preserve">Badawi N, Kurinczuk JJ, Keogh JM, Alessandri LM, O’Sullivan F, Burton PR, et al. Antepartum risk factors for newborn encephalopathy: The Western Australian case-control study. </w:t>
      </w:r>
      <w:r w:rsidRPr="001F66DA">
        <w:rPr>
          <w:rFonts w:ascii="Times New Roman" w:hAnsi="Times New Roman" w:cs="Times New Roman"/>
          <w:noProof/>
          <w:lang w:val="en-US"/>
        </w:rPr>
        <w:t xml:space="preserve">Br Med J. 1998 Dec 5;317(7172):1549–53. </w:t>
      </w:r>
    </w:p>
    <w:p w14:paraId="68BD189A" w14:textId="77777777" w:rsidR="00C57F71" w:rsidRPr="003B1777" w:rsidRDefault="00C57F71" w:rsidP="00632472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both"/>
        <w:rPr>
          <w:rFonts w:ascii="Times New Roman" w:hAnsi="Times New Roman" w:cs="Times New Roman"/>
          <w:noProof/>
          <w:lang w:val="en-US"/>
        </w:rPr>
      </w:pPr>
      <w:r w:rsidRPr="001F66DA">
        <w:rPr>
          <w:rFonts w:ascii="Times New Roman" w:hAnsi="Times New Roman" w:cs="Times New Roman"/>
          <w:noProof/>
          <w:lang w:val="en-US"/>
        </w:rPr>
        <w:t xml:space="preserve">7. </w:t>
      </w:r>
      <w:r w:rsidRPr="001F66DA">
        <w:rPr>
          <w:rFonts w:ascii="Times New Roman" w:hAnsi="Times New Roman" w:cs="Times New Roman"/>
          <w:noProof/>
          <w:lang w:val="en-US"/>
        </w:rPr>
        <w:tab/>
        <w:t xml:space="preserve">Kappel B, Eriksen G, Hansen KB, Hvidman L, Krag-Olsen B, Nielsen J, et al. </w:t>
      </w:r>
      <w:r w:rsidRPr="003B1777">
        <w:rPr>
          <w:rFonts w:ascii="Times New Roman" w:hAnsi="Times New Roman" w:cs="Times New Roman"/>
          <w:noProof/>
          <w:lang w:val="en-US"/>
        </w:rPr>
        <w:t xml:space="preserve">Short Stature in Scandinavian Women: An obstetrical risk factor. Acta Obstet Gynecol Scand. 1987 Jan 1;66(2):153–8. </w:t>
      </w:r>
    </w:p>
    <w:p w14:paraId="3965BA77" w14:textId="77777777" w:rsidR="00C57F71" w:rsidRDefault="00C57F71" w:rsidP="00632472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both"/>
        <w:rPr>
          <w:rFonts w:ascii="Times New Roman" w:hAnsi="Times New Roman" w:cs="Times New Roman"/>
          <w:noProof/>
          <w:lang w:val="en-US"/>
        </w:rPr>
      </w:pPr>
      <w:r w:rsidRPr="003B1777">
        <w:rPr>
          <w:rFonts w:ascii="Times New Roman" w:hAnsi="Times New Roman" w:cs="Times New Roman"/>
          <w:noProof/>
          <w:lang w:val="en-US"/>
        </w:rPr>
        <w:t xml:space="preserve">8. </w:t>
      </w:r>
      <w:r w:rsidRPr="003B1777">
        <w:rPr>
          <w:rFonts w:ascii="Times New Roman" w:hAnsi="Times New Roman" w:cs="Times New Roman"/>
          <w:noProof/>
          <w:lang w:val="en-US"/>
        </w:rPr>
        <w:tab/>
        <w:t xml:space="preserve">Kurinczuk JJ, White-Koning M, Badawi N. Epidemiology of neonatal encephalopathy and hypoxic-ischaemic encephalopathy. Vol. 86, Early Human Development. 2010. p. 329–38. </w:t>
      </w:r>
    </w:p>
    <w:p w14:paraId="7CB39AF3" w14:textId="114C4DDF" w:rsidR="0061284C" w:rsidRPr="0081491C" w:rsidRDefault="0061284C" w:rsidP="008E5C90">
      <w:pPr>
        <w:rPr>
          <w:rFonts w:ascii="Times New Roman" w:hAnsi="Times New Roman" w:cs="Times New Roman"/>
          <w:lang w:val="en-US"/>
        </w:rPr>
      </w:pPr>
    </w:p>
    <w:p w14:paraId="4F2B0A76" w14:textId="413D3F29" w:rsidR="0061284C" w:rsidRPr="0081491C" w:rsidRDefault="0061284C" w:rsidP="008E5C90">
      <w:pPr>
        <w:rPr>
          <w:rFonts w:ascii="Times New Roman" w:hAnsi="Times New Roman" w:cs="Times New Roman"/>
          <w:lang w:val="en-US"/>
        </w:rPr>
      </w:pPr>
    </w:p>
    <w:p w14:paraId="1E645B55" w14:textId="31246805" w:rsidR="00E37393" w:rsidRDefault="007D29D3" w:rsidP="008E5C9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35CF2F3" w14:textId="7FCCE723" w:rsidR="00E37393" w:rsidRPr="00E37393" w:rsidRDefault="00E37393" w:rsidP="008E5C90">
      <w:pPr>
        <w:rPr>
          <w:rFonts w:ascii="Times New Roman" w:hAnsi="Times New Roman" w:cs="Times New Roman"/>
          <w:b/>
          <w:bCs/>
          <w:lang w:val="en-US"/>
        </w:rPr>
      </w:pPr>
      <w:r w:rsidRPr="00E37393">
        <w:rPr>
          <w:rFonts w:ascii="Times New Roman" w:hAnsi="Times New Roman" w:cs="Times New Roman"/>
          <w:b/>
          <w:bCs/>
          <w:lang w:val="en-US"/>
        </w:rPr>
        <w:lastRenderedPageBreak/>
        <w:t>Tables:</w:t>
      </w:r>
    </w:p>
    <w:p w14:paraId="72CC33F4" w14:textId="1EF21CCA" w:rsidR="00E37393" w:rsidRDefault="00E37393" w:rsidP="008E5C90">
      <w:pPr>
        <w:rPr>
          <w:rFonts w:ascii="Times New Roman" w:hAnsi="Times New Roman" w:cs="Times New Roman"/>
          <w:lang w:val="en-US"/>
        </w:rPr>
      </w:pPr>
    </w:p>
    <w:p w14:paraId="494742AE" w14:textId="3C5B06C3" w:rsidR="00E37393" w:rsidRDefault="00E37393" w:rsidP="00632472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 w:rsidR="001F66DA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1. Regression model 1 </w:t>
      </w:r>
    </w:p>
    <w:p w14:paraId="40AFF64B" w14:textId="0B1F4122" w:rsidR="00E37393" w:rsidRDefault="00E37393" w:rsidP="00632472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 w:rsidR="001F66DA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2. Regression model 2</w:t>
      </w:r>
    </w:p>
    <w:p w14:paraId="2FF0B325" w14:textId="4912641B" w:rsidR="00E37393" w:rsidRDefault="00E37393" w:rsidP="00632472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 w:rsidR="001F66DA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3. Regression model 3</w:t>
      </w:r>
    </w:p>
    <w:p w14:paraId="599B2F9C" w14:textId="619746D5" w:rsidR="00E37393" w:rsidRDefault="00E37393" w:rsidP="00632472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 w:rsidR="001F66DA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4. Regression model 4</w:t>
      </w:r>
    </w:p>
    <w:p w14:paraId="51FE9E6A" w14:textId="03855038" w:rsidR="00E37393" w:rsidRDefault="00E37393" w:rsidP="00632472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 w:rsidR="001F66DA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5. Regression model 5</w:t>
      </w:r>
    </w:p>
    <w:p w14:paraId="6DEB3031" w14:textId="2C632AF8" w:rsidR="00E37393" w:rsidRDefault="00E37393" w:rsidP="00632472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 w:rsidR="001F66DA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6. Regression model 6</w:t>
      </w:r>
    </w:p>
    <w:p w14:paraId="2C7117F3" w14:textId="73742F87" w:rsidR="00E37393" w:rsidRDefault="00E37393" w:rsidP="00632472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 w:rsidR="001F66DA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7. Regression model 7</w:t>
      </w:r>
    </w:p>
    <w:p w14:paraId="37C49B02" w14:textId="4B503A2A" w:rsidR="00E37393" w:rsidRDefault="00E37393" w:rsidP="00632472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 w:rsidR="001F66DA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8. Regression model 8</w:t>
      </w:r>
    </w:p>
    <w:p w14:paraId="0C7B7A5D" w14:textId="5FD43B4B" w:rsidR="00E37393" w:rsidRDefault="00E37393" w:rsidP="00632472">
      <w:pPr>
        <w:spacing w:line="480" w:lineRule="auto"/>
        <w:rPr>
          <w:rFonts w:ascii="Times New Roman" w:hAnsi="Times New Roman" w:cs="Times New Roman"/>
          <w:lang w:val="en-US"/>
        </w:rPr>
      </w:pPr>
      <w:r w:rsidRPr="00E37393">
        <w:rPr>
          <w:rFonts w:ascii="Times New Roman" w:hAnsi="Times New Roman" w:cs="Times New Roman"/>
          <w:lang w:val="en-US"/>
        </w:rPr>
        <w:t xml:space="preserve">Table </w:t>
      </w:r>
      <w:r w:rsidR="001F66DA">
        <w:rPr>
          <w:rFonts w:ascii="Times New Roman" w:hAnsi="Times New Roman" w:cs="Times New Roman"/>
          <w:lang w:val="en-US"/>
        </w:rPr>
        <w:t>S</w:t>
      </w:r>
      <w:r w:rsidRPr="00E37393">
        <w:rPr>
          <w:rFonts w:ascii="Times New Roman" w:hAnsi="Times New Roman" w:cs="Times New Roman"/>
          <w:lang w:val="en-US"/>
        </w:rPr>
        <w:t>9.</w:t>
      </w:r>
      <w:r w:rsidRPr="009C4B59">
        <w:rPr>
          <w:rFonts w:ascii="Times New Roman" w:hAnsi="Times New Roman" w:cs="Times New Roman"/>
          <w:lang w:val="en-US"/>
        </w:rPr>
        <w:t xml:space="preserve"> The comparison of AIC-values from the different models</w:t>
      </w:r>
    </w:p>
    <w:p w14:paraId="38DD13A0" w14:textId="6BF38482" w:rsidR="00E37393" w:rsidRDefault="00E37393" w:rsidP="006741D3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 w:rsidR="001F66DA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10.</w:t>
      </w:r>
      <w:r w:rsidRPr="00E37393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6741D3" w:rsidRPr="004F7B89">
        <w:rPr>
          <w:rFonts w:ascii="Times New Roman" w:hAnsi="Times New Roman" w:cs="Times New Roman"/>
          <w:lang w:val="en-US"/>
        </w:rPr>
        <w:t>Stratified analysis.</w:t>
      </w:r>
      <w:r w:rsidR="006741D3" w:rsidRPr="004F7B89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6741D3" w:rsidRPr="004F7B89">
        <w:rPr>
          <w:rFonts w:ascii="Times New Roman" w:hAnsi="Times New Roman" w:cs="Times New Roman"/>
          <w:lang w:val="en-US"/>
        </w:rPr>
        <w:t>Testing the independence of the variables before forming multivariable logistic regression models</w:t>
      </w:r>
    </w:p>
    <w:p w14:paraId="76C758B1" w14:textId="77777777" w:rsidR="006741D3" w:rsidRDefault="006741D3" w:rsidP="006741D3">
      <w:pPr>
        <w:rPr>
          <w:rFonts w:ascii="Times New Roman" w:hAnsi="Times New Roman" w:cs="Times New Roman"/>
          <w:lang w:val="en-US"/>
        </w:rPr>
      </w:pPr>
    </w:p>
    <w:p w14:paraId="0D42095D" w14:textId="782F6E60" w:rsidR="00B95EA6" w:rsidRPr="00B95EA6" w:rsidRDefault="00E37393" w:rsidP="006741D3">
      <w:pPr>
        <w:spacing w:line="480" w:lineRule="auto"/>
        <w:rPr>
          <w:rFonts w:ascii="Times New Roman" w:hAnsi="Times New Roman" w:cs="Times New Roman"/>
          <w:lang w:val="en-US"/>
        </w:rPr>
      </w:pPr>
      <w:r w:rsidRPr="00B95EA6">
        <w:rPr>
          <w:rFonts w:ascii="Times New Roman" w:hAnsi="Times New Roman" w:cs="Times New Roman"/>
          <w:lang w:val="en-US"/>
        </w:rPr>
        <w:t xml:space="preserve">Table </w:t>
      </w:r>
      <w:r w:rsidR="001F66DA">
        <w:rPr>
          <w:rFonts w:ascii="Times New Roman" w:hAnsi="Times New Roman" w:cs="Times New Roman"/>
          <w:lang w:val="en-US"/>
        </w:rPr>
        <w:t>S</w:t>
      </w:r>
      <w:r w:rsidRPr="00B95EA6">
        <w:rPr>
          <w:rFonts w:ascii="Times New Roman" w:hAnsi="Times New Roman" w:cs="Times New Roman"/>
          <w:lang w:val="en-US"/>
        </w:rPr>
        <w:t xml:space="preserve">11. </w:t>
      </w:r>
      <w:r w:rsidR="006741D3">
        <w:rPr>
          <w:rFonts w:asciiTheme="majorBidi" w:hAnsiTheme="majorBidi" w:cstheme="majorBidi"/>
          <w:color w:val="000000" w:themeColor="text1"/>
          <w:lang w:val="en-US"/>
        </w:rPr>
        <w:t>The sub</w:t>
      </w:r>
      <w:r w:rsidR="006741D3" w:rsidRPr="00823F19">
        <w:rPr>
          <w:rFonts w:asciiTheme="majorBidi" w:hAnsiTheme="majorBidi" w:cstheme="majorBidi"/>
          <w:color w:val="000000" w:themeColor="text1"/>
          <w:lang w:val="en-US"/>
        </w:rPr>
        <w:t xml:space="preserve">group </w:t>
      </w:r>
      <w:r w:rsidR="006741D3" w:rsidRPr="004F7B89">
        <w:rPr>
          <w:rFonts w:ascii="Times New Roman" w:hAnsi="Times New Roman" w:cs="Times New Roman"/>
          <w:color w:val="000000" w:themeColor="text1"/>
          <w:lang w:val="en-US"/>
        </w:rPr>
        <w:t>analysis</w:t>
      </w:r>
      <w:r w:rsidR="006741D3">
        <w:rPr>
          <w:rFonts w:asciiTheme="majorBidi" w:hAnsiTheme="majorBidi" w:cstheme="majorBidi"/>
          <w:color w:val="000000" w:themeColor="text1"/>
          <w:lang w:val="en-US"/>
        </w:rPr>
        <w:t xml:space="preserve"> of risk factors by the mode of delivery</w:t>
      </w:r>
      <w:r w:rsidR="006741D3">
        <w:rPr>
          <w:rFonts w:ascii="Times New Roman" w:hAnsi="Times New Roman" w:cs="Times New Roman"/>
          <w:lang w:val="en-US"/>
        </w:rPr>
        <w:t xml:space="preserve"> </w:t>
      </w:r>
    </w:p>
    <w:p w14:paraId="79EE49D2" w14:textId="4EAA6285" w:rsidR="00B95EA6" w:rsidRDefault="00B95EA6" w:rsidP="00632472">
      <w:pPr>
        <w:spacing w:line="480" w:lineRule="auto"/>
        <w:rPr>
          <w:rFonts w:ascii="Times New Roman" w:hAnsi="Times New Roman" w:cs="Times New Roman"/>
          <w:lang w:val="en-US"/>
        </w:rPr>
      </w:pPr>
      <w:r w:rsidRPr="00B95EA6">
        <w:rPr>
          <w:rFonts w:ascii="Times New Roman" w:hAnsi="Times New Roman" w:cs="Times New Roman"/>
          <w:lang w:val="en-US"/>
        </w:rPr>
        <w:t xml:space="preserve">Table </w:t>
      </w:r>
      <w:r w:rsidR="001F66DA">
        <w:rPr>
          <w:rFonts w:ascii="Times New Roman" w:hAnsi="Times New Roman" w:cs="Times New Roman"/>
          <w:lang w:val="en-US"/>
        </w:rPr>
        <w:t>S</w:t>
      </w:r>
      <w:r w:rsidRPr="00B95EA6">
        <w:rPr>
          <w:rFonts w:ascii="Times New Roman" w:hAnsi="Times New Roman" w:cs="Times New Roman"/>
          <w:lang w:val="en-US"/>
        </w:rPr>
        <w:t xml:space="preserve">12. </w:t>
      </w:r>
      <w:r w:rsidR="006741D3">
        <w:rPr>
          <w:rFonts w:ascii="Times New Roman" w:hAnsi="Times New Roman" w:cs="Times New Roman"/>
          <w:lang w:val="en-US"/>
        </w:rPr>
        <w:t>A regression analysis of p</w:t>
      </w:r>
      <w:r w:rsidR="006741D3" w:rsidRPr="00326D42">
        <w:rPr>
          <w:rFonts w:ascii="Times New Roman" w:hAnsi="Times New Roman" w:cs="Times New Roman"/>
          <w:lang w:val="en-US"/>
        </w:rPr>
        <w:t>regnancies with a successful induction</w:t>
      </w:r>
    </w:p>
    <w:p w14:paraId="3F446F15" w14:textId="799255B7" w:rsidR="00326D42" w:rsidRPr="00B95EA6" w:rsidRDefault="00326D42" w:rsidP="00632472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 w:rsidR="001F66DA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13.</w:t>
      </w:r>
      <w:r w:rsidRPr="00326D42">
        <w:rPr>
          <w:rFonts w:ascii="Times New Roman" w:hAnsi="Times New Roman" w:cs="Times New Roman"/>
          <w:lang w:val="en-US"/>
        </w:rPr>
        <w:t xml:space="preserve"> </w:t>
      </w:r>
      <w:r w:rsidR="006741D3">
        <w:rPr>
          <w:rFonts w:ascii="Times New Roman" w:hAnsi="Times New Roman" w:cs="Times New Roman"/>
          <w:lang w:val="en-US"/>
        </w:rPr>
        <w:t>The collinearity of independent variables</w:t>
      </w:r>
    </w:p>
    <w:p w14:paraId="6CEDEB3A" w14:textId="32A64B97" w:rsidR="00632472" w:rsidRPr="0081491C" w:rsidRDefault="007D29D3" w:rsidP="008E5C9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5F1C60F" w14:textId="77777777" w:rsidR="00C57F71" w:rsidRDefault="00C57F71" w:rsidP="008E5C90">
      <w:pPr>
        <w:rPr>
          <w:lang w:val="en-US"/>
        </w:rPr>
      </w:pPr>
    </w:p>
    <w:p w14:paraId="1F25FBA6" w14:textId="3AD0C3BC" w:rsidR="0061284C" w:rsidRPr="0061284C" w:rsidRDefault="00C57F71" w:rsidP="008E5C90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82F43F" wp14:editId="2E69F5E2">
                <wp:simplePos x="0" y="0"/>
                <wp:positionH relativeFrom="margin">
                  <wp:posOffset>-66675</wp:posOffset>
                </wp:positionH>
                <wp:positionV relativeFrom="paragraph">
                  <wp:posOffset>-233045</wp:posOffset>
                </wp:positionV>
                <wp:extent cx="5438775" cy="266700"/>
                <wp:effectExtent l="0" t="0" r="9525" b="0"/>
                <wp:wrapNone/>
                <wp:docPr id="1" name="Tekstiruutu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387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CF884CA" w14:textId="7DEF3FAB" w:rsidR="00E37393" w:rsidRPr="00E37393" w:rsidRDefault="00E37393" w:rsidP="00E3739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E37393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Table </w:t>
                            </w:r>
                            <w:r w:rsidR="001F66DA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S</w:t>
                            </w:r>
                            <w:r w:rsidRPr="00E37393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1. </w:t>
                            </w:r>
                            <w:r w:rsidRPr="005E351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Regression model 1</w:t>
                            </w:r>
                          </w:p>
                          <w:p w14:paraId="6C6AAEED" w14:textId="091A9CA8" w:rsidR="0061284C" w:rsidRPr="009C4B59" w:rsidRDefault="0061284C" w:rsidP="0061284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82F43F" id="_x0000_t202" coordsize="21600,21600" o:spt="202" path="m,l,21600r21600,l21600,xe">
                <v:stroke joinstyle="miter"/>
                <v:path gradientshapeok="t" o:connecttype="rect"/>
              </v:shapetype>
              <v:shape id="Tekstiruutu 1" o:spid="_x0000_s1026" type="#_x0000_t202" style="position:absolute;margin-left:-5.25pt;margin-top:-18.35pt;width:428.25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Qg58LgIAAFQEAAAOAAAAZHJzL2Uyb0RvYy54bWysVEtv2zAMvg/YfxB0X+ykeXRGnCJLkWFA&#13;&#10;0BZIh54VWYoNyKImKbGzXz9Kdh7rdhp2kUmR4uP7SM8f2lqRo7CuAp3T4SClRGgORaX3Of3+uv50&#13;&#10;T4nzTBdMgRY5PQlHHxYfP8wbk4kRlKAKYQkG0S5rTE5L702WJI6XomZuAEZoNEqwNfOo2n1SWNZg&#13;&#10;9FolozSdJg3Ywljgwjm8feyMdBHjSym4f5bSCU9UTrE2H08bz104k8WcZXvLTFnxvgz2D1XUrNKY&#13;&#10;9BLqkXlGDrb6I1RdcQsOpB9wqBOQsuIi9oDdDNN33WxLZkTsBcFx5gKT+39h+dNxa14s8e0XaJHA&#13;&#10;AEhjXObwMvTTSluHL1ZK0I4Qni6widYTjpeT8d39bDahhKNtNJ3O0ohrcn1trPNfBdQkCDm1SEtE&#13;&#10;ix03zmNGdD27hGQOVFWsK6WiEkZBrJQlR4YkKh9rxBe/eSlNmpxO7yZpDKwhPO8iK40Jrj0Fybe7&#13;&#10;tm90B8UJ+7fQjYYzfF1hkRvm/AuzOAvYMs63f8ZDKsAk0EuUlGB//u0++CNFaKWkwdnKqftxYFZQ&#13;&#10;or5pJO/zcDwOwxiV8WQ2QsXeWna3Fn2oV4CdD3GTDI9i8PfqLEoL9RuuwTJkRRPTHHPn1J/Fle8m&#13;&#10;HteIi+UyOuH4GeY3emt4CB2QDhS8tm/Mmp4njww/wXkKWfaOrs43vNSwPHiQVeQyANyh2uOOoxsp&#13;&#10;7tcs7MatHr2uP4PFLwAAAP//AwBQSwMEFAAGAAgAAAAhADbgq6blAAAADgEAAA8AAABkcnMvZG93&#13;&#10;bnJldi54bWxMj01PwzAMhu9I/IfISFzQlo7SbuqaTohPiRsrH+KWNaataJyqydry7zEnuFi2/Pr1&#13;&#10;++S72XZixMG3jhSslhEIpMqZlmoFL+X9YgPCB01Gd45QwTd62BWnJ7nOjJvoGcd9qAWbkM+0giaE&#13;&#10;PpPSVw1a7ZeuR+LdpxusDjwOtTSDntjcdvIyilJpdUv8odE93jRYfe2PVsHHRf3+5OeH1ylO4v7u&#13;&#10;cSzXb6ZU6vxsvt1yud6CCDiHvwv4ZeD8UHCwgzuS8aJTsFhFCUu5idM1CFZsrlJGPChIYpBFLv9j&#13;&#10;FD8AAAD//wMAUEsBAi0AFAAGAAgAAAAhALaDOJL+AAAA4QEAABMAAAAAAAAAAAAAAAAAAAAAAFtD&#13;&#10;b250ZW50X1R5cGVzXS54bWxQSwECLQAUAAYACAAAACEAOP0h/9YAAACUAQAACwAAAAAAAAAAAAAA&#13;&#10;AAAvAQAAX3JlbHMvLnJlbHNQSwECLQAUAAYACAAAACEAN0IOfC4CAABUBAAADgAAAAAAAAAAAAAA&#13;&#10;AAAuAgAAZHJzL2Uyb0RvYy54bWxQSwECLQAUAAYACAAAACEANuCrpuUAAAAOAQAADwAAAAAAAAAA&#13;&#10;AAAAAACIBAAAZHJzL2Rvd25yZXYueG1sUEsFBgAAAAAEAAQA8wAAAJoFAAAAAA==&#13;&#10;" fillcolor="white [3201]" stroked="f" strokeweight=".5pt">
                <v:textbox>
                  <w:txbxContent>
                    <w:p w14:paraId="5CF884CA" w14:textId="7DEF3FAB" w:rsidR="00E37393" w:rsidRPr="00E37393" w:rsidRDefault="00E37393" w:rsidP="00E37393">
                      <w:pPr>
                        <w:spacing w:line="360" w:lineRule="auto"/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E37393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Table </w:t>
                      </w:r>
                      <w:r w:rsidR="001F66DA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S</w:t>
                      </w:r>
                      <w:r w:rsidRPr="00E37393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1. </w:t>
                      </w:r>
                      <w:r w:rsidRPr="005E3512">
                        <w:rPr>
                          <w:rFonts w:ascii="Times New Roman" w:hAnsi="Times New Roman" w:cs="Times New Roman"/>
                          <w:lang w:val="en-US"/>
                        </w:rPr>
                        <w:t>Regression model 1</w:t>
                      </w:r>
                    </w:p>
                    <w:p w14:paraId="6C6AAEED" w14:textId="091A9CA8" w:rsidR="0061284C" w:rsidRPr="009C4B59" w:rsidRDefault="0061284C" w:rsidP="0061284C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2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TaulukkoRuudukko"/>
        <w:tblW w:w="9979" w:type="dxa"/>
        <w:tblLayout w:type="fixed"/>
        <w:tblLook w:val="04A0" w:firstRow="1" w:lastRow="0" w:firstColumn="1" w:lastColumn="0" w:noHBand="0" w:noVBand="1"/>
      </w:tblPr>
      <w:tblGrid>
        <w:gridCol w:w="3175"/>
        <w:gridCol w:w="1701"/>
        <w:gridCol w:w="1701"/>
        <w:gridCol w:w="1701"/>
        <w:gridCol w:w="1701"/>
      </w:tblGrid>
      <w:tr w:rsidR="004610A8" w:rsidRPr="009C4B59" w14:paraId="1E8878C8" w14:textId="77777777" w:rsidTr="004610A8">
        <w:trPr>
          <w:trHeight w:val="340"/>
        </w:trPr>
        <w:tc>
          <w:tcPr>
            <w:tcW w:w="3175" w:type="dxa"/>
          </w:tcPr>
          <w:p w14:paraId="1976190D" w14:textId="77777777" w:rsidR="0061284C" w:rsidRPr="009C4B59" w:rsidRDefault="0061284C" w:rsidP="0061284C">
            <w:pPr>
              <w:rPr>
                <w:rFonts w:ascii="Times New Roman" w:hAnsi="Times New Roman" w:cs="Times New Roman"/>
                <w:b/>
                <w:bCs/>
              </w:rPr>
            </w:pPr>
            <w:r w:rsidRPr="009C4B59">
              <w:rPr>
                <w:rFonts w:ascii="Times New Roman" w:hAnsi="Times New Roman" w:cs="Times New Roman"/>
                <w:b/>
                <w:bCs/>
              </w:rPr>
              <w:t xml:space="preserve">Independent variable </w:t>
            </w:r>
          </w:p>
          <w:p w14:paraId="74015690" w14:textId="4DE65C77" w:rsidR="008E5C90" w:rsidRPr="009C4B59" w:rsidRDefault="008E5C90" w:rsidP="008E5C9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</w:tcPr>
          <w:p w14:paraId="7262C566" w14:textId="77777777" w:rsidR="008E5C90" w:rsidRPr="009C4B59" w:rsidRDefault="008E5C90" w:rsidP="00D939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4B59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701" w:type="dxa"/>
          </w:tcPr>
          <w:p w14:paraId="523BDA42" w14:textId="4C35CA31" w:rsidR="008E5C90" w:rsidRPr="009C4B59" w:rsidRDefault="00D939F8" w:rsidP="006908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4B59"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r w:rsidRPr="009C4B59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701" w:type="dxa"/>
          </w:tcPr>
          <w:p w14:paraId="5D30E7B9" w14:textId="2000A0CC" w:rsidR="008E5C90" w:rsidRPr="009C4B59" w:rsidRDefault="008E5C90" w:rsidP="00D939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4B59">
              <w:rPr>
                <w:rFonts w:ascii="Times New Roman" w:hAnsi="Times New Roman" w:cs="Times New Roman"/>
                <w:b/>
                <w:bCs/>
              </w:rPr>
              <w:t>CI (</w:t>
            </w:r>
            <w:r w:rsidR="004610A8" w:rsidRPr="009C4B59">
              <w:rPr>
                <w:rFonts w:ascii="Times New Roman" w:hAnsi="Times New Roman" w:cs="Times New Roman"/>
                <w:b/>
                <w:bCs/>
              </w:rPr>
              <w:t>95 %</w:t>
            </w:r>
            <w:r w:rsidRPr="009C4B5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01" w:type="dxa"/>
          </w:tcPr>
          <w:p w14:paraId="38368491" w14:textId="77777777" w:rsidR="008E5C90" w:rsidRPr="009C4B59" w:rsidRDefault="008E5C90" w:rsidP="00D939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4B59">
              <w:rPr>
                <w:rFonts w:ascii="Times New Roman" w:hAnsi="Times New Roman" w:cs="Times New Roman"/>
                <w:b/>
                <w:bCs/>
              </w:rPr>
              <w:t>AIC</w:t>
            </w:r>
          </w:p>
        </w:tc>
      </w:tr>
      <w:tr w:rsidR="004610A8" w:rsidRPr="009C4B59" w14:paraId="3EEE4CE7" w14:textId="77777777" w:rsidTr="004610A8">
        <w:trPr>
          <w:trHeight w:val="340"/>
        </w:trPr>
        <w:tc>
          <w:tcPr>
            <w:tcW w:w="3175" w:type="dxa"/>
          </w:tcPr>
          <w:p w14:paraId="748E5CC8" w14:textId="35750AEF" w:rsidR="008E5C90" w:rsidRPr="009C4B59" w:rsidRDefault="00D939F8" w:rsidP="008E5C90">
            <w:pPr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Night shift</w:t>
            </w:r>
          </w:p>
        </w:tc>
        <w:tc>
          <w:tcPr>
            <w:tcW w:w="1701" w:type="dxa"/>
          </w:tcPr>
          <w:p w14:paraId="148A537A" w14:textId="77777777" w:rsidR="008E5C90" w:rsidRPr="009C4B59" w:rsidRDefault="008E5C90" w:rsidP="00D939F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701" w:type="dxa"/>
          </w:tcPr>
          <w:p w14:paraId="19B13BAD" w14:textId="77777777" w:rsidR="008E5C90" w:rsidRPr="009C4B59" w:rsidRDefault="008E5C90" w:rsidP="0069089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701" w:type="dxa"/>
          </w:tcPr>
          <w:p w14:paraId="3F4B12D8" w14:textId="77777777" w:rsidR="008E5C90" w:rsidRPr="009C4B59" w:rsidRDefault="008E5C90" w:rsidP="00D939F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82-3.06</w:t>
            </w:r>
          </w:p>
        </w:tc>
        <w:tc>
          <w:tcPr>
            <w:tcW w:w="1701" w:type="dxa"/>
          </w:tcPr>
          <w:p w14:paraId="3E1ECEBF" w14:textId="77777777" w:rsidR="008E5C90" w:rsidRPr="009C4B59" w:rsidRDefault="008E5C90" w:rsidP="00D939F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230</w:t>
            </w:r>
          </w:p>
        </w:tc>
      </w:tr>
      <w:tr w:rsidR="004610A8" w:rsidRPr="009C4B59" w14:paraId="6B16A01F" w14:textId="77777777" w:rsidTr="004610A8">
        <w:trPr>
          <w:trHeight w:val="340"/>
        </w:trPr>
        <w:tc>
          <w:tcPr>
            <w:tcW w:w="3175" w:type="dxa"/>
          </w:tcPr>
          <w:p w14:paraId="570919C0" w14:textId="367FDBAF" w:rsidR="008E5C90" w:rsidRPr="009C4B59" w:rsidRDefault="00D939F8" w:rsidP="008E5C90">
            <w:pPr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Midwife shift change</w:t>
            </w:r>
          </w:p>
        </w:tc>
        <w:tc>
          <w:tcPr>
            <w:tcW w:w="1701" w:type="dxa"/>
          </w:tcPr>
          <w:p w14:paraId="132DC0CE" w14:textId="77777777" w:rsidR="008E5C90" w:rsidRPr="009C4B59" w:rsidRDefault="008E5C90" w:rsidP="00D939F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4B59">
              <w:rPr>
                <w:rFonts w:ascii="Times New Roman" w:hAnsi="Times New Roman" w:cs="Times New Roman"/>
                <w:color w:val="000000" w:themeColor="text1"/>
              </w:rPr>
              <w:t>0.66</w:t>
            </w:r>
          </w:p>
        </w:tc>
        <w:tc>
          <w:tcPr>
            <w:tcW w:w="1701" w:type="dxa"/>
          </w:tcPr>
          <w:p w14:paraId="5D4A6172" w14:textId="77777777" w:rsidR="008E5C90" w:rsidRPr="009C4B59" w:rsidRDefault="008E5C90" w:rsidP="006908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4B59">
              <w:rPr>
                <w:rFonts w:ascii="Times New Roman" w:hAnsi="Times New Roman" w:cs="Times New Roman"/>
                <w:color w:val="000000" w:themeColor="text1"/>
              </w:rPr>
              <w:t>0.25</w:t>
            </w:r>
          </w:p>
        </w:tc>
        <w:tc>
          <w:tcPr>
            <w:tcW w:w="1701" w:type="dxa"/>
          </w:tcPr>
          <w:p w14:paraId="09893E9D" w14:textId="77777777" w:rsidR="008E5C90" w:rsidRPr="009C4B59" w:rsidRDefault="008E5C90" w:rsidP="00D939F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4B59">
              <w:rPr>
                <w:rFonts w:ascii="Times New Roman" w:hAnsi="Times New Roman" w:cs="Times New Roman"/>
                <w:color w:val="000000" w:themeColor="text1"/>
              </w:rPr>
              <w:t>0.33-1.34</w:t>
            </w:r>
          </w:p>
        </w:tc>
        <w:tc>
          <w:tcPr>
            <w:tcW w:w="1701" w:type="dxa"/>
          </w:tcPr>
          <w:p w14:paraId="7133CB99" w14:textId="77777777" w:rsidR="008E5C90" w:rsidRPr="009C4B59" w:rsidRDefault="008E5C90" w:rsidP="00D939F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230</w:t>
            </w:r>
          </w:p>
        </w:tc>
      </w:tr>
      <w:tr w:rsidR="004610A8" w:rsidRPr="009C4B59" w14:paraId="5494BAF4" w14:textId="77777777" w:rsidTr="004610A8">
        <w:trPr>
          <w:trHeight w:val="340"/>
        </w:trPr>
        <w:tc>
          <w:tcPr>
            <w:tcW w:w="3175" w:type="dxa"/>
          </w:tcPr>
          <w:p w14:paraId="5E09A2B2" w14:textId="5E26E0EA" w:rsidR="008E5C90" w:rsidRPr="009C4B59" w:rsidRDefault="00D939F8" w:rsidP="008E5C90">
            <w:pPr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Post term pregnancy</w:t>
            </w:r>
          </w:p>
        </w:tc>
        <w:tc>
          <w:tcPr>
            <w:tcW w:w="1701" w:type="dxa"/>
          </w:tcPr>
          <w:p w14:paraId="32B373FC" w14:textId="77777777" w:rsidR="008E5C90" w:rsidRPr="009C4B59" w:rsidRDefault="008E5C90" w:rsidP="00D939F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701" w:type="dxa"/>
          </w:tcPr>
          <w:p w14:paraId="297564E9" w14:textId="77777777" w:rsidR="008E5C90" w:rsidRPr="009C4B59" w:rsidRDefault="008E5C90" w:rsidP="0069089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03*</w:t>
            </w:r>
          </w:p>
        </w:tc>
        <w:tc>
          <w:tcPr>
            <w:tcW w:w="1701" w:type="dxa"/>
          </w:tcPr>
          <w:p w14:paraId="17AD1ABC" w14:textId="77777777" w:rsidR="008E5C90" w:rsidRPr="009C4B59" w:rsidRDefault="008E5C90" w:rsidP="00D939F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03-0.80</w:t>
            </w:r>
          </w:p>
        </w:tc>
        <w:tc>
          <w:tcPr>
            <w:tcW w:w="1701" w:type="dxa"/>
          </w:tcPr>
          <w:p w14:paraId="66E75AD6" w14:textId="77777777" w:rsidR="008E5C90" w:rsidRPr="009C4B59" w:rsidRDefault="008E5C90" w:rsidP="00D939F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220</w:t>
            </w:r>
          </w:p>
        </w:tc>
      </w:tr>
      <w:tr w:rsidR="004610A8" w:rsidRPr="009C4B59" w14:paraId="408ECF59" w14:textId="77777777" w:rsidTr="004610A8">
        <w:trPr>
          <w:trHeight w:val="340"/>
        </w:trPr>
        <w:tc>
          <w:tcPr>
            <w:tcW w:w="3175" w:type="dxa"/>
          </w:tcPr>
          <w:p w14:paraId="68D4FC1A" w14:textId="05ACA5CD" w:rsidR="008E5C90" w:rsidRPr="009C4B59" w:rsidRDefault="004610A8" w:rsidP="008E5C90">
            <w:pPr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Phase II duration</w:t>
            </w:r>
          </w:p>
        </w:tc>
        <w:tc>
          <w:tcPr>
            <w:tcW w:w="1701" w:type="dxa"/>
          </w:tcPr>
          <w:p w14:paraId="4DD86D00" w14:textId="77777777" w:rsidR="008E5C90" w:rsidRPr="009C4B59" w:rsidRDefault="008E5C90" w:rsidP="00D939F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01" w:type="dxa"/>
          </w:tcPr>
          <w:p w14:paraId="02DA8700" w14:textId="77777777" w:rsidR="008E5C90" w:rsidRPr="009C4B59" w:rsidRDefault="008E5C90" w:rsidP="0069089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701" w:type="dxa"/>
          </w:tcPr>
          <w:p w14:paraId="1479B0FE" w14:textId="77777777" w:rsidR="008E5C90" w:rsidRPr="009C4B59" w:rsidRDefault="008E5C90" w:rsidP="00D939F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96-1.00</w:t>
            </w:r>
          </w:p>
        </w:tc>
        <w:tc>
          <w:tcPr>
            <w:tcW w:w="1701" w:type="dxa"/>
          </w:tcPr>
          <w:p w14:paraId="1B87B747" w14:textId="77777777" w:rsidR="008E5C90" w:rsidRPr="009C4B59" w:rsidRDefault="008E5C90" w:rsidP="00D939F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115</w:t>
            </w:r>
          </w:p>
        </w:tc>
      </w:tr>
      <w:tr w:rsidR="004610A8" w:rsidRPr="009C4B59" w14:paraId="7E4D5AF5" w14:textId="77777777" w:rsidTr="004610A8">
        <w:trPr>
          <w:trHeight w:val="340"/>
        </w:trPr>
        <w:tc>
          <w:tcPr>
            <w:tcW w:w="3175" w:type="dxa"/>
          </w:tcPr>
          <w:p w14:paraId="41B557C8" w14:textId="5963DDE5" w:rsidR="008E5C90" w:rsidRPr="009C4B59" w:rsidRDefault="00D939F8" w:rsidP="008E5C90">
            <w:pPr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Obstetric emergency</w:t>
            </w:r>
          </w:p>
        </w:tc>
        <w:tc>
          <w:tcPr>
            <w:tcW w:w="1701" w:type="dxa"/>
          </w:tcPr>
          <w:p w14:paraId="64F57450" w14:textId="77777777" w:rsidR="008E5C90" w:rsidRPr="009C4B59" w:rsidRDefault="008E5C90" w:rsidP="00D939F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1701" w:type="dxa"/>
          </w:tcPr>
          <w:p w14:paraId="377C070A" w14:textId="77777777" w:rsidR="008E5C90" w:rsidRPr="009C4B59" w:rsidRDefault="008E5C90" w:rsidP="0069089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04*</w:t>
            </w:r>
          </w:p>
        </w:tc>
        <w:tc>
          <w:tcPr>
            <w:tcW w:w="1701" w:type="dxa"/>
          </w:tcPr>
          <w:p w14:paraId="2C26ECA4" w14:textId="77777777" w:rsidR="008E5C90" w:rsidRPr="009C4B59" w:rsidRDefault="008E5C90" w:rsidP="00D939F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1.06-7.88</w:t>
            </w:r>
          </w:p>
        </w:tc>
        <w:tc>
          <w:tcPr>
            <w:tcW w:w="1701" w:type="dxa"/>
          </w:tcPr>
          <w:p w14:paraId="6C511988" w14:textId="77777777" w:rsidR="008E5C90" w:rsidRPr="009C4B59" w:rsidRDefault="008E5C90" w:rsidP="00D939F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230</w:t>
            </w:r>
          </w:p>
        </w:tc>
      </w:tr>
      <w:tr w:rsidR="004610A8" w:rsidRPr="009C4B59" w14:paraId="129F1D60" w14:textId="77777777" w:rsidTr="004610A8">
        <w:trPr>
          <w:trHeight w:val="340"/>
        </w:trPr>
        <w:tc>
          <w:tcPr>
            <w:tcW w:w="3175" w:type="dxa"/>
          </w:tcPr>
          <w:p w14:paraId="78A76036" w14:textId="3B133A49" w:rsidR="008E5C90" w:rsidRPr="009C4B59" w:rsidRDefault="004610A8" w:rsidP="008E5C90">
            <w:pPr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Oxytocin augmentation</w:t>
            </w:r>
          </w:p>
        </w:tc>
        <w:tc>
          <w:tcPr>
            <w:tcW w:w="1701" w:type="dxa"/>
          </w:tcPr>
          <w:p w14:paraId="4822F785" w14:textId="77777777" w:rsidR="008E5C90" w:rsidRPr="009C4B59" w:rsidRDefault="008E5C90" w:rsidP="00D939F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701" w:type="dxa"/>
          </w:tcPr>
          <w:p w14:paraId="007E858F" w14:textId="6C5D7B25" w:rsidR="008E5C90" w:rsidRPr="009C4B59" w:rsidRDefault="001F66DA" w:rsidP="006908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</w:tcPr>
          <w:p w14:paraId="10D66311" w14:textId="77777777" w:rsidR="008E5C90" w:rsidRPr="009C4B59" w:rsidRDefault="008E5C90" w:rsidP="00D939F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C4B59">
              <w:rPr>
                <w:rFonts w:ascii="Times New Roman" w:hAnsi="Times New Roman" w:cs="Times New Roman"/>
              </w:rPr>
              <w:t>0.12-0.53</w:t>
            </w:r>
            <w:proofErr w:type="gramEnd"/>
          </w:p>
        </w:tc>
        <w:tc>
          <w:tcPr>
            <w:tcW w:w="1701" w:type="dxa"/>
          </w:tcPr>
          <w:p w14:paraId="0BA34BC9" w14:textId="77777777" w:rsidR="008E5C90" w:rsidRPr="009C4B59" w:rsidRDefault="008E5C90" w:rsidP="00D939F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210</w:t>
            </w:r>
          </w:p>
        </w:tc>
      </w:tr>
      <w:tr w:rsidR="004610A8" w:rsidRPr="009C4B59" w14:paraId="7C8D0E3A" w14:textId="77777777" w:rsidTr="004610A8">
        <w:trPr>
          <w:trHeight w:val="340"/>
        </w:trPr>
        <w:tc>
          <w:tcPr>
            <w:tcW w:w="3175" w:type="dxa"/>
          </w:tcPr>
          <w:p w14:paraId="7D36A24F" w14:textId="59FEEB7F" w:rsidR="008E5C90" w:rsidRPr="009C4B59" w:rsidRDefault="004610A8" w:rsidP="008E5C90">
            <w:pPr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Nitrous oxide</w:t>
            </w:r>
          </w:p>
        </w:tc>
        <w:tc>
          <w:tcPr>
            <w:tcW w:w="1701" w:type="dxa"/>
          </w:tcPr>
          <w:p w14:paraId="33FD9C43" w14:textId="77777777" w:rsidR="008E5C90" w:rsidRPr="009C4B59" w:rsidRDefault="008E5C90" w:rsidP="00D939F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701" w:type="dxa"/>
          </w:tcPr>
          <w:p w14:paraId="23607342" w14:textId="77777777" w:rsidR="008E5C90" w:rsidRPr="009C4B59" w:rsidRDefault="008E5C90" w:rsidP="0069089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701" w:type="dxa"/>
          </w:tcPr>
          <w:p w14:paraId="4632784D" w14:textId="77777777" w:rsidR="008E5C90" w:rsidRPr="009C4B59" w:rsidRDefault="008E5C90" w:rsidP="00D939F8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28-1.10</w:t>
            </w:r>
          </w:p>
        </w:tc>
        <w:tc>
          <w:tcPr>
            <w:tcW w:w="1701" w:type="dxa"/>
          </w:tcPr>
          <w:p w14:paraId="193E0D33" w14:textId="77777777" w:rsidR="008E5C90" w:rsidRPr="009C4B59" w:rsidRDefault="008E5C90" w:rsidP="00D939F8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230</w:t>
            </w:r>
          </w:p>
        </w:tc>
      </w:tr>
      <w:tr w:rsidR="004610A8" w:rsidRPr="009C4B59" w14:paraId="519092FF" w14:textId="77777777" w:rsidTr="004610A8">
        <w:trPr>
          <w:trHeight w:val="340"/>
        </w:trPr>
        <w:tc>
          <w:tcPr>
            <w:tcW w:w="3175" w:type="dxa"/>
          </w:tcPr>
          <w:p w14:paraId="4A67C9D2" w14:textId="5E6A7C6E" w:rsidR="008E5C90" w:rsidRPr="001F66DA" w:rsidRDefault="00D939F8" w:rsidP="008E5C90">
            <w:pPr>
              <w:rPr>
                <w:rFonts w:ascii="Times New Roman" w:hAnsi="Times New Roman" w:cs="Times New Roman"/>
              </w:rPr>
            </w:pPr>
            <w:r w:rsidRPr="001F66DA">
              <w:rPr>
                <w:rFonts w:ascii="Times New Roman" w:hAnsi="Times New Roman" w:cs="Times New Roman"/>
              </w:rPr>
              <w:t>Smoking</w:t>
            </w:r>
            <w:r w:rsidR="00D102BA" w:rsidRPr="001F66D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</w:tcPr>
          <w:p w14:paraId="0AB655C8" w14:textId="77777777" w:rsidR="008E5C90" w:rsidRPr="009C4B59" w:rsidRDefault="008E5C90" w:rsidP="00D939F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701" w:type="dxa"/>
          </w:tcPr>
          <w:p w14:paraId="1005A0FE" w14:textId="77777777" w:rsidR="008E5C90" w:rsidRPr="009C4B59" w:rsidRDefault="008E5C90" w:rsidP="0069089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002*</w:t>
            </w:r>
          </w:p>
        </w:tc>
        <w:tc>
          <w:tcPr>
            <w:tcW w:w="1701" w:type="dxa"/>
          </w:tcPr>
          <w:p w14:paraId="42FDE0C1" w14:textId="77777777" w:rsidR="008E5C90" w:rsidRPr="009C4B59" w:rsidRDefault="008E5C90" w:rsidP="00D939F8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1.17-1.92</w:t>
            </w:r>
          </w:p>
        </w:tc>
        <w:tc>
          <w:tcPr>
            <w:tcW w:w="1701" w:type="dxa"/>
          </w:tcPr>
          <w:p w14:paraId="20A41399" w14:textId="77777777" w:rsidR="008E5C90" w:rsidRPr="009C4B59" w:rsidRDefault="008E5C90" w:rsidP="00D939F8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230</w:t>
            </w:r>
          </w:p>
        </w:tc>
      </w:tr>
    </w:tbl>
    <w:p w14:paraId="3264263E" w14:textId="51DD3D56" w:rsidR="008E5C90" w:rsidRDefault="004610A8" w:rsidP="008E5C90">
      <w:pPr>
        <w:pStyle w:val="Kuvaotsikk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923600D" wp14:editId="26D717B8">
                <wp:simplePos x="0" y="0"/>
                <wp:positionH relativeFrom="margin">
                  <wp:posOffset>-66875</wp:posOffset>
                </wp:positionH>
                <wp:positionV relativeFrom="paragraph">
                  <wp:posOffset>9124</wp:posOffset>
                </wp:positionV>
                <wp:extent cx="5553075" cy="495300"/>
                <wp:effectExtent l="0" t="0" r="9525" b="0"/>
                <wp:wrapNone/>
                <wp:docPr id="3" name="Tekstiruutu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3075" cy="495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BA9C549" w14:textId="6C3B1982" w:rsidR="00D939F8" w:rsidRPr="009C4B59" w:rsidRDefault="00D939F8" w:rsidP="00D939F8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C4B5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ll variables were adjusted by maternal age, body mass index, diabetes mellitus, hypertension/preeclampsia, parity, birth weight and smok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23600D" id="Tekstiruutu 3" o:spid="_x0000_s1027" type="#_x0000_t202" style="position:absolute;margin-left:-5.25pt;margin-top:.7pt;width:437.25pt;height:39pt;z-index:2516633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I/OMLgIAAFsEAAAOAAAAZHJzL2Uyb0RvYy54bWysVEtv2zAMvg/YfxB0X+ykSbsacYosRYYB&#13;&#10;QVsgHXpWZCkWIIuapMTOfv0oOa91Ow27yKRI8fF9pKcPXaPJXjivwJR0OMgpEYZDpcy2pN9fl58+&#13;&#10;U+IDMxXTYERJD8LTh9nHD9PWFmIENehKOIJBjC9aW9I6BFtkmee1aJgfgBUGjRJcwwKqbptVjrUY&#13;&#10;vdHZKM9vsxZcZR1w4T3ePvZGOkvxpRQ8PEvpRSC6pFhbSKdL5yae2WzKiq1jtlb8WAb7hyoapgwm&#13;&#10;PYd6ZIGRnVN/hGoUd+BBhgGHJgMpFRepB+xmmL/rZl0zK1IvCI63Z5j8/wvLn/Zr++JI6L5AhwRG&#13;&#10;QFrrC4+XsZ9OuiZ+sVKCdoTwcIZNdIFwvJxMJjf53YQSjrbxPSoJ1+zy2jofvgpoSBRK6pCWhBbb&#13;&#10;r3zAjOh6conJPGhVLZXWSYmjIBbakT1DEnVINeKL37y0IW1Jb28meQpsID7vI2uDCS49RSl0m46o&#13;&#10;6qrfDVQHhMFBPyHe8qXCWlfMhxfmcCSwcxzz8IyH1IC54ChRUoP7+bf76I9MoZWSFkespP7HjjlB&#13;&#10;if5mkMP74XgcZzIp48ndCBV3bdlcW8yuWQACMMSFsjyJ0T/okygdNG+4DfOYFU3McMxd0nASF6Ef&#13;&#10;fNwmLubz5IRTaFlYmbXlMXQEPDLx2r0xZ490BST6CU7DyIp3rPW+8aWB+S6AVInSiHOP6hF+nODE&#13;&#10;9HHb4opc68nr8k+Y/QIAAP//AwBQSwMEFAAGAAgAAAAhAGZHYQ/kAAAADQEAAA8AAABkcnMvZG93&#13;&#10;bnJldi54bWxMj0tPwzAQhO9I/Adrkbig1ilNH6RxKsRT4kbTgri58ZJExOsodpPw71lOcFlpNbOz&#13;&#10;86Xb0Taix87XjhTMphEIpMKZmkoF+/xxsgbhgyajG0eo4Bs9bLPzs1Qnxg30iv0ulIJDyCdaQRVC&#13;&#10;m0jpiwqt9lPXIrH26TqrA69dKU2nBw63jbyOoqW0uib+UOkW7yosvnYnq+Djqnx/8ePTYZgv5u3D&#13;&#10;c5+v3kyu1OXFeL/hcbsBEXAMfxfwy8D9IeNiR3ci40WjYDKLFmxlIQbB+noZM+BRweomBpml8j9F&#13;&#10;9gMAAP//AwBQSwECLQAUAAYACAAAACEAtoM4kv4AAADhAQAAEwAAAAAAAAAAAAAAAAAAAAAAW0Nv&#13;&#10;bnRlbnRfVHlwZXNdLnhtbFBLAQItABQABgAIAAAAIQA4/SH/1gAAAJQBAAALAAAAAAAAAAAAAAAA&#13;&#10;AC8BAABfcmVscy8ucmVsc1BLAQItABQABgAIAAAAIQBYI/OMLgIAAFsEAAAOAAAAAAAAAAAAAAAA&#13;&#10;AC4CAABkcnMvZTJvRG9jLnhtbFBLAQItABQABgAIAAAAIQBmR2EP5AAAAA0BAAAPAAAAAAAAAAAA&#13;&#10;AAAAAIgEAABkcnMvZG93bnJldi54bWxQSwUGAAAAAAQABADzAAAAmQUAAAAA&#13;&#10;" fillcolor="white [3201]" stroked="f" strokeweight=".5pt">
                <v:textbox>
                  <w:txbxContent>
                    <w:p w14:paraId="6BA9C549" w14:textId="6C3B1982" w:rsidR="00D939F8" w:rsidRPr="009C4B59" w:rsidRDefault="00D939F8" w:rsidP="00D939F8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9C4B59">
                        <w:rPr>
                          <w:rFonts w:ascii="Times New Roman" w:hAnsi="Times New Roman" w:cs="Times New Roman"/>
                          <w:lang w:val="en-US"/>
                        </w:rPr>
                        <w:t>All variables were adjusted by maternal age, body mass index, diabetes mellitus, hypertension/preeclampsia, parity, birth weight and smokin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939F8">
        <w:t xml:space="preserve"> </w:t>
      </w:r>
    </w:p>
    <w:p w14:paraId="39588F1D" w14:textId="157721C8" w:rsidR="009C4B59" w:rsidRDefault="009C4B59" w:rsidP="0061284C"/>
    <w:p w14:paraId="1657ABC2" w14:textId="2755EBEE" w:rsidR="009C4B59" w:rsidRDefault="009C4B59" w:rsidP="0061284C"/>
    <w:p w14:paraId="5BD637A0" w14:textId="57481839" w:rsidR="009C4B59" w:rsidRDefault="009C4B59" w:rsidP="0061284C"/>
    <w:p w14:paraId="03D61668" w14:textId="47264323" w:rsidR="00C57F71" w:rsidRDefault="00C57F71" w:rsidP="0061284C"/>
    <w:p w14:paraId="21EA67C3" w14:textId="389B79B5" w:rsidR="00C57F71" w:rsidRDefault="00C57F71" w:rsidP="0061284C"/>
    <w:p w14:paraId="3F98F4BD" w14:textId="77777777" w:rsidR="00C57F71" w:rsidRDefault="00C57F71" w:rsidP="0061284C"/>
    <w:p w14:paraId="6DA6E7CC" w14:textId="33B773C4" w:rsidR="0061284C" w:rsidRPr="0061284C" w:rsidRDefault="0061284C" w:rsidP="0061284C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818F854" wp14:editId="50193A99">
                <wp:simplePos x="0" y="0"/>
                <wp:positionH relativeFrom="margin">
                  <wp:align>left</wp:align>
                </wp:positionH>
                <wp:positionV relativeFrom="paragraph">
                  <wp:posOffset>4445</wp:posOffset>
                </wp:positionV>
                <wp:extent cx="5438775" cy="266700"/>
                <wp:effectExtent l="0" t="0" r="9525" b="0"/>
                <wp:wrapNone/>
                <wp:docPr id="2" name="Tekstiruutu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38775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363CEA6" w14:textId="4982D773" w:rsidR="00E37393" w:rsidRPr="00E37393" w:rsidRDefault="00E37393" w:rsidP="00E3739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E37393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Table </w:t>
                            </w:r>
                            <w:r w:rsidR="00624164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2</w:t>
                            </w:r>
                            <w:r w:rsidRPr="00E37393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. </w:t>
                            </w:r>
                            <w:r w:rsidRPr="005E351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Regression model 2</w:t>
                            </w:r>
                            <w:r w:rsidRPr="00E37393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</w:p>
                          <w:p w14:paraId="75794A2E" w14:textId="2A8B0C4E" w:rsidR="0061284C" w:rsidRPr="009C4B59" w:rsidRDefault="0061284C" w:rsidP="0061284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18F854" id="Tekstiruutu 2" o:spid="_x0000_s1028" type="#_x0000_t202" style="position:absolute;margin-left:0;margin-top:.35pt;width:428.25pt;height:21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yHCqOwIAAGwEAAAOAAAAZHJzL2Uyb0RvYy54bWysVEuP2jAQvlfqf7B8LwGWxzYirCgrqkpo&#13;&#10;dyW22rNxbGLJ8bi2IaG/vmOHV7c9VeVgZjzjeXzfTGYPba3JQTivwBR00OtTIgyHUpldQb+/rj7d&#13;&#10;U+IDMyXTYERBj8LTh/nHD7PG5mIIFehSOIJBjM8bW9AqBJtnmeeVqJnvgRUGjRJczQKqbpeVjjUY&#13;&#10;vdbZsN+fZA240jrgwnu8feyMdJ7iSyl4eJbSi0B0QbG2kE6Xzm08s/mM5TvHbKX4qQz2D1XUTBlM&#13;&#10;egn1yAIje6f+CFUr7sCDDD0OdQZSKi5SD9jNoP+um03FrEi9IDjeXmDy/y8sfzps7Isjof0CLRIY&#13;&#10;AWmszz1exn5a6er4j5UStCOExwtsog2E4+V4dHc/nY4p4WgbTibTfsI1u762zoevAmoShYI6pCWh&#13;&#10;xQ5rHzAjup5dYjIPWpUrpXVSjn6pHTkwZBCJL6GhRDMf8LKgq/SLRWOI355pQ5qCTu7G/ZTJQIzX&#13;&#10;+WmD7tcmoxTabUtUieWfAdhCeURcHHQj4y1fKSx+jZlfmMMZQShw7sMzHlID5oKTREkF7uff7qM/&#13;&#10;UodWShqcuYL6H3vmBDb0zSCpnwejURzSpIzG0yEq7tayvbWYfb0EBGWAG2Z5EqN/0GdROqjfcD0W&#13;&#10;MSuamOGYu6DhLC5Dtwm4XlwsFskJx9KysDYby2PoyECk5rV9Y86e+AvI/BOcp5Pl72jsfONLA4t9&#13;&#10;AKkSxxHnDtUT/DjSibfT+sWdudWT1/UjMf8FAAD//wMAUEsDBBQABgAIAAAAIQDK6QGO4gAAAAkB&#13;&#10;AAAPAAAAZHJzL2Rvd25yZXYueG1sTI9LT8MwEITvSPwHa5G4UYeKPpRmUyEegkpEhYDE1Y2XJBDb&#13;&#10;ke02ob+e5QSXkVajnZkvW4+mEwfyoXUW4XKSgCBbOd3aGuHt9f5iCSJEZbXqnCWEbwqwzk9PMpVq&#13;&#10;N9gXOpSxFhxiQ6oQmhj7VMpQNWRUmLieLHsfzhsV+fS11F4NHG46OU2SuTSqtdzQqJ5uGqq+yr1B&#13;&#10;eB/KB7/dbD6f+8fiuD2WxRPdFYjnZ+PtiuV6BSLSGP8+4JeB90POw3Zub3UQHQLTRIQFCPaWs/kM&#13;&#10;xA7haroAmWfyP0H+AwAA//8DAFBLAQItABQABgAIAAAAIQC2gziS/gAAAOEBAAATAAAAAAAAAAAA&#13;&#10;AAAAAAAAAABbQ29udGVudF9UeXBlc10ueG1sUEsBAi0AFAAGAAgAAAAhADj9If/WAAAAlAEAAAsA&#13;&#10;AAAAAAAAAAAAAAAALwEAAF9yZWxzLy5yZWxzUEsBAi0AFAAGAAgAAAAhAGrIcKo7AgAAbAQAAA4A&#13;&#10;AAAAAAAAAAAAAAAALgIAAGRycy9lMm9Eb2MueG1sUEsBAi0AFAAGAAgAAAAhAMrpAY7iAAAACQEA&#13;&#10;AA8AAAAAAAAAAAAAAAAAlQQAAGRycy9kb3ducmV2LnhtbFBLBQYAAAAABAAEAPMAAACkBQAAAAA=&#13;&#10;" fillcolor="window" stroked="f" strokeweight=".5pt">
                <v:textbox>
                  <w:txbxContent>
                    <w:p w14:paraId="3363CEA6" w14:textId="4982D773" w:rsidR="00E37393" w:rsidRPr="00E37393" w:rsidRDefault="00E37393" w:rsidP="00E37393">
                      <w:pPr>
                        <w:spacing w:line="360" w:lineRule="auto"/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E37393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Table </w:t>
                      </w:r>
                      <w:r w:rsidR="00624164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2</w:t>
                      </w:r>
                      <w:r w:rsidRPr="00E37393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. </w:t>
                      </w:r>
                      <w:r w:rsidRPr="005E3512">
                        <w:rPr>
                          <w:rFonts w:ascii="Times New Roman" w:hAnsi="Times New Roman" w:cs="Times New Roman"/>
                          <w:lang w:val="en-US"/>
                        </w:rPr>
                        <w:t>Regression model 2</w:t>
                      </w:r>
                      <w:r w:rsidRPr="00E37393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 </w:t>
                      </w:r>
                    </w:p>
                    <w:p w14:paraId="75794A2E" w14:textId="2A8B0C4E" w:rsidR="0061284C" w:rsidRPr="009C4B59" w:rsidRDefault="0061284C" w:rsidP="0061284C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71BD7B0" w14:textId="77777777" w:rsidR="008E5C90" w:rsidRDefault="008E5C90" w:rsidP="008E5C90"/>
    <w:tbl>
      <w:tblPr>
        <w:tblStyle w:val="TaulukkoRuudukko"/>
        <w:tblW w:w="9979" w:type="dxa"/>
        <w:tblLayout w:type="fixed"/>
        <w:tblLook w:val="04A0" w:firstRow="1" w:lastRow="0" w:firstColumn="1" w:lastColumn="0" w:noHBand="0" w:noVBand="1"/>
      </w:tblPr>
      <w:tblGrid>
        <w:gridCol w:w="3175"/>
        <w:gridCol w:w="1701"/>
        <w:gridCol w:w="1701"/>
        <w:gridCol w:w="1701"/>
        <w:gridCol w:w="1701"/>
      </w:tblGrid>
      <w:tr w:rsidR="009158DE" w:rsidRPr="009C4B59" w14:paraId="2FEF0C58" w14:textId="77777777" w:rsidTr="009158DE">
        <w:trPr>
          <w:trHeight w:val="350"/>
        </w:trPr>
        <w:tc>
          <w:tcPr>
            <w:tcW w:w="3175" w:type="dxa"/>
          </w:tcPr>
          <w:p w14:paraId="708CECF5" w14:textId="77777777" w:rsidR="0061284C" w:rsidRPr="009C4B59" w:rsidRDefault="0061284C" w:rsidP="0061284C">
            <w:pPr>
              <w:rPr>
                <w:rFonts w:ascii="Times New Roman" w:hAnsi="Times New Roman" w:cs="Times New Roman"/>
                <w:b/>
                <w:bCs/>
              </w:rPr>
            </w:pPr>
            <w:r w:rsidRPr="009C4B59">
              <w:rPr>
                <w:rFonts w:ascii="Times New Roman" w:hAnsi="Times New Roman" w:cs="Times New Roman"/>
                <w:b/>
                <w:bCs/>
              </w:rPr>
              <w:t xml:space="preserve">Independent variable </w:t>
            </w:r>
          </w:p>
          <w:p w14:paraId="122E5980" w14:textId="62ABB6B3" w:rsidR="008E5C90" w:rsidRPr="009C4B59" w:rsidRDefault="008E5C90" w:rsidP="009A276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</w:tcPr>
          <w:p w14:paraId="172C3FD2" w14:textId="77777777" w:rsidR="008E5C90" w:rsidRPr="009C4B59" w:rsidRDefault="008E5C90" w:rsidP="004610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4B59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701" w:type="dxa"/>
          </w:tcPr>
          <w:p w14:paraId="1799173C" w14:textId="32C89022" w:rsidR="008E5C90" w:rsidRPr="009C4B59" w:rsidRDefault="00D939F8" w:rsidP="004610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4B59"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r w:rsidRPr="009C4B59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701" w:type="dxa"/>
          </w:tcPr>
          <w:p w14:paraId="671D1842" w14:textId="1833640F" w:rsidR="008E5C90" w:rsidRPr="009C4B59" w:rsidRDefault="008E5C90" w:rsidP="004610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4B59">
              <w:rPr>
                <w:rFonts w:ascii="Times New Roman" w:hAnsi="Times New Roman" w:cs="Times New Roman"/>
                <w:b/>
                <w:bCs/>
              </w:rPr>
              <w:t>CI (</w:t>
            </w:r>
            <w:r w:rsidR="004610A8" w:rsidRPr="009C4B59">
              <w:rPr>
                <w:rFonts w:ascii="Times New Roman" w:hAnsi="Times New Roman" w:cs="Times New Roman"/>
                <w:b/>
                <w:bCs/>
              </w:rPr>
              <w:t>95 %</w:t>
            </w:r>
            <w:r w:rsidRPr="009C4B5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01" w:type="dxa"/>
          </w:tcPr>
          <w:p w14:paraId="62389668" w14:textId="77777777" w:rsidR="008E5C90" w:rsidRPr="009C4B59" w:rsidRDefault="008E5C90" w:rsidP="004610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4B59">
              <w:rPr>
                <w:rFonts w:ascii="Times New Roman" w:hAnsi="Times New Roman" w:cs="Times New Roman"/>
                <w:b/>
                <w:bCs/>
              </w:rPr>
              <w:t>AIC</w:t>
            </w:r>
          </w:p>
        </w:tc>
      </w:tr>
      <w:tr w:rsidR="009158DE" w:rsidRPr="009C4B59" w14:paraId="2A257573" w14:textId="77777777" w:rsidTr="009158DE">
        <w:trPr>
          <w:trHeight w:val="350"/>
        </w:trPr>
        <w:tc>
          <w:tcPr>
            <w:tcW w:w="3175" w:type="dxa"/>
          </w:tcPr>
          <w:p w14:paraId="00B9496A" w14:textId="0B31B4A0" w:rsidR="008E5C90" w:rsidRPr="009C4B59" w:rsidRDefault="00D939F8" w:rsidP="009A2762">
            <w:pPr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Night shift</w:t>
            </w:r>
          </w:p>
        </w:tc>
        <w:tc>
          <w:tcPr>
            <w:tcW w:w="1701" w:type="dxa"/>
          </w:tcPr>
          <w:p w14:paraId="5F4218E2" w14:textId="77777777" w:rsidR="008E5C90" w:rsidRPr="009C4B59" w:rsidRDefault="00667C6E" w:rsidP="004610A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701" w:type="dxa"/>
          </w:tcPr>
          <w:p w14:paraId="05C18AD8" w14:textId="77777777" w:rsidR="008E5C90" w:rsidRPr="009C4B59" w:rsidRDefault="00667C6E" w:rsidP="004610A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701" w:type="dxa"/>
          </w:tcPr>
          <w:p w14:paraId="6CF83F42" w14:textId="77777777" w:rsidR="008E5C90" w:rsidRPr="009C4B59" w:rsidRDefault="00667C6E" w:rsidP="004610A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88-3.39</w:t>
            </w:r>
          </w:p>
        </w:tc>
        <w:tc>
          <w:tcPr>
            <w:tcW w:w="1701" w:type="dxa"/>
          </w:tcPr>
          <w:p w14:paraId="0A9FA910" w14:textId="77777777" w:rsidR="008E5C90" w:rsidRPr="009C4B59" w:rsidRDefault="00667C6E" w:rsidP="004610A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220</w:t>
            </w:r>
          </w:p>
        </w:tc>
      </w:tr>
      <w:tr w:rsidR="009158DE" w:rsidRPr="009C4B59" w14:paraId="0A8F854A" w14:textId="77777777" w:rsidTr="009158DE">
        <w:trPr>
          <w:trHeight w:val="350"/>
        </w:trPr>
        <w:tc>
          <w:tcPr>
            <w:tcW w:w="3175" w:type="dxa"/>
          </w:tcPr>
          <w:p w14:paraId="7A177DD0" w14:textId="3A54B125" w:rsidR="008E5C90" w:rsidRPr="009C4B59" w:rsidRDefault="00D939F8" w:rsidP="009A2762">
            <w:pPr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Midwife shift change</w:t>
            </w:r>
          </w:p>
        </w:tc>
        <w:tc>
          <w:tcPr>
            <w:tcW w:w="1701" w:type="dxa"/>
          </w:tcPr>
          <w:p w14:paraId="724287E0" w14:textId="77777777" w:rsidR="008E5C90" w:rsidRPr="009C4B59" w:rsidRDefault="00667C6E" w:rsidP="004610A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701" w:type="dxa"/>
          </w:tcPr>
          <w:p w14:paraId="7D638B31" w14:textId="77777777" w:rsidR="008E5C90" w:rsidRPr="009C4B59" w:rsidRDefault="00667C6E" w:rsidP="004610A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701" w:type="dxa"/>
          </w:tcPr>
          <w:p w14:paraId="6EDFC983" w14:textId="77777777" w:rsidR="008E5C90" w:rsidRPr="009C4B59" w:rsidRDefault="00667C6E" w:rsidP="004610A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35-1.41</w:t>
            </w:r>
          </w:p>
        </w:tc>
        <w:tc>
          <w:tcPr>
            <w:tcW w:w="1701" w:type="dxa"/>
          </w:tcPr>
          <w:p w14:paraId="1A42AA64" w14:textId="77777777" w:rsidR="008E5C90" w:rsidRPr="009C4B59" w:rsidRDefault="00667C6E" w:rsidP="004610A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225</w:t>
            </w:r>
          </w:p>
        </w:tc>
      </w:tr>
      <w:tr w:rsidR="009158DE" w:rsidRPr="009C4B59" w14:paraId="0965AD86" w14:textId="77777777" w:rsidTr="009158DE">
        <w:trPr>
          <w:trHeight w:val="350"/>
        </w:trPr>
        <w:tc>
          <w:tcPr>
            <w:tcW w:w="3175" w:type="dxa"/>
          </w:tcPr>
          <w:p w14:paraId="3EF91BE2" w14:textId="509EDF72" w:rsidR="008E5C90" w:rsidRPr="009C4B59" w:rsidRDefault="00D939F8" w:rsidP="009A2762">
            <w:pPr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Post term pregnancy</w:t>
            </w:r>
          </w:p>
        </w:tc>
        <w:tc>
          <w:tcPr>
            <w:tcW w:w="1701" w:type="dxa"/>
          </w:tcPr>
          <w:p w14:paraId="75AF892F" w14:textId="77777777" w:rsidR="008E5C90" w:rsidRPr="009C4B59" w:rsidRDefault="00667C6E" w:rsidP="004610A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701" w:type="dxa"/>
          </w:tcPr>
          <w:p w14:paraId="6A2ED957" w14:textId="77777777" w:rsidR="008E5C90" w:rsidRPr="009C4B59" w:rsidRDefault="00667C6E" w:rsidP="004610A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701" w:type="dxa"/>
          </w:tcPr>
          <w:p w14:paraId="2254D5D2" w14:textId="77777777" w:rsidR="008E5C90" w:rsidRPr="009C4B59" w:rsidRDefault="00667C6E" w:rsidP="004610A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03-1.00</w:t>
            </w:r>
          </w:p>
        </w:tc>
        <w:tc>
          <w:tcPr>
            <w:tcW w:w="1701" w:type="dxa"/>
          </w:tcPr>
          <w:p w14:paraId="2B9B8C64" w14:textId="77777777" w:rsidR="008E5C90" w:rsidRPr="009C4B59" w:rsidRDefault="00667C6E" w:rsidP="004610A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220</w:t>
            </w:r>
          </w:p>
        </w:tc>
      </w:tr>
      <w:tr w:rsidR="009158DE" w:rsidRPr="009C4B59" w14:paraId="3CD4D4DE" w14:textId="77777777" w:rsidTr="009158DE">
        <w:trPr>
          <w:trHeight w:val="350"/>
        </w:trPr>
        <w:tc>
          <w:tcPr>
            <w:tcW w:w="3175" w:type="dxa"/>
          </w:tcPr>
          <w:p w14:paraId="1CBEB550" w14:textId="5BBD2DF8" w:rsidR="008E5C90" w:rsidRPr="009C4B59" w:rsidRDefault="004610A8" w:rsidP="009A2762">
            <w:pPr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Phase II duration</w:t>
            </w:r>
          </w:p>
        </w:tc>
        <w:tc>
          <w:tcPr>
            <w:tcW w:w="1701" w:type="dxa"/>
          </w:tcPr>
          <w:p w14:paraId="5B3E8A6A" w14:textId="77777777" w:rsidR="008E5C90" w:rsidRPr="009C4B59" w:rsidRDefault="00667C6E" w:rsidP="004610A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701" w:type="dxa"/>
          </w:tcPr>
          <w:p w14:paraId="0950E1DF" w14:textId="77777777" w:rsidR="008E5C90" w:rsidRPr="009C4B59" w:rsidRDefault="00667C6E" w:rsidP="004610A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701" w:type="dxa"/>
          </w:tcPr>
          <w:p w14:paraId="7EF5E7EC" w14:textId="77777777" w:rsidR="008E5C90" w:rsidRPr="009C4B59" w:rsidRDefault="00667C6E" w:rsidP="004610A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97-1</w:t>
            </w:r>
          </w:p>
        </w:tc>
        <w:tc>
          <w:tcPr>
            <w:tcW w:w="1701" w:type="dxa"/>
          </w:tcPr>
          <w:p w14:paraId="3ACF469D" w14:textId="77777777" w:rsidR="008E5C90" w:rsidRPr="009C4B59" w:rsidRDefault="00667C6E" w:rsidP="004610A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120</w:t>
            </w:r>
          </w:p>
        </w:tc>
      </w:tr>
      <w:tr w:rsidR="009158DE" w:rsidRPr="009C4B59" w14:paraId="758D4879" w14:textId="77777777" w:rsidTr="009158DE">
        <w:trPr>
          <w:trHeight w:val="350"/>
        </w:trPr>
        <w:tc>
          <w:tcPr>
            <w:tcW w:w="3175" w:type="dxa"/>
          </w:tcPr>
          <w:p w14:paraId="4BF72EB3" w14:textId="300B9373" w:rsidR="008E5C90" w:rsidRPr="009C4B59" w:rsidRDefault="00D939F8" w:rsidP="009A2762">
            <w:pPr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Obstetric emergency</w:t>
            </w:r>
          </w:p>
        </w:tc>
        <w:tc>
          <w:tcPr>
            <w:tcW w:w="1701" w:type="dxa"/>
          </w:tcPr>
          <w:p w14:paraId="64C77200" w14:textId="77777777" w:rsidR="008E5C90" w:rsidRPr="009C4B59" w:rsidRDefault="00667C6E" w:rsidP="004610A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701" w:type="dxa"/>
          </w:tcPr>
          <w:p w14:paraId="526D5632" w14:textId="77777777" w:rsidR="008E5C90" w:rsidRPr="009C4B59" w:rsidRDefault="00667C6E" w:rsidP="004610A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701" w:type="dxa"/>
          </w:tcPr>
          <w:p w14:paraId="4790A118" w14:textId="77777777" w:rsidR="008E5C90" w:rsidRPr="009C4B59" w:rsidRDefault="00667C6E" w:rsidP="004610A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938-7.15</w:t>
            </w:r>
          </w:p>
        </w:tc>
        <w:tc>
          <w:tcPr>
            <w:tcW w:w="1701" w:type="dxa"/>
          </w:tcPr>
          <w:p w14:paraId="1280E2E6" w14:textId="77777777" w:rsidR="008E5C90" w:rsidRPr="009C4B59" w:rsidRDefault="00667C6E" w:rsidP="004610A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225</w:t>
            </w:r>
          </w:p>
        </w:tc>
      </w:tr>
      <w:tr w:rsidR="009158DE" w:rsidRPr="009C4B59" w14:paraId="4997CD22" w14:textId="77777777" w:rsidTr="009158DE">
        <w:trPr>
          <w:trHeight w:val="350"/>
        </w:trPr>
        <w:tc>
          <w:tcPr>
            <w:tcW w:w="3175" w:type="dxa"/>
          </w:tcPr>
          <w:p w14:paraId="48224FA1" w14:textId="7C7BD22F" w:rsidR="008E5C90" w:rsidRPr="009C4B59" w:rsidRDefault="004610A8" w:rsidP="009A2762">
            <w:pPr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Oxytocin augmentation</w:t>
            </w:r>
          </w:p>
        </w:tc>
        <w:tc>
          <w:tcPr>
            <w:tcW w:w="1701" w:type="dxa"/>
          </w:tcPr>
          <w:p w14:paraId="6755AF20" w14:textId="77777777" w:rsidR="008E5C90" w:rsidRPr="009C4B59" w:rsidRDefault="00667C6E" w:rsidP="004610A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701" w:type="dxa"/>
          </w:tcPr>
          <w:p w14:paraId="5D2C3E15" w14:textId="29CBEB54" w:rsidR="008E5C90" w:rsidRPr="009C4B59" w:rsidRDefault="001F66DA" w:rsidP="004610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</w:tcPr>
          <w:p w14:paraId="05569535" w14:textId="77777777" w:rsidR="008E5C90" w:rsidRPr="009C4B59" w:rsidRDefault="00667C6E" w:rsidP="004610A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C4B59">
              <w:rPr>
                <w:rFonts w:ascii="Times New Roman" w:hAnsi="Times New Roman" w:cs="Times New Roman"/>
              </w:rPr>
              <w:t>0.12-0.52</w:t>
            </w:r>
            <w:proofErr w:type="gramEnd"/>
          </w:p>
        </w:tc>
        <w:tc>
          <w:tcPr>
            <w:tcW w:w="1701" w:type="dxa"/>
          </w:tcPr>
          <w:p w14:paraId="65A6C31B" w14:textId="77777777" w:rsidR="008E5C90" w:rsidRPr="009C4B59" w:rsidRDefault="00667C6E" w:rsidP="004610A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210</w:t>
            </w:r>
          </w:p>
        </w:tc>
      </w:tr>
      <w:tr w:rsidR="009158DE" w:rsidRPr="009C4B59" w14:paraId="35015662" w14:textId="77777777" w:rsidTr="009158DE">
        <w:trPr>
          <w:trHeight w:val="350"/>
        </w:trPr>
        <w:tc>
          <w:tcPr>
            <w:tcW w:w="3175" w:type="dxa"/>
          </w:tcPr>
          <w:p w14:paraId="5FA56186" w14:textId="22322648" w:rsidR="008E5C90" w:rsidRPr="009C4B59" w:rsidRDefault="004610A8" w:rsidP="009A2762">
            <w:pPr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Nitrous oxide</w:t>
            </w:r>
          </w:p>
        </w:tc>
        <w:tc>
          <w:tcPr>
            <w:tcW w:w="1701" w:type="dxa"/>
          </w:tcPr>
          <w:p w14:paraId="669B3927" w14:textId="77777777" w:rsidR="008E5C90" w:rsidRPr="009C4B59" w:rsidRDefault="00667C6E" w:rsidP="004610A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701" w:type="dxa"/>
          </w:tcPr>
          <w:p w14:paraId="6BEC8773" w14:textId="77777777" w:rsidR="008E5C90" w:rsidRPr="009C4B59" w:rsidRDefault="00667C6E" w:rsidP="004610A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701" w:type="dxa"/>
          </w:tcPr>
          <w:p w14:paraId="6C153166" w14:textId="77777777" w:rsidR="008E5C90" w:rsidRPr="009C4B59" w:rsidRDefault="00667C6E" w:rsidP="004610A8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27-1.11</w:t>
            </w:r>
          </w:p>
        </w:tc>
        <w:tc>
          <w:tcPr>
            <w:tcW w:w="1701" w:type="dxa"/>
          </w:tcPr>
          <w:p w14:paraId="0415022E" w14:textId="77777777" w:rsidR="008E5C90" w:rsidRPr="009C4B59" w:rsidRDefault="00667C6E" w:rsidP="004610A8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222</w:t>
            </w:r>
          </w:p>
        </w:tc>
      </w:tr>
      <w:tr w:rsidR="009158DE" w:rsidRPr="009C4B59" w14:paraId="4B351795" w14:textId="77777777" w:rsidTr="009158DE">
        <w:trPr>
          <w:trHeight w:val="350"/>
        </w:trPr>
        <w:tc>
          <w:tcPr>
            <w:tcW w:w="3175" w:type="dxa"/>
          </w:tcPr>
          <w:p w14:paraId="0F5BC5DF" w14:textId="718622A3" w:rsidR="00667C6E" w:rsidRPr="009C4B59" w:rsidRDefault="00D939F8" w:rsidP="009A2762">
            <w:pPr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Induction of labour</w:t>
            </w:r>
          </w:p>
        </w:tc>
        <w:tc>
          <w:tcPr>
            <w:tcW w:w="1701" w:type="dxa"/>
          </w:tcPr>
          <w:p w14:paraId="4EC2AE70" w14:textId="77777777" w:rsidR="00667C6E" w:rsidRPr="009C4B59" w:rsidRDefault="00667C6E" w:rsidP="004610A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1701" w:type="dxa"/>
          </w:tcPr>
          <w:p w14:paraId="1DAAE1E5" w14:textId="77777777" w:rsidR="00667C6E" w:rsidRPr="009C4B59" w:rsidRDefault="00667C6E" w:rsidP="004610A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701" w:type="dxa"/>
          </w:tcPr>
          <w:p w14:paraId="3FA8D48D" w14:textId="77777777" w:rsidR="00667C6E" w:rsidRPr="009C4B59" w:rsidRDefault="00667C6E" w:rsidP="004610A8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1.18-8.05</w:t>
            </w:r>
          </w:p>
        </w:tc>
        <w:tc>
          <w:tcPr>
            <w:tcW w:w="1701" w:type="dxa"/>
          </w:tcPr>
          <w:p w14:paraId="4AEEEE34" w14:textId="77777777" w:rsidR="00667C6E" w:rsidRPr="009C4B59" w:rsidRDefault="00667C6E" w:rsidP="004610A8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220</w:t>
            </w:r>
          </w:p>
        </w:tc>
      </w:tr>
      <w:tr w:rsidR="009158DE" w:rsidRPr="009C4B59" w14:paraId="5F7A0E05" w14:textId="77777777" w:rsidTr="009158DE">
        <w:trPr>
          <w:trHeight w:val="350"/>
        </w:trPr>
        <w:tc>
          <w:tcPr>
            <w:tcW w:w="3175" w:type="dxa"/>
          </w:tcPr>
          <w:p w14:paraId="4ED68F09" w14:textId="37CADD09" w:rsidR="008E5C90" w:rsidRPr="009C4B59" w:rsidRDefault="00D939F8" w:rsidP="009A2762">
            <w:pPr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701" w:type="dxa"/>
          </w:tcPr>
          <w:p w14:paraId="183A394B" w14:textId="77777777" w:rsidR="008E5C90" w:rsidRPr="009C4B59" w:rsidRDefault="00667C6E" w:rsidP="004610A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701" w:type="dxa"/>
          </w:tcPr>
          <w:p w14:paraId="0CB4B0BD" w14:textId="77777777" w:rsidR="008E5C90" w:rsidRPr="009C4B59" w:rsidRDefault="00667C6E" w:rsidP="004610A8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701" w:type="dxa"/>
          </w:tcPr>
          <w:p w14:paraId="0AED08DF" w14:textId="77777777" w:rsidR="008E5C90" w:rsidRPr="009C4B59" w:rsidRDefault="00667C6E" w:rsidP="004610A8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1.46-1.14</w:t>
            </w:r>
          </w:p>
        </w:tc>
        <w:tc>
          <w:tcPr>
            <w:tcW w:w="1701" w:type="dxa"/>
          </w:tcPr>
          <w:p w14:paraId="427A0E0E" w14:textId="77777777" w:rsidR="008E5C90" w:rsidRPr="009C4B59" w:rsidRDefault="00667C6E" w:rsidP="004610A8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220</w:t>
            </w:r>
          </w:p>
        </w:tc>
      </w:tr>
    </w:tbl>
    <w:p w14:paraId="3B6B577D" w14:textId="20081AF9" w:rsidR="009C4B59" w:rsidRPr="009C4B59" w:rsidRDefault="004610A8" w:rsidP="00F24152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C49F1B5" wp14:editId="6346BBE0">
                <wp:simplePos x="0" y="0"/>
                <wp:positionH relativeFrom="margin">
                  <wp:posOffset>-37899</wp:posOffset>
                </wp:positionH>
                <wp:positionV relativeFrom="paragraph">
                  <wp:posOffset>13368</wp:posOffset>
                </wp:positionV>
                <wp:extent cx="5553075" cy="495300"/>
                <wp:effectExtent l="0" t="0" r="9525" b="0"/>
                <wp:wrapNone/>
                <wp:docPr id="4" name="Tekstiruutu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3075" cy="495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E618996" w14:textId="69F1C449" w:rsidR="004610A8" w:rsidRDefault="004610A8" w:rsidP="004610A8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C4B5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ll variables were adjusted by maternal age, body mass index, autoimmune diseases, gestational age, parity, birth weight, smoking</w:t>
                            </w:r>
                          </w:p>
                          <w:p w14:paraId="7B040540" w14:textId="77777777" w:rsidR="00C57F71" w:rsidRPr="009C4B59" w:rsidRDefault="00C57F71" w:rsidP="004610A8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49F1B5" id="Tekstiruutu 4" o:spid="_x0000_s1029" type="#_x0000_t202" style="position:absolute;margin-left:-3pt;margin-top:1.05pt;width:437.25pt;height:39pt;z-index:25166540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QR39MAIAAFsEAAAOAAAAZHJzL2Uyb0RvYy54bWysVEtv2zAMvg/YfxB0X+y82tWIU2QpMgwI&#13;&#10;2gLp0LMiS7EAWdQkJXb260fJSZN1Ow27yKRI8fF9pGf3XaPJQTivwJR0OMgpEYZDpcyupN9fVp8+&#13;&#10;U+IDMxXTYERJj8LT+/nHD7PWFmIENehKOIJBjC9aW9I6BFtkmee1aJgfgBUGjRJcwwKqbpdVjrUY&#13;&#10;vdHZKM9vshZcZR1w4T3ePvRGOk/xpRQ8PEnpRSC6pFhbSKdL5zae2XzGip1jtlb8VAb7hyoapgwm&#13;&#10;fQv1wAIje6f+CNUo7sCDDAMOTQZSKi5SD9jNMH/XzaZmVqReEBxv32Dy/y8sfzxs7LMjofsCHRIY&#13;&#10;AWmtLzxexn466Zr4xUoJ2hHC4xtsoguE4+V0Oh3nt1NKONomd6gkXLPLa+t8+CqgIVEoqUNaElrs&#13;&#10;sPYBM6Lr2SUm86BVtVJaJyWOglhqRw4MSdQh1YgvfvPShrQlvRlP8xTYQHzeR9YGE1x6ilLoth1R&#13;&#10;VUnH5363UB0RBgf9hHjLVwprXTMfnpnDkcDOcczDEx5SA+aCk0RJDe7n3+6jPzKFVkpaHLGS+h97&#13;&#10;5gQl+ptBDu+Gk0mcyaRMprcjVNy1ZXttMftmCQjAEBfK8iRG/6DPonTQvOI2LGJWNDHDMXdJw1lc&#13;&#10;hn7wcZu4WCySE06hZWFtNpbH0BHwyMRL98qcPdEVkOhHOA8jK96x1vvGlwYW+wBSJUojzj2qJ/hx&#13;&#10;ghPTp22LK3KtJ6/LP2H+CwAA//8DAFBLAwQUAAYACAAAACEAI8Wj3+MAAAAMAQAADwAAAGRycy9k&#13;&#10;b3ducmV2LnhtbEyPS0/DMBCE70j8B2uRuKDWSauGKI1TIZ5SbzQ8xM2NlyQiXkexm4R/z3KCy2pX&#13;&#10;o5mdL9/NthMjDr51pCBeRiCQKmdaqhW8lA+LFIQPmozuHKGCb/SwK87Pcp0ZN9EzjodQCw4hn2kF&#13;&#10;TQh9JqWvGrTaL12PxNqnG6wOfA61NIOeONx2chVFibS6Jf7Q6B5vG6y+Dier4OOqft/7+fF1Wm/W&#13;&#10;/f3TWF6/mVKpy4v5bsvjZgsi4Bz+HPDLwP2h4GJHdyLjRadgkTBPULCKQbCcJukGxJGXKAZZ5PI/&#13;&#10;RPEDAAD//wMAUEsBAi0AFAAGAAgAAAAhALaDOJL+AAAA4QEAABMAAAAAAAAAAAAAAAAAAAAAAFtD&#13;&#10;b250ZW50X1R5cGVzXS54bWxQSwECLQAUAAYACAAAACEAOP0h/9YAAACUAQAACwAAAAAAAAAAAAAA&#13;&#10;AAAvAQAAX3JlbHMvLnJlbHNQSwECLQAUAAYACAAAACEA50Ed/TACAABbBAAADgAAAAAAAAAAAAAA&#13;&#10;AAAuAgAAZHJzL2Uyb0RvYy54bWxQSwECLQAUAAYACAAAACEAI8Wj3+MAAAAMAQAADwAAAAAAAAAA&#13;&#10;AAAAAACKBAAAZHJzL2Rvd25yZXYueG1sUEsFBgAAAAAEAAQA8wAAAJoFAAAAAA==&#13;&#10;" fillcolor="white [3201]" stroked="f" strokeweight=".5pt">
                <v:textbox>
                  <w:txbxContent>
                    <w:p w14:paraId="1E618996" w14:textId="69F1C449" w:rsidR="004610A8" w:rsidRDefault="004610A8" w:rsidP="004610A8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9C4B59">
                        <w:rPr>
                          <w:rFonts w:ascii="Times New Roman" w:hAnsi="Times New Roman" w:cs="Times New Roman"/>
                          <w:lang w:val="en-US"/>
                        </w:rPr>
                        <w:t>All variables were adjusted by maternal age, body mass index, autoimmune diseases, gestational age, parity, birth weight, smoking</w:t>
                      </w:r>
                    </w:p>
                    <w:p w14:paraId="7B040540" w14:textId="77777777" w:rsidR="00C57F71" w:rsidRPr="009C4B59" w:rsidRDefault="00C57F71" w:rsidP="004610A8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834A3D6" w14:textId="77777777" w:rsidR="009C4B59" w:rsidRDefault="009C4B59" w:rsidP="00F2415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FF50F39" w14:textId="5796617C" w:rsidR="004F0A93" w:rsidRDefault="00F24152" w:rsidP="00F24152">
      <w:pPr>
        <w:rPr>
          <w:rFonts w:ascii="Times New Roman" w:hAnsi="Times New Roman" w:cs="Times New Roman"/>
          <w:b/>
          <w:bCs/>
        </w:rPr>
      </w:pPr>
      <w:r w:rsidRPr="009C4B59">
        <w:rPr>
          <w:rFonts w:ascii="Times New Roman" w:hAnsi="Times New Roman" w:cs="Times New Roman"/>
          <w:b/>
          <w:bCs/>
        </w:rPr>
        <w:t>M</w:t>
      </w:r>
      <w:r w:rsidR="0061284C" w:rsidRPr="009C4B59">
        <w:rPr>
          <w:rFonts w:ascii="Times New Roman" w:hAnsi="Times New Roman" w:cs="Times New Roman"/>
          <w:b/>
          <w:bCs/>
        </w:rPr>
        <w:t>odels</w:t>
      </w:r>
      <w:r w:rsidRPr="009C4B59">
        <w:rPr>
          <w:rFonts w:ascii="Times New Roman" w:hAnsi="Times New Roman" w:cs="Times New Roman"/>
          <w:b/>
          <w:bCs/>
        </w:rPr>
        <w:t xml:space="preserve"> 3 – </w:t>
      </w:r>
    </w:p>
    <w:p w14:paraId="01C8358A" w14:textId="77777777" w:rsidR="00C57F71" w:rsidRDefault="00C57F71" w:rsidP="00F24152">
      <w:pPr>
        <w:rPr>
          <w:rFonts w:ascii="Times New Roman" w:hAnsi="Times New Roman" w:cs="Times New Roman"/>
          <w:b/>
          <w:bCs/>
          <w:lang w:val="en-US"/>
        </w:rPr>
      </w:pPr>
    </w:p>
    <w:p w14:paraId="3FAF6994" w14:textId="301FB6EB" w:rsidR="00C57F71" w:rsidRDefault="007D29D3" w:rsidP="00F24152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03143F65" w14:textId="199F8981" w:rsidR="00C57F71" w:rsidRDefault="00E37393" w:rsidP="00F2415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Regression m</w:t>
      </w:r>
      <w:r w:rsidR="004F0A93" w:rsidRPr="004F0A93">
        <w:rPr>
          <w:rFonts w:ascii="Times New Roman" w:hAnsi="Times New Roman" w:cs="Times New Roman"/>
          <w:b/>
          <w:bCs/>
          <w:lang w:val="en-US"/>
        </w:rPr>
        <w:t xml:space="preserve">odels 3-8: </w:t>
      </w:r>
      <w:r w:rsidR="004F0A93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9158DE" w:rsidRPr="009C4B59">
        <w:rPr>
          <w:rFonts w:ascii="Times New Roman" w:hAnsi="Times New Roman" w:cs="Times New Roman"/>
          <w:lang w:val="en-US"/>
        </w:rPr>
        <w:t xml:space="preserve">Only variables with a </w:t>
      </w:r>
      <w:r w:rsidR="00F24152" w:rsidRPr="009C4B59">
        <w:rPr>
          <w:rFonts w:ascii="Times New Roman" w:hAnsi="Times New Roman" w:cs="Times New Roman"/>
          <w:i/>
          <w:iCs/>
          <w:lang w:val="en-US"/>
        </w:rPr>
        <w:t>p</w:t>
      </w:r>
      <w:r w:rsidR="009158DE" w:rsidRPr="009C4B59">
        <w:rPr>
          <w:rFonts w:ascii="Times New Roman" w:hAnsi="Times New Roman" w:cs="Times New Roman"/>
          <w:lang w:val="en-US"/>
        </w:rPr>
        <w:t xml:space="preserve">-value </w:t>
      </w:r>
      <w:r w:rsidR="00F24152" w:rsidRPr="009C4B59">
        <w:rPr>
          <w:rFonts w:ascii="Times New Roman" w:hAnsi="Times New Roman" w:cs="Times New Roman"/>
          <w:lang w:val="en-US"/>
        </w:rPr>
        <w:t xml:space="preserve">&lt;0.1 </w:t>
      </w:r>
      <w:r w:rsidR="009158DE" w:rsidRPr="009C4B59">
        <w:rPr>
          <w:rFonts w:ascii="Times New Roman" w:hAnsi="Times New Roman" w:cs="Times New Roman"/>
          <w:lang w:val="en-US"/>
        </w:rPr>
        <w:t>in one variable regression analysis</w:t>
      </w:r>
    </w:p>
    <w:p w14:paraId="451AA7DB" w14:textId="5ED177BF" w:rsidR="009158DE" w:rsidRPr="009158DE" w:rsidRDefault="009158DE" w:rsidP="00F24152">
      <w:pPr>
        <w:rPr>
          <w:rFonts w:ascii="Times New Roman" w:hAnsi="Times New Roman" w:cs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4EBCFA7" wp14:editId="2CBC917E">
                <wp:simplePos x="0" y="0"/>
                <wp:positionH relativeFrom="margin">
                  <wp:align>left</wp:align>
                </wp:positionH>
                <wp:positionV relativeFrom="paragraph">
                  <wp:posOffset>66040</wp:posOffset>
                </wp:positionV>
                <wp:extent cx="5238750" cy="266700"/>
                <wp:effectExtent l="0" t="0" r="0" b="0"/>
                <wp:wrapNone/>
                <wp:docPr id="6" name="Tekstiruutu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B478458" w14:textId="4DDAA5DC" w:rsidR="00E37393" w:rsidRPr="00E37393" w:rsidRDefault="00E37393" w:rsidP="00E3739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E37393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Table </w:t>
                            </w:r>
                            <w:r w:rsidR="00624164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3</w:t>
                            </w:r>
                            <w:r w:rsidRPr="00E37393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. </w:t>
                            </w:r>
                            <w:r w:rsidRPr="005E351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Regression model 3</w:t>
                            </w:r>
                          </w:p>
                          <w:p w14:paraId="3E517D08" w14:textId="6ABA61D1" w:rsidR="009158DE" w:rsidRPr="009C4B59" w:rsidRDefault="009158DE" w:rsidP="009158DE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EBCFA7" id="Tekstiruutu 6" o:spid="_x0000_s1030" type="#_x0000_t202" style="position:absolute;margin-left:0;margin-top:5.2pt;width:412.5pt;height:21pt;z-index:251669504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+TWKMAIAAFsEAAAOAAAAZHJzL2Uyb0RvYy54bWysVEtv2zAMvg/YfxB0X5ykeXRGnCJLkWFA&#13;&#10;0BZIh54VWYoFyKImKbGzXz9KzmvdTsMuMilSfHwf6dlDW2tyEM4rMAUd9PqUCMOhVGZX0O+vq0/3&#13;&#10;lPjATMk0GFHQo/D0Yf7xw6yxuRhCBboUjmAQ4/PGFrQKweZZ5nklauZ7YIVBowRXs4Cq22WlYw1G&#13;&#10;r3U27PcnWQOutA648B5vHzsjnaf4UgoenqX0IhBdUKwtpNOlcxvPbD5j+c4xWyl+KoP9QxU1UwaT&#13;&#10;XkI9ssDI3qk/QtWKO/AgQ49DnYGUiovUA3Yz6L/rZlMxK1IvCI63F5j8/wvLnw4b++JIaL9AiwRG&#13;&#10;QBrrc4+XsZ9Wujp+sVKCdoTweIFNtIFwvBwP7+6nYzRxtA0nk2k/4ZpdX1vnw1cBNYlCQR3SktBi&#13;&#10;h7UPmBFdzy4xmQetypXSOilxFMRSO3JgSKIOqUZ88ZuXNqQp6OQOy4iPDMTnXWRtMMG1pyiFdtsS&#13;&#10;VRZ0dO53C+URYXDQTYi3fKWw1jXz4YU5HAlsD8c8POMhNWAuOEmUVOB+/u0++iNTaKWkwRErqP+x&#13;&#10;Z05Qor8Z5PDzYDSKM5mU0Xg6RMXdWra3FrOvl4AADHChLE9i9A/6LEoH9RtuwyJmRRMzHHMXNJzF&#13;&#10;ZegGH7eJi8UiOeEUWhbWZmN5DB2xi0y8tm/M2RNdAYl+gvMwsvwda51vh/piH0CqRGnEuUP1BD9O&#13;&#10;cGL6tG1xRW715HX9J8x/AQAA//8DAFBLAwQUAAYACAAAACEAEtikDuIAAAALAQAADwAAAGRycy9k&#13;&#10;b3ducmV2LnhtbEyPS0/DMBCE70j9D9YicUHUIW2gSuNUiKfUWxse4ubGSxI1Xkexm4R/z3KCy0o7&#13;&#10;o52dL9tMthUD9r5xpOB6HoFAKp1pqFLwWjxdrUD4oMno1hEq+EYPm3x2lunUuJF2OOxDJTiEfKoV&#13;&#10;1CF0qZS+rNFqP3cdEntfrrc68NpX0vR65HDbyjiKbqTVDfGHWnd4X2N53J+sgs/L6mPrp+e3cZEs&#13;&#10;useXobh9N4VSF+fTw5rH3RpEwCn8XcAvA/eHnIsd3ImMF60CpgmsRksQ7K7ihIWDgiRegswz+Z8h&#13;&#10;/wEAAP//AwBQSwECLQAUAAYACAAAACEAtoM4kv4AAADhAQAAEwAAAAAAAAAAAAAAAAAAAAAAW0Nv&#13;&#10;bnRlbnRfVHlwZXNdLnhtbFBLAQItABQABgAIAAAAIQA4/SH/1gAAAJQBAAALAAAAAAAAAAAAAAAA&#13;&#10;AC8BAABfcmVscy8ucmVsc1BLAQItABQABgAIAAAAIQBG+TWKMAIAAFsEAAAOAAAAAAAAAAAAAAAA&#13;&#10;AC4CAABkcnMvZTJvRG9jLnhtbFBLAQItABQABgAIAAAAIQAS2KQO4gAAAAsBAAAPAAAAAAAAAAAA&#13;&#10;AAAAAIoEAABkcnMvZG93bnJldi54bWxQSwUGAAAAAAQABADzAAAAmQUAAAAA&#13;&#10;" fillcolor="white [3201]" stroked="f" strokeweight=".5pt">
                <v:textbox>
                  <w:txbxContent>
                    <w:p w14:paraId="0B478458" w14:textId="4DDAA5DC" w:rsidR="00E37393" w:rsidRPr="00E37393" w:rsidRDefault="00E37393" w:rsidP="00E37393">
                      <w:pPr>
                        <w:spacing w:line="360" w:lineRule="auto"/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E37393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Table </w:t>
                      </w:r>
                      <w:r w:rsidR="00624164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3</w:t>
                      </w:r>
                      <w:r w:rsidRPr="00E37393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. </w:t>
                      </w:r>
                      <w:r w:rsidRPr="005E3512">
                        <w:rPr>
                          <w:rFonts w:ascii="Times New Roman" w:hAnsi="Times New Roman" w:cs="Times New Roman"/>
                          <w:lang w:val="en-US"/>
                        </w:rPr>
                        <w:t>Regression model 3</w:t>
                      </w:r>
                    </w:p>
                    <w:p w14:paraId="3E517D08" w14:textId="6ABA61D1" w:rsidR="009158DE" w:rsidRPr="009C4B59" w:rsidRDefault="009158DE" w:rsidP="009158DE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B662847" w14:textId="551F53D6" w:rsidR="008E5C90" w:rsidRPr="009158DE" w:rsidRDefault="008E5C90" w:rsidP="008E5C90">
      <w:pPr>
        <w:rPr>
          <w:lang w:val="en-US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3195"/>
        <w:gridCol w:w="2111"/>
        <w:gridCol w:w="2111"/>
        <w:gridCol w:w="2111"/>
      </w:tblGrid>
      <w:tr w:rsidR="00667C6E" w:rsidRPr="009C4B59" w14:paraId="2152B8BB" w14:textId="77777777" w:rsidTr="001C4A23">
        <w:trPr>
          <w:trHeight w:val="340"/>
        </w:trPr>
        <w:tc>
          <w:tcPr>
            <w:tcW w:w="3195" w:type="dxa"/>
          </w:tcPr>
          <w:p w14:paraId="56EDEF81" w14:textId="77777777" w:rsidR="0061284C" w:rsidRPr="009C4B59" w:rsidRDefault="0061284C" w:rsidP="0061284C">
            <w:pPr>
              <w:rPr>
                <w:rFonts w:ascii="Times New Roman" w:hAnsi="Times New Roman" w:cs="Times New Roman"/>
                <w:b/>
                <w:bCs/>
              </w:rPr>
            </w:pPr>
            <w:r w:rsidRPr="009C4B59">
              <w:rPr>
                <w:rFonts w:ascii="Times New Roman" w:hAnsi="Times New Roman" w:cs="Times New Roman"/>
                <w:b/>
                <w:bCs/>
              </w:rPr>
              <w:t xml:space="preserve">Independent variable </w:t>
            </w:r>
          </w:p>
          <w:p w14:paraId="59240A0D" w14:textId="696B5D7A" w:rsidR="00667C6E" w:rsidRPr="009C4B59" w:rsidRDefault="00667C6E" w:rsidP="008E5C9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11" w:type="dxa"/>
          </w:tcPr>
          <w:p w14:paraId="56A281E4" w14:textId="77777777" w:rsidR="00667C6E" w:rsidRPr="009C4B59" w:rsidRDefault="00667C6E" w:rsidP="009158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4B59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2111" w:type="dxa"/>
          </w:tcPr>
          <w:p w14:paraId="335DFA9F" w14:textId="77C4D7B8" w:rsidR="00667C6E" w:rsidRPr="009C4B59" w:rsidRDefault="00D939F8" w:rsidP="009158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4B59"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r w:rsidRPr="009C4B59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2111" w:type="dxa"/>
          </w:tcPr>
          <w:p w14:paraId="376463BA" w14:textId="6C85A2F3" w:rsidR="00667C6E" w:rsidRPr="009C4B59" w:rsidRDefault="00667C6E" w:rsidP="009158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4B59">
              <w:rPr>
                <w:rFonts w:ascii="Times New Roman" w:hAnsi="Times New Roman" w:cs="Times New Roman"/>
                <w:b/>
                <w:bCs/>
              </w:rPr>
              <w:t>CI (</w:t>
            </w:r>
            <w:r w:rsidR="00795B1F" w:rsidRPr="009C4B59">
              <w:rPr>
                <w:rFonts w:ascii="Times New Roman" w:hAnsi="Times New Roman" w:cs="Times New Roman"/>
                <w:b/>
                <w:bCs/>
              </w:rPr>
              <w:t>95 %</w:t>
            </w:r>
            <w:r w:rsidRPr="009C4B5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667C6E" w:rsidRPr="009C4B59" w14:paraId="652B64D3" w14:textId="77777777" w:rsidTr="001C4A23">
        <w:trPr>
          <w:trHeight w:val="340"/>
        </w:trPr>
        <w:tc>
          <w:tcPr>
            <w:tcW w:w="3195" w:type="dxa"/>
          </w:tcPr>
          <w:p w14:paraId="7D858F75" w14:textId="09C4AE49" w:rsidR="00667C6E" w:rsidRPr="009C4B59" w:rsidRDefault="00D939F8" w:rsidP="008E5C90">
            <w:pPr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Induction of labour</w:t>
            </w:r>
          </w:p>
        </w:tc>
        <w:tc>
          <w:tcPr>
            <w:tcW w:w="2111" w:type="dxa"/>
          </w:tcPr>
          <w:p w14:paraId="07DD7E2F" w14:textId="77777777" w:rsidR="00667C6E" w:rsidRPr="009C4B59" w:rsidRDefault="00667C6E" w:rsidP="009158DE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2111" w:type="dxa"/>
          </w:tcPr>
          <w:p w14:paraId="573E7C28" w14:textId="77777777" w:rsidR="00667C6E" w:rsidRPr="009C4B59" w:rsidRDefault="00667C6E" w:rsidP="009158DE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2111" w:type="dxa"/>
          </w:tcPr>
          <w:p w14:paraId="132DF562" w14:textId="77777777" w:rsidR="00667C6E" w:rsidRPr="009C4B59" w:rsidRDefault="00667C6E" w:rsidP="009158DE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1.51-16.02</w:t>
            </w:r>
          </w:p>
        </w:tc>
      </w:tr>
      <w:tr w:rsidR="00667C6E" w:rsidRPr="009C4B59" w14:paraId="519CE895" w14:textId="77777777" w:rsidTr="001C4A23">
        <w:trPr>
          <w:trHeight w:val="340"/>
        </w:trPr>
        <w:tc>
          <w:tcPr>
            <w:tcW w:w="3195" w:type="dxa"/>
          </w:tcPr>
          <w:p w14:paraId="4CC7E3A5" w14:textId="30BE963D" w:rsidR="00667C6E" w:rsidRPr="009C4B59" w:rsidRDefault="00D939F8" w:rsidP="008E5C90">
            <w:pPr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Night shift</w:t>
            </w:r>
          </w:p>
        </w:tc>
        <w:tc>
          <w:tcPr>
            <w:tcW w:w="2111" w:type="dxa"/>
          </w:tcPr>
          <w:p w14:paraId="2B75077C" w14:textId="77777777" w:rsidR="00667C6E" w:rsidRPr="009C4B59" w:rsidRDefault="00667C6E" w:rsidP="009158DE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2111" w:type="dxa"/>
          </w:tcPr>
          <w:p w14:paraId="43ACF205" w14:textId="77777777" w:rsidR="00667C6E" w:rsidRPr="009C4B59" w:rsidRDefault="00667C6E" w:rsidP="009158DE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111" w:type="dxa"/>
          </w:tcPr>
          <w:p w14:paraId="5CCD78B7" w14:textId="77777777" w:rsidR="00667C6E" w:rsidRPr="009C4B59" w:rsidRDefault="00667C6E" w:rsidP="009158DE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67-4.80</w:t>
            </w:r>
          </w:p>
        </w:tc>
      </w:tr>
      <w:tr w:rsidR="00667C6E" w:rsidRPr="009C4B59" w14:paraId="4B4FCD1A" w14:textId="77777777" w:rsidTr="001C4A23">
        <w:trPr>
          <w:trHeight w:val="340"/>
        </w:trPr>
        <w:tc>
          <w:tcPr>
            <w:tcW w:w="3195" w:type="dxa"/>
          </w:tcPr>
          <w:p w14:paraId="0B938FBF" w14:textId="70BEBA69" w:rsidR="00667C6E" w:rsidRPr="009C4B59" w:rsidRDefault="00D939F8" w:rsidP="00667C6E">
            <w:pPr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Post term pregnancy</w:t>
            </w:r>
          </w:p>
        </w:tc>
        <w:tc>
          <w:tcPr>
            <w:tcW w:w="2111" w:type="dxa"/>
          </w:tcPr>
          <w:p w14:paraId="36FE5047" w14:textId="77777777" w:rsidR="00667C6E" w:rsidRPr="009C4B59" w:rsidRDefault="00667C6E" w:rsidP="009158DE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111" w:type="dxa"/>
          </w:tcPr>
          <w:p w14:paraId="555A8EFB" w14:textId="77777777" w:rsidR="00667C6E" w:rsidRPr="009C4B59" w:rsidRDefault="00667C6E" w:rsidP="009158DE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111" w:type="dxa"/>
          </w:tcPr>
          <w:p w14:paraId="0E2C0F33" w14:textId="77777777" w:rsidR="00667C6E" w:rsidRPr="009C4B59" w:rsidRDefault="00667C6E" w:rsidP="009158DE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005-1.07</w:t>
            </w:r>
          </w:p>
        </w:tc>
      </w:tr>
      <w:tr w:rsidR="00667C6E" w:rsidRPr="009C4B59" w14:paraId="562CF24F" w14:textId="77777777" w:rsidTr="001C4A23">
        <w:trPr>
          <w:trHeight w:val="340"/>
        </w:trPr>
        <w:tc>
          <w:tcPr>
            <w:tcW w:w="3195" w:type="dxa"/>
          </w:tcPr>
          <w:p w14:paraId="4F7C336A" w14:textId="3C15F652" w:rsidR="00667C6E" w:rsidRPr="009C4B59" w:rsidRDefault="004610A8" w:rsidP="008E5C90">
            <w:pPr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Phase II duration</w:t>
            </w:r>
          </w:p>
        </w:tc>
        <w:tc>
          <w:tcPr>
            <w:tcW w:w="2111" w:type="dxa"/>
          </w:tcPr>
          <w:p w14:paraId="6ACD4298" w14:textId="77777777" w:rsidR="00667C6E" w:rsidRPr="009C4B59" w:rsidRDefault="00667C6E" w:rsidP="009158DE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111" w:type="dxa"/>
          </w:tcPr>
          <w:p w14:paraId="5F80C04C" w14:textId="77777777" w:rsidR="00667C6E" w:rsidRPr="009C4B59" w:rsidRDefault="00667C6E" w:rsidP="009158DE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111" w:type="dxa"/>
          </w:tcPr>
          <w:p w14:paraId="695DFFD8" w14:textId="77777777" w:rsidR="00667C6E" w:rsidRPr="009C4B59" w:rsidRDefault="00667C6E" w:rsidP="009158DE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97-1.01</w:t>
            </w:r>
          </w:p>
        </w:tc>
      </w:tr>
      <w:tr w:rsidR="00667C6E" w:rsidRPr="009C4B59" w14:paraId="07453D93" w14:textId="77777777" w:rsidTr="001C4A23">
        <w:trPr>
          <w:trHeight w:val="340"/>
        </w:trPr>
        <w:tc>
          <w:tcPr>
            <w:tcW w:w="3195" w:type="dxa"/>
          </w:tcPr>
          <w:p w14:paraId="1558AFAC" w14:textId="19B6DA34" w:rsidR="00667C6E" w:rsidRPr="009C4B59" w:rsidRDefault="00D939F8" w:rsidP="008E5C90">
            <w:pPr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2111" w:type="dxa"/>
          </w:tcPr>
          <w:p w14:paraId="06580D57" w14:textId="6629F671" w:rsidR="00667C6E" w:rsidRPr="009C4B59" w:rsidRDefault="00667C6E" w:rsidP="009158DE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2111" w:type="dxa"/>
          </w:tcPr>
          <w:p w14:paraId="7B046A64" w14:textId="77777777" w:rsidR="00667C6E" w:rsidRPr="009C4B59" w:rsidRDefault="00667C6E" w:rsidP="009158DE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111" w:type="dxa"/>
          </w:tcPr>
          <w:p w14:paraId="73726979" w14:textId="5FB6025D" w:rsidR="00795B1F" w:rsidRPr="009C4B59" w:rsidRDefault="00667C6E" w:rsidP="001C4A2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96-2.75</w:t>
            </w:r>
          </w:p>
        </w:tc>
      </w:tr>
    </w:tbl>
    <w:tbl>
      <w:tblPr>
        <w:tblStyle w:val="TaulukkoRuudukko"/>
        <w:tblpPr w:leftFromText="141" w:rightFromText="141" w:vertAnchor="text" w:horzAnchor="margin" w:tblpY="1794"/>
        <w:tblW w:w="0" w:type="auto"/>
        <w:tblLook w:val="04A0" w:firstRow="1" w:lastRow="0" w:firstColumn="1" w:lastColumn="0" w:noHBand="0" w:noVBand="1"/>
      </w:tblPr>
      <w:tblGrid>
        <w:gridCol w:w="3175"/>
        <w:gridCol w:w="2098"/>
        <w:gridCol w:w="2098"/>
        <w:gridCol w:w="2098"/>
      </w:tblGrid>
      <w:tr w:rsidR="009C4B59" w:rsidRPr="009C4B59" w14:paraId="787773D3" w14:textId="77777777" w:rsidTr="004F0A93">
        <w:trPr>
          <w:trHeight w:val="340"/>
        </w:trPr>
        <w:tc>
          <w:tcPr>
            <w:tcW w:w="3175" w:type="dxa"/>
          </w:tcPr>
          <w:p w14:paraId="3482F143" w14:textId="1E55A08C" w:rsidR="009C4B59" w:rsidRPr="009C4B59" w:rsidRDefault="009C4B59" w:rsidP="004F0A93">
            <w:pPr>
              <w:rPr>
                <w:rFonts w:ascii="Times New Roman" w:hAnsi="Times New Roman" w:cs="Times New Roman"/>
                <w:b/>
                <w:bCs/>
              </w:rPr>
            </w:pPr>
            <w:r w:rsidRPr="009C4B59">
              <w:rPr>
                <w:rFonts w:ascii="Times New Roman" w:hAnsi="Times New Roman" w:cs="Times New Roman"/>
                <w:b/>
                <w:bCs/>
              </w:rPr>
              <w:t xml:space="preserve">Independent variable </w:t>
            </w:r>
          </w:p>
          <w:p w14:paraId="1E6E69FD" w14:textId="314760AE" w:rsidR="009C4B59" w:rsidRPr="009C4B59" w:rsidRDefault="009C4B59" w:rsidP="004F0A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98" w:type="dxa"/>
          </w:tcPr>
          <w:p w14:paraId="0CE4CFCD" w14:textId="38C23C99" w:rsidR="009C4B59" w:rsidRPr="009C4B59" w:rsidRDefault="009C4B59" w:rsidP="004F0A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4B59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2098" w:type="dxa"/>
          </w:tcPr>
          <w:p w14:paraId="4104AA7D" w14:textId="77777777" w:rsidR="009C4B59" w:rsidRPr="009C4B59" w:rsidRDefault="009C4B59" w:rsidP="004F0A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4B59"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r w:rsidRPr="009C4B59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2098" w:type="dxa"/>
          </w:tcPr>
          <w:p w14:paraId="6B0D4E08" w14:textId="77777777" w:rsidR="009C4B59" w:rsidRPr="009C4B59" w:rsidRDefault="009C4B59" w:rsidP="004F0A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4B59">
              <w:rPr>
                <w:rFonts w:ascii="Times New Roman" w:hAnsi="Times New Roman" w:cs="Times New Roman"/>
                <w:b/>
                <w:bCs/>
              </w:rPr>
              <w:t>CI (95 %)</w:t>
            </w:r>
          </w:p>
        </w:tc>
      </w:tr>
      <w:tr w:rsidR="009C4B59" w:rsidRPr="009C4B59" w14:paraId="32396212" w14:textId="77777777" w:rsidTr="004F0A93">
        <w:trPr>
          <w:trHeight w:val="340"/>
        </w:trPr>
        <w:tc>
          <w:tcPr>
            <w:tcW w:w="3175" w:type="dxa"/>
          </w:tcPr>
          <w:p w14:paraId="19A36DA6" w14:textId="61DBE5B3" w:rsidR="009C4B59" w:rsidRPr="009C4B59" w:rsidRDefault="009C4B59" w:rsidP="004F0A93">
            <w:pPr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Oxytocin augmentation</w:t>
            </w:r>
          </w:p>
        </w:tc>
        <w:tc>
          <w:tcPr>
            <w:tcW w:w="2098" w:type="dxa"/>
          </w:tcPr>
          <w:p w14:paraId="2DB246DB" w14:textId="7470AC84" w:rsidR="009C4B59" w:rsidRPr="009C4B59" w:rsidRDefault="009C4B59" w:rsidP="004F0A93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098" w:type="dxa"/>
          </w:tcPr>
          <w:p w14:paraId="2B551953" w14:textId="5D727309" w:rsidR="009C4B59" w:rsidRPr="009C4B59" w:rsidRDefault="001F66DA" w:rsidP="004F0A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98" w:type="dxa"/>
          </w:tcPr>
          <w:p w14:paraId="7AB94FDA" w14:textId="77777777" w:rsidR="009C4B59" w:rsidRPr="009C4B59" w:rsidRDefault="009C4B59" w:rsidP="004F0A9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C4B59">
              <w:rPr>
                <w:rFonts w:ascii="Times New Roman" w:hAnsi="Times New Roman" w:cs="Times New Roman"/>
              </w:rPr>
              <w:t>0.13-0.56</w:t>
            </w:r>
            <w:proofErr w:type="gramEnd"/>
          </w:p>
        </w:tc>
      </w:tr>
      <w:tr w:rsidR="009C4B59" w:rsidRPr="009C4B59" w14:paraId="68B20FD9" w14:textId="77777777" w:rsidTr="004F0A93">
        <w:trPr>
          <w:trHeight w:val="340"/>
        </w:trPr>
        <w:tc>
          <w:tcPr>
            <w:tcW w:w="3175" w:type="dxa"/>
          </w:tcPr>
          <w:p w14:paraId="5E741A63" w14:textId="6675FD1A" w:rsidR="009C4B59" w:rsidRPr="009C4B59" w:rsidRDefault="009C4B59" w:rsidP="004F0A93">
            <w:pPr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Night shift</w:t>
            </w:r>
          </w:p>
        </w:tc>
        <w:tc>
          <w:tcPr>
            <w:tcW w:w="2098" w:type="dxa"/>
          </w:tcPr>
          <w:p w14:paraId="27253D9B" w14:textId="381D1A0B" w:rsidR="009C4B59" w:rsidRPr="009C4B59" w:rsidRDefault="009C4B59" w:rsidP="004F0A93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2098" w:type="dxa"/>
          </w:tcPr>
          <w:p w14:paraId="5AB91D87" w14:textId="77777777" w:rsidR="009C4B59" w:rsidRPr="009C4B59" w:rsidRDefault="009C4B59" w:rsidP="004F0A93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098" w:type="dxa"/>
          </w:tcPr>
          <w:p w14:paraId="0AAEA30E" w14:textId="77777777" w:rsidR="009C4B59" w:rsidRPr="009C4B59" w:rsidRDefault="009C4B59" w:rsidP="004F0A93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98-4.14</w:t>
            </w:r>
          </w:p>
        </w:tc>
      </w:tr>
      <w:tr w:rsidR="009C4B59" w:rsidRPr="009C4B59" w14:paraId="6229DDF9" w14:textId="77777777" w:rsidTr="004F0A93">
        <w:trPr>
          <w:trHeight w:val="340"/>
        </w:trPr>
        <w:tc>
          <w:tcPr>
            <w:tcW w:w="3175" w:type="dxa"/>
          </w:tcPr>
          <w:p w14:paraId="1216E7C7" w14:textId="21770F4B" w:rsidR="009C4B59" w:rsidRPr="009C4B59" w:rsidRDefault="009C4B59" w:rsidP="004F0A93">
            <w:pPr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Post term pregnancy</w:t>
            </w:r>
          </w:p>
        </w:tc>
        <w:tc>
          <w:tcPr>
            <w:tcW w:w="2098" w:type="dxa"/>
          </w:tcPr>
          <w:p w14:paraId="13C67F02" w14:textId="75B86F28" w:rsidR="009C4B59" w:rsidRPr="009C4B59" w:rsidRDefault="009C4B59" w:rsidP="004F0A93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098" w:type="dxa"/>
          </w:tcPr>
          <w:p w14:paraId="41032EAB" w14:textId="77777777" w:rsidR="009C4B59" w:rsidRPr="009C4B59" w:rsidRDefault="009C4B59" w:rsidP="004F0A93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098" w:type="dxa"/>
          </w:tcPr>
          <w:p w14:paraId="32221FC7" w14:textId="77777777" w:rsidR="009C4B59" w:rsidRPr="009C4B59" w:rsidRDefault="009C4B59" w:rsidP="004F0A93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03-0.86</w:t>
            </w:r>
          </w:p>
        </w:tc>
      </w:tr>
      <w:tr w:rsidR="009C4B59" w:rsidRPr="009C4B59" w14:paraId="716D75E7" w14:textId="77777777" w:rsidTr="004F0A93">
        <w:trPr>
          <w:trHeight w:val="340"/>
        </w:trPr>
        <w:tc>
          <w:tcPr>
            <w:tcW w:w="3175" w:type="dxa"/>
          </w:tcPr>
          <w:p w14:paraId="7B357AA3" w14:textId="1E096C57" w:rsidR="009C4B59" w:rsidRPr="009C4B59" w:rsidRDefault="009C4B59" w:rsidP="004F0A93">
            <w:pPr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Obstetric emergency</w:t>
            </w:r>
          </w:p>
        </w:tc>
        <w:tc>
          <w:tcPr>
            <w:tcW w:w="2098" w:type="dxa"/>
          </w:tcPr>
          <w:p w14:paraId="4DAEAF9B" w14:textId="5B51F7B7" w:rsidR="009C4B59" w:rsidRPr="009C4B59" w:rsidRDefault="009C4B59" w:rsidP="004F0A93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2098" w:type="dxa"/>
          </w:tcPr>
          <w:p w14:paraId="4193B8D5" w14:textId="77777777" w:rsidR="009C4B59" w:rsidRPr="009C4B59" w:rsidRDefault="009C4B59" w:rsidP="004F0A93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098" w:type="dxa"/>
          </w:tcPr>
          <w:p w14:paraId="5B268FF4" w14:textId="77777777" w:rsidR="009C4B59" w:rsidRPr="009C4B59" w:rsidRDefault="009C4B59" w:rsidP="004F0A93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1.19-9.43</w:t>
            </w:r>
          </w:p>
        </w:tc>
      </w:tr>
      <w:tr w:rsidR="009C4B59" w:rsidRPr="009C4B59" w14:paraId="27150761" w14:textId="77777777" w:rsidTr="004F0A93">
        <w:trPr>
          <w:trHeight w:val="340"/>
        </w:trPr>
        <w:tc>
          <w:tcPr>
            <w:tcW w:w="3175" w:type="dxa"/>
          </w:tcPr>
          <w:p w14:paraId="0F511F33" w14:textId="11255A9F" w:rsidR="009C4B59" w:rsidRPr="009C4B59" w:rsidRDefault="009C4B59" w:rsidP="004F0A93">
            <w:pPr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2098" w:type="dxa"/>
          </w:tcPr>
          <w:p w14:paraId="362699CE" w14:textId="2FB16110" w:rsidR="009C4B59" w:rsidRPr="009C4B59" w:rsidRDefault="009C4B59" w:rsidP="004F0A93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2098" w:type="dxa"/>
          </w:tcPr>
          <w:p w14:paraId="01E7491C" w14:textId="77777777" w:rsidR="009C4B59" w:rsidRPr="009C4B59" w:rsidRDefault="009C4B59" w:rsidP="004F0A93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098" w:type="dxa"/>
          </w:tcPr>
          <w:p w14:paraId="20EC5F69" w14:textId="77777777" w:rsidR="009C4B59" w:rsidRPr="009C4B59" w:rsidRDefault="009C4B59" w:rsidP="004F0A9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1.12-1.88</w:t>
            </w:r>
          </w:p>
        </w:tc>
      </w:tr>
    </w:tbl>
    <w:p w14:paraId="2A5F5DE4" w14:textId="6E882D08" w:rsidR="004F0A93" w:rsidRDefault="004F0A93" w:rsidP="009158DE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8B35303" wp14:editId="61C235A8">
                <wp:simplePos x="0" y="0"/>
                <wp:positionH relativeFrom="margin">
                  <wp:posOffset>-19250</wp:posOffset>
                </wp:positionH>
                <wp:positionV relativeFrom="paragraph">
                  <wp:posOffset>10160</wp:posOffset>
                </wp:positionV>
                <wp:extent cx="5553075" cy="295275"/>
                <wp:effectExtent l="0" t="0" r="9525" b="9525"/>
                <wp:wrapNone/>
                <wp:docPr id="5" name="Tekstiruutu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3075" cy="295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39708CF" w14:textId="77777777" w:rsidR="009158DE" w:rsidRPr="004F7B89" w:rsidRDefault="009158DE" w:rsidP="009158DE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4F7B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ll variables in the same regression mod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B35303" id="Tekstiruutu 5" o:spid="_x0000_s1031" type="#_x0000_t202" style="position:absolute;margin-left:-1.5pt;margin-top:.8pt;width:437.25pt;height:23.25pt;z-index:25166745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uxsROgIAAGwEAAAOAAAAZHJzL2Uyb0RvYy54bWysVEtv2zAMvg/YfxB0X+ykcbsacYosRYYB&#13;&#10;QVsgHXpWZCk2IIuapMTOfv0o2Xms22lYDgopUnx8H+nZQ9cochDW1aALOh6llAjNoaz1rqDfX1ef&#13;&#10;PlPiPNMlU6BFQY/C0Yf5xw+z1uRiAhWoUliCQbTLW1PQynuTJ4njlWiYG4ERGo0SbMM8qnaXlJa1&#13;&#10;GL1RySRNb5MWbGkscOEc3j72RjqP8aUU3D9L6YQnqqBYm4+njec2nMl8xvKdZaaq+VAG+4cqGlZr&#13;&#10;THoO9cg8I3tb/xGqqbkFB9KPODQJSFlzEXvAbsbpu242FTMi9oLgOHOGyf2/sPzpsDEvlvjuC3RI&#13;&#10;YACkNS53eBn66aRtwj9WStCOEB7PsInOE46XWZbdpHcZJRxtk/tsgjKGSS6vjXX+q4CGBKGgFmmJ&#13;&#10;aLHD2vne9eQSkjlQdbmqlYrK0S2VJQeGDCLxJbSUKOY8XhZ0FX9Dtt+eKU3agt7eZGnMpCHE61Mp&#13;&#10;jcVdmgyS77YdqUvs5QTAFsoj4mKhHxln+KrG4teY+YVZnBGEAufeP+MhFWAuGCRKKrA//3Yf/JE6&#13;&#10;tFLS4swV1P3YMyuwoW8aSb0fT6dhSKMyze4mqNhry/baovfNEhCUMW6Y4VEM/l6dRGmhecP1WISs&#13;&#10;aGKaY+6C+pO49P0m4HpxsVhEJxxLw/xabwwPoQMDgZrX7o1ZM/DnkfknOE0ny9/R2PuGlxoWew+y&#13;&#10;jhwHnHtUB/hxpOOUDOsXduZaj16Xj8T8FwAAAP//AwBQSwMEFAAGAAgAAAAhABiKNcjlAAAADAEA&#13;&#10;AA8AAABkcnMvZG93bnJldi54bWxMj0tPwzAQhO9I/Adrkbi1TniUKI1TIR6CSkSFgMTVjZckEK+j&#13;&#10;2G1Cfz3LCS4r7Y5mdr5sNdlO7HHwrSMF8TwCgVQ501Kt4O31fpaA8EGT0Z0jVPCNHlb58VGmU+NG&#13;&#10;esF9GWrBIeRTraAJoU+l9FWDVvu565FY+3CD1YHXoZZm0COH206eRdFCWt0Sf2h0jzcNVl/lzip4&#13;&#10;H8uHYbNefz73j8VhcyiLJ7wrlDo9mW6XPK6XIAJO4c8BvwzcH3IutnU7Ml50CmbnzBP4vgDBcnIV&#13;&#10;X4LYKrhIYpB5Jv9D5D8AAAD//wMAUEsBAi0AFAAGAAgAAAAhALaDOJL+AAAA4QEAABMAAAAAAAAA&#13;&#10;AAAAAAAAAAAAAFtDb250ZW50X1R5cGVzXS54bWxQSwECLQAUAAYACAAAACEAOP0h/9YAAACUAQAA&#13;&#10;CwAAAAAAAAAAAAAAAAAvAQAAX3JlbHMvLnJlbHNQSwECLQAUAAYACAAAACEArLsbEToCAABsBAAA&#13;&#10;DgAAAAAAAAAAAAAAAAAuAgAAZHJzL2Uyb0RvYy54bWxQSwECLQAUAAYACAAAACEAGIo1yOUAAAAM&#13;&#10;AQAADwAAAAAAAAAAAAAAAACUBAAAZHJzL2Rvd25yZXYueG1sUEsFBgAAAAAEAAQA8wAAAKYFAAAA&#13;&#10;AA==&#13;&#10;" fillcolor="window" stroked="f" strokeweight=".5pt">
                <v:textbox>
                  <w:txbxContent>
                    <w:p w14:paraId="239708CF" w14:textId="77777777" w:rsidR="009158DE" w:rsidRPr="004F7B89" w:rsidRDefault="009158DE" w:rsidP="009158DE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4F7B89">
                        <w:rPr>
                          <w:rFonts w:ascii="Times New Roman" w:hAnsi="Times New Roman" w:cs="Times New Roman"/>
                          <w:lang w:val="en-US"/>
                        </w:rPr>
                        <w:t>All variables in the same regression mode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DB4EE0E" w14:textId="4D09B0BA" w:rsidR="004F0A93" w:rsidRDefault="004F0A93" w:rsidP="009158DE"/>
    <w:p w14:paraId="07CDB840" w14:textId="77777777" w:rsidR="001C4A23" w:rsidRDefault="001C4A23" w:rsidP="009158DE"/>
    <w:p w14:paraId="70FCFA35" w14:textId="6806B098" w:rsidR="004F0A93" w:rsidRDefault="004F0A93" w:rsidP="009158DE"/>
    <w:p w14:paraId="3E4A8CD6" w14:textId="63B1A68F" w:rsidR="001C4A23" w:rsidRDefault="001C4A23" w:rsidP="009158DE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54D1605" wp14:editId="0866046F">
                <wp:simplePos x="0" y="0"/>
                <wp:positionH relativeFrom="margin">
                  <wp:align>left</wp:align>
                </wp:positionH>
                <wp:positionV relativeFrom="paragraph">
                  <wp:posOffset>73220</wp:posOffset>
                </wp:positionV>
                <wp:extent cx="5238750" cy="266700"/>
                <wp:effectExtent l="0" t="0" r="0" b="0"/>
                <wp:wrapNone/>
                <wp:docPr id="7" name="Tekstiruutu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693BC60" w14:textId="6720CEB2" w:rsidR="00E37393" w:rsidRPr="00E37393" w:rsidRDefault="00E37393" w:rsidP="00E3739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E37393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Table </w:t>
                            </w:r>
                            <w:r w:rsidR="00624164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4. </w:t>
                            </w:r>
                            <w:r w:rsidRPr="00E37393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 w:rsidRPr="005E351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Regression model 4</w:t>
                            </w:r>
                          </w:p>
                          <w:p w14:paraId="2879B11B" w14:textId="4BA01007" w:rsidR="009158DE" w:rsidRPr="009C4B59" w:rsidRDefault="009158DE" w:rsidP="009158D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4D1605" id="Tekstiruutu 7" o:spid="_x0000_s1032" type="#_x0000_t202" style="position:absolute;margin-left:0;margin-top:5.75pt;width:412.5pt;height:21pt;z-index:251671552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m9v7LwIAAFsEAAAOAAAAZHJzL2Uyb0RvYy54bWysVEtv2zAMvg/YfxB0X5ykeXRGnCJLkWFA&#13;&#10;0BZIh54VWYoFyKImKbGzXz9KzmvdTsMuMilSfHwf6dlDW2tyEM4rMAUd9PqUCMOhVGZX0O+vq0/3&#13;&#10;lPjATMk0GFHQo/D0Yf7xw6yxuRhCBboUjmAQ4/PGFrQKweZZ5nklauZ7YIVBowRXs4Cq22WlYw1G&#13;&#10;r3U27PcnWQOutA648B5vHzsjnaf4UgoenqX0IhBdUKwtpNOlcxvPbD5j+c4xWyl+KoP9QxU1UwaT&#13;&#10;XkI9ssDI3qk/QtWKO/AgQ49DnYGUiovUA3Yz6L/rZlMxK1IvCI63F5j8/wvLnw4b++JIaL9AiwRG&#13;&#10;QBrrc4+XsZ9Wujp+sVKCdoTweIFNtIFwvBwP7+6nYzRxtA0nk2k/4ZpdX1vnw1cBNYlCQR3SktBi&#13;&#10;h7UPmBFdzy4xmQetypXSOilxFMRSO3JgSKIOqUZ88ZuXNqQp6OQOy4iPDMTnXWRtMMG1pyiFdtsS&#13;&#10;VeKDc79bKI8Ig4NuQrzlK4W1rpkPL8zhSGB7OObhGQ+pAXPBSaKkAvfzb/fRH5lCKyUNjlhB/Y89&#13;&#10;c4IS/c0gh58Ho1GcyaSMxtMhKu7Wsr21mH29BARggAtleRKjf9BnUTqo33AbFjErmpjhmLug4Swu&#13;&#10;Qzf4uE1cLBbJCafQsrA2G8tj6IhdZOK1fWPOnugKSPQTnIeR5e9Y63w71Bf7AFIlSiPOHaon+HGC&#13;&#10;E9OnbYsrcqsnr+s/Yf4LAAD//wMAUEsDBBQABgAIAAAAIQCGoKGp4QAAAAsBAAAPAAAAZHJzL2Rv&#13;&#10;d25yZXYueG1sTI9LT8MwEITvSPwHa5G4IOq0kaFK41SIp9QbDQ9xc+MliYjXUewm4d+znOCy0s5o&#13;&#10;Z+fLt7PrxIhDaD1pWC4SEEiVty3VGl7Kh8s1iBANWdN5Qg3fGGBbnJ7kJrN+omcc97EWHEIhMxqa&#13;&#10;GPtMylA16ExY+B6JvU8/OBN5HWppBzNxuOvkKkmupDMt8YfG9HjbYPW1PzoNHxf1+y7Mj69TqtL+&#13;&#10;/mksr99sqfX52Xy34XGzARFxjn8X8MvA/aHgYgd/JBtEp4FpIqtLBYLd9UqxcNCgUgWyyOV/huIH&#13;&#10;AAD//wMAUEsBAi0AFAAGAAgAAAAhALaDOJL+AAAA4QEAABMAAAAAAAAAAAAAAAAAAAAAAFtDb250&#13;&#10;ZW50X1R5cGVzXS54bWxQSwECLQAUAAYACAAAACEAOP0h/9YAAACUAQAACwAAAAAAAAAAAAAAAAAv&#13;&#10;AQAAX3JlbHMvLnJlbHNQSwECLQAUAAYACAAAACEA+Zvb+y8CAABbBAAADgAAAAAAAAAAAAAAAAAu&#13;&#10;AgAAZHJzL2Uyb0RvYy54bWxQSwECLQAUAAYACAAAACEAhqChqeEAAAALAQAADwAAAAAAAAAAAAAA&#13;&#10;AACJBAAAZHJzL2Rvd25yZXYueG1sUEsFBgAAAAAEAAQA8wAAAJcFAAAAAA==&#13;&#10;" fillcolor="white [3201]" stroked="f" strokeweight=".5pt">
                <v:textbox>
                  <w:txbxContent>
                    <w:p w14:paraId="5693BC60" w14:textId="6720CEB2" w:rsidR="00E37393" w:rsidRPr="00E37393" w:rsidRDefault="00E37393" w:rsidP="00E37393">
                      <w:pPr>
                        <w:spacing w:line="360" w:lineRule="auto"/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E37393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Table </w:t>
                      </w:r>
                      <w:r w:rsidR="00624164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4. </w:t>
                      </w:r>
                      <w:r w:rsidRPr="00E37393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 </w:t>
                      </w:r>
                      <w:r w:rsidRPr="005E3512">
                        <w:rPr>
                          <w:rFonts w:ascii="Times New Roman" w:hAnsi="Times New Roman" w:cs="Times New Roman"/>
                          <w:lang w:val="en-US"/>
                        </w:rPr>
                        <w:t>Regression model 4</w:t>
                      </w:r>
                    </w:p>
                    <w:p w14:paraId="2879B11B" w14:textId="4BA01007" w:rsidR="009158DE" w:rsidRPr="009C4B59" w:rsidRDefault="009158DE" w:rsidP="009158DE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025AB48" w14:textId="2B2D0A7B" w:rsidR="001C4A23" w:rsidRDefault="001C4A23" w:rsidP="009158DE"/>
    <w:p w14:paraId="707CF1F9" w14:textId="416EEC99" w:rsidR="004F0A93" w:rsidRDefault="001C4A23" w:rsidP="009158DE"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2C0F353" wp14:editId="71B0051B">
                <wp:simplePos x="0" y="0"/>
                <wp:positionH relativeFrom="margin">
                  <wp:posOffset>-9625</wp:posOffset>
                </wp:positionH>
                <wp:positionV relativeFrom="paragraph">
                  <wp:posOffset>1504884</wp:posOffset>
                </wp:positionV>
                <wp:extent cx="5553075" cy="304800"/>
                <wp:effectExtent l="0" t="0" r="9525" b="0"/>
                <wp:wrapNone/>
                <wp:docPr id="8" name="Tekstiruutu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3075" cy="304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0DE4E8C" w14:textId="77777777" w:rsidR="009158DE" w:rsidRPr="004F7B89" w:rsidRDefault="009158DE" w:rsidP="009158DE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4F7B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ll variables in the same regression mod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C0F353" id="Tekstiruutu 8" o:spid="_x0000_s1033" type="#_x0000_t202" style="position:absolute;margin-left:-.75pt;margin-top:118.5pt;width:437.25pt;height:24pt;z-index:25167360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EDH6PAIAAGwEAAAOAAAAZHJzL2Uyb0RvYy54bWysVEtv2zAMvg/YfxB0X+w83HRGnCJLkWFA&#13;&#10;0BZIh54VWYoNyKImKbGzXz9KzmvdTsNyUEiR4uP7SM8eukaRg7CuBl3Q4SClRGgOZa13Bf3+uvp0&#13;&#10;T4nzTJdMgRYFPQpHH+YfP8xak4sRVKBKYQkG0S5vTUEr702eJI5XomFuAEZoNEqwDfOo2l1SWtZi&#13;&#10;9EYlozS9S1qwpbHAhXN4+9gb6TzGl1Jw/yylE56ogmJtPp42nttwJvMZy3eWmarmpzLYP1TRsFpj&#13;&#10;0kuoR+YZ2dv6j1BNzS04kH7AoUlAypqL2AN2M0zfdbOpmBGxFwTHmQtM7v+F5U+HjXmxxHdfoEMC&#13;&#10;AyCtcbnDy9BPJ20T/rFSgnaE8HiBTXSecLzMsmycTjNKONrG6eQ+jbgm19fGOv9VQEOCUFCLtES0&#13;&#10;2GHtPGZE17NLSOZA1eWqVioqR7dUlhwYMojEl9BSopjzeFnQVfyFojHEb8+UJm1B78ZZGjNpCPF6&#13;&#10;P6XR/dpkkHy37UhdFnR6BmAL5RFxsdCPjDN8VWPxa8z8wizOCEKBc++f8ZAKMBecJEoqsD//dh/8&#13;&#10;kTq0UtLizBXU/dgzK7ChbxpJ/TycTMKQRmWSTUeo2FvL9tai980SEJQhbpjhUQz+Xp1FaaF5w/VY&#13;&#10;hKxoYppj7oL6s7j0/SbgenGxWEQnHEvD/FpvDA+hAwOBmtfujVlz4s8j809wnk6Wv6Ox9w0vNSz2&#13;&#10;HmQdOQ4496ie4MeRjryd1i/szK0eva4fifkvAAAA//8DAFBLAwQUAAYACAAAACEAyJplRuUAAAAP&#13;&#10;AQAADwAAAGRycy9kb3ducmV2LnhtbExPS0vDQBC+C/6HZQRv7aYttSHNpogPtGCoRsHrNjsm0exs&#13;&#10;yG6b2F/veNLLMI9vvke6GW0rjtj7xpGC2TQCgVQ601Cl4O31fhKD8EGT0a0jVPCNHjbZ+VmqE+MG&#13;&#10;esFjESrBJOQTraAOoUuk9GWNVvup65D49uF6qwOPfSVNrwcmt62cR9GVtLohVqh1hzc1ll/FwSp4&#13;&#10;H4qHfrfdfj53j/lpdyryJ7zLlbq8GG/XXK7XIAKO4e8DfjOwf8jY2N4dyHjRKpjMloxUMF+sOBgD&#13;&#10;4tWCmz1v4mUEMkvl/xzZDwAAAP//AwBQSwECLQAUAAYACAAAACEAtoM4kv4AAADhAQAAEwAAAAAA&#13;&#10;AAAAAAAAAAAAAAAAW0NvbnRlbnRfVHlwZXNdLnhtbFBLAQItABQABgAIAAAAIQA4/SH/1gAAAJQB&#13;&#10;AAALAAAAAAAAAAAAAAAAAC8BAABfcmVscy8ucmVsc1BLAQItABQABgAIAAAAIQD3EDH6PAIAAGwE&#13;&#10;AAAOAAAAAAAAAAAAAAAAAC4CAABkcnMvZTJvRG9jLnhtbFBLAQItABQABgAIAAAAIQDImmVG5QAA&#13;&#10;AA8BAAAPAAAAAAAAAAAAAAAAAJYEAABkcnMvZG93bnJldi54bWxQSwUGAAAAAAQABADzAAAAqAUA&#13;&#10;AAAA&#13;&#10;" fillcolor="window" stroked="f" strokeweight=".5pt">
                <v:textbox>
                  <w:txbxContent>
                    <w:p w14:paraId="70DE4E8C" w14:textId="77777777" w:rsidR="009158DE" w:rsidRPr="004F7B89" w:rsidRDefault="009158DE" w:rsidP="009158DE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4F7B89">
                        <w:rPr>
                          <w:rFonts w:ascii="Times New Roman" w:hAnsi="Times New Roman" w:cs="Times New Roman"/>
                          <w:lang w:val="en-US"/>
                        </w:rPr>
                        <w:t>All variables in the same regression mode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17EE325" w14:textId="012F91CC" w:rsidR="004F0A93" w:rsidRDefault="004F0A93" w:rsidP="009158DE"/>
    <w:p w14:paraId="1C8780AA" w14:textId="3A8CAA52" w:rsidR="001C4A23" w:rsidRDefault="001C4A23" w:rsidP="009158DE"/>
    <w:p w14:paraId="1CC849FD" w14:textId="77777777" w:rsidR="001C4A23" w:rsidRDefault="001C4A23" w:rsidP="009158DE"/>
    <w:p w14:paraId="42012A3E" w14:textId="584EB069" w:rsidR="004F0A93" w:rsidRDefault="004F0A93" w:rsidP="009158DE"/>
    <w:p w14:paraId="3F13BED9" w14:textId="651776A0" w:rsidR="004F0A93" w:rsidRDefault="004F0A93" w:rsidP="009158DE"/>
    <w:p w14:paraId="5520A5B4" w14:textId="74C52AA5" w:rsidR="00795B1F" w:rsidRDefault="00795B1F" w:rsidP="009158DE"/>
    <w:p w14:paraId="2DA3AB42" w14:textId="4B01E5AA" w:rsidR="009158DE" w:rsidRPr="009158DE" w:rsidRDefault="001C4A23" w:rsidP="009158DE"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68C14D7" wp14:editId="22D48FFD">
                <wp:simplePos x="0" y="0"/>
                <wp:positionH relativeFrom="margin">
                  <wp:align>left</wp:align>
                </wp:positionH>
                <wp:positionV relativeFrom="paragraph">
                  <wp:posOffset>33558</wp:posOffset>
                </wp:positionV>
                <wp:extent cx="5238750" cy="285750"/>
                <wp:effectExtent l="0" t="0" r="0" b="0"/>
                <wp:wrapNone/>
                <wp:docPr id="9" name="Tekstiruutu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0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FF07EFE" w14:textId="64554BBB" w:rsidR="00E37393" w:rsidRPr="00E37393" w:rsidRDefault="00E37393" w:rsidP="00E3739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E37393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Table</w:t>
                            </w:r>
                            <w:r w:rsidR="00624164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 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5</w:t>
                            </w:r>
                            <w:r w:rsidRPr="00E37393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. </w:t>
                            </w:r>
                            <w:r w:rsidRPr="005E351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Regression model 5</w:t>
                            </w:r>
                          </w:p>
                          <w:p w14:paraId="798B50EE" w14:textId="4AD45C94" w:rsidR="009158DE" w:rsidRPr="009C4B59" w:rsidRDefault="009158DE" w:rsidP="009158DE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8C14D7" id="Tekstiruutu 9" o:spid="_x0000_s1034" type="#_x0000_t202" style="position:absolute;margin-left:0;margin-top:2.65pt;width:412.5pt;height:22.5pt;z-index:251675648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KkmGOAIAAGwEAAAOAAAAZHJzL2Uyb0RvYy54bWysVN9v2jAQfp+0/8Hy+whQaFlEqBgV0yTU&#13;&#10;VqJTn41jE0uOz7MNCfvrd3ZCYd2epuXBufNd7sf33WV+39aaHIXzCkxBR4MhJcJwKJXZF/T7y/rT&#13;&#10;jBIfmCmZBiMKehKe3i8+fpg3NhdjqECXwhEMYnze2IJWIdg8yzyvRM38AKwwaJTgahZQdfusdKzB&#13;&#10;6LXOxsPhbdaAK60DLrzH24fOSBcpvpSChycpvQhEFxRrC+l06dzFM1vMWb53zFaK92Wwf6iiZspg&#13;&#10;0rdQDywwcnDqj1C14g48yDDgUGcgpeIi9YDdjIbvutlWzIrUC4Lj7RtM/v+F5Y/HrX12JLRfoEUC&#13;&#10;IyCN9bnHy9hPK10d31gpQTtCeHqDTbSBcLycjm9md1M0cbSNZ9MoY5js8rV1PnwVUJMoFNQhLQkt&#13;&#10;dtz40LmeXWIyD1qVa6V1Uk5+pR05MmQQiS+hoUQzH/CyoOv09Nl++0wb0hT09gZriVEMxHhdKm2w&#13;&#10;uEuTUQrtriWqLOjsDMAOyhPi4qAbGW/5WmHxG8z8zBzOCPaLcx+e8JAaMBf0EiUVuJ9/u4/+SB1a&#13;&#10;KWlw5grqfxyYE9jQN4Okfh5NJnFIkzKZ3o1RcdeW3bXFHOoVICgj3DDLkxj9gz6L0kH9iuuxjFnR&#13;&#10;xAzH3AUNZ3EVuk3A9eJiuUxOOJaWhY3ZWh5DR+wiNS/tK3O25y8g849wnk6Wv6Ox8+1QXx4CSJU4&#13;&#10;jjh3qPbw40inKenXL+7MtZ68Lj+JxS8AAAD//wMAUEsDBBQABgAIAAAAIQB7jPKu4QAAAAoBAAAP&#13;&#10;AAAAZHJzL2Rvd25yZXYueG1sTI9PS8NAEMXvgt9hGcGb3dhSKWk2RfyDFgy1qeB1mx2TaHY27G6b&#13;&#10;2E/veNLLwI/He/NethptJ47oQ+tIwfUkAYFUOdNSreBt93i1ABGiJqM7R6jgGwOs8vOzTKfGDbTF&#13;&#10;YxlrwSEUUq2gibFPpQxVg1aHieuRWPtw3urI6GtpvB443HZymiQ30uqW+EOje7xrsPoqD1bB+1A+&#13;&#10;+c16/fnaPxenzaksXvChUOryYrxf8rldgog4xj8H/G7g/pBzsb07kAmiU8BrooL5DASLi+mcec+c&#13;&#10;zEDmmfw/If8BAAD//wMAUEsBAi0AFAAGAAgAAAAhALaDOJL+AAAA4QEAABMAAAAAAAAAAAAAAAAA&#13;&#10;AAAAAFtDb250ZW50X1R5cGVzXS54bWxQSwECLQAUAAYACAAAACEAOP0h/9YAAACUAQAACwAAAAAA&#13;&#10;AAAAAAAAAAAvAQAAX3JlbHMvLnJlbHNQSwECLQAUAAYACAAAACEAUSpJhjgCAABsBAAADgAAAAAA&#13;&#10;AAAAAAAAAAAuAgAAZHJzL2Uyb0RvYy54bWxQSwECLQAUAAYACAAAACEAe4zyruEAAAAKAQAADwAA&#13;&#10;AAAAAAAAAAAAAACSBAAAZHJzL2Rvd25yZXYueG1sUEsFBgAAAAAEAAQA8wAAAKAFAAAAAA==&#13;&#10;" fillcolor="window" stroked="f" strokeweight=".5pt">
                <v:textbox>
                  <w:txbxContent>
                    <w:p w14:paraId="4FF07EFE" w14:textId="64554BBB" w:rsidR="00E37393" w:rsidRPr="00E37393" w:rsidRDefault="00E37393" w:rsidP="00E37393">
                      <w:pPr>
                        <w:spacing w:line="360" w:lineRule="auto"/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E37393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Table</w:t>
                      </w:r>
                      <w:r w:rsidR="00624164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 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5</w:t>
                      </w:r>
                      <w:r w:rsidRPr="00E37393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. </w:t>
                      </w:r>
                      <w:r w:rsidRPr="005E3512">
                        <w:rPr>
                          <w:rFonts w:ascii="Times New Roman" w:hAnsi="Times New Roman" w:cs="Times New Roman"/>
                          <w:lang w:val="en-US"/>
                        </w:rPr>
                        <w:t>Regression model 5</w:t>
                      </w:r>
                    </w:p>
                    <w:p w14:paraId="798B50EE" w14:textId="4AD45C94" w:rsidR="009158DE" w:rsidRPr="009C4B59" w:rsidRDefault="009158DE" w:rsidP="009158DE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3AD795E" w14:textId="61E9832F" w:rsidR="006A573F" w:rsidRDefault="006A573F" w:rsidP="006A573F"/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3207"/>
        <w:gridCol w:w="2061"/>
        <w:gridCol w:w="2119"/>
        <w:gridCol w:w="2119"/>
      </w:tblGrid>
      <w:tr w:rsidR="009158DE" w:rsidRPr="009C4B59" w14:paraId="273ED515" w14:textId="77777777" w:rsidTr="00632472">
        <w:trPr>
          <w:trHeight w:val="312"/>
        </w:trPr>
        <w:tc>
          <w:tcPr>
            <w:tcW w:w="3207" w:type="dxa"/>
          </w:tcPr>
          <w:p w14:paraId="391A321A" w14:textId="58BE627C" w:rsidR="0061284C" w:rsidRPr="009C4B59" w:rsidRDefault="0061284C" w:rsidP="0061284C">
            <w:pPr>
              <w:rPr>
                <w:rFonts w:ascii="Times New Roman" w:hAnsi="Times New Roman" w:cs="Times New Roman"/>
                <w:b/>
                <w:bCs/>
              </w:rPr>
            </w:pPr>
            <w:r w:rsidRPr="009C4B59">
              <w:rPr>
                <w:rFonts w:ascii="Times New Roman" w:hAnsi="Times New Roman" w:cs="Times New Roman"/>
                <w:b/>
                <w:bCs/>
              </w:rPr>
              <w:t xml:space="preserve">Independent variable </w:t>
            </w:r>
          </w:p>
          <w:p w14:paraId="7115F578" w14:textId="2A5C7C52" w:rsidR="006A573F" w:rsidRPr="009C4B59" w:rsidRDefault="006A573F" w:rsidP="006A573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1" w:type="dxa"/>
          </w:tcPr>
          <w:p w14:paraId="7276F321" w14:textId="47B56673" w:rsidR="006A573F" w:rsidRPr="009C4B59" w:rsidRDefault="00F24152" w:rsidP="009158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4B59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2119" w:type="dxa"/>
          </w:tcPr>
          <w:p w14:paraId="585A209D" w14:textId="109E0C0F" w:rsidR="006A573F" w:rsidRPr="009C4B59" w:rsidRDefault="00D939F8" w:rsidP="009158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4B59"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r w:rsidRPr="009C4B59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2119" w:type="dxa"/>
          </w:tcPr>
          <w:p w14:paraId="14A208F8" w14:textId="33EF5797" w:rsidR="006A573F" w:rsidRPr="009C4B59" w:rsidRDefault="00F24152" w:rsidP="009158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4B59">
              <w:rPr>
                <w:rFonts w:ascii="Times New Roman" w:hAnsi="Times New Roman" w:cs="Times New Roman"/>
                <w:b/>
                <w:bCs/>
              </w:rPr>
              <w:t>CI (</w:t>
            </w:r>
            <w:r w:rsidR="00795B1F" w:rsidRPr="009C4B59">
              <w:rPr>
                <w:rFonts w:ascii="Times New Roman" w:hAnsi="Times New Roman" w:cs="Times New Roman"/>
                <w:b/>
                <w:bCs/>
              </w:rPr>
              <w:t>95 %</w:t>
            </w:r>
            <w:r w:rsidRPr="009C4B5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9158DE" w:rsidRPr="009C4B59" w14:paraId="317F0EC0" w14:textId="77777777" w:rsidTr="00632472">
        <w:trPr>
          <w:trHeight w:val="340"/>
        </w:trPr>
        <w:tc>
          <w:tcPr>
            <w:tcW w:w="3207" w:type="dxa"/>
          </w:tcPr>
          <w:p w14:paraId="308148F1" w14:textId="097765DD" w:rsidR="006A573F" w:rsidRPr="009C4B59" w:rsidRDefault="00D939F8" w:rsidP="006A573F">
            <w:pPr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Night shift</w:t>
            </w:r>
          </w:p>
        </w:tc>
        <w:tc>
          <w:tcPr>
            <w:tcW w:w="2061" w:type="dxa"/>
          </w:tcPr>
          <w:p w14:paraId="6AD815DF" w14:textId="04E21B6A" w:rsidR="006A573F" w:rsidRPr="009C4B59" w:rsidRDefault="00F24152" w:rsidP="009158DE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1.997</w:t>
            </w:r>
          </w:p>
        </w:tc>
        <w:tc>
          <w:tcPr>
            <w:tcW w:w="2119" w:type="dxa"/>
          </w:tcPr>
          <w:p w14:paraId="7ECC016C" w14:textId="77777777" w:rsidR="006A573F" w:rsidRPr="009C4B59" w:rsidRDefault="00F24152" w:rsidP="009158DE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2119" w:type="dxa"/>
          </w:tcPr>
          <w:p w14:paraId="735F7E59" w14:textId="77777777" w:rsidR="006A573F" w:rsidRPr="009C4B59" w:rsidRDefault="00F24152" w:rsidP="009158DE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9.994 – 4.01</w:t>
            </w:r>
          </w:p>
        </w:tc>
      </w:tr>
      <w:tr w:rsidR="009158DE" w:rsidRPr="009C4B59" w14:paraId="10C99035" w14:textId="77777777" w:rsidTr="00632472">
        <w:trPr>
          <w:trHeight w:val="340"/>
        </w:trPr>
        <w:tc>
          <w:tcPr>
            <w:tcW w:w="3207" w:type="dxa"/>
          </w:tcPr>
          <w:p w14:paraId="72659D4F" w14:textId="19F38BF4" w:rsidR="006A573F" w:rsidRPr="009C4B59" w:rsidRDefault="00D939F8" w:rsidP="006A573F">
            <w:pPr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Post term pregnancy</w:t>
            </w:r>
          </w:p>
        </w:tc>
        <w:tc>
          <w:tcPr>
            <w:tcW w:w="2061" w:type="dxa"/>
          </w:tcPr>
          <w:p w14:paraId="3F50DD6E" w14:textId="77777777" w:rsidR="006A573F" w:rsidRPr="009C4B59" w:rsidRDefault="00F24152" w:rsidP="009158DE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2119" w:type="dxa"/>
          </w:tcPr>
          <w:p w14:paraId="1C4B9703" w14:textId="77777777" w:rsidR="006A573F" w:rsidRPr="009C4B59" w:rsidRDefault="00F24152" w:rsidP="009158DE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2119" w:type="dxa"/>
          </w:tcPr>
          <w:p w14:paraId="1AECFD99" w14:textId="77777777" w:rsidR="006A573F" w:rsidRPr="009C4B59" w:rsidRDefault="00F24152" w:rsidP="009158DE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019-0.71</w:t>
            </w:r>
          </w:p>
        </w:tc>
      </w:tr>
      <w:tr w:rsidR="009158DE" w:rsidRPr="009C4B59" w14:paraId="3F4CF6F6" w14:textId="77777777" w:rsidTr="00632472">
        <w:trPr>
          <w:trHeight w:val="340"/>
        </w:trPr>
        <w:tc>
          <w:tcPr>
            <w:tcW w:w="3207" w:type="dxa"/>
          </w:tcPr>
          <w:p w14:paraId="1FADE885" w14:textId="320EA50C" w:rsidR="006A573F" w:rsidRPr="009C4B59" w:rsidRDefault="00D939F8" w:rsidP="006A573F">
            <w:pPr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Obstetric emergency</w:t>
            </w:r>
          </w:p>
        </w:tc>
        <w:tc>
          <w:tcPr>
            <w:tcW w:w="2061" w:type="dxa"/>
          </w:tcPr>
          <w:p w14:paraId="6DBDF0AF" w14:textId="77777777" w:rsidR="006A573F" w:rsidRPr="009C4B59" w:rsidRDefault="00F24152" w:rsidP="009158DE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2.696</w:t>
            </w:r>
          </w:p>
        </w:tc>
        <w:tc>
          <w:tcPr>
            <w:tcW w:w="2119" w:type="dxa"/>
          </w:tcPr>
          <w:p w14:paraId="2AC75686" w14:textId="77777777" w:rsidR="006A573F" w:rsidRPr="009C4B59" w:rsidRDefault="00F24152" w:rsidP="009158DE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2119" w:type="dxa"/>
          </w:tcPr>
          <w:p w14:paraId="3C4F0A5A" w14:textId="77777777" w:rsidR="006A573F" w:rsidRPr="009C4B59" w:rsidRDefault="00F24152" w:rsidP="009158DE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981-7.415</w:t>
            </w:r>
          </w:p>
        </w:tc>
      </w:tr>
      <w:tr w:rsidR="009158DE" w:rsidRPr="009C4B59" w14:paraId="43E00AAC" w14:textId="77777777" w:rsidTr="00632472">
        <w:trPr>
          <w:trHeight w:val="340"/>
        </w:trPr>
        <w:tc>
          <w:tcPr>
            <w:tcW w:w="3207" w:type="dxa"/>
          </w:tcPr>
          <w:p w14:paraId="06AB1429" w14:textId="25DE08D2" w:rsidR="006A573F" w:rsidRPr="009C4B59" w:rsidRDefault="00D939F8" w:rsidP="006A573F">
            <w:pPr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Induction of labour</w:t>
            </w:r>
          </w:p>
        </w:tc>
        <w:tc>
          <w:tcPr>
            <w:tcW w:w="2061" w:type="dxa"/>
          </w:tcPr>
          <w:p w14:paraId="6C3125BC" w14:textId="77777777" w:rsidR="006A573F" w:rsidRPr="009C4B59" w:rsidRDefault="00F24152" w:rsidP="009158DE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3.045</w:t>
            </w:r>
          </w:p>
        </w:tc>
        <w:tc>
          <w:tcPr>
            <w:tcW w:w="2119" w:type="dxa"/>
          </w:tcPr>
          <w:p w14:paraId="34818A05" w14:textId="77777777" w:rsidR="006A573F" w:rsidRPr="009C4B59" w:rsidRDefault="00F24152" w:rsidP="009158DE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2119" w:type="dxa"/>
          </w:tcPr>
          <w:p w14:paraId="6898AADF" w14:textId="77777777" w:rsidR="006A573F" w:rsidRPr="009C4B59" w:rsidRDefault="00F24152" w:rsidP="009158DE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1.134-8.177</w:t>
            </w:r>
          </w:p>
        </w:tc>
      </w:tr>
      <w:tr w:rsidR="009158DE" w:rsidRPr="009C4B59" w14:paraId="2755B90E" w14:textId="77777777" w:rsidTr="00632472">
        <w:trPr>
          <w:trHeight w:val="340"/>
        </w:trPr>
        <w:tc>
          <w:tcPr>
            <w:tcW w:w="3207" w:type="dxa"/>
          </w:tcPr>
          <w:p w14:paraId="05064447" w14:textId="515C63AF" w:rsidR="006A573F" w:rsidRPr="009C4B59" w:rsidRDefault="00D939F8" w:rsidP="006A573F">
            <w:pPr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2061" w:type="dxa"/>
          </w:tcPr>
          <w:p w14:paraId="5C75F876" w14:textId="0A51A2E0" w:rsidR="006A573F" w:rsidRPr="009C4B59" w:rsidRDefault="00F24152" w:rsidP="009158DE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2119" w:type="dxa"/>
          </w:tcPr>
          <w:p w14:paraId="34C9A833" w14:textId="77777777" w:rsidR="006A573F" w:rsidRPr="009C4B59" w:rsidRDefault="00F24152" w:rsidP="009158DE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119" w:type="dxa"/>
          </w:tcPr>
          <w:p w14:paraId="3746847E" w14:textId="7CFD8ADE" w:rsidR="007D297B" w:rsidRPr="009C4B59" w:rsidRDefault="007D297B" w:rsidP="007D297B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1.17–1.95</w:t>
            </w:r>
          </w:p>
        </w:tc>
      </w:tr>
    </w:tbl>
    <w:p w14:paraId="1E3021DC" w14:textId="565A9098" w:rsidR="007D297B" w:rsidRDefault="001C4A23" w:rsidP="007D297B"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8BE60EA" wp14:editId="582C6C8A">
                <wp:simplePos x="0" y="0"/>
                <wp:positionH relativeFrom="margin">
                  <wp:posOffset>-19251</wp:posOffset>
                </wp:positionH>
                <wp:positionV relativeFrom="paragraph">
                  <wp:posOffset>13903</wp:posOffset>
                </wp:positionV>
                <wp:extent cx="5553075" cy="314325"/>
                <wp:effectExtent l="0" t="0" r="9525" b="9525"/>
                <wp:wrapNone/>
                <wp:docPr id="10" name="Tekstiruutu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3075" cy="3143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7FAD969" w14:textId="570FF7E1" w:rsidR="009158DE" w:rsidRPr="004F7B89" w:rsidRDefault="009158DE" w:rsidP="009158DE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4F7B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ll variables in the same regression model</w:t>
                            </w:r>
                          </w:p>
                          <w:p w14:paraId="1AA5598B" w14:textId="5468F087" w:rsidR="00B95EA6" w:rsidRDefault="00B95EA6" w:rsidP="009158DE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58E04C60" w14:textId="2FDED6D8" w:rsidR="00B95EA6" w:rsidRDefault="00B95EA6" w:rsidP="009158DE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12E4D963" w14:textId="77777777" w:rsidR="00B95EA6" w:rsidRPr="009C4B59" w:rsidRDefault="00B95EA6" w:rsidP="009158DE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BE60EA" id="Tekstiruutu 10" o:spid="_x0000_s1035" type="#_x0000_t202" style="position:absolute;margin-left:-1.5pt;margin-top:1.1pt;width:437.25pt;height:24.75pt;z-index:25167769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FXaBOwIAAGwEAAAOAAAAZHJzL2Uyb0RvYy54bWysVEtv2zAMvg/YfxB0X+w83K5GnCJLkWFA&#13;&#10;0BZIh54VWYoNyKImKbGzXz9Kdpqs22lYDgopUnx8H+n5fdcochTW1aALOh6llAjNoaz1vqDfX9af&#13;&#10;PlPiPNMlU6BFQU/C0fvFxw/z1uRiAhWoUliCQbTLW1PQynuTJ4njlWiYG4ERGo0SbMM8qnaflJa1&#13;&#10;GL1RySRNb5IWbGkscOEc3j70RrqI8aUU3D9J6YQnqqBYm4+njecunMlizvK9Zaaq+VAG+4cqGlZr&#13;&#10;TPoW6oF5Rg62/iNUU3MLDqQfcWgSkLLmIvaA3YzTd91sK2ZE7AXBceYNJvf/wvLH49Y8W+K7L9Ah&#13;&#10;gQGQ1rjc4WXop5O2Cf9YKUE7Qnh6g010nnC8zLJsmt5mlHC0Tcez6SQLYZLLa2Od/yqgIUEoqEVa&#13;&#10;IlrsuHG+dz27hGQOVF2ua6WicnIrZcmRIYNIfAktJYo5j5cFXcffkO23Z0qTtqA30yyNmTSEeH0q&#13;&#10;pbG4S5NB8t2uI3VZ0LszADsoT4iLhX5knOHrGovfYOZnZnFGEAqce/+Eh1SAuWCQKKnA/vzbffBH&#13;&#10;6tBKSYszV1D348CswIa+aST1bjybhSGNyiy7naBiry27a4s+NCtAUMa4YYZHMfh7dRalheYV12MZ&#13;&#10;sqKJaY65C+rP4sr3m4DrxcVyGZ1wLA3zG701PIQODARqXrpXZs3An0fmH+E8nSx/R2PvG15qWB48&#13;&#10;yDpyHHDuUR3gx5GOUzKsX9iZaz16XT4Si18AAAD//wMAUEsDBBQABgAIAAAAIQCWiL5Q5QAAAAwB&#13;&#10;AAAPAAAAZHJzL2Rvd25yZXYueG1sTI9fS8MwFMXfBb9DuIJvW9rK3OiaDvEPOliZ6wRfs+baVpub&#13;&#10;kmRr3ac3PunLgcvhnnN+2WrUHTuhda0hAfE0AoZUGdVSLeBt/zRZAHNekpKdIRTwjQ5W+eVFJlNl&#13;&#10;BtrhqfQ1CyHkUimg8b5POXdVg1q6qemRgvdhrJY+nLbmysohhOuOJ1F0y7VsKTQ0ssf7Bquv8qgF&#13;&#10;vA/ls92u15+v/Utx3p7LYoOPhRDXV+PDMsjdEpjH0f99wC9D2A95GHYwR1KOdQImN4HHC0gSYMFe&#13;&#10;zOMZsIOAWTwHnmf8P0T+AwAA//8DAFBLAQItABQABgAIAAAAIQC2gziS/gAAAOEBAAATAAAAAAAA&#13;&#10;AAAAAAAAAAAAAABbQ29udGVudF9UeXBlc10ueG1sUEsBAi0AFAAGAAgAAAAhADj9If/WAAAAlAEA&#13;&#10;AAsAAAAAAAAAAAAAAAAALwEAAF9yZWxzLy5yZWxzUEsBAi0AFAAGAAgAAAAhAEkVdoE7AgAAbAQA&#13;&#10;AA4AAAAAAAAAAAAAAAAALgIAAGRycy9lMm9Eb2MueG1sUEsBAi0AFAAGAAgAAAAhAJaIvlDlAAAA&#13;&#10;DAEAAA8AAAAAAAAAAAAAAAAAlQQAAGRycy9kb3ducmV2LnhtbFBLBQYAAAAABAAEAPMAAACnBQAA&#13;&#10;AAA=&#13;&#10;" fillcolor="window" stroked="f" strokeweight=".5pt">
                <v:textbox>
                  <w:txbxContent>
                    <w:p w14:paraId="27FAD969" w14:textId="570FF7E1" w:rsidR="009158DE" w:rsidRPr="004F7B89" w:rsidRDefault="009158DE" w:rsidP="009158DE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4F7B89">
                        <w:rPr>
                          <w:rFonts w:ascii="Times New Roman" w:hAnsi="Times New Roman" w:cs="Times New Roman"/>
                          <w:lang w:val="en-US"/>
                        </w:rPr>
                        <w:t>All variables in the same regression model</w:t>
                      </w:r>
                    </w:p>
                    <w:p w14:paraId="1AA5598B" w14:textId="5468F087" w:rsidR="00B95EA6" w:rsidRDefault="00B95EA6" w:rsidP="009158DE">
                      <w:pPr>
                        <w:rPr>
                          <w:lang w:val="en-US"/>
                        </w:rPr>
                      </w:pPr>
                    </w:p>
                    <w:p w14:paraId="58E04C60" w14:textId="2FDED6D8" w:rsidR="00B95EA6" w:rsidRDefault="00B95EA6" w:rsidP="009158DE">
                      <w:pPr>
                        <w:rPr>
                          <w:lang w:val="en-US"/>
                        </w:rPr>
                      </w:pPr>
                    </w:p>
                    <w:p w14:paraId="12E4D963" w14:textId="77777777" w:rsidR="00B95EA6" w:rsidRPr="009C4B59" w:rsidRDefault="00B95EA6" w:rsidP="009158DE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DA0BE34" w14:textId="77777777" w:rsidR="007D297B" w:rsidRDefault="007D297B" w:rsidP="007D297B"/>
    <w:p w14:paraId="7C356B7B" w14:textId="538D3CC3" w:rsidR="00CF1496" w:rsidRDefault="006741D3" w:rsidP="007D297B">
      <w:r>
        <w:br w:type="page"/>
      </w:r>
    </w:p>
    <w:p w14:paraId="28BE4DD6" w14:textId="665F971F" w:rsidR="001C4A23" w:rsidRDefault="001C4A23" w:rsidP="007D297B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8578BBF" wp14:editId="566F31A9">
                <wp:simplePos x="0" y="0"/>
                <wp:positionH relativeFrom="margin">
                  <wp:align>left</wp:align>
                </wp:positionH>
                <wp:positionV relativeFrom="paragraph">
                  <wp:posOffset>-37855</wp:posOffset>
                </wp:positionV>
                <wp:extent cx="5238750" cy="342900"/>
                <wp:effectExtent l="0" t="0" r="0" b="0"/>
                <wp:wrapNone/>
                <wp:docPr id="11" name="Tekstiruutu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0" cy="342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2D9B22E" w14:textId="3747278A" w:rsidR="00E37393" w:rsidRPr="00E37393" w:rsidRDefault="00E37393" w:rsidP="00E3739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E37393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Table </w:t>
                            </w:r>
                            <w:r w:rsidR="00624164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6</w:t>
                            </w:r>
                            <w:r w:rsidRPr="00E37393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. </w:t>
                            </w:r>
                            <w:r w:rsidRPr="005E351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Regression model 6</w:t>
                            </w:r>
                          </w:p>
                          <w:p w14:paraId="5900ACFB" w14:textId="4E252A6F" w:rsidR="009158DE" w:rsidRPr="009C4B59" w:rsidRDefault="009158DE" w:rsidP="009158D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578BBF" id="Tekstiruutu 11" o:spid="_x0000_s1036" type="#_x0000_t202" style="position:absolute;margin-left:0;margin-top:-3pt;width:412.5pt;height:27pt;z-index:251679744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fzqlOQIAAG0EAAAOAAAAZHJzL2Uyb0RvYy54bWysVMlu2zAQvRfoPxC8N/KWTbAcuA5cFAiS&#13;&#10;AEmRM01RlgCKw5K0Jffr+0jbcZL2VFQHajgzmuW9GU1v+lazrXK+IVPw4dmAM2UklY1ZF/zH8/LL&#13;&#10;FWc+CFMKTUYVfKc8v5l9/jTtbK5GVJMulWMIYnze2YLXIdg8y7ysVSv8GVllYKzItSLg6tZZ6USH&#13;&#10;6K3ORoPBRdaRK60jqbyH9nZv5LMUv6qUDA9V5VVguuCoLaTTpXMVz2w2FfnaCVs38lCG+IcqWtEY&#13;&#10;JH0NdSuCYBvX/BGqbaQjT1U4k9RmVFWNVKkHdDMcfOjmqRZWpV4AjrevMPn/F1beb5/so2Oh/0o9&#13;&#10;CIyAdNbnHsrYT1+5Nr5RKYMdEO5eYVN9YBLK89H46vIcJgnbeDK6HiRcs9PX1vnwTVHLolBwB1oS&#13;&#10;WmJ75wMywvXoEpN50k25bLROl51faMe2AgyC+JI6zrTwAcqCL9MTi0aId59pw7qCX4xRV4xiKMbb&#13;&#10;+2kD91OTUQr9qmdNCQBS6VG1onIHYBztZ8ZbuWxQ/R1SPwqHIUHDGPzwgKPShGR0kDiryf36mz76&#13;&#10;gztYOeswdAX3PzfCKXT03YDV6+FkEqc0XSbnlyNc3FvL6q3FbNoFAZUhVszKJEb/oI9i5ah9wX7M&#13;&#10;Y1aYhJHIXfBwFBdhvwrYL6nm8+SEubQi3JknK2PoCF7k5rl/Ec4eCAyg/p6O4ynyDzzuffewzzeB&#13;&#10;qiaRfEL1gD9mOhF32L+4NG/vyev0l5j9BgAA//8DAFBLAwQUAAYACAAAACEAgnGrS+IAAAALAQAA&#13;&#10;DwAAAGRycy9kb3ducmV2LnhtbEyPW0vDQBCF3wX/wzKCb+3GoiWk2RTxghYM1Sj4us2OSTQ7G3a3&#13;&#10;Teyvd3zSl7lwmDPny9eT7cUBfegcKbiYJyCQamc6ahS8vd7PUhAhajK6d4QKvjHAujg9yXVm3Egv&#13;&#10;eKhiI9iEQqYVtDEOmZShbtHqMHcDEmsfzlsdefWNNF6PbG57uUiSpbS6I/7Q6gFvWqy/qr1V8D5W&#13;&#10;D3672Xw+D4/lcXusyie8K5U6P5tuV1yuVyAiTvHvAn4ZOD8UHGzn9mSC6BUwTVQwW3JnNV1c8bBT&#13;&#10;cJkmIItc/mcofgAAAP//AwBQSwECLQAUAAYACAAAACEAtoM4kv4AAADhAQAAEwAAAAAAAAAAAAAA&#13;&#10;AAAAAAAAW0NvbnRlbnRfVHlwZXNdLnhtbFBLAQItABQABgAIAAAAIQA4/SH/1gAAAJQBAAALAAAA&#13;&#10;AAAAAAAAAAAAAC8BAABfcmVscy8ucmVsc1BLAQItABQABgAIAAAAIQCsfzqlOQIAAG0EAAAOAAAA&#13;&#10;AAAAAAAAAAAAAC4CAABkcnMvZTJvRG9jLnhtbFBLAQItABQABgAIAAAAIQCCcatL4gAAAAsBAAAP&#13;&#10;AAAAAAAAAAAAAAAAAJMEAABkcnMvZG93bnJldi54bWxQSwUGAAAAAAQABADzAAAAogUAAAAA&#13;&#10;" fillcolor="window" stroked="f" strokeweight=".5pt">
                <v:textbox>
                  <w:txbxContent>
                    <w:p w14:paraId="02D9B22E" w14:textId="3747278A" w:rsidR="00E37393" w:rsidRPr="00E37393" w:rsidRDefault="00E37393" w:rsidP="00E37393">
                      <w:pPr>
                        <w:spacing w:line="360" w:lineRule="auto"/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E37393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Table </w:t>
                      </w:r>
                      <w:r w:rsidR="00624164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6</w:t>
                      </w:r>
                      <w:r w:rsidRPr="00E37393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. </w:t>
                      </w:r>
                      <w:r w:rsidRPr="005E3512">
                        <w:rPr>
                          <w:rFonts w:ascii="Times New Roman" w:hAnsi="Times New Roman" w:cs="Times New Roman"/>
                          <w:lang w:val="en-US"/>
                        </w:rPr>
                        <w:t>Regression model 6</w:t>
                      </w:r>
                    </w:p>
                    <w:p w14:paraId="5900ACFB" w14:textId="4E252A6F" w:rsidR="009158DE" w:rsidRPr="009C4B59" w:rsidRDefault="009158DE" w:rsidP="009158DE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E54E92A" w14:textId="5BAF681C" w:rsidR="007D297B" w:rsidRDefault="001C4A23" w:rsidP="007D297B"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80E2370" wp14:editId="7339EF0F">
                <wp:simplePos x="0" y="0"/>
                <wp:positionH relativeFrom="margin">
                  <wp:align>left</wp:align>
                </wp:positionH>
                <wp:positionV relativeFrom="paragraph">
                  <wp:posOffset>1476571</wp:posOffset>
                </wp:positionV>
                <wp:extent cx="5553075" cy="333375"/>
                <wp:effectExtent l="0" t="0" r="9525" b="9525"/>
                <wp:wrapNone/>
                <wp:docPr id="14" name="Tekstiruutu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3075" cy="3333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864CF30" w14:textId="77777777" w:rsidR="00B25B3F" w:rsidRPr="009C4B59" w:rsidRDefault="00B25B3F" w:rsidP="00B25B3F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C4B5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ll variables in the same regression mod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0E2370" id="Tekstiruutu 14" o:spid="_x0000_s1037" type="#_x0000_t202" style="position:absolute;margin-left:0;margin-top:116.25pt;width:437.25pt;height:26.25pt;z-index:251685888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S+QnOAIAAG0EAAAOAAAAZHJzL2Uyb0RvYy54bWysVEtv2zAMvg/YfxB0X+w83HZGnCJLkWFA&#13;&#10;0RZIh54VWY4FyKImKbGzXz9Kdh7rdhrmg0KKFB/fR2Z+3zWKHIR1EnRBx6OUEqE5lFLvCvr9df3p&#13;&#10;jhLnmS6ZAi0KehSO3i8+fpi3JhcTqEGVwhIMol3emoLW3ps8SRyvRcPcCIzQaKzANsyjandJaVmL&#13;&#10;0RuVTNL0JmnBlsYCF87h7UNvpIsYv6oE989V5YQnqqBYm4+njec2nMlizvKdZaaWfCiD/UMVDZMa&#13;&#10;k55DPTDPyN7KP0I1kltwUPkRhyaBqpJcxB6wm3H6rptNzYyIvSA4zpxhcv8vLH86bMyLJb77Ah0S&#13;&#10;GABpjcsdXoZ+uso24RcrJWhHCI9n2ETnCcfLLMum6W1GCUfbFD+UMUxyeW2s818FNCQIBbVIS0SL&#13;&#10;HR6d711PLiGZAyXLtVQqKke3UpYcGDKIxJfQUqKY83hZ0HX8hmy/PVOatAW9mWZpzKQhxOtTKY3F&#13;&#10;XZoMku+2HZElAnBGYAvlEYGx0M+MM3wtsfpHTP3CLA4JYoGD75/xqBRgMhgkSmqwP/92H/yRO7RS&#13;&#10;0uLQFdT92DMrsKNvGln9PJ7NwpRGZZbdTlCx15bttUXvmxUgKmNcMcOjGPy9OomVheYN92MZsqKJ&#13;&#10;aY65C+pP4sr3q4D7xcVyGZ1wLg3zj3pjeAgdKAjcvHZvzJqBQI/UP8FpPFn+jsfeN7zUsNx7qGQk&#13;&#10;OQDdozrgjzMdx2TYv7A013r0uvxLLH4BAAD//wMAUEsDBBQABgAIAAAAIQA15+C95AAAAA0BAAAP&#13;&#10;AAAAZHJzL2Rvd25yZXYueG1sTI9PT8MwDMXvSHyHyEjcWEphUHVNJ8QfwSSqQUHimrWmLTROlWRr&#13;&#10;t0+POcHFsv3k5/fLlpPpxQ6d7ywpOJ9FIJAqW3fUKHh/ezhLQPigqda9JVSwRw/L/Pgo02ltR3rF&#13;&#10;XRkawSbkU62gDWFIpfRVi0b7mR2QWPu0zujAo2tk7fTI5qaXcRRdSaM74g+tHvC2xeq73BoFH2P5&#13;&#10;6Nar1dfL8FQc1oeyeMb7QqnTk+luweVmASLgFP4u4JeB80POwTZ2S7UXvQKmCQrii3gOguXk+pKb&#13;&#10;DW+SeQQyz+R/ivwHAAD//wMAUEsBAi0AFAAGAAgAAAAhALaDOJL+AAAA4QEAABMAAAAAAAAAAAAA&#13;&#10;AAAAAAAAAFtDb250ZW50X1R5cGVzXS54bWxQSwECLQAUAAYACAAAACEAOP0h/9YAAACUAQAACwAA&#13;&#10;AAAAAAAAAAAAAAAvAQAAX3JlbHMvLnJlbHNQSwECLQAUAAYACAAAACEAx0vkJzgCAABtBAAADgAA&#13;&#10;AAAAAAAAAAAAAAAuAgAAZHJzL2Uyb0RvYy54bWxQSwECLQAUAAYACAAAACEANefgveQAAAANAQAA&#13;&#10;DwAAAAAAAAAAAAAAAACSBAAAZHJzL2Rvd25yZXYueG1sUEsFBgAAAAAEAAQA8wAAAKMFAAAAAA==&#13;&#10;" fillcolor="window" stroked="f" strokeweight=".5pt">
                <v:textbox>
                  <w:txbxContent>
                    <w:p w14:paraId="4864CF30" w14:textId="77777777" w:rsidR="00B25B3F" w:rsidRPr="009C4B59" w:rsidRDefault="00B25B3F" w:rsidP="00B25B3F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9C4B59">
                        <w:rPr>
                          <w:rFonts w:ascii="Times New Roman" w:hAnsi="Times New Roman" w:cs="Times New Roman"/>
                          <w:lang w:val="en-US"/>
                        </w:rPr>
                        <w:t>All variables in the same regression mode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TaulukkoRuudukko"/>
        <w:tblpPr w:leftFromText="141" w:rightFromText="141" w:vertAnchor="text" w:horzAnchor="margin" w:tblpY="-9"/>
        <w:tblW w:w="0" w:type="auto"/>
        <w:tblLook w:val="04A0" w:firstRow="1" w:lastRow="0" w:firstColumn="1" w:lastColumn="0" w:noHBand="0" w:noVBand="1"/>
      </w:tblPr>
      <w:tblGrid>
        <w:gridCol w:w="3175"/>
        <w:gridCol w:w="2098"/>
        <w:gridCol w:w="2098"/>
        <w:gridCol w:w="2098"/>
      </w:tblGrid>
      <w:tr w:rsidR="007D297B" w:rsidRPr="009C4B59" w14:paraId="1DFFE000" w14:textId="77777777" w:rsidTr="007D297B">
        <w:trPr>
          <w:trHeight w:val="340"/>
        </w:trPr>
        <w:tc>
          <w:tcPr>
            <w:tcW w:w="3175" w:type="dxa"/>
          </w:tcPr>
          <w:p w14:paraId="2263D9F7" w14:textId="6350A818" w:rsidR="007D297B" w:rsidRPr="009C4B59" w:rsidRDefault="007D297B" w:rsidP="007D297B">
            <w:pPr>
              <w:rPr>
                <w:rFonts w:ascii="Times New Roman" w:hAnsi="Times New Roman" w:cs="Times New Roman"/>
                <w:b/>
                <w:bCs/>
              </w:rPr>
            </w:pPr>
            <w:r w:rsidRPr="009C4B59">
              <w:rPr>
                <w:rFonts w:ascii="Times New Roman" w:hAnsi="Times New Roman" w:cs="Times New Roman"/>
                <w:b/>
                <w:bCs/>
              </w:rPr>
              <w:t xml:space="preserve">Independent variable </w:t>
            </w:r>
          </w:p>
          <w:p w14:paraId="6BADA9CD" w14:textId="77777777" w:rsidR="007D297B" w:rsidRPr="009C4B59" w:rsidRDefault="007D297B" w:rsidP="007D297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98" w:type="dxa"/>
          </w:tcPr>
          <w:p w14:paraId="00580BD9" w14:textId="77777777" w:rsidR="007D297B" w:rsidRPr="009C4B59" w:rsidRDefault="007D297B" w:rsidP="007D2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4B59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2098" w:type="dxa"/>
          </w:tcPr>
          <w:p w14:paraId="4CCB2660" w14:textId="77777777" w:rsidR="007D297B" w:rsidRPr="009C4B59" w:rsidRDefault="007D297B" w:rsidP="007D2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4B59"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r w:rsidRPr="009C4B59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2098" w:type="dxa"/>
          </w:tcPr>
          <w:p w14:paraId="288C009A" w14:textId="77777777" w:rsidR="007D297B" w:rsidRPr="009C4B59" w:rsidRDefault="007D297B" w:rsidP="007D2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4B59">
              <w:rPr>
                <w:rFonts w:ascii="Times New Roman" w:hAnsi="Times New Roman" w:cs="Times New Roman"/>
                <w:b/>
                <w:bCs/>
              </w:rPr>
              <w:t>CI (95 %)</w:t>
            </w:r>
          </w:p>
        </w:tc>
      </w:tr>
      <w:tr w:rsidR="007D297B" w:rsidRPr="009C4B59" w14:paraId="224F0732" w14:textId="77777777" w:rsidTr="007D297B">
        <w:trPr>
          <w:trHeight w:val="340"/>
        </w:trPr>
        <w:tc>
          <w:tcPr>
            <w:tcW w:w="3175" w:type="dxa"/>
          </w:tcPr>
          <w:p w14:paraId="7C41217C" w14:textId="77777777" w:rsidR="007D297B" w:rsidRPr="009C4B59" w:rsidRDefault="007D297B" w:rsidP="007D297B">
            <w:pPr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Oxytocin augmentation</w:t>
            </w:r>
          </w:p>
        </w:tc>
        <w:tc>
          <w:tcPr>
            <w:tcW w:w="2098" w:type="dxa"/>
          </w:tcPr>
          <w:p w14:paraId="69AE88CE" w14:textId="77777777" w:rsidR="007D297B" w:rsidRPr="009C4B59" w:rsidRDefault="007D297B" w:rsidP="007D297B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098" w:type="dxa"/>
          </w:tcPr>
          <w:p w14:paraId="67C3434A" w14:textId="1F7C359A" w:rsidR="007D297B" w:rsidRPr="009C4B59" w:rsidRDefault="001F66DA" w:rsidP="007D29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98" w:type="dxa"/>
          </w:tcPr>
          <w:p w14:paraId="48F962C5" w14:textId="77777777" w:rsidR="007D297B" w:rsidRPr="009C4B59" w:rsidRDefault="007D297B" w:rsidP="007D297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C4B59">
              <w:rPr>
                <w:rFonts w:ascii="Times New Roman" w:hAnsi="Times New Roman" w:cs="Times New Roman"/>
              </w:rPr>
              <w:t>0.14-0.52</w:t>
            </w:r>
            <w:proofErr w:type="gramEnd"/>
          </w:p>
        </w:tc>
      </w:tr>
      <w:tr w:rsidR="007D297B" w:rsidRPr="009C4B59" w14:paraId="15D15113" w14:textId="77777777" w:rsidTr="007D297B">
        <w:trPr>
          <w:trHeight w:val="340"/>
        </w:trPr>
        <w:tc>
          <w:tcPr>
            <w:tcW w:w="3175" w:type="dxa"/>
          </w:tcPr>
          <w:p w14:paraId="4CD3C4A8" w14:textId="0CACF64C" w:rsidR="007D297B" w:rsidRPr="009C4B59" w:rsidRDefault="007D297B" w:rsidP="007D297B">
            <w:pPr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Night shift</w:t>
            </w:r>
          </w:p>
        </w:tc>
        <w:tc>
          <w:tcPr>
            <w:tcW w:w="2098" w:type="dxa"/>
          </w:tcPr>
          <w:p w14:paraId="732C4369" w14:textId="77777777" w:rsidR="007D297B" w:rsidRPr="009C4B59" w:rsidRDefault="007D297B" w:rsidP="007D297B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2098" w:type="dxa"/>
          </w:tcPr>
          <w:p w14:paraId="0422FFF2" w14:textId="77777777" w:rsidR="007D297B" w:rsidRPr="009C4B59" w:rsidRDefault="007D297B" w:rsidP="007D297B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098" w:type="dxa"/>
          </w:tcPr>
          <w:p w14:paraId="4DC19080" w14:textId="77777777" w:rsidR="007D297B" w:rsidRPr="009C4B59" w:rsidRDefault="007D297B" w:rsidP="007D297B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1.11-4.23</w:t>
            </w:r>
          </w:p>
        </w:tc>
      </w:tr>
      <w:tr w:rsidR="007D297B" w:rsidRPr="009C4B59" w14:paraId="006D47C7" w14:textId="77777777" w:rsidTr="007D297B">
        <w:trPr>
          <w:trHeight w:val="340"/>
        </w:trPr>
        <w:tc>
          <w:tcPr>
            <w:tcW w:w="3175" w:type="dxa"/>
          </w:tcPr>
          <w:p w14:paraId="1A1FFFD3" w14:textId="77777777" w:rsidR="007D297B" w:rsidRPr="009C4B59" w:rsidRDefault="007D297B" w:rsidP="007D297B">
            <w:pPr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Post term pregnancy</w:t>
            </w:r>
          </w:p>
        </w:tc>
        <w:tc>
          <w:tcPr>
            <w:tcW w:w="2098" w:type="dxa"/>
          </w:tcPr>
          <w:p w14:paraId="58A604C9" w14:textId="77777777" w:rsidR="007D297B" w:rsidRPr="009C4B59" w:rsidRDefault="007D297B" w:rsidP="007D297B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098" w:type="dxa"/>
          </w:tcPr>
          <w:p w14:paraId="741289A1" w14:textId="77777777" w:rsidR="007D297B" w:rsidRPr="009C4B59" w:rsidRDefault="007D297B" w:rsidP="007D297B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098" w:type="dxa"/>
          </w:tcPr>
          <w:p w14:paraId="0636D3F0" w14:textId="77777777" w:rsidR="007D297B" w:rsidRPr="009C4B59" w:rsidRDefault="007D297B" w:rsidP="007D297B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06-0.95</w:t>
            </w:r>
          </w:p>
        </w:tc>
      </w:tr>
      <w:tr w:rsidR="007D297B" w:rsidRPr="009C4B59" w14:paraId="25FD04CB" w14:textId="77777777" w:rsidTr="007D297B">
        <w:trPr>
          <w:trHeight w:val="340"/>
        </w:trPr>
        <w:tc>
          <w:tcPr>
            <w:tcW w:w="3175" w:type="dxa"/>
          </w:tcPr>
          <w:p w14:paraId="7B67497F" w14:textId="77777777" w:rsidR="007D297B" w:rsidRPr="009C4B59" w:rsidRDefault="007D297B" w:rsidP="007D297B">
            <w:pPr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Obstetric emergency</w:t>
            </w:r>
          </w:p>
        </w:tc>
        <w:tc>
          <w:tcPr>
            <w:tcW w:w="2098" w:type="dxa"/>
          </w:tcPr>
          <w:p w14:paraId="447B93C9" w14:textId="77777777" w:rsidR="007D297B" w:rsidRPr="009C4B59" w:rsidRDefault="007D297B" w:rsidP="007D297B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2098" w:type="dxa"/>
          </w:tcPr>
          <w:p w14:paraId="53E154C5" w14:textId="77777777" w:rsidR="007D297B" w:rsidRPr="009C4B59" w:rsidRDefault="007D297B" w:rsidP="007D297B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098" w:type="dxa"/>
          </w:tcPr>
          <w:p w14:paraId="067DDFBD" w14:textId="77777777" w:rsidR="007D297B" w:rsidRPr="009C4B59" w:rsidRDefault="007D297B" w:rsidP="007D297B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1.17-8.40</w:t>
            </w:r>
          </w:p>
        </w:tc>
      </w:tr>
    </w:tbl>
    <w:p w14:paraId="63F52664" w14:textId="29090FC9" w:rsidR="007D297B" w:rsidRPr="007D297B" w:rsidRDefault="007D297B" w:rsidP="007D297B"/>
    <w:p w14:paraId="68D4CC89" w14:textId="77777777" w:rsidR="007D297B" w:rsidRDefault="007D297B" w:rsidP="00E37393"/>
    <w:p w14:paraId="5A2CA2D4" w14:textId="35F7420E" w:rsidR="00E37393" w:rsidRPr="00E37393" w:rsidRDefault="00E37393" w:rsidP="00E37393"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A0E3F3B" wp14:editId="1711ECDC">
                <wp:simplePos x="0" y="0"/>
                <wp:positionH relativeFrom="margin">
                  <wp:align>left</wp:align>
                </wp:positionH>
                <wp:positionV relativeFrom="paragraph">
                  <wp:posOffset>190500</wp:posOffset>
                </wp:positionV>
                <wp:extent cx="5238750" cy="266700"/>
                <wp:effectExtent l="0" t="0" r="0" b="0"/>
                <wp:wrapNone/>
                <wp:docPr id="12" name="Tekstiruutu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0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9C05978" w14:textId="3FC4B479" w:rsidR="00E37393" w:rsidRPr="00E37393" w:rsidRDefault="00E37393" w:rsidP="00E3739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E37393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Table </w:t>
                            </w:r>
                            <w:r w:rsidR="00624164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7</w:t>
                            </w:r>
                            <w:r w:rsidRPr="00E37393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. </w:t>
                            </w:r>
                            <w:r w:rsidRPr="005E351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Regression model 7</w:t>
                            </w:r>
                            <w:r w:rsidRPr="00E37393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</w:p>
                          <w:p w14:paraId="184D177F" w14:textId="20528B8D" w:rsidR="009158DE" w:rsidRPr="009C4B59" w:rsidRDefault="009158DE" w:rsidP="009158D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0E3F3B" id="Tekstiruutu 12" o:spid="_x0000_s1038" type="#_x0000_t202" style="position:absolute;margin-left:0;margin-top:15pt;width:412.5pt;height:21pt;z-index:251681792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kxJSOwIAAG0EAAAOAAAAZHJzL2Uyb0RvYy54bWysVE1v2zAMvQ/YfxB0X524bdIZdYqsRYYB&#13;&#10;QVsgHXpWZLkxIIuapMTOfv2e5KTpup2G+SCTIs2P90hf3/StZjvlfEOm5OOzEWfKSKoa81Ly70+L&#13;&#10;T1ec+SBMJTQZVfK98vxm9vHDdWcLldOGdKUcQxDji86WfBOCLbLMy41qhT8jqwyMNblWBKjuJauc&#13;&#10;6BC91Vk+Gk2yjlxlHUnlPW7vBiOfpfh1rWR4qGuvAtMlR20hnS6d63hms2tRvDhhN408lCH+oYpW&#13;&#10;NAZJX0PdiSDY1jV/hGob6chTHc4ktRnVdSNV6gHdjEfvullthFWpF4Dj7StM/v+Flfe7lX10LPRf&#13;&#10;qAeBEZDO+sLjMvbT166Nb1TKYAeE+1fYVB+YxOVlfn41vYRJwpZPJtNRwjU7fW2dD18VtSwKJXeg&#13;&#10;JaEldksfkBGuR5eYzJNuqkWjdVL2/lY7thNgEMRX1HGmhQ+4LPkiPbFohPjtM21YV/LJOeqKUQzF&#13;&#10;eIOfNnA/NRml0K971lQAID8isKZqD2AcDTPjrVw0qH6J1I/CYUjQMAY/POCoNSEZHSTONuR+/u0+&#13;&#10;+oM7WDnrMHQl9z+2wil09M2A1c/ji4s4pUm5uJzmUNxby/qtxWzbWwIqY6yYlUmM/kEfxdpR+4z9&#13;&#10;mMesMAkjkbvk4SjehmEVsF9SzefJCXNpRVialZUxdAQvcvPUPwtnDwQGUH9Px/EUxTseB98B9vk2&#13;&#10;UN0kkiPQA6oH/DHTibjD/sWleasnr9NfYvYLAAD//wMAUEsDBBQABgAIAAAAIQCqJGFK4gAAAAsB&#13;&#10;AAAPAAAAZHJzL2Rvd25yZXYueG1sTI/LTsMwEEX3SPyDNUjsqEMQUKWZVIiHoFKjQkBi68ZDEojt&#13;&#10;yHab0K9nWMFmHrqaO/fky8n0Yk8+dM4inM8SEGRrpzvbILy9PpzNQYSorFa9s4TwTQGWxfFRrjLt&#13;&#10;RvtC+yo2gk1syBRCG+OQSRnqlowKMzeQZe3DeaMir76R2quRzU0v0yS5kkZ1lj+0aqDbluqvamcQ&#13;&#10;3sfq0W9Wq8/n4ak8bA5Vuab7EvH0ZLpbcLlZgIg0xb8L+GXg/FBwsK3bWR1Ej8A0EeEi4c7qPL3k&#13;&#10;YYtwnSYgi1z+Zyh+AAAA//8DAFBLAQItABQABgAIAAAAIQC2gziS/gAAAOEBAAATAAAAAAAAAAAA&#13;&#10;AAAAAAAAAABbQ29udGVudF9UeXBlc10ueG1sUEsBAi0AFAAGAAgAAAAhADj9If/WAAAAlAEAAAsA&#13;&#10;AAAAAAAAAAAAAAAALwEAAF9yZWxzLy5yZWxzUEsBAi0AFAAGAAgAAAAhAGOTElI7AgAAbQQAAA4A&#13;&#10;AAAAAAAAAAAAAAAALgIAAGRycy9lMm9Eb2MueG1sUEsBAi0AFAAGAAgAAAAhAKokYUriAAAACwEA&#13;&#10;AA8AAAAAAAAAAAAAAAAAlQQAAGRycy9kb3ducmV2LnhtbFBLBQYAAAAABAAEAPMAAACkBQAAAAA=&#13;&#10;" fillcolor="window" stroked="f" strokeweight=".5pt">
                <v:textbox>
                  <w:txbxContent>
                    <w:p w14:paraId="19C05978" w14:textId="3FC4B479" w:rsidR="00E37393" w:rsidRPr="00E37393" w:rsidRDefault="00E37393" w:rsidP="00E37393">
                      <w:pPr>
                        <w:spacing w:line="360" w:lineRule="auto"/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E37393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Table </w:t>
                      </w:r>
                      <w:r w:rsidR="00624164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7</w:t>
                      </w:r>
                      <w:r w:rsidRPr="00E37393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. </w:t>
                      </w:r>
                      <w:r w:rsidRPr="005E3512">
                        <w:rPr>
                          <w:rFonts w:ascii="Times New Roman" w:hAnsi="Times New Roman" w:cs="Times New Roman"/>
                          <w:lang w:val="en-US"/>
                        </w:rPr>
                        <w:t>Regression model 7</w:t>
                      </w:r>
                      <w:r w:rsidRPr="00E37393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 </w:t>
                      </w:r>
                    </w:p>
                    <w:p w14:paraId="184D177F" w14:textId="20528B8D" w:rsidR="009158DE" w:rsidRPr="009C4B59" w:rsidRDefault="009158DE" w:rsidP="009158DE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D163D70" w14:textId="7F261F85" w:rsidR="009158DE" w:rsidRDefault="009158DE" w:rsidP="009158DE"/>
    <w:p w14:paraId="2F2ACED2" w14:textId="3365351C" w:rsidR="009158DE" w:rsidRPr="009158DE" w:rsidRDefault="009158DE" w:rsidP="009158DE"/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3175"/>
        <w:gridCol w:w="2098"/>
        <w:gridCol w:w="2098"/>
        <w:gridCol w:w="2098"/>
      </w:tblGrid>
      <w:tr w:rsidR="006A573F" w:rsidRPr="009C4B59" w14:paraId="6B8B41D6" w14:textId="77777777" w:rsidTr="00B25B3F">
        <w:trPr>
          <w:trHeight w:val="340"/>
        </w:trPr>
        <w:tc>
          <w:tcPr>
            <w:tcW w:w="3175" w:type="dxa"/>
          </w:tcPr>
          <w:p w14:paraId="7F3ABB50" w14:textId="77777777" w:rsidR="0061284C" w:rsidRPr="009C4B59" w:rsidRDefault="0061284C" w:rsidP="0061284C">
            <w:pPr>
              <w:rPr>
                <w:rFonts w:ascii="Times New Roman" w:hAnsi="Times New Roman" w:cs="Times New Roman"/>
                <w:b/>
                <w:bCs/>
              </w:rPr>
            </w:pPr>
            <w:r w:rsidRPr="009C4B59">
              <w:rPr>
                <w:rFonts w:ascii="Times New Roman" w:hAnsi="Times New Roman" w:cs="Times New Roman"/>
                <w:b/>
                <w:bCs/>
              </w:rPr>
              <w:t xml:space="preserve">Independent variable </w:t>
            </w:r>
          </w:p>
          <w:p w14:paraId="1D7594E9" w14:textId="236F4870" w:rsidR="006A573F" w:rsidRPr="009C4B59" w:rsidRDefault="006A573F" w:rsidP="008E5C9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98" w:type="dxa"/>
          </w:tcPr>
          <w:p w14:paraId="42DE5D8D" w14:textId="77777777" w:rsidR="006A573F" w:rsidRPr="009C4B59" w:rsidRDefault="006A573F" w:rsidP="00B25B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4B59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2098" w:type="dxa"/>
          </w:tcPr>
          <w:p w14:paraId="67B7B8D2" w14:textId="1CB2CEB1" w:rsidR="006A573F" w:rsidRPr="009C4B59" w:rsidRDefault="00D939F8" w:rsidP="00B25B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4B59"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r w:rsidRPr="009C4B59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2098" w:type="dxa"/>
          </w:tcPr>
          <w:p w14:paraId="0E3A3EE3" w14:textId="78518027" w:rsidR="006A573F" w:rsidRPr="009C4B59" w:rsidRDefault="006A573F" w:rsidP="00B25B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4B59">
              <w:rPr>
                <w:rFonts w:ascii="Times New Roman" w:hAnsi="Times New Roman" w:cs="Times New Roman"/>
                <w:b/>
                <w:bCs/>
              </w:rPr>
              <w:t>CI (</w:t>
            </w:r>
            <w:r w:rsidR="004F0A93" w:rsidRPr="009C4B59">
              <w:rPr>
                <w:rFonts w:ascii="Times New Roman" w:hAnsi="Times New Roman" w:cs="Times New Roman"/>
                <w:b/>
                <w:bCs/>
              </w:rPr>
              <w:t>95 %</w:t>
            </w:r>
            <w:r w:rsidRPr="009C4B5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6A573F" w:rsidRPr="009C4B59" w14:paraId="34ED80A9" w14:textId="77777777" w:rsidTr="00B25B3F">
        <w:trPr>
          <w:trHeight w:val="340"/>
        </w:trPr>
        <w:tc>
          <w:tcPr>
            <w:tcW w:w="3175" w:type="dxa"/>
          </w:tcPr>
          <w:p w14:paraId="5869917F" w14:textId="1F009096" w:rsidR="006A573F" w:rsidRPr="009C4B59" w:rsidRDefault="00D939F8" w:rsidP="008E5C90">
            <w:pPr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Post term pregnancy</w:t>
            </w:r>
          </w:p>
        </w:tc>
        <w:tc>
          <w:tcPr>
            <w:tcW w:w="2098" w:type="dxa"/>
          </w:tcPr>
          <w:p w14:paraId="64FF9E8F" w14:textId="77777777" w:rsidR="006A573F" w:rsidRPr="009C4B59" w:rsidRDefault="006A573F" w:rsidP="00B25B3F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098" w:type="dxa"/>
          </w:tcPr>
          <w:p w14:paraId="3D72C398" w14:textId="77777777" w:rsidR="006A573F" w:rsidRPr="009C4B59" w:rsidRDefault="006A573F" w:rsidP="00B25B3F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098" w:type="dxa"/>
          </w:tcPr>
          <w:p w14:paraId="76C66A6B" w14:textId="77777777" w:rsidR="006A573F" w:rsidRPr="009C4B59" w:rsidRDefault="006A573F" w:rsidP="00B25B3F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032-0.935</w:t>
            </w:r>
          </w:p>
        </w:tc>
      </w:tr>
      <w:tr w:rsidR="006A573F" w:rsidRPr="009C4B59" w14:paraId="59CB5599" w14:textId="77777777" w:rsidTr="00B25B3F">
        <w:trPr>
          <w:trHeight w:val="340"/>
        </w:trPr>
        <w:tc>
          <w:tcPr>
            <w:tcW w:w="3175" w:type="dxa"/>
          </w:tcPr>
          <w:p w14:paraId="166D9B8E" w14:textId="76B50516" w:rsidR="006A573F" w:rsidRPr="009C4B59" w:rsidRDefault="004610A8" w:rsidP="008E5C90">
            <w:pPr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Nitrous oxide</w:t>
            </w:r>
          </w:p>
        </w:tc>
        <w:tc>
          <w:tcPr>
            <w:tcW w:w="2098" w:type="dxa"/>
          </w:tcPr>
          <w:p w14:paraId="05F546FE" w14:textId="77777777" w:rsidR="006A573F" w:rsidRPr="009C4B59" w:rsidRDefault="006A573F" w:rsidP="00B25B3F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2098" w:type="dxa"/>
          </w:tcPr>
          <w:p w14:paraId="2DB13ECA" w14:textId="77777777" w:rsidR="006A573F" w:rsidRPr="009C4B59" w:rsidRDefault="006A573F" w:rsidP="00B25B3F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2098" w:type="dxa"/>
          </w:tcPr>
          <w:p w14:paraId="03C28DEC" w14:textId="77777777" w:rsidR="006A573F" w:rsidRPr="009C4B59" w:rsidRDefault="006A573F" w:rsidP="00B25B3F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33-1-25</w:t>
            </w:r>
          </w:p>
        </w:tc>
      </w:tr>
      <w:tr w:rsidR="006A573F" w:rsidRPr="009C4B59" w14:paraId="6C7B0AC6" w14:textId="77777777" w:rsidTr="00B25B3F">
        <w:trPr>
          <w:trHeight w:val="340"/>
        </w:trPr>
        <w:tc>
          <w:tcPr>
            <w:tcW w:w="3175" w:type="dxa"/>
          </w:tcPr>
          <w:p w14:paraId="689FB7A1" w14:textId="07CCF6DD" w:rsidR="006A573F" w:rsidRPr="009C4B59" w:rsidRDefault="00D939F8" w:rsidP="008E5C90">
            <w:pPr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Obstetric emergency</w:t>
            </w:r>
          </w:p>
        </w:tc>
        <w:tc>
          <w:tcPr>
            <w:tcW w:w="2098" w:type="dxa"/>
          </w:tcPr>
          <w:p w14:paraId="52548EA7" w14:textId="77777777" w:rsidR="006A573F" w:rsidRPr="009C4B59" w:rsidRDefault="006A573F" w:rsidP="00B25B3F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2098" w:type="dxa"/>
          </w:tcPr>
          <w:p w14:paraId="10F17D7B" w14:textId="77777777" w:rsidR="006A573F" w:rsidRPr="009C4B59" w:rsidRDefault="006A573F" w:rsidP="00B25B3F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2098" w:type="dxa"/>
          </w:tcPr>
          <w:p w14:paraId="1B677EE0" w14:textId="77777777" w:rsidR="006A573F" w:rsidRPr="009C4B59" w:rsidRDefault="006A573F" w:rsidP="00B25B3F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1.01-6.92</w:t>
            </w:r>
          </w:p>
        </w:tc>
      </w:tr>
      <w:tr w:rsidR="006A573F" w:rsidRPr="009C4B59" w14:paraId="1C4F2620" w14:textId="77777777" w:rsidTr="00B25B3F">
        <w:trPr>
          <w:trHeight w:val="340"/>
        </w:trPr>
        <w:tc>
          <w:tcPr>
            <w:tcW w:w="3175" w:type="dxa"/>
          </w:tcPr>
          <w:p w14:paraId="47593EFF" w14:textId="2F12F690" w:rsidR="006A573F" w:rsidRPr="009C4B59" w:rsidRDefault="00D939F8" w:rsidP="008E5C90">
            <w:pPr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2098" w:type="dxa"/>
          </w:tcPr>
          <w:p w14:paraId="45D29A39" w14:textId="77777777" w:rsidR="006A573F" w:rsidRPr="009C4B59" w:rsidRDefault="006A573F" w:rsidP="00B25B3F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2098" w:type="dxa"/>
          </w:tcPr>
          <w:p w14:paraId="3B735187" w14:textId="77777777" w:rsidR="006A573F" w:rsidRPr="009C4B59" w:rsidRDefault="006A573F" w:rsidP="00B25B3F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098" w:type="dxa"/>
          </w:tcPr>
          <w:p w14:paraId="520B7332" w14:textId="77777777" w:rsidR="006A573F" w:rsidRPr="009C4B59" w:rsidRDefault="006A573F" w:rsidP="00B25B3F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1.16-1.93</w:t>
            </w:r>
          </w:p>
        </w:tc>
      </w:tr>
    </w:tbl>
    <w:p w14:paraId="23764EC0" w14:textId="0CE483D5" w:rsidR="006A573F" w:rsidRDefault="00B25B3F" w:rsidP="00C23701">
      <w:pPr>
        <w:pStyle w:val="Kuvaotsikk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5A2472A" wp14:editId="66DE156F">
                <wp:simplePos x="0" y="0"/>
                <wp:positionH relativeFrom="margin">
                  <wp:align>left</wp:align>
                </wp:positionH>
                <wp:positionV relativeFrom="paragraph">
                  <wp:posOffset>57150</wp:posOffset>
                </wp:positionV>
                <wp:extent cx="5553075" cy="314325"/>
                <wp:effectExtent l="0" t="0" r="9525" b="9525"/>
                <wp:wrapNone/>
                <wp:docPr id="15" name="Tekstiruutu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3075" cy="3143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EC413BC" w14:textId="77777777" w:rsidR="00B25B3F" w:rsidRPr="00B95EA6" w:rsidRDefault="00B25B3F" w:rsidP="00B25B3F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B95EA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ll variables in the same regression mod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A2472A" id="Tekstiruutu 15" o:spid="_x0000_s1039" type="#_x0000_t202" style="position:absolute;margin-left:0;margin-top:4.5pt;width:437.25pt;height:24.75pt;z-index:251687936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ebfiOwIAAG0EAAAOAAAAZHJzL2Uyb0RvYy54bWysVEtv2zAMvg/YfxB0X+w83HZGnCJLkWFA&#13;&#10;0RZIh54VWYoNyKImKbGzXz9Kdh7rdhqWg0KKFB/fR3p+3zWKHIR1NeiCjkcpJUJzKGu9K+j31/Wn&#13;&#10;O0qcZ7pkCrQo6FE4er/4+GHemlxMoAJVCkswiHZ5awpaeW/yJHG8Eg1zIzBCo1GCbZhH1e6S0rIW&#13;&#10;ozcqmaTpTdKCLY0FLpzD24feSBcxvpSC+2cpnfBEFRRr8/G08dyGM1nMWb6zzFQ1H8pg/1BFw2qN&#13;&#10;Sc+hHphnZG/rP0I1NbfgQPoRhyYBKWsuYg/YzTh9182mYkbEXhAcZ84wuf8Xlj8dNubFEt99gQ4J&#13;&#10;DIC0xuUOL0M/nbRN+MdKCdoRwuMZNtF5wvEyy7JpeptRwtE2Hc+mkyyESS6vjXX+q4CGBKGgFmmJ&#13;&#10;aLHDo/O968klJHOg6nJdKxWVo1spSw4MGUTiS2gpUcx5vCzoOv6GbL89U5q0Bb2ZZmnMpCHE61Mp&#13;&#10;jcVdmgyS77YdqUsEYHpCYAvlEYGx0M+MM3xdY/WPmPqFWRwSxAIH3z/jIRVgMhgkSiqwP/92H/yR&#13;&#10;O7RS0uLQFdT92DMrsKNvGln9PJ7NwpRGZZbdTlCx15bttUXvmxUgKmNcMcOjGPy9OonSQvOG+7EM&#13;&#10;WdHENMfcBfUnceX7VcD94mK5jE44l4b5R70xPIQOFARuXrs3Zs1AoEfqn+A0nix/x2PvG15qWO49&#13;&#10;yDqSHIDuUR3wx5mOYzLsX1iaaz16Xb4Si18AAAD//wMAUEsDBBQABgAIAAAAIQAJ5/FC4gAAAAoB&#13;&#10;AAAPAAAAZHJzL2Rvd25yZXYueG1sTI9PS8NAEMXvgt9hGcGb3ShGY5pJEf+gBUPbKHjdZsckmt0N&#13;&#10;2W0T++kdT3qZYXi8N++XLSbTiT0NvnUW4XwWgSBbOd3aGuHt9fEsAeGDslp1zhLCN3lY5MdHmUq1&#13;&#10;G+2G9mWoBYdYnyqEJoQ+ldJXDRnlZ64ny9qHG4wKfA611IMaOdx08iKKrqRRreUPjerprqHqq9wZ&#13;&#10;hPexfBpWy+Xnun8uDqtDWbzQQ4F4ejLdz3nczkEEmsKfA34ZuD/kXGzrdlZ70SEwTUC44cVicn0Z&#13;&#10;g9gixEkMMs/kf4T8BwAA//8DAFBLAQItABQABgAIAAAAIQC2gziS/gAAAOEBAAATAAAAAAAAAAAA&#13;&#10;AAAAAAAAAABbQ29udGVudF9UeXBlc10ueG1sUEsBAi0AFAAGAAgAAAAhADj9If/WAAAAlAEAAAsA&#13;&#10;AAAAAAAAAAAAAAAALwEAAF9yZWxzLy5yZWxzUEsBAi0AFAAGAAgAAAAhAFl5t+I7AgAAbQQAAA4A&#13;&#10;AAAAAAAAAAAAAAAALgIAAGRycy9lMm9Eb2MueG1sUEsBAi0AFAAGAAgAAAAhAAnn8ULiAAAACgEA&#13;&#10;AA8AAAAAAAAAAAAAAAAAlQQAAGRycy9kb3ducmV2LnhtbFBLBQYAAAAABAAEAPMAAACkBQAAAAA=&#13;&#10;" fillcolor="window" stroked="f" strokeweight=".5pt">
                <v:textbox>
                  <w:txbxContent>
                    <w:p w14:paraId="7EC413BC" w14:textId="77777777" w:rsidR="00B25B3F" w:rsidRPr="00B95EA6" w:rsidRDefault="00B25B3F" w:rsidP="00B25B3F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B95EA6">
                        <w:rPr>
                          <w:rFonts w:ascii="Times New Roman" w:hAnsi="Times New Roman" w:cs="Times New Roman"/>
                          <w:lang w:val="en-US"/>
                        </w:rPr>
                        <w:t>All variables in the same regression mode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t xml:space="preserve"> </w:t>
      </w:r>
    </w:p>
    <w:p w14:paraId="4A3450E5" w14:textId="54104931" w:rsidR="00B25B3F" w:rsidRDefault="00B25B3F" w:rsidP="00B25B3F"/>
    <w:p w14:paraId="3A7DD117" w14:textId="07CB4064" w:rsidR="00795B1F" w:rsidRDefault="00795B1F" w:rsidP="00B25B3F"/>
    <w:p w14:paraId="2BBB32BA" w14:textId="70E92AF3" w:rsidR="00795B1F" w:rsidRDefault="00795B1F" w:rsidP="00B25B3F"/>
    <w:p w14:paraId="3C218E22" w14:textId="77777777" w:rsidR="00B95EA6" w:rsidRDefault="00B95EA6" w:rsidP="00B25B3F"/>
    <w:p w14:paraId="47EC6BCA" w14:textId="53F007E3" w:rsidR="007D297B" w:rsidRDefault="007D297B" w:rsidP="00B25B3F"/>
    <w:p w14:paraId="3A6B71B2" w14:textId="77777777" w:rsidR="007D297B" w:rsidRDefault="007D297B" w:rsidP="00B25B3F"/>
    <w:p w14:paraId="1F8BD915" w14:textId="691F931C" w:rsidR="00B25B3F" w:rsidRPr="00B25B3F" w:rsidRDefault="00B25B3F" w:rsidP="00B25B3F"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B5B77BA" wp14:editId="7C54CC9D">
                <wp:simplePos x="0" y="0"/>
                <wp:positionH relativeFrom="margin">
                  <wp:align>left</wp:align>
                </wp:positionH>
                <wp:positionV relativeFrom="paragraph">
                  <wp:posOffset>8890</wp:posOffset>
                </wp:positionV>
                <wp:extent cx="5238750" cy="266700"/>
                <wp:effectExtent l="0" t="0" r="0" b="0"/>
                <wp:wrapNone/>
                <wp:docPr id="13" name="Tekstiruutu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0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B8CE34F" w14:textId="784C498A" w:rsidR="00E37393" w:rsidRPr="00E37393" w:rsidRDefault="00E37393" w:rsidP="00E3739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E37393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Table </w:t>
                            </w:r>
                            <w:r w:rsidR="00624164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8</w:t>
                            </w:r>
                            <w:r w:rsidRPr="00E37393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. </w:t>
                            </w:r>
                            <w:r w:rsidRPr="005E351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Regression model 8</w:t>
                            </w:r>
                            <w:r w:rsidRPr="00E37393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</w:p>
                          <w:p w14:paraId="5313B90B" w14:textId="574D4CEC" w:rsidR="00B25B3F" w:rsidRPr="009C4B59" w:rsidRDefault="00B25B3F" w:rsidP="00B25B3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5B77BA" id="Tekstiruutu 13" o:spid="_x0000_s1040" type="#_x0000_t202" style="position:absolute;margin-left:0;margin-top:.7pt;width:412.5pt;height:21pt;z-index:251683840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NCDAOwIAAG0EAAAOAAAAZHJzL2Uyb0RvYy54bWysVN9v2jAQfp+0/8Hy+whQCh0iVKwV0yTU&#13;&#10;VqJTn43jQCTH59mGhP31++wA7bo9TcuDc+e73I/vu8vstq01OyjnKzI5H/T6nCkjqajMNuffn5ef&#13;&#10;bjjzQZhCaDIq50fl+e3844dZY6dqSDvShXIMQYyfNjbnuxDsNMu83Kla+B5ZZWAsydUiQHXbrHCi&#13;&#10;QfRaZ8N+f5w15ArrSCrvcXvfGfk8xS9LJcNjWXoVmM45agvpdOncxDObz8R064TdVfJUhviHKmpR&#13;&#10;GSS9hLoXQbC9q/4IVVfSkacy9CTVGZVlJVXqAd0M+u+6We+EVakXgOPtBSb//8LKh8PaPjkW2i/U&#13;&#10;gsAISGP91OMy9tOWro5vVMpgB4THC2yqDUzi8np4dTO5hknCNhyPJ/2Ea/b6tXU+fFVUsyjk3IGW&#13;&#10;hJY4rHxARrieXWIyT7oqlpXWSTn6O+3YQYBBEF9Qw5kWPuAy58v0xKIR4rfPtGFNzsdXqCtGMRTj&#13;&#10;dX7awP21ySiFdtOyqgAAozMCGyqOAMZRNzPeymWF6ldI/SQchgQNY/DDI45SE5LRSeJsR+7n3+6j&#13;&#10;P7iDlbMGQ5dz/2MvnEJH3wxY/TwYjeKUJmV0PRlCcW8tm7cWs6/vCKgMsGJWJjH6B30WS0f1C/Zj&#13;&#10;EbPCJIxE7pyHs3gXulXAfkm1WCQnzKUVYWXWVsbQEbzIzXP7Ipw9ERhA/QOdx1NM3/HY+XawL/aB&#13;&#10;yiqRHIHuUD3hj5lOxJ32Ly7NWz15vf4l5r8AAAD//wMAUEsDBBQABgAIAAAAIQCyvFzm4gAAAAoB&#13;&#10;AAAPAAAAZHJzL2Rvd25yZXYueG1sTI9PS8NAEMXvgt9hGcGb3VijlDSbIv5BC4ZqFLxus2MSzc6G&#13;&#10;3W0T++kdT3oZePOYN++Xrybbiz360DlScD5LQCDVznTUKHh7vT9bgAhRk9G9I1TwjQFWxfFRrjPj&#13;&#10;RnrBfRUbwSEUMq2gjXHIpAx1i1aHmRuQ2Ptw3urI0jfSeD1yuO3lPEmupNUd8YdWD3jTYv1V7ayC&#13;&#10;97F68Jv1+vN5eCwPm0NVPuFdqdTpyXS75HG9BBFxin8X8MvA/aHgYlu3IxNEr4BpIm9TEGwu5pes&#13;&#10;twrSixRkkcv/CMUPAAAA//8DAFBLAQItABQABgAIAAAAIQC2gziS/gAAAOEBAAATAAAAAAAAAAAA&#13;&#10;AAAAAAAAAABbQ29udGVudF9UeXBlc10ueG1sUEsBAi0AFAAGAAgAAAAhADj9If/WAAAAlAEAAAsA&#13;&#10;AAAAAAAAAAAAAAAALwEAAF9yZWxzLy5yZWxzUEsBAi0AFAAGAAgAAAAhAKI0IMA7AgAAbQQAAA4A&#13;&#10;AAAAAAAAAAAAAAAALgIAAGRycy9lMm9Eb2MueG1sUEsBAi0AFAAGAAgAAAAhALK8XObiAAAACgEA&#13;&#10;AA8AAAAAAAAAAAAAAAAAlQQAAGRycy9kb3ducmV2LnhtbFBLBQYAAAAABAAEAPMAAACkBQAAAAA=&#13;&#10;" fillcolor="window" stroked="f" strokeweight=".5pt">
                <v:textbox>
                  <w:txbxContent>
                    <w:p w14:paraId="4B8CE34F" w14:textId="784C498A" w:rsidR="00E37393" w:rsidRPr="00E37393" w:rsidRDefault="00E37393" w:rsidP="00E37393">
                      <w:pPr>
                        <w:spacing w:line="360" w:lineRule="auto"/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E37393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Table </w:t>
                      </w:r>
                      <w:r w:rsidR="00624164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8</w:t>
                      </w:r>
                      <w:r w:rsidRPr="00E37393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. </w:t>
                      </w:r>
                      <w:r w:rsidRPr="005E3512">
                        <w:rPr>
                          <w:rFonts w:ascii="Times New Roman" w:hAnsi="Times New Roman" w:cs="Times New Roman"/>
                          <w:lang w:val="en-US"/>
                        </w:rPr>
                        <w:t>Regression model 8</w:t>
                      </w:r>
                      <w:r w:rsidRPr="00E37393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 </w:t>
                      </w:r>
                    </w:p>
                    <w:p w14:paraId="5313B90B" w14:textId="574D4CEC" w:rsidR="00B25B3F" w:rsidRPr="009C4B59" w:rsidRDefault="00B25B3F" w:rsidP="00B25B3F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CB7ED47" w14:textId="7B78CA62" w:rsidR="008E5C90" w:rsidRDefault="00235675" w:rsidP="008E5C90"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30073B4" wp14:editId="63F91C24">
                <wp:simplePos x="0" y="0"/>
                <wp:positionH relativeFrom="margin">
                  <wp:align>left</wp:align>
                </wp:positionH>
                <wp:positionV relativeFrom="paragraph">
                  <wp:posOffset>1518871</wp:posOffset>
                </wp:positionV>
                <wp:extent cx="5553075" cy="314325"/>
                <wp:effectExtent l="0" t="0" r="9525" b="9525"/>
                <wp:wrapNone/>
                <wp:docPr id="16" name="Tekstiruutu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3075" cy="3143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BA1639F" w14:textId="77777777" w:rsidR="00B25B3F" w:rsidRPr="00795B1F" w:rsidRDefault="00B25B3F" w:rsidP="00B25B3F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795B1F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ll variables in the same regression mod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0073B4" id="Tekstiruutu 16" o:spid="_x0000_s1041" type="#_x0000_t202" style="position:absolute;margin-left:0;margin-top:119.6pt;width:437.25pt;height:24.75pt;z-index:251689984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3oVwOQIAAG0EAAAOAAAAZHJzL2Uyb0RvYy54bWysVEtv2zAMvg/YfxB0X+w83HZGnCJLkWFA&#13;&#10;0RZIh54VWY4FyKImKbGzXz9Kdh7rdhqWg0KRFB/fR3p+3zWKHIR1EnRBx6OUEqE5lFLvCvr9df3p&#13;&#10;jhLnmS6ZAi0KehSO3i8+fpi3JhcTqEGVwhIMol3emoLW3ps8SRyvRcPcCIzQaKzANszj1e6S0rIW&#13;&#10;ozcqmaTpTdKCLY0FLpxD7UNvpIsYv6oE989V5YQnqqBYm4+njec2nMlizvKdZaaWfCiD/UMVDZMa&#13;&#10;k55DPTDPyN7KP0I1kltwUPkRhyaBqpJcxB6wm3H6rptNzYyIvSA4zpxhcv8vLH86bMyLJb77Ah0S&#13;&#10;GABpjcsdKkM/XWWb8I+VErQjhMczbKLzhKMyy7JpeptRwtE2Hc+mkyyESS6vjXX+q4CGBKGgFmmJ&#13;&#10;aLHDo/O968klJHOgZLmWSsXL0a2UJQeGDCLxJbSUKOY8Kgu6jr8h22/PlCZtQW+mWRozaQjx+lRK&#13;&#10;Y3GXJoPku21HZIkAxNKDagvlEYGx0M+MM3wtsfpHTP3CLA4JYoGD75/xqBRgMhgkSmqwP/+mD/7I&#13;&#10;HVopaXHoCup+7JkV2NE3jax+Hs9mYUrjZZbdTvBiry3ba4veNytAVMa4YoZHMfh7dRIrC80b7scy&#13;&#10;ZEUT0xxzF9SfxJXvVwH3i4vlMjrhXBrmH/XG8BA6UBC4ee3emDUDgR6pf4LTeLL8HY+9b3ipYbn3&#13;&#10;UMlI8gXVAX+c6Tgmw/6Fpbm+R6/LV2LxCwAA//8DAFBLAwQUAAYACAAAACEA/fk0j+YAAAANAQAA&#13;&#10;DwAAAGRycy9kb3ducmV2LnhtbEyPS0/DMBCE70j8B2uRuFGH8GhI41SIh6ASUSEgcXXjJQnE6yh2&#13;&#10;m9Bfz3KCy0q7o5mdL1tOthM7HHzrSMHpLAKBVDnTUq3g7fX+JAHhgyajO0eo4Bs9LPPDg0ynxo30&#13;&#10;grsy1IJDyKdaQRNCn0rpqwat9jPXI7H24QarA69DLc2gRw63nYyj6FJa3RJ/aHSPNw1WX+XWKngf&#13;&#10;y4dhvVp9PvePxX69L4snvCuUOj6abhc8rhcgAk7hzwG/DNwfci62cVsyXnQKmCYoiM+uYhAsJ/Pz&#13;&#10;CxAbviTJHGSeyf8U+Q8AAAD//wMAUEsBAi0AFAAGAAgAAAAhALaDOJL+AAAA4QEAABMAAAAAAAAA&#13;&#10;AAAAAAAAAAAAAFtDb250ZW50X1R5cGVzXS54bWxQSwECLQAUAAYACAAAACEAOP0h/9YAAACUAQAA&#13;&#10;CwAAAAAAAAAAAAAAAAAvAQAAX3JlbHMvLnJlbHNQSwECLQAUAAYACAAAACEAmN6FcDkCAABtBAAA&#13;&#10;DgAAAAAAAAAAAAAAAAAuAgAAZHJzL2Uyb0RvYy54bWxQSwECLQAUAAYACAAAACEA/fk0j+YAAAAN&#13;&#10;AQAADwAAAAAAAAAAAAAAAACTBAAAZHJzL2Rvd25yZXYueG1sUEsFBgAAAAAEAAQA8wAAAKYFAAAA&#13;&#10;AA==&#13;&#10;" fillcolor="window" stroked="f" strokeweight=".5pt">
                <v:textbox>
                  <w:txbxContent>
                    <w:p w14:paraId="3BA1639F" w14:textId="77777777" w:rsidR="00B25B3F" w:rsidRPr="00795B1F" w:rsidRDefault="00B25B3F" w:rsidP="00B25B3F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795B1F">
                        <w:rPr>
                          <w:rFonts w:ascii="Times New Roman" w:hAnsi="Times New Roman" w:cs="Times New Roman"/>
                          <w:lang w:val="en-US"/>
                        </w:rPr>
                        <w:t>All variables in the same regression mode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3175"/>
        <w:gridCol w:w="2098"/>
        <w:gridCol w:w="2098"/>
        <w:gridCol w:w="2098"/>
      </w:tblGrid>
      <w:tr w:rsidR="006A573F" w:rsidRPr="009C4B59" w14:paraId="1B503EA6" w14:textId="77777777" w:rsidTr="004F0A93">
        <w:tc>
          <w:tcPr>
            <w:tcW w:w="3175" w:type="dxa"/>
          </w:tcPr>
          <w:p w14:paraId="6E664423" w14:textId="77777777" w:rsidR="0061284C" w:rsidRPr="009C4B59" w:rsidRDefault="0061284C" w:rsidP="0061284C">
            <w:pPr>
              <w:rPr>
                <w:rFonts w:ascii="Times New Roman" w:hAnsi="Times New Roman" w:cs="Times New Roman"/>
                <w:b/>
                <w:bCs/>
              </w:rPr>
            </w:pPr>
            <w:r w:rsidRPr="009C4B59">
              <w:rPr>
                <w:rFonts w:ascii="Times New Roman" w:hAnsi="Times New Roman" w:cs="Times New Roman"/>
                <w:b/>
                <w:bCs/>
              </w:rPr>
              <w:t xml:space="preserve">Independent variable </w:t>
            </w:r>
          </w:p>
          <w:p w14:paraId="071661E3" w14:textId="0B30E8F9" w:rsidR="006A573F" w:rsidRPr="009C4B59" w:rsidRDefault="006A573F" w:rsidP="008E5C9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98" w:type="dxa"/>
          </w:tcPr>
          <w:p w14:paraId="00B5F193" w14:textId="77777777" w:rsidR="006A573F" w:rsidRPr="009C4B59" w:rsidRDefault="00F24152" w:rsidP="0008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4B59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2098" w:type="dxa"/>
          </w:tcPr>
          <w:p w14:paraId="5F01390A" w14:textId="0B56890F" w:rsidR="006A573F" w:rsidRPr="009C4B59" w:rsidRDefault="00D939F8" w:rsidP="0008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4B59"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r w:rsidRPr="009C4B59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2098" w:type="dxa"/>
          </w:tcPr>
          <w:p w14:paraId="4CF62E04" w14:textId="252DCD8A" w:rsidR="006A573F" w:rsidRPr="009C4B59" w:rsidRDefault="00F24152" w:rsidP="000842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4B59">
              <w:rPr>
                <w:rFonts w:ascii="Times New Roman" w:hAnsi="Times New Roman" w:cs="Times New Roman"/>
                <w:b/>
                <w:bCs/>
              </w:rPr>
              <w:t>CI (</w:t>
            </w:r>
            <w:r w:rsidR="004F0A93" w:rsidRPr="009C4B59">
              <w:rPr>
                <w:rFonts w:ascii="Times New Roman" w:hAnsi="Times New Roman" w:cs="Times New Roman"/>
                <w:b/>
                <w:bCs/>
              </w:rPr>
              <w:t>95 %</w:t>
            </w:r>
            <w:r w:rsidRPr="009C4B5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6A573F" w:rsidRPr="009C4B59" w14:paraId="17449F06" w14:textId="77777777" w:rsidTr="004F0A93">
        <w:trPr>
          <w:trHeight w:val="340"/>
        </w:trPr>
        <w:tc>
          <w:tcPr>
            <w:tcW w:w="3175" w:type="dxa"/>
          </w:tcPr>
          <w:p w14:paraId="70802F0F" w14:textId="62E3D3B1" w:rsidR="006A573F" w:rsidRPr="009C4B59" w:rsidRDefault="00D939F8" w:rsidP="008E5C90">
            <w:pPr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Post term pregnancy</w:t>
            </w:r>
          </w:p>
        </w:tc>
        <w:tc>
          <w:tcPr>
            <w:tcW w:w="2098" w:type="dxa"/>
          </w:tcPr>
          <w:p w14:paraId="009A3A9B" w14:textId="77777777" w:rsidR="006A573F" w:rsidRPr="009C4B59" w:rsidRDefault="00F24152" w:rsidP="00084260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2098" w:type="dxa"/>
          </w:tcPr>
          <w:p w14:paraId="37C6EC01" w14:textId="77777777" w:rsidR="006A573F" w:rsidRPr="009C4B59" w:rsidRDefault="00F24152" w:rsidP="00084260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2098" w:type="dxa"/>
          </w:tcPr>
          <w:p w14:paraId="6558B5D5" w14:textId="77777777" w:rsidR="006A573F" w:rsidRPr="009C4B59" w:rsidRDefault="00F24152" w:rsidP="00084260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042-0.662</w:t>
            </w:r>
          </w:p>
        </w:tc>
      </w:tr>
      <w:tr w:rsidR="006A573F" w:rsidRPr="009C4B59" w14:paraId="48A5EFE2" w14:textId="77777777" w:rsidTr="004F0A93">
        <w:trPr>
          <w:trHeight w:val="340"/>
        </w:trPr>
        <w:tc>
          <w:tcPr>
            <w:tcW w:w="3175" w:type="dxa"/>
          </w:tcPr>
          <w:p w14:paraId="3E955936" w14:textId="300845ED" w:rsidR="006A573F" w:rsidRPr="009C4B59" w:rsidRDefault="004610A8" w:rsidP="008E5C90">
            <w:pPr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Induction of labour</w:t>
            </w:r>
          </w:p>
        </w:tc>
        <w:tc>
          <w:tcPr>
            <w:tcW w:w="2098" w:type="dxa"/>
          </w:tcPr>
          <w:p w14:paraId="028C30A8" w14:textId="77777777" w:rsidR="006A573F" w:rsidRPr="009C4B59" w:rsidRDefault="00F24152" w:rsidP="00084260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2.863</w:t>
            </w:r>
          </w:p>
        </w:tc>
        <w:tc>
          <w:tcPr>
            <w:tcW w:w="2098" w:type="dxa"/>
          </w:tcPr>
          <w:p w14:paraId="57334DCF" w14:textId="77777777" w:rsidR="006A573F" w:rsidRPr="009C4B59" w:rsidRDefault="00F24152" w:rsidP="00084260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2098" w:type="dxa"/>
          </w:tcPr>
          <w:p w14:paraId="663CE18E" w14:textId="77777777" w:rsidR="006A573F" w:rsidRPr="009C4B59" w:rsidRDefault="00F24152" w:rsidP="00084260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1.112-7.369</w:t>
            </w:r>
          </w:p>
        </w:tc>
      </w:tr>
      <w:tr w:rsidR="006A573F" w:rsidRPr="009C4B59" w14:paraId="2E6BD11E" w14:textId="77777777" w:rsidTr="004F0A93">
        <w:trPr>
          <w:trHeight w:val="340"/>
        </w:trPr>
        <w:tc>
          <w:tcPr>
            <w:tcW w:w="3175" w:type="dxa"/>
          </w:tcPr>
          <w:p w14:paraId="20F08F24" w14:textId="423AEAB4" w:rsidR="006A573F" w:rsidRPr="009C4B59" w:rsidRDefault="00D939F8" w:rsidP="008E5C90">
            <w:pPr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Obstetric emergency</w:t>
            </w:r>
          </w:p>
        </w:tc>
        <w:tc>
          <w:tcPr>
            <w:tcW w:w="2098" w:type="dxa"/>
          </w:tcPr>
          <w:p w14:paraId="47B009FB" w14:textId="77777777" w:rsidR="006A573F" w:rsidRPr="009C4B59" w:rsidRDefault="00F24152" w:rsidP="00084260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2.401</w:t>
            </w:r>
          </w:p>
        </w:tc>
        <w:tc>
          <w:tcPr>
            <w:tcW w:w="2098" w:type="dxa"/>
          </w:tcPr>
          <w:p w14:paraId="477BBAF9" w14:textId="77777777" w:rsidR="006A573F" w:rsidRPr="009C4B59" w:rsidRDefault="00F24152" w:rsidP="00084260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2098" w:type="dxa"/>
          </w:tcPr>
          <w:p w14:paraId="70C0C5A9" w14:textId="77777777" w:rsidR="006A573F" w:rsidRPr="009C4B59" w:rsidRDefault="00F24152" w:rsidP="00084260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929-6.204</w:t>
            </w:r>
          </w:p>
        </w:tc>
      </w:tr>
      <w:tr w:rsidR="006A573F" w:rsidRPr="009C4B59" w14:paraId="277189FF" w14:textId="77777777" w:rsidTr="004F0A93">
        <w:trPr>
          <w:trHeight w:val="340"/>
        </w:trPr>
        <w:tc>
          <w:tcPr>
            <w:tcW w:w="3175" w:type="dxa"/>
          </w:tcPr>
          <w:p w14:paraId="794234F3" w14:textId="69059FF7" w:rsidR="006A573F" w:rsidRPr="009C4B59" w:rsidRDefault="00D939F8" w:rsidP="008E5C90">
            <w:pPr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Night shift</w:t>
            </w:r>
          </w:p>
        </w:tc>
        <w:tc>
          <w:tcPr>
            <w:tcW w:w="2098" w:type="dxa"/>
          </w:tcPr>
          <w:p w14:paraId="7BF6524C" w14:textId="77777777" w:rsidR="006A573F" w:rsidRPr="009C4B59" w:rsidRDefault="00F24152" w:rsidP="00084260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2.127</w:t>
            </w:r>
          </w:p>
        </w:tc>
        <w:tc>
          <w:tcPr>
            <w:tcW w:w="2098" w:type="dxa"/>
          </w:tcPr>
          <w:p w14:paraId="33C02FE9" w14:textId="77777777" w:rsidR="006A573F" w:rsidRPr="009C4B59" w:rsidRDefault="00F24152" w:rsidP="00084260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2098" w:type="dxa"/>
          </w:tcPr>
          <w:p w14:paraId="6EFAD2B0" w14:textId="77777777" w:rsidR="006A573F" w:rsidRPr="009C4B59" w:rsidRDefault="00F24152" w:rsidP="00084260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1.115-4.056</w:t>
            </w:r>
          </w:p>
        </w:tc>
      </w:tr>
    </w:tbl>
    <w:p w14:paraId="2A1306BD" w14:textId="32798890" w:rsidR="000C643C" w:rsidRDefault="00B25B3F" w:rsidP="000C643C">
      <w:pPr>
        <w:pStyle w:val="Kuvaotsikko"/>
      </w:pPr>
      <w:r>
        <w:t xml:space="preserve"> </w:t>
      </w:r>
    </w:p>
    <w:p w14:paraId="5253FB0A" w14:textId="64859B60" w:rsidR="00B95EA6" w:rsidRDefault="00B95EA6"/>
    <w:p w14:paraId="0A010279" w14:textId="22B2003B" w:rsidR="00C57F71" w:rsidRDefault="00C57F71"/>
    <w:p w14:paraId="76DBDBBF" w14:textId="387E23F1" w:rsidR="007D29D3" w:rsidRDefault="007D29D3">
      <w:r>
        <w:br w:type="page"/>
      </w:r>
    </w:p>
    <w:p w14:paraId="69FEC4DC" w14:textId="77777777" w:rsidR="00B25B3F" w:rsidRDefault="00B25B3F" w:rsidP="00B25B3F"/>
    <w:p w14:paraId="3A6EC8F4" w14:textId="3495252E" w:rsidR="00B25B3F" w:rsidRPr="00B25B3F" w:rsidRDefault="009C4B59" w:rsidP="00B25B3F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3DA1343" wp14:editId="18A87A24">
                <wp:simplePos x="0" y="0"/>
                <wp:positionH relativeFrom="margin">
                  <wp:align>right</wp:align>
                </wp:positionH>
                <wp:positionV relativeFrom="paragraph">
                  <wp:posOffset>235585</wp:posOffset>
                </wp:positionV>
                <wp:extent cx="3419475" cy="1590675"/>
                <wp:effectExtent l="0" t="0" r="9525" b="9525"/>
                <wp:wrapNone/>
                <wp:docPr id="20" name="Tekstiruutu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9475" cy="1590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3E8C226" w14:textId="086CA74D" w:rsidR="009C4B59" w:rsidRPr="009C4B59" w:rsidRDefault="009C4B59" w:rsidP="009C4B59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C4B5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The interpretation of AIC values from different models using the same data: The AIC decreases as the number of independent variables is reduced. On the other hand, </w:t>
                            </w:r>
                            <w:r w:rsidR="00CB7BC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t</w:t>
                            </w:r>
                            <w:r w:rsidRPr="009C4B5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he Hosmer-Lemeshow goodness of fit test, gave worse values with fewer variables in one model.</w:t>
                            </w:r>
                          </w:p>
                          <w:p w14:paraId="5785762B" w14:textId="77777777" w:rsidR="009C4B59" w:rsidRPr="00326D42" w:rsidRDefault="009C4B59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DA1343" id="Tekstiruutu 20" o:spid="_x0000_s1042" type="#_x0000_t202" style="position:absolute;margin-left:218.05pt;margin-top:18.55pt;width:269.25pt;height:125.25pt;z-index:2516951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IvjxMgIAAF0EAAAOAAAAZHJzL2Uyb0RvYy54bWysVE1v2zAMvQ/YfxB0X2ynSboYcYosRYYB&#13;&#10;QVsgHXpWZCk2IIuapMTOfv0oOV/rdhp2kUmReiIfnzx76BpFDsK6GnRBs0FKidAcylrvCvr9dfXp&#13;&#10;MyXOM10yBVoU9CgcfZh//DBrTS6GUIEqhSUIol3emoJW3ps8SRyvRMPcAIzQGJRgG+bRtbuktKxF&#13;&#10;9EYlwzSdJC3Y0ljgwjncfeyDdB7xpRTcP0vphCeqoFibj6uN6zasyXzG8p1lpqr5qQz2D1U0rNZ4&#13;&#10;6QXqkXlG9rb+A6qpuQUH0g84NAlIWXMRe8BusvRdN5uKGRF7QXKcudDk/h8sfzpszIslvvsCHQ4w&#13;&#10;ENIalzvcDP100jbhi5USjCOFxwttovOE4+bdKJuO7seUcIxl42k6QQdxkutxY53/KqAhwSioxblE&#13;&#10;uthh7Xyfek4JtzlQdbmqlYpO0IJYKksODKeofCwSwX/LUpq0BZ3cjdMIrCEc75GVxlquTQXLd9uO&#13;&#10;1CWWOzl3vIXyiERY6DXiDF/VWOyaOf/CLIoCe0eh+2dcpAK8DE4WJRXYn3/bD/k4K4xS0qLICup+&#13;&#10;7JkVlKhvGqc4zUajoMrojMb3Q3TsbWR7G9H7ZgnIQIZPyvBohnyvzqa00Lzhe1iEWzHENMe7C+rP&#13;&#10;5tL30sf3xMViEZNQh4b5td4YHqAD42EUr90bs+Y0L4+jfoKzHFn+bmx9bjipYbH3IOs400B0z+qJ&#13;&#10;f9RwVMXpvYVHcuvHrOtfYf4LAAD//wMAUEsDBBQABgAIAAAAIQB1ZWv75AAAAAwBAAAPAAAAZHJz&#13;&#10;L2Rvd25yZXYueG1sTI9La8MwEITvhf4HsYVeSiMnJrFxvA6lT8itcR/0plhb29SSjKXY7r/v9tRe&#13;&#10;BpZhZ+bLd7PpxEiDb51FWC4iEGQrp1tbI7yUD9cpCB+U1apzlhC+ycOuOD/LVabdZJ9pPIRacIj1&#13;&#10;mUJoQugzKX3VkFF+4Xqy7H26wajA51BLPaiJw00nV1G0kUa1lhsa1dNtQ9XX4WQQPq7q972fH1+n&#13;&#10;eB33909jmbzpEvHyYr7bstxsQQSaw98H/DLwfih42NGdrPaiQ2CagBAnSxDsruN0DeKIsEqTDcgi&#13;&#10;l/8hih8AAAD//wMAUEsBAi0AFAAGAAgAAAAhALaDOJL+AAAA4QEAABMAAAAAAAAAAAAAAAAAAAAA&#13;&#10;AFtDb250ZW50X1R5cGVzXS54bWxQSwECLQAUAAYACAAAACEAOP0h/9YAAACUAQAACwAAAAAAAAAA&#13;&#10;AAAAAAAvAQAAX3JlbHMvLnJlbHNQSwECLQAUAAYACAAAACEAISL48TICAABdBAAADgAAAAAAAAAA&#13;&#10;AAAAAAAuAgAAZHJzL2Uyb0RvYy54bWxQSwECLQAUAAYACAAAACEAdWVr++QAAAAMAQAADwAAAAAA&#13;&#10;AAAAAAAAAACMBAAAZHJzL2Rvd25yZXYueG1sUEsFBgAAAAAEAAQA8wAAAJ0FAAAAAA==&#13;&#10;" fillcolor="white [3201]" stroked="f" strokeweight=".5pt">
                <v:textbox>
                  <w:txbxContent>
                    <w:p w14:paraId="53E8C226" w14:textId="086CA74D" w:rsidR="009C4B59" w:rsidRPr="009C4B59" w:rsidRDefault="009C4B59" w:rsidP="009C4B59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9C4B5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The interpretation of AIC values from different models using the same data: The AIC decreases as the number of independent variables is reduced. On the other hand, </w:t>
                      </w:r>
                      <w:r w:rsidR="00CB7BC9">
                        <w:rPr>
                          <w:rFonts w:ascii="Times New Roman" w:hAnsi="Times New Roman" w:cs="Times New Roman"/>
                          <w:lang w:val="en-US"/>
                        </w:rPr>
                        <w:t>t</w:t>
                      </w:r>
                      <w:r w:rsidRPr="009C4B59">
                        <w:rPr>
                          <w:rFonts w:ascii="Times New Roman" w:hAnsi="Times New Roman" w:cs="Times New Roman"/>
                          <w:lang w:val="en-US"/>
                        </w:rPr>
                        <w:t>he Hosmer-Lemeshow goodness of fit test, gave worse values with fewer variables in one model.</w:t>
                      </w:r>
                    </w:p>
                    <w:p w14:paraId="5785762B" w14:textId="77777777" w:rsidR="009C4B59" w:rsidRPr="00326D42" w:rsidRDefault="009C4B59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930"/>
        <w:gridCol w:w="1930"/>
      </w:tblGrid>
      <w:tr w:rsidR="006A573F" w:rsidRPr="009C4B59" w14:paraId="31246932" w14:textId="77777777" w:rsidTr="009C4B59">
        <w:trPr>
          <w:trHeight w:val="253"/>
        </w:trPr>
        <w:tc>
          <w:tcPr>
            <w:tcW w:w="1930" w:type="dxa"/>
          </w:tcPr>
          <w:p w14:paraId="119203CA" w14:textId="780836C1" w:rsidR="006A573F" w:rsidRPr="009C4B59" w:rsidRDefault="006A573F" w:rsidP="009C4B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4B59">
              <w:rPr>
                <w:rFonts w:ascii="Times New Roman" w:hAnsi="Times New Roman" w:cs="Times New Roman"/>
                <w:b/>
                <w:bCs/>
              </w:rPr>
              <w:t>M</w:t>
            </w:r>
            <w:r w:rsidR="00B25B3F" w:rsidRPr="009C4B59">
              <w:rPr>
                <w:rFonts w:ascii="Times New Roman" w:hAnsi="Times New Roman" w:cs="Times New Roman"/>
                <w:b/>
                <w:bCs/>
              </w:rPr>
              <w:t>odels</w:t>
            </w:r>
          </w:p>
        </w:tc>
        <w:tc>
          <w:tcPr>
            <w:tcW w:w="1930" w:type="dxa"/>
          </w:tcPr>
          <w:p w14:paraId="29A81B19" w14:textId="77777777" w:rsidR="006A573F" w:rsidRPr="009C4B59" w:rsidRDefault="006A573F" w:rsidP="009C4B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4B59">
              <w:rPr>
                <w:rFonts w:ascii="Times New Roman" w:hAnsi="Times New Roman" w:cs="Times New Roman"/>
                <w:b/>
                <w:bCs/>
              </w:rPr>
              <w:t>AIC</w:t>
            </w:r>
          </w:p>
        </w:tc>
      </w:tr>
      <w:tr w:rsidR="006A573F" w:rsidRPr="009C4B59" w14:paraId="2CA8F6A8" w14:textId="77777777" w:rsidTr="009C4B59">
        <w:trPr>
          <w:trHeight w:val="253"/>
        </w:trPr>
        <w:tc>
          <w:tcPr>
            <w:tcW w:w="1930" w:type="dxa"/>
          </w:tcPr>
          <w:p w14:paraId="5CE47835" w14:textId="77777777" w:rsidR="006A573F" w:rsidRPr="009C4B59" w:rsidRDefault="006A573F" w:rsidP="009C4B59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30" w:type="dxa"/>
          </w:tcPr>
          <w:p w14:paraId="43E46950" w14:textId="77777777" w:rsidR="006A573F" w:rsidRPr="009C4B59" w:rsidRDefault="006A573F" w:rsidP="009C4B59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2</w:t>
            </w:r>
            <w:r w:rsidR="00F24152" w:rsidRPr="009C4B59">
              <w:rPr>
                <w:rFonts w:ascii="Times New Roman" w:hAnsi="Times New Roman" w:cs="Times New Roman"/>
              </w:rPr>
              <w:t>12</w:t>
            </w:r>
          </w:p>
        </w:tc>
      </w:tr>
      <w:tr w:rsidR="006A573F" w:rsidRPr="009C4B59" w14:paraId="46CDB0EB" w14:textId="77777777" w:rsidTr="009C4B59">
        <w:trPr>
          <w:trHeight w:val="267"/>
        </w:trPr>
        <w:tc>
          <w:tcPr>
            <w:tcW w:w="1930" w:type="dxa"/>
          </w:tcPr>
          <w:p w14:paraId="690B67A4" w14:textId="77777777" w:rsidR="006A573F" w:rsidRPr="009C4B59" w:rsidRDefault="006A573F" w:rsidP="009C4B59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30" w:type="dxa"/>
          </w:tcPr>
          <w:p w14:paraId="7593EBE5" w14:textId="77777777" w:rsidR="006A573F" w:rsidRPr="009C4B59" w:rsidRDefault="006A573F" w:rsidP="009C4B59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2</w:t>
            </w:r>
            <w:r w:rsidR="00F24152" w:rsidRPr="009C4B59">
              <w:rPr>
                <w:rFonts w:ascii="Times New Roman" w:hAnsi="Times New Roman" w:cs="Times New Roman"/>
              </w:rPr>
              <w:t>09</w:t>
            </w:r>
          </w:p>
        </w:tc>
      </w:tr>
      <w:tr w:rsidR="006A573F" w:rsidRPr="009C4B59" w14:paraId="7CE29AC5" w14:textId="77777777" w:rsidTr="009C4B59">
        <w:trPr>
          <w:trHeight w:val="253"/>
        </w:trPr>
        <w:tc>
          <w:tcPr>
            <w:tcW w:w="1930" w:type="dxa"/>
          </w:tcPr>
          <w:p w14:paraId="5C09039B" w14:textId="77777777" w:rsidR="006A573F" w:rsidRPr="009C4B59" w:rsidRDefault="006A573F" w:rsidP="009C4B59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30" w:type="dxa"/>
          </w:tcPr>
          <w:p w14:paraId="60DC4226" w14:textId="77777777" w:rsidR="006A573F" w:rsidRPr="009C4B59" w:rsidRDefault="006A573F" w:rsidP="009C4B59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110</w:t>
            </w:r>
          </w:p>
        </w:tc>
      </w:tr>
      <w:tr w:rsidR="006A573F" w:rsidRPr="009C4B59" w14:paraId="44121901" w14:textId="77777777" w:rsidTr="009C4B59">
        <w:trPr>
          <w:trHeight w:val="253"/>
        </w:trPr>
        <w:tc>
          <w:tcPr>
            <w:tcW w:w="1930" w:type="dxa"/>
          </w:tcPr>
          <w:p w14:paraId="1C587825" w14:textId="77777777" w:rsidR="006A573F" w:rsidRPr="009C4B59" w:rsidRDefault="006A573F" w:rsidP="009C4B59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30" w:type="dxa"/>
          </w:tcPr>
          <w:p w14:paraId="0905F198" w14:textId="77777777" w:rsidR="006A573F" w:rsidRPr="009C4B59" w:rsidRDefault="006A573F" w:rsidP="009C4B59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106</w:t>
            </w:r>
          </w:p>
        </w:tc>
      </w:tr>
      <w:tr w:rsidR="006A573F" w:rsidRPr="009C4B59" w14:paraId="6A1CD0EA" w14:textId="77777777" w:rsidTr="009C4B59">
        <w:trPr>
          <w:trHeight w:val="253"/>
        </w:trPr>
        <w:tc>
          <w:tcPr>
            <w:tcW w:w="1930" w:type="dxa"/>
          </w:tcPr>
          <w:p w14:paraId="05560B77" w14:textId="77777777" w:rsidR="006A573F" w:rsidRPr="009C4B59" w:rsidRDefault="006A573F" w:rsidP="009C4B59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30" w:type="dxa"/>
          </w:tcPr>
          <w:p w14:paraId="51028E60" w14:textId="77777777" w:rsidR="006A573F" w:rsidRPr="009C4B59" w:rsidRDefault="006A573F" w:rsidP="009C4B59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111</w:t>
            </w:r>
          </w:p>
        </w:tc>
      </w:tr>
      <w:tr w:rsidR="006A573F" w:rsidRPr="009C4B59" w14:paraId="5F09CC62" w14:textId="77777777" w:rsidTr="009C4B59">
        <w:trPr>
          <w:trHeight w:val="253"/>
        </w:trPr>
        <w:tc>
          <w:tcPr>
            <w:tcW w:w="1930" w:type="dxa"/>
          </w:tcPr>
          <w:p w14:paraId="6E878B41" w14:textId="77777777" w:rsidR="006A573F" w:rsidRPr="009C4B59" w:rsidRDefault="006A573F" w:rsidP="009C4B59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30" w:type="dxa"/>
          </w:tcPr>
          <w:p w14:paraId="60F62C2E" w14:textId="77777777" w:rsidR="006A573F" w:rsidRPr="009C4B59" w:rsidRDefault="006A573F" w:rsidP="009C4B59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45</w:t>
            </w:r>
          </w:p>
        </w:tc>
      </w:tr>
      <w:tr w:rsidR="006A573F" w:rsidRPr="009C4B59" w14:paraId="3A45989D" w14:textId="77777777" w:rsidTr="009C4B59">
        <w:trPr>
          <w:trHeight w:val="267"/>
        </w:trPr>
        <w:tc>
          <w:tcPr>
            <w:tcW w:w="1930" w:type="dxa"/>
          </w:tcPr>
          <w:p w14:paraId="15F2A61E" w14:textId="77777777" w:rsidR="006A573F" w:rsidRPr="009C4B59" w:rsidRDefault="006A573F" w:rsidP="009C4B59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30" w:type="dxa"/>
          </w:tcPr>
          <w:p w14:paraId="18DB9090" w14:textId="77777777" w:rsidR="006A573F" w:rsidRPr="009C4B59" w:rsidRDefault="006A573F" w:rsidP="009C4B59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100</w:t>
            </w:r>
          </w:p>
        </w:tc>
      </w:tr>
      <w:tr w:rsidR="006A573F" w:rsidRPr="009C4B59" w14:paraId="0FE474C7" w14:textId="77777777" w:rsidTr="009C4B59">
        <w:trPr>
          <w:trHeight w:val="253"/>
        </w:trPr>
        <w:tc>
          <w:tcPr>
            <w:tcW w:w="1930" w:type="dxa"/>
          </w:tcPr>
          <w:p w14:paraId="1AFC90A2" w14:textId="77777777" w:rsidR="006A573F" w:rsidRPr="009C4B59" w:rsidRDefault="006A573F" w:rsidP="009C4B59">
            <w:pPr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30" w:type="dxa"/>
          </w:tcPr>
          <w:p w14:paraId="66456945" w14:textId="77777777" w:rsidR="006A573F" w:rsidRPr="009C4B59" w:rsidRDefault="006A573F" w:rsidP="009C4B59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9C4B59">
              <w:rPr>
                <w:rFonts w:ascii="Times New Roman" w:hAnsi="Times New Roman" w:cs="Times New Roman"/>
              </w:rPr>
              <w:t>37</w:t>
            </w:r>
          </w:p>
        </w:tc>
      </w:tr>
    </w:tbl>
    <w:p w14:paraId="4D9098F0" w14:textId="1CAC8B31" w:rsidR="005C718A" w:rsidRDefault="00B25B3F" w:rsidP="009C4B59">
      <w:pPr>
        <w:pStyle w:val="Kuvaotsikk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AFA4EE5" wp14:editId="387E9658">
                <wp:simplePos x="0" y="0"/>
                <wp:positionH relativeFrom="margin">
                  <wp:align>left</wp:align>
                </wp:positionH>
                <wp:positionV relativeFrom="paragraph">
                  <wp:posOffset>-2056765</wp:posOffset>
                </wp:positionV>
                <wp:extent cx="5553075" cy="314325"/>
                <wp:effectExtent l="0" t="0" r="9525" b="9525"/>
                <wp:wrapNone/>
                <wp:docPr id="17" name="Tekstiruutu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3075" cy="3143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CD2DC76" w14:textId="21AE2D31" w:rsidR="00B25B3F" w:rsidRPr="009C4B59" w:rsidRDefault="00B25B3F" w:rsidP="00B25B3F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C4B59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Table </w:t>
                            </w:r>
                            <w:r w:rsidR="00624164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S</w:t>
                            </w:r>
                            <w:r w:rsidR="00E37393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9</w:t>
                            </w:r>
                            <w:r w:rsidRPr="009C4B59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.</w:t>
                            </w:r>
                            <w:r w:rsidRPr="009C4B5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The comparison of AIC-values from the different mode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FA4EE5" id="Tekstiruutu 17" o:spid="_x0000_s1043" type="#_x0000_t202" style="position:absolute;margin-left:0;margin-top:-161.95pt;width:437.25pt;height:24.75pt;z-index:251692032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vGsBOwIAAG0EAAAOAAAAZHJzL2Uyb0RvYy54bWysVEtv2zAMvg/YfxB0X+w83HRGnCJLkWFA&#13;&#10;0BZIh54VWUoMyKImKbGzXz9Kdh7rdhqWg0KKFB/fR3r20NaKHIV1FeiCDgcpJUJzKCu9K+j319Wn&#13;&#10;e0qcZ7pkCrQo6Ek4+jD/+GHWmFyMYA+qFJZgEO3yxhR0773Jk8TxvaiZG4ARGo0SbM08qnaXlJY1&#13;&#10;GL1WyShN75IGbGkscOEc3j52RjqP8aUU3D9L6YQnqqBYm4+njec2nMl8xvKdZWZf8b4M9g9V1KzS&#13;&#10;mPQS6pF5Rg62+iNUXXELDqQfcKgTkLLiIvaA3QzTd91s9syI2AuC48wFJvf/wvKn48a8WOLbL9Ai&#13;&#10;gQGQxrjc4WXop5W2Dv9YKUE7Qni6wCZaTzheZlk2TqcZJRxt4+FkPMpCmOT62ljnvwqoSRAKapGW&#13;&#10;iBY7rp3vXM8uIZkDVZWrSqmonNxSWXJkyCASX0JDiWLO42VBV/HXZ/vtmdKkKejdOEtjJg0hXpdK&#13;&#10;aSzu2mSQfLttSVUiANMzAlsoTwiMhW5mnOGrCqtfY+oXZnFIEAscfP+Mh1SAyaCXKNmD/fm3++CP&#13;&#10;3KGVkgaHrqDux4FZgR1908jq5+FkEqY0KpNsOkLF3lq2txZ9qJeAqAxxxQyPYvD36ixKC/Ub7sci&#13;&#10;ZEUT0xxzF9SfxaXvVgH3i4vFIjrhXBrm13pjeAgdKAjcvLZvzJqeQI/UP8F5PFn+jsfON7zUsDh4&#13;&#10;kFUkOQDdodrjjzMdx6Tfv7A0t3r0un4l5r8AAAD//wMAUEsDBBQABgAIAAAAIQC1Voc96AAAAA8B&#13;&#10;AAAPAAAAZHJzL2Rvd25yZXYueG1sTI/NTsMwEITvSLyDtUjcWoc00JLGqRA/opWICgGJqxsvSSC2&#13;&#10;I9ttQp+e5QSXlXZHMztfthp1xw7ofGuNgItpBAxNZVVragFvrw+TBTAfpFGyswYFfKOHVX56kslU&#13;&#10;2cG84KEMNaMQ41MpoAmhTzn3VYNa+qnt0ZD2YZ2WgVZXc+XkQOG643EUXXEtW0MfGtnjbYPVV7nX&#13;&#10;At6H8tFtN5vP535dHLfHsnjC+0KI87PxbknjZgks4Bj+HPDLQP0hp2I7uzfKs04A0QQBk1k8uwZG&#13;&#10;+mKeXALb0SmeJwnwPOP/OfIfAAAA//8DAFBLAQItABQABgAIAAAAIQC2gziS/gAAAOEBAAATAAAA&#13;&#10;AAAAAAAAAAAAAAAAAABbQ29udGVudF9UeXBlc10ueG1sUEsBAi0AFAAGAAgAAAAhADj9If/WAAAA&#13;&#10;lAEAAAsAAAAAAAAAAAAAAAAALwEAAF9yZWxzLy5yZWxzUEsBAi0AFAAGAAgAAAAhACe8awE7AgAA&#13;&#10;bQQAAA4AAAAAAAAAAAAAAAAALgIAAGRycy9lMm9Eb2MueG1sUEsBAi0AFAAGAAgAAAAhALVWhz3o&#13;&#10;AAAADwEAAA8AAAAAAAAAAAAAAAAAlQQAAGRycy9kb3ducmV2LnhtbFBLBQYAAAAABAAEAPMAAACq&#13;&#10;BQAAAAA=&#13;&#10;" fillcolor="window" stroked="f" strokeweight=".5pt">
                <v:textbox>
                  <w:txbxContent>
                    <w:p w14:paraId="0CD2DC76" w14:textId="21AE2D31" w:rsidR="00B25B3F" w:rsidRPr="009C4B59" w:rsidRDefault="00B25B3F" w:rsidP="00B25B3F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9C4B59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Table </w:t>
                      </w:r>
                      <w:r w:rsidR="00624164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S</w:t>
                      </w:r>
                      <w:r w:rsidR="00E37393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9</w:t>
                      </w:r>
                      <w:r w:rsidRPr="009C4B59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.</w:t>
                      </w:r>
                      <w:r w:rsidRPr="009C4B5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The comparison of AIC-values from the different model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9D3A04A" w14:textId="5024304B" w:rsidR="00795B1F" w:rsidRDefault="00795B1F" w:rsidP="00811D45"/>
    <w:p w14:paraId="7034EB17" w14:textId="13A82E00" w:rsidR="00662857" w:rsidRDefault="007D29D3" w:rsidP="00811D45">
      <w:r>
        <w:br w:type="page"/>
      </w:r>
    </w:p>
    <w:tbl>
      <w:tblPr>
        <w:tblStyle w:val="TaulukkoRuudukko2"/>
        <w:tblpPr w:leftFromText="142" w:rightFromText="142" w:vertAnchor="text" w:horzAnchor="margin" w:tblpXSpec="center" w:tblpY="-63"/>
        <w:tblOverlap w:val="never"/>
        <w:tblW w:w="10591" w:type="dxa"/>
        <w:tblLook w:val="04A0" w:firstRow="1" w:lastRow="0" w:firstColumn="1" w:lastColumn="0" w:noHBand="0" w:noVBand="1"/>
      </w:tblPr>
      <w:tblGrid>
        <w:gridCol w:w="3015"/>
        <w:gridCol w:w="1760"/>
        <w:gridCol w:w="1991"/>
        <w:gridCol w:w="2231"/>
        <w:gridCol w:w="1594"/>
      </w:tblGrid>
      <w:tr w:rsidR="00E405F0" w:rsidRPr="008072E6" w14:paraId="68D85645" w14:textId="77777777" w:rsidTr="00BB2296">
        <w:trPr>
          <w:trHeight w:val="365"/>
        </w:trPr>
        <w:tc>
          <w:tcPr>
            <w:tcW w:w="3015" w:type="dxa"/>
          </w:tcPr>
          <w:p w14:paraId="466BADDC" w14:textId="77777777" w:rsidR="00E405F0" w:rsidRPr="008072E6" w:rsidRDefault="00E405F0" w:rsidP="00BB2296">
            <w:pPr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noProof/>
                <w:color w:val="000000"/>
                <w:sz w:val="18"/>
                <w:szCs w:val="18"/>
                <w:lang w:val="en-US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38005567" wp14:editId="7FD91C8B">
                      <wp:simplePos x="0" y="0"/>
                      <wp:positionH relativeFrom="column">
                        <wp:posOffset>-102235</wp:posOffset>
                      </wp:positionH>
                      <wp:positionV relativeFrom="paragraph">
                        <wp:posOffset>-542290</wp:posOffset>
                      </wp:positionV>
                      <wp:extent cx="6772275" cy="457200"/>
                      <wp:effectExtent l="0" t="0" r="9525" b="0"/>
                      <wp:wrapNone/>
                      <wp:docPr id="26" name="Tekstiruutu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772275" cy="4572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6ECAA75" w14:textId="482EEBBA" w:rsidR="00E405F0" w:rsidRPr="004F7B89" w:rsidRDefault="00E405F0" w:rsidP="00E405F0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 w:rsidRPr="004F7B8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lang w:val="en-US"/>
                                    </w:rPr>
                                    <w:t xml:space="preserve">Table </w:t>
                                  </w:r>
                                  <w:r w:rsidR="006817E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lang w:val="en-US"/>
                                    </w:rPr>
                                    <w:t>S</w:t>
                                  </w:r>
                                  <w:r w:rsidRPr="004F7B8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lang w:val="en-US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lang w:val="en-US"/>
                                    </w:rPr>
                                    <w:t>0</w:t>
                                  </w:r>
                                  <w:r w:rsidRPr="004F7B8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lang w:val="en-US"/>
                                    </w:rPr>
                                    <w:t xml:space="preserve">. </w:t>
                                  </w:r>
                                  <w:r w:rsidRPr="004F7B89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Stratified analysis.</w:t>
                                  </w:r>
                                  <w:r w:rsidRPr="004F7B8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lang w:val="en-US"/>
                                    </w:rPr>
                                    <w:t xml:space="preserve"> </w:t>
                                  </w:r>
                                  <w:r w:rsidRPr="004F7B89"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>Testing the independence of the variables before forming multivariable logistic regression models</w:t>
                                  </w:r>
                                </w:p>
                                <w:p w14:paraId="5054307B" w14:textId="77777777" w:rsidR="00E405F0" w:rsidRPr="0081491C" w:rsidRDefault="00E405F0" w:rsidP="00E405F0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005567" id="Tekstiruutu 26" o:spid="_x0000_s1044" type="#_x0000_t202" style="position:absolute;margin-left:-8.05pt;margin-top:-42.7pt;width:533.25pt;height:36pt;z-index:2517176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zngwOQIAAG0EAAAOAAAAZHJzL2Uyb0RvYy54bWysVEtvGjEQvlfqf7B8LwsUQrJiiSgRVaUo&#13;&#10;iUSqnI3XZi15Pa5t2KW/vmPv8mjaU1UOZjwznsf3zez8vq01OQjnFZiCjgZDSoThUCqzK+j31/Wn&#13;&#10;W0p8YKZkGowo6FF4er/4+GHe2FyMoQJdCkcwiPF5YwtahWDzLPO8EjXzA7DCoFGCq1nAq9tlpWMN&#13;&#10;Rq91Nh4Ob7IGXGkdcOE9ah86I12k+FIKHp6l9CIQXVCsLaTTpXMbz2wxZ/nOMVsp3pfB/qGKmimD&#13;&#10;Sc+hHlhgZO/UH6FqxR14kGHAoc5ASsVF6gG7GQ3fdbOpmBWpFwTH2zNM/v+F5U+HjX1xJLRfoEUC&#13;&#10;IyCN9blHZeynla6O/1gpQTtCeDzDJtpAOCpvZrPxeDalhKNtMp0hLzFMdnltnQ9fBdQkCgV1SEtC&#13;&#10;ix0efehcTy4xmQetyrXSOl2OfqUdOTBkEIkvoaFEMx9QWdB1+vXZfnumDWmwtM/TYcpkIMbrUmmD&#13;&#10;xV2ajFJoty1RJQJwe0JgC+URgXHQzYy3fK2w+kdM/cIcDgligYMfnvGQGjAZ9BIlFbiff9NHf+QO&#13;&#10;rZQ0OHQF9T/2zAns6JtBVu9Gk0mc0nRJSFLiri3ba4vZ1ytAVEa4YpYnER+7oE+idFC/4X4sY1Y0&#13;&#10;McMxd0HDSVyFbhVwv7hYLpMTzqVl4dFsLI+hIwWRm9f2jTnbExiQ+ic4jSfL3/HY+caXBpb7AFIl&#13;&#10;kiPQHao9/jjTaUz6/YtLc31PXpevxOIXAAAA//8DAFBLAwQUAAYACAAAACEAlX4qu+YAAAARAQAA&#13;&#10;DwAAAGRycy9kb3ducmV2LnhtbExPy07DMBC8I/EP1iJxa+1AW1VpnArxEFQiahuQuLrxkgRiO4rd&#13;&#10;JvTr2ZzgsprVzM7OJOvBNOyEna+dlRBNBTC0hdO1LSW8vz1NlsB8UFarxlmU8IMe1unlRaJi7Xq7&#13;&#10;x1MeSkYm1sdKQhVCG3PuiwqN8lPXoiXu03VGBVq7kutO9WRuGn4jxIIbVVv6UKkW7yssvvOjkfDR&#13;&#10;58/ddrP52rUv2Xl7zrNXfMykvL4aHlY07lbAAg7h7wLGDpQfUgp2cEerPWskTKJFRFICy/kM2KgQ&#13;&#10;c0HoMHK3M+Bpwv83SX8BAAD//wMAUEsBAi0AFAAGAAgAAAAhALaDOJL+AAAA4QEAABMAAAAAAAAA&#13;&#10;AAAAAAAAAAAAAFtDb250ZW50X1R5cGVzXS54bWxQSwECLQAUAAYACAAAACEAOP0h/9YAAACUAQAA&#13;&#10;CwAAAAAAAAAAAAAAAAAvAQAAX3JlbHMvLnJlbHNQSwECLQAUAAYACAAAACEAbM54MDkCAABtBAAA&#13;&#10;DgAAAAAAAAAAAAAAAAAuAgAAZHJzL2Uyb0RvYy54bWxQSwECLQAUAAYACAAAACEAlX4qu+YAAAAR&#13;&#10;AQAADwAAAAAAAAAAAAAAAACTBAAAZHJzL2Rvd25yZXYueG1sUEsFBgAAAAAEAAQA8wAAAKYFAAAA&#13;&#10;AA==&#13;&#10;" fillcolor="window" stroked="f" strokeweight=".5pt">
                      <v:textbox>
                        <w:txbxContent>
                          <w:p w14:paraId="56ECAA75" w14:textId="482EEBBA" w:rsidR="00E405F0" w:rsidRPr="004F7B89" w:rsidRDefault="00E405F0" w:rsidP="00E405F0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4F7B89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Table </w:t>
                            </w:r>
                            <w:r w:rsidR="006817EC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S</w:t>
                            </w:r>
                            <w:r w:rsidRPr="004F7B89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0</w:t>
                            </w:r>
                            <w:r w:rsidRPr="004F7B89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. </w:t>
                            </w:r>
                            <w:r w:rsidRPr="004F7B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tratified analysis.</w:t>
                            </w:r>
                            <w:r w:rsidRPr="004F7B89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 w:rsidRPr="004F7B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Testing the independence of the variables before forming multivariable logistic regression models</w:t>
                            </w:r>
                          </w:p>
                          <w:p w14:paraId="5054307B" w14:textId="77777777" w:rsidR="00E405F0" w:rsidRPr="0081491C" w:rsidRDefault="00E405F0" w:rsidP="00E405F0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760" w:type="dxa"/>
          </w:tcPr>
          <w:p w14:paraId="2BF9BE2B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b/>
                <w:bCs/>
                <w:color w:val="000000"/>
                <w:lang w:val="en-US"/>
              </w:rPr>
            </w:pPr>
          </w:p>
          <w:p w14:paraId="27014B05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b/>
                <w:bCs/>
                <w:color w:val="000000"/>
              </w:rPr>
            </w:pPr>
            <w:r w:rsidRPr="008072E6">
              <w:rPr>
                <w:rFonts w:ascii="Calibri" w:hAnsi="Calibri" w:cs="Times New Roman"/>
                <w:b/>
                <w:bCs/>
                <w:color w:val="000000"/>
              </w:rPr>
              <w:t>Cases</w:t>
            </w:r>
          </w:p>
        </w:tc>
        <w:tc>
          <w:tcPr>
            <w:tcW w:w="1991" w:type="dxa"/>
          </w:tcPr>
          <w:p w14:paraId="77A7B8A8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b/>
                <w:bCs/>
                <w:color w:val="000000"/>
              </w:rPr>
            </w:pPr>
          </w:p>
          <w:p w14:paraId="78640DEC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b/>
                <w:bCs/>
                <w:color w:val="000000"/>
              </w:rPr>
            </w:pPr>
            <w:r w:rsidRPr="008072E6">
              <w:rPr>
                <w:rFonts w:ascii="Calibri" w:hAnsi="Calibri" w:cs="Times New Roman"/>
                <w:b/>
                <w:bCs/>
                <w:color w:val="000000"/>
              </w:rPr>
              <w:t>Controls</w:t>
            </w:r>
          </w:p>
        </w:tc>
        <w:tc>
          <w:tcPr>
            <w:tcW w:w="2231" w:type="dxa"/>
          </w:tcPr>
          <w:p w14:paraId="3177118B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b/>
                <w:bCs/>
                <w:color w:val="000000"/>
              </w:rPr>
            </w:pPr>
          </w:p>
          <w:p w14:paraId="3FE8D03F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b/>
                <w:bCs/>
                <w:color w:val="000000"/>
              </w:rPr>
            </w:pPr>
            <w:r w:rsidRPr="008072E6">
              <w:rPr>
                <w:rFonts w:ascii="Calibri" w:hAnsi="Calibri" w:cs="Times New Roman"/>
                <w:b/>
                <w:bCs/>
                <w:color w:val="000000"/>
              </w:rPr>
              <w:t>OR (95 % CI)</w:t>
            </w:r>
          </w:p>
        </w:tc>
        <w:tc>
          <w:tcPr>
            <w:tcW w:w="1594" w:type="dxa"/>
          </w:tcPr>
          <w:p w14:paraId="6189D70D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b/>
                <w:bCs/>
                <w:i/>
                <w:iCs/>
                <w:color w:val="000000"/>
              </w:rPr>
            </w:pPr>
          </w:p>
          <w:p w14:paraId="000C0995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b/>
                <w:bCs/>
                <w:color w:val="000000"/>
              </w:rPr>
            </w:pPr>
            <w:r w:rsidRPr="008072E6">
              <w:rPr>
                <w:rFonts w:ascii="Calibri" w:hAnsi="Calibri" w:cs="Times New Roman"/>
                <w:b/>
                <w:bCs/>
                <w:i/>
                <w:iCs/>
                <w:color w:val="000000"/>
              </w:rPr>
              <w:t>p</w:t>
            </w:r>
            <w:r w:rsidRPr="008072E6">
              <w:rPr>
                <w:rFonts w:ascii="Calibri" w:hAnsi="Calibri" w:cs="Times New Roman"/>
                <w:b/>
                <w:bCs/>
                <w:color w:val="000000"/>
              </w:rPr>
              <w:t>-value</w:t>
            </w:r>
          </w:p>
        </w:tc>
      </w:tr>
      <w:tr w:rsidR="00E405F0" w:rsidRPr="008072E6" w14:paraId="757CCF83" w14:textId="77777777" w:rsidTr="00BB2296">
        <w:trPr>
          <w:trHeight w:val="413"/>
        </w:trPr>
        <w:tc>
          <w:tcPr>
            <w:tcW w:w="3015" w:type="dxa"/>
          </w:tcPr>
          <w:p w14:paraId="4E72774C" w14:textId="77777777" w:rsidR="00E405F0" w:rsidRPr="008072E6" w:rsidRDefault="00E405F0" w:rsidP="00BB2296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18578B1C" w14:textId="77777777" w:rsidR="00E405F0" w:rsidRPr="008072E6" w:rsidRDefault="00E405F0" w:rsidP="00BB2296">
            <w:pPr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xytocin augmentation</w:t>
            </w:r>
          </w:p>
        </w:tc>
        <w:tc>
          <w:tcPr>
            <w:tcW w:w="1760" w:type="dxa"/>
          </w:tcPr>
          <w:p w14:paraId="7180653F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65B904F1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4 (27.27)</w:t>
            </w:r>
          </w:p>
        </w:tc>
        <w:tc>
          <w:tcPr>
            <w:tcW w:w="1991" w:type="dxa"/>
          </w:tcPr>
          <w:p w14:paraId="05FF707D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338B2435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1 (57.95)</w:t>
            </w:r>
          </w:p>
        </w:tc>
        <w:tc>
          <w:tcPr>
            <w:tcW w:w="2231" w:type="dxa"/>
          </w:tcPr>
          <w:p w14:paraId="7BF8D2F4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13C1C258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27 (0.15–0.51)</w:t>
            </w:r>
          </w:p>
        </w:tc>
        <w:tc>
          <w:tcPr>
            <w:tcW w:w="1594" w:type="dxa"/>
          </w:tcPr>
          <w:p w14:paraId="0B496C6F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1AD19639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E405F0" w:rsidRPr="008072E6" w14:paraId="413C40B0" w14:textId="77777777" w:rsidTr="00BB2296">
        <w:trPr>
          <w:trHeight w:val="236"/>
        </w:trPr>
        <w:tc>
          <w:tcPr>
            <w:tcW w:w="3015" w:type="dxa"/>
          </w:tcPr>
          <w:p w14:paraId="5031C761" w14:textId="77777777" w:rsidR="00E405F0" w:rsidRPr="008072E6" w:rsidRDefault="00E405F0" w:rsidP="00BB2296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</w:rPr>
              <w:t>Induction of labour +</w:t>
            </w:r>
          </w:p>
        </w:tc>
        <w:tc>
          <w:tcPr>
            <w:tcW w:w="1760" w:type="dxa"/>
          </w:tcPr>
          <w:p w14:paraId="20BAB892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</w:rPr>
              <w:t>12/19 (63.2)</w:t>
            </w:r>
          </w:p>
        </w:tc>
        <w:tc>
          <w:tcPr>
            <w:tcW w:w="1991" w:type="dxa"/>
          </w:tcPr>
          <w:p w14:paraId="364774D5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</w:rPr>
              <w:t>5/8 (62.5)</w:t>
            </w:r>
          </w:p>
        </w:tc>
        <w:tc>
          <w:tcPr>
            <w:tcW w:w="2231" w:type="dxa"/>
          </w:tcPr>
          <w:p w14:paraId="6E59E744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</w:rPr>
              <w:t>1.03 (0.19–5.68)</w:t>
            </w:r>
          </w:p>
        </w:tc>
        <w:tc>
          <w:tcPr>
            <w:tcW w:w="1594" w:type="dxa"/>
          </w:tcPr>
          <w:p w14:paraId="0A0A1E62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</w:rPr>
              <w:t>0.97</w:t>
            </w:r>
          </w:p>
        </w:tc>
      </w:tr>
      <w:tr w:rsidR="00E405F0" w:rsidRPr="008072E6" w14:paraId="146939C6" w14:textId="77777777" w:rsidTr="00BB2296">
        <w:trPr>
          <w:trHeight w:val="153"/>
        </w:trPr>
        <w:tc>
          <w:tcPr>
            <w:tcW w:w="3015" w:type="dxa"/>
          </w:tcPr>
          <w:p w14:paraId="3F8A646C" w14:textId="77777777" w:rsidR="00E405F0" w:rsidRPr="008072E6" w:rsidRDefault="00E405F0" w:rsidP="00BB2296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</w:rPr>
              <w:t>Induction of labour -</w:t>
            </w:r>
          </w:p>
        </w:tc>
        <w:tc>
          <w:tcPr>
            <w:tcW w:w="1760" w:type="dxa"/>
          </w:tcPr>
          <w:p w14:paraId="3B3B5DD3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</w:rPr>
              <w:t>12/69 (17.4)</w:t>
            </w:r>
          </w:p>
        </w:tc>
        <w:tc>
          <w:tcPr>
            <w:tcW w:w="1991" w:type="dxa"/>
          </w:tcPr>
          <w:p w14:paraId="6F8B3247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</w:rPr>
              <w:t>46/80 (57.5)</w:t>
            </w:r>
          </w:p>
        </w:tc>
        <w:tc>
          <w:tcPr>
            <w:tcW w:w="2231" w:type="dxa"/>
          </w:tcPr>
          <w:p w14:paraId="4A14CAB3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</w:rPr>
              <w:t>0.16 (0.07–0.33)</w:t>
            </w:r>
          </w:p>
        </w:tc>
        <w:tc>
          <w:tcPr>
            <w:tcW w:w="1594" w:type="dxa"/>
          </w:tcPr>
          <w:p w14:paraId="1AB10714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405F0" w:rsidRPr="008072E6" w14:paraId="2E67E3C4" w14:textId="77777777" w:rsidTr="00BB2296">
        <w:trPr>
          <w:trHeight w:val="265"/>
        </w:trPr>
        <w:tc>
          <w:tcPr>
            <w:tcW w:w="3015" w:type="dxa"/>
          </w:tcPr>
          <w:p w14:paraId="23DA1A8D" w14:textId="77777777" w:rsidR="00E405F0" w:rsidRPr="008072E6" w:rsidRDefault="00E405F0" w:rsidP="00BB2296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</w:rPr>
              <w:t>Shift change +</w:t>
            </w:r>
          </w:p>
        </w:tc>
        <w:tc>
          <w:tcPr>
            <w:tcW w:w="1760" w:type="dxa"/>
          </w:tcPr>
          <w:p w14:paraId="013960DA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</w:rPr>
              <w:t>19/40 (47.5)</w:t>
            </w:r>
          </w:p>
        </w:tc>
        <w:tc>
          <w:tcPr>
            <w:tcW w:w="1991" w:type="dxa"/>
          </w:tcPr>
          <w:p w14:paraId="11454591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</w:rPr>
              <w:t>36/53 (67.9)</w:t>
            </w:r>
          </w:p>
        </w:tc>
        <w:tc>
          <w:tcPr>
            <w:tcW w:w="2231" w:type="dxa"/>
          </w:tcPr>
          <w:p w14:paraId="298A9243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</w:rPr>
              <w:t>0.43 (0.18–1.00)</w:t>
            </w:r>
          </w:p>
        </w:tc>
        <w:tc>
          <w:tcPr>
            <w:tcW w:w="1594" w:type="dxa"/>
          </w:tcPr>
          <w:p w14:paraId="4419D75D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E405F0" w:rsidRPr="008072E6" w14:paraId="393898A4" w14:textId="77777777" w:rsidTr="00BB2296">
        <w:trPr>
          <w:trHeight w:val="225"/>
        </w:trPr>
        <w:tc>
          <w:tcPr>
            <w:tcW w:w="3015" w:type="dxa"/>
          </w:tcPr>
          <w:p w14:paraId="6299913F" w14:textId="77777777" w:rsidR="00E405F0" w:rsidRPr="008072E6" w:rsidRDefault="00E405F0" w:rsidP="00BB2296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</w:rPr>
              <w:t>Shift change -</w:t>
            </w:r>
          </w:p>
        </w:tc>
        <w:tc>
          <w:tcPr>
            <w:tcW w:w="1760" w:type="dxa"/>
          </w:tcPr>
          <w:p w14:paraId="3865FCD2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</w:rPr>
              <w:t>5/48 (10.4)</w:t>
            </w:r>
          </w:p>
        </w:tc>
        <w:tc>
          <w:tcPr>
            <w:tcW w:w="1991" w:type="dxa"/>
          </w:tcPr>
          <w:p w14:paraId="3BA0E373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</w:rPr>
              <w:t>15/35 (42.9)</w:t>
            </w:r>
          </w:p>
        </w:tc>
        <w:tc>
          <w:tcPr>
            <w:tcW w:w="2231" w:type="dxa"/>
          </w:tcPr>
          <w:p w14:paraId="2642807B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</w:rPr>
              <w:t>0.16 (0.05–0.49)</w:t>
            </w:r>
          </w:p>
        </w:tc>
        <w:tc>
          <w:tcPr>
            <w:tcW w:w="1594" w:type="dxa"/>
          </w:tcPr>
          <w:p w14:paraId="6047B005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E405F0" w:rsidRPr="008072E6" w14:paraId="3EAF188B" w14:textId="77777777" w:rsidTr="00BB2296">
        <w:trPr>
          <w:trHeight w:val="151"/>
        </w:trPr>
        <w:tc>
          <w:tcPr>
            <w:tcW w:w="3015" w:type="dxa"/>
          </w:tcPr>
          <w:p w14:paraId="4B44A9D6" w14:textId="77777777" w:rsidR="00E405F0" w:rsidRPr="008072E6" w:rsidRDefault="00E405F0" w:rsidP="00BB2296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</w:rPr>
              <w:t>Nitrous oxide +</w:t>
            </w:r>
          </w:p>
        </w:tc>
        <w:tc>
          <w:tcPr>
            <w:tcW w:w="1760" w:type="dxa"/>
          </w:tcPr>
          <w:p w14:paraId="243463EA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</w:rPr>
              <w:t>14/34 (41.2)</w:t>
            </w:r>
          </w:p>
        </w:tc>
        <w:tc>
          <w:tcPr>
            <w:tcW w:w="1991" w:type="dxa"/>
          </w:tcPr>
          <w:p w14:paraId="08E9D470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</w:rPr>
              <w:t>33/47 (70.2)</w:t>
            </w:r>
          </w:p>
        </w:tc>
        <w:tc>
          <w:tcPr>
            <w:tcW w:w="2231" w:type="dxa"/>
          </w:tcPr>
          <w:p w14:paraId="0D878AA8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</w:rPr>
              <w:t>0.30 (0.12–0.75)</w:t>
            </w:r>
          </w:p>
        </w:tc>
        <w:tc>
          <w:tcPr>
            <w:tcW w:w="1594" w:type="dxa"/>
          </w:tcPr>
          <w:p w14:paraId="23DF0AD3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</w:rPr>
              <w:t>0.009</w:t>
            </w:r>
          </w:p>
        </w:tc>
      </w:tr>
      <w:tr w:rsidR="00E405F0" w:rsidRPr="008072E6" w14:paraId="3BCD7A89" w14:textId="77777777" w:rsidTr="00BB2296">
        <w:trPr>
          <w:trHeight w:val="229"/>
        </w:trPr>
        <w:tc>
          <w:tcPr>
            <w:tcW w:w="3015" w:type="dxa"/>
          </w:tcPr>
          <w:p w14:paraId="5E4D68CE" w14:textId="77777777" w:rsidR="00E405F0" w:rsidRPr="008072E6" w:rsidRDefault="00E405F0" w:rsidP="00BB2296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</w:rPr>
              <w:t>Nitrous oxide -</w:t>
            </w:r>
          </w:p>
        </w:tc>
        <w:tc>
          <w:tcPr>
            <w:tcW w:w="1760" w:type="dxa"/>
          </w:tcPr>
          <w:p w14:paraId="5ABA9EA5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</w:rPr>
              <w:t>10/54 (18.5)</w:t>
            </w:r>
          </w:p>
        </w:tc>
        <w:tc>
          <w:tcPr>
            <w:tcW w:w="1991" w:type="dxa"/>
          </w:tcPr>
          <w:p w14:paraId="44650ACA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</w:rPr>
              <w:t>18/41 (43.9)</w:t>
            </w:r>
          </w:p>
        </w:tc>
        <w:tc>
          <w:tcPr>
            <w:tcW w:w="2231" w:type="dxa"/>
          </w:tcPr>
          <w:p w14:paraId="735BC1F8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</w:rPr>
              <w:t>0.30 (0.12–0.73)</w:t>
            </w:r>
          </w:p>
        </w:tc>
        <w:tc>
          <w:tcPr>
            <w:tcW w:w="1594" w:type="dxa"/>
          </w:tcPr>
          <w:p w14:paraId="222D3816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</w:rPr>
              <w:t>0.007</w:t>
            </w:r>
          </w:p>
        </w:tc>
      </w:tr>
      <w:tr w:rsidR="00E405F0" w:rsidRPr="008072E6" w14:paraId="6D395B3F" w14:textId="77777777" w:rsidTr="00BB2296">
        <w:trPr>
          <w:trHeight w:val="220"/>
        </w:trPr>
        <w:tc>
          <w:tcPr>
            <w:tcW w:w="3015" w:type="dxa"/>
          </w:tcPr>
          <w:p w14:paraId="54E2ABBD" w14:textId="77777777" w:rsidR="00E405F0" w:rsidRPr="008072E6" w:rsidRDefault="00E405F0" w:rsidP="00BB2296">
            <w:pPr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Post term pregnancy +</w:t>
            </w:r>
          </w:p>
        </w:tc>
        <w:tc>
          <w:tcPr>
            <w:tcW w:w="1760" w:type="dxa"/>
          </w:tcPr>
          <w:p w14:paraId="16E366ED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2/3 (66.7)</w:t>
            </w:r>
          </w:p>
        </w:tc>
        <w:tc>
          <w:tcPr>
            <w:tcW w:w="1991" w:type="dxa"/>
          </w:tcPr>
          <w:p w14:paraId="2CF04FD7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8/12 (66.7)</w:t>
            </w:r>
          </w:p>
        </w:tc>
        <w:tc>
          <w:tcPr>
            <w:tcW w:w="2231" w:type="dxa"/>
          </w:tcPr>
          <w:p w14:paraId="1A33B85C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1.00 (0.07-14.64)</w:t>
            </w:r>
          </w:p>
        </w:tc>
        <w:tc>
          <w:tcPr>
            <w:tcW w:w="1594" w:type="dxa"/>
          </w:tcPr>
          <w:p w14:paraId="4D345F50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</w:tr>
      <w:tr w:rsidR="00E405F0" w:rsidRPr="008072E6" w14:paraId="5FF3E274" w14:textId="77777777" w:rsidTr="00BB2296">
        <w:trPr>
          <w:trHeight w:val="275"/>
        </w:trPr>
        <w:tc>
          <w:tcPr>
            <w:tcW w:w="3015" w:type="dxa"/>
          </w:tcPr>
          <w:p w14:paraId="4C6E8243" w14:textId="77777777" w:rsidR="00E405F0" w:rsidRPr="008072E6" w:rsidRDefault="00E405F0" w:rsidP="00BB2296">
            <w:pPr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Post term pregnancy -</w:t>
            </w:r>
          </w:p>
        </w:tc>
        <w:tc>
          <w:tcPr>
            <w:tcW w:w="1760" w:type="dxa"/>
          </w:tcPr>
          <w:p w14:paraId="46882047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22/85 (25.9)</w:t>
            </w:r>
          </w:p>
        </w:tc>
        <w:tc>
          <w:tcPr>
            <w:tcW w:w="1991" w:type="dxa"/>
          </w:tcPr>
          <w:p w14:paraId="6F4B18C2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43/76 (56.6)</w:t>
            </w:r>
          </w:p>
        </w:tc>
        <w:tc>
          <w:tcPr>
            <w:tcW w:w="2231" w:type="dxa"/>
          </w:tcPr>
          <w:p w14:paraId="2F01C9EE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0.27 (0.14-0.52)</w:t>
            </w:r>
          </w:p>
        </w:tc>
        <w:tc>
          <w:tcPr>
            <w:tcW w:w="1594" w:type="dxa"/>
          </w:tcPr>
          <w:p w14:paraId="72AC8840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E405F0" w:rsidRPr="008072E6" w14:paraId="78821A41" w14:textId="77777777" w:rsidTr="00BB2296">
        <w:trPr>
          <w:trHeight w:val="205"/>
        </w:trPr>
        <w:tc>
          <w:tcPr>
            <w:tcW w:w="3015" w:type="dxa"/>
          </w:tcPr>
          <w:p w14:paraId="2A4368DD" w14:textId="77777777" w:rsidR="00E405F0" w:rsidRPr="008072E6" w:rsidRDefault="00E405F0" w:rsidP="00BB2296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771AAF43" w14:textId="77777777" w:rsidR="00E405F0" w:rsidRPr="008072E6" w:rsidRDefault="00E405F0" w:rsidP="00BB2296">
            <w:pPr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duction of labour</w:t>
            </w:r>
          </w:p>
        </w:tc>
        <w:tc>
          <w:tcPr>
            <w:tcW w:w="1760" w:type="dxa"/>
          </w:tcPr>
          <w:p w14:paraId="55C29A65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25A9F4AD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9 (21.59)</w:t>
            </w:r>
          </w:p>
        </w:tc>
        <w:tc>
          <w:tcPr>
            <w:tcW w:w="1991" w:type="dxa"/>
          </w:tcPr>
          <w:p w14:paraId="041C5E7A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4F6128B0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 (9.09)</w:t>
            </w:r>
          </w:p>
        </w:tc>
        <w:tc>
          <w:tcPr>
            <w:tcW w:w="2231" w:type="dxa"/>
          </w:tcPr>
          <w:p w14:paraId="5D62D4E2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338DBFFD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75 (1.13–6.68)</w:t>
            </w:r>
          </w:p>
        </w:tc>
        <w:tc>
          <w:tcPr>
            <w:tcW w:w="1594" w:type="dxa"/>
          </w:tcPr>
          <w:p w14:paraId="600B173D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24876032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25</w:t>
            </w:r>
            <w:r w:rsidRPr="008072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E405F0" w:rsidRPr="008072E6" w14:paraId="4A032A64" w14:textId="77777777" w:rsidTr="00BB2296">
        <w:trPr>
          <w:trHeight w:val="217"/>
        </w:trPr>
        <w:tc>
          <w:tcPr>
            <w:tcW w:w="3015" w:type="dxa"/>
          </w:tcPr>
          <w:p w14:paraId="32362361" w14:textId="77777777" w:rsidR="00E405F0" w:rsidRPr="008072E6" w:rsidRDefault="00E405F0" w:rsidP="00BB2296">
            <w:pPr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obstetric emergency +</w:t>
            </w:r>
          </w:p>
        </w:tc>
        <w:tc>
          <w:tcPr>
            <w:tcW w:w="1760" w:type="dxa"/>
          </w:tcPr>
          <w:p w14:paraId="61F80C24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6/18 (33.3)</w:t>
            </w:r>
          </w:p>
        </w:tc>
        <w:tc>
          <w:tcPr>
            <w:tcW w:w="1991" w:type="dxa"/>
          </w:tcPr>
          <w:p w14:paraId="03F69AFF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1/9 (11.1)</w:t>
            </w:r>
          </w:p>
        </w:tc>
        <w:tc>
          <w:tcPr>
            <w:tcW w:w="2231" w:type="dxa"/>
          </w:tcPr>
          <w:p w14:paraId="26A4DAEA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4.00 (0.40-39.83)</w:t>
            </w:r>
          </w:p>
        </w:tc>
        <w:tc>
          <w:tcPr>
            <w:tcW w:w="1594" w:type="dxa"/>
          </w:tcPr>
          <w:p w14:paraId="1D6F1847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0.36</w:t>
            </w:r>
          </w:p>
        </w:tc>
      </w:tr>
      <w:tr w:rsidR="00E405F0" w:rsidRPr="008072E6" w14:paraId="5C049E19" w14:textId="77777777" w:rsidTr="00BB2296">
        <w:trPr>
          <w:trHeight w:val="217"/>
        </w:trPr>
        <w:tc>
          <w:tcPr>
            <w:tcW w:w="3015" w:type="dxa"/>
          </w:tcPr>
          <w:p w14:paraId="767E2CEB" w14:textId="77777777" w:rsidR="00E405F0" w:rsidRPr="008072E6" w:rsidRDefault="00E405F0" w:rsidP="00BB2296">
            <w:pPr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obstetric emergency -</w:t>
            </w:r>
          </w:p>
        </w:tc>
        <w:tc>
          <w:tcPr>
            <w:tcW w:w="1760" w:type="dxa"/>
          </w:tcPr>
          <w:p w14:paraId="618E3778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13/79 (18.6)</w:t>
            </w:r>
          </w:p>
        </w:tc>
        <w:tc>
          <w:tcPr>
            <w:tcW w:w="1991" w:type="dxa"/>
          </w:tcPr>
          <w:p w14:paraId="27F2D96D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7/79 (8.9)</w:t>
            </w:r>
          </w:p>
        </w:tc>
        <w:tc>
          <w:tcPr>
            <w:tcW w:w="2231" w:type="dxa"/>
          </w:tcPr>
          <w:p w14:paraId="2A8BF47B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2.34 (0.88-6.27)</w:t>
            </w:r>
          </w:p>
        </w:tc>
        <w:tc>
          <w:tcPr>
            <w:tcW w:w="1594" w:type="dxa"/>
          </w:tcPr>
          <w:p w14:paraId="562EC9E8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0.085</w:t>
            </w:r>
          </w:p>
        </w:tc>
      </w:tr>
      <w:tr w:rsidR="00E405F0" w:rsidRPr="008072E6" w14:paraId="17C345D1" w14:textId="77777777" w:rsidTr="00BB2296">
        <w:trPr>
          <w:trHeight w:val="217"/>
        </w:trPr>
        <w:tc>
          <w:tcPr>
            <w:tcW w:w="3015" w:type="dxa"/>
          </w:tcPr>
          <w:p w14:paraId="38321699" w14:textId="77777777" w:rsidR="00E405F0" w:rsidRPr="008072E6" w:rsidRDefault="00E405F0" w:rsidP="00BB2296">
            <w:pPr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oxytocin augmentation +</w:t>
            </w:r>
          </w:p>
        </w:tc>
        <w:tc>
          <w:tcPr>
            <w:tcW w:w="1760" w:type="dxa"/>
          </w:tcPr>
          <w:p w14:paraId="7499CC89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12/24 (50.0)</w:t>
            </w:r>
          </w:p>
        </w:tc>
        <w:tc>
          <w:tcPr>
            <w:tcW w:w="1991" w:type="dxa"/>
          </w:tcPr>
          <w:p w14:paraId="4B48A59F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5/51 (9,8)</w:t>
            </w:r>
          </w:p>
        </w:tc>
        <w:tc>
          <w:tcPr>
            <w:tcW w:w="2231" w:type="dxa"/>
          </w:tcPr>
          <w:p w14:paraId="3D06965C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9.2 (2.71-31.21)</w:t>
            </w:r>
          </w:p>
        </w:tc>
        <w:tc>
          <w:tcPr>
            <w:tcW w:w="1594" w:type="dxa"/>
          </w:tcPr>
          <w:p w14:paraId="40C319D8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E405F0" w:rsidRPr="008072E6" w14:paraId="36A5B584" w14:textId="77777777" w:rsidTr="00BB2296">
        <w:trPr>
          <w:trHeight w:val="217"/>
        </w:trPr>
        <w:tc>
          <w:tcPr>
            <w:tcW w:w="3015" w:type="dxa"/>
          </w:tcPr>
          <w:p w14:paraId="395A2E4E" w14:textId="77777777" w:rsidR="00E405F0" w:rsidRPr="008072E6" w:rsidRDefault="00E405F0" w:rsidP="00BB2296">
            <w:pPr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oxytocin augmentation -</w:t>
            </w:r>
          </w:p>
        </w:tc>
        <w:tc>
          <w:tcPr>
            <w:tcW w:w="1760" w:type="dxa"/>
          </w:tcPr>
          <w:p w14:paraId="53AF35D5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7/64 (10.9)</w:t>
            </w:r>
          </w:p>
        </w:tc>
        <w:tc>
          <w:tcPr>
            <w:tcW w:w="1991" w:type="dxa"/>
          </w:tcPr>
          <w:p w14:paraId="03B121DF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3/37 (8.1)</w:t>
            </w:r>
          </w:p>
        </w:tc>
        <w:tc>
          <w:tcPr>
            <w:tcW w:w="2231" w:type="dxa"/>
          </w:tcPr>
          <w:p w14:paraId="3D6D144B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1.39 (0.34-5.74)</w:t>
            </w:r>
          </w:p>
        </w:tc>
        <w:tc>
          <w:tcPr>
            <w:tcW w:w="1594" w:type="dxa"/>
          </w:tcPr>
          <w:p w14:paraId="1CB06880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0.74</w:t>
            </w:r>
          </w:p>
        </w:tc>
      </w:tr>
      <w:tr w:rsidR="00E405F0" w:rsidRPr="008072E6" w14:paraId="2D795973" w14:textId="77777777" w:rsidTr="00BB2296">
        <w:trPr>
          <w:trHeight w:val="217"/>
        </w:trPr>
        <w:tc>
          <w:tcPr>
            <w:tcW w:w="3015" w:type="dxa"/>
          </w:tcPr>
          <w:p w14:paraId="0E315994" w14:textId="77777777" w:rsidR="00E405F0" w:rsidRPr="008072E6" w:rsidRDefault="00E405F0" w:rsidP="00BB2296">
            <w:pPr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shift change +</w:t>
            </w:r>
          </w:p>
        </w:tc>
        <w:tc>
          <w:tcPr>
            <w:tcW w:w="1760" w:type="dxa"/>
          </w:tcPr>
          <w:p w14:paraId="16464754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18/40 (45.0)</w:t>
            </w:r>
          </w:p>
        </w:tc>
        <w:tc>
          <w:tcPr>
            <w:tcW w:w="1991" w:type="dxa"/>
          </w:tcPr>
          <w:p w14:paraId="212B1CB6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8/53 (15.1)</w:t>
            </w:r>
          </w:p>
        </w:tc>
        <w:tc>
          <w:tcPr>
            <w:tcW w:w="2231" w:type="dxa"/>
          </w:tcPr>
          <w:p w14:paraId="0DF938A1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4.5 (1.73-12.20)</w:t>
            </w:r>
          </w:p>
        </w:tc>
        <w:tc>
          <w:tcPr>
            <w:tcW w:w="1594" w:type="dxa"/>
          </w:tcPr>
          <w:p w14:paraId="2CFE290B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E405F0" w:rsidRPr="008072E6" w14:paraId="1577A9AB" w14:textId="77777777" w:rsidTr="00BB2296">
        <w:trPr>
          <w:trHeight w:val="217"/>
        </w:trPr>
        <w:tc>
          <w:tcPr>
            <w:tcW w:w="3015" w:type="dxa"/>
          </w:tcPr>
          <w:p w14:paraId="23694B13" w14:textId="77777777" w:rsidR="00E405F0" w:rsidRPr="008072E6" w:rsidRDefault="00E405F0" w:rsidP="00BB2296">
            <w:pPr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shift change -</w:t>
            </w:r>
          </w:p>
        </w:tc>
        <w:tc>
          <w:tcPr>
            <w:tcW w:w="1760" w:type="dxa"/>
          </w:tcPr>
          <w:p w14:paraId="1971D785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1/48 (2.1)</w:t>
            </w:r>
          </w:p>
        </w:tc>
        <w:tc>
          <w:tcPr>
            <w:tcW w:w="1991" w:type="dxa"/>
          </w:tcPr>
          <w:p w14:paraId="3F65C4F6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0/35 (0)</w:t>
            </w:r>
          </w:p>
        </w:tc>
        <w:tc>
          <w:tcPr>
            <w:tcW w:w="2231" w:type="dxa"/>
          </w:tcPr>
          <w:p w14:paraId="3E41DB52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0.57 (0.48-0.69)</w:t>
            </w:r>
          </w:p>
        </w:tc>
        <w:tc>
          <w:tcPr>
            <w:tcW w:w="1594" w:type="dxa"/>
          </w:tcPr>
          <w:p w14:paraId="7F87BD57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</w:tr>
      <w:tr w:rsidR="00E405F0" w:rsidRPr="008072E6" w14:paraId="6E1FC869" w14:textId="77777777" w:rsidTr="00BB2296">
        <w:trPr>
          <w:trHeight w:val="217"/>
        </w:trPr>
        <w:tc>
          <w:tcPr>
            <w:tcW w:w="3015" w:type="dxa"/>
          </w:tcPr>
          <w:p w14:paraId="2AB4D0BA" w14:textId="77777777" w:rsidR="00E405F0" w:rsidRPr="008072E6" w:rsidRDefault="00E405F0" w:rsidP="00BB2296">
            <w:pPr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nitrous oxide +</w:t>
            </w:r>
          </w:p>
        </w:tc>
        <w:tc>
          <w:tcPr>
            <w:tcW w:w="1760" w:type="dxa"/>
          </w:tcPr>
          <w:p w14:paraId="75B82D9C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13/34 (38.2)</w:t>
            </w:r>
          </w:p>
        </w:tc>
        <w:tc>
          <w:tcPr>
            <w:tcW w:w="1991" w:type="dxa"/>
          </w:tcPr>
          <w:p w14:paraId="35BAA2CC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6/47 (12.8)</w:t>
            </w:r>
          </w:p>
        </w:tc>
        <w:tc>
          <w:tcPr>
            <w:tcW w:w="2231" w:type="dxa"/>
          </w:tcPr>
          <w:p w14:paraId="54043FF4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4.23 (1.41-12.72)</w:t>
            </w:r>
          </w:p>
        </w:tc>
        <w:tc>
          <w:tcPr>
            <w:tcW w:w="1594" w:type="dxa"/>
          </w:tcPr>
          <w:p w14:paraId="4216574C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0.008</w:t>
            </w:r>
          </w:p>
        </w:tc>
      </w:tr>
      <w:tr w:rsidR="00E405F0" w:rsidRPr="008072E6" w14:paraId="0132FA6D" w14:textId="77777777" w:rsidTr="00BB2296">
        <w:trPr>
          <w:trHeight w:val="217"/>
        </w:trPr>
        <w:tc>
          <w:tcPr>
            <w:tcW w:w="3015" w:type="dxa"/>
          </w:tcPr>
          <w:p w14:paraId="54586120" w14:textId="77777777" w:rsidR="00E405F0" w:rsidRPr="008072E6" w:rsidRDefault="00E405F0" w:rsidP="00BB2296">
            <w:pPr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nitrous oxide -</w:t>
            </w:r>
          </w:p>
        </w:tc>
        <w:tc>
          <w:tcPr>
            <w:tcW w:w="1760" w:type="dxa"/>
          </w:tcPr>
          <w:p w14:paraId="5D92E190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6/54 (11.1)</w:t>
            </w:r>
          </w:p>
        </w:tc>
        <w:tc>
          <w:tcPr>
            <w:tcW w:w="1991" w:type="dxa"/>
          </w:tcPr>
          <w:p w14:paraId="66E44274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2/41 (4.9)</w:t>
            </w:r>
          </w:p>
        </w:tc>
        <w:tc>
          <w:tcPr>
            <w:tcW w:w="2231" w:type="dxa"/>
          </w:tcPr>
          <w:p w14:paraId="5DD6409E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2.44 (0.47-12.76)</w:t>
            </w:r>
          </w:p>
        </w:tc>
        <w:tc>
          <w:tcPr>
            <w:tcW w:w="1594" w:type="dxa"/>
          </w:tcPr>
          <w:p w14:paraId="7F79DD7D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0.46</w:t>
            </w:r>
          </w:p>
        </w:tc>
      </w:tr>
      <w:tr w:rsidR="00E405F0" w:rsidRPr="008072E6" w14:paraId="15E4858D" w14:textId="77777777" w:rsidTr="00BB2296">
        <w:trPr>
          <w:trHeight w:val="217"/>
        </w:trPr>
        <w:tc>
          <w:tcPr>
            <w:tcW w:w="3015" w:type="dxa"/>
          </w:tcPr>
          <w:p w14:paraId="1BBDDE5F" w14:textId="77777777" w:rsidR="00E405F0" w:rsidRPr="008072E6" w:rsidRDefault="00E405F0" w:rsidP="00BB2296">
            <w:pPr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GDM +</w:t>
            </w:r>
          </w:p>
        </w:tc>
        <w:tc>
          <w:tcPr>
            <w:tcW w:w="1760" w:type="dxa"/>
          </w:tcPr>
          <w:p w14:paraId="5E08B3E2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5/12 (41.7)</w:t>
            </w:r>
          </w:p>
        </w:tc>
        <w:tc>
          <w:tcPr>
            <w:tcW w:w="1991" w:type="dxa"/>
          </w:tcPr>
          <w:p w14:paraId="0EE9D47C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4/14 (28.6)</w:t>
            </w:r>
          </w:p>
        </w:tc>
        <w:tc>
          <w:tcPr>
            <w:tcW w:w="2231" w:type="dxa"/>
          </w:tcPr>
          <w:p w14:paraId="3B896014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1.79 (0.35-9.13)</w:t>
            </w:r>
          </w:p>
        </w:tc>
        <w:tc>
          <w:tcPr>
            <w:tcW w:w="1594" w:type="dxa"/>
          </w:tcPr>
          <w:p w14:paraId="2037C09A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0.68</w:t>
            </w:r>
          </w:p>
        </w:tc>
      </w:tr>
      <w:tr w:rsidR="00E405F0" w:rsidRPr="008072E6" w14:paraId="63413DEE" w14:textId="77777777" w:rsidTr="00BB2296">
        <w:trPr>
          <w:trHeight w:val="217"/>
        </w:trPr>
        <w:tc>
          <w:tcPr>
            <w:tcW w:w="3015" w:type="dxa"/>
          </w:tcPr>
          <w:p w14:paraId="7AE42F23" w14:textId="77777777" w:rsidR="00E405F0" w:rsidRPr="008072E6" w:rsidRDefault="00E405F0" w:rsidP="00BB2296">
            <w:pPr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GDM -</w:t>
            </w:r>
          </w:p>
        </w:tc>
        <w:tc>
          <w:tcPr>
            <w:tcW w:w="1760" w:type="dxa"/>
          </w:tcPr>
          <w:p w14:paraId="1EF14568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14/76 (18.4)</w:t>
            </w:r>
          </w:p>
        </w:tc>
        <w:tc>
          <w:tcPr>
            <w:tcW w:w="1991" w:type="dxa"/>
          </w:tcPr>
          <w:p w14:paraId="29006BA4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4/74 (5.4)</w:t>
            </w:r>
          </w:p>
        </w:tc>
        <w:tc>
          <w:tcPr>
            <w:tcW w:w="2231" w:type="dxa"/>
          </w:tcPr>
          <w:p w14:paraId="102E49A6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3.95 (1.24-12.64)</w:t>
            </w:r>
          </w:p>
        </w:tc>
        <w:tc>
          <w:tcPr>
            <w:tcW w:w="1594" w:type="dxa"/>
          </w:tcPr>
          <w:p w14:paraId="5ACC1B54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</w:tr>
      <w:tr w:rsidR="00E405F0" w:rsidRPr="008072E6" w14:paraId="13BCF237" w14:textId="77777777" w:rsidTr="00BB2296">
        <w:trPr>
          <w:trHeight w:val="217"/>
        </w:trPr>
        <w:tc>
          <w:tcPr>
            <w:tcW w:w="3015" w:type="dxa"/>
          </w:tcPr>
          <w:p w14:paraId="58F1BA30" w14:textId="77777777" w:rsidR="00E405F0" w:rsidRPr="008072E6" w:rsidRDefault="00E405F0" w:rsidP="00BB2296">
            <w:pPr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</w:rPr>
            </w:pPr>
          </w:p>
          <w:p w14:paraId="4C809E66" w14:textId="77777777" w:rsidR="00E405F0" w:rsidRPr="008072E6" w:rsidRDefault="00E405F0" w:rsidP="00BB2296">
            <w:pPr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</w:rPr>
              <w:t>Shift change</w:t>
            </w:r>
          </w:p>
        </w:tc>
        <w:tc>
          <w:tcPr>
            <w:tcW w:w="1760" w:type="dxa"/>
          </w:tcPr>
          <w:p w14:paraId="7D499C86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0C06A8FC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0 (45.45)</w:t>
            </w:r>
          </w:p>
        </w:tc>
        <w:tc>
          <w:tcPr>
            <w:tcW w:w="1991" w:type="dxa"/>
          </w:tcPr>
          <w:p w14:paraId="768D7906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2C68E533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3 (60.23)</w:t>
            </w:r>
          </w:p>
        </w:tc>
        <w:tc>
          <w:tcPr>
            <w:tcW w:w="2231" w:type="dxa"/>
          </w:tcPr>
          <w:p w14:paraId="4F2D9F7B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244C163D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5 (0.30–1.00)</w:t>
            </w:r>
          </w:p>
        </w:tc>
        <w:tc>
          <w:tcPr>
            <w:tcW w:w="1594" w:type="dxa"/>
          </w:tcPr>
          <w:p w14:paraId="15FDF2DC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4A5AAD73" w14:textId="77777777" w:rsidR="00E405F0" w:rsidRPr="008072E6" w:rsidRDefault="00E405F0" w:rsidP="00BB2296">
            <w:pPr>
              <w:jc w:val="center"/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51</w:t>
            </w:r>
            <w:r w:rsidRPr="008072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E405F0" w:rsidRPr="008072E6" w14:paraId="0F20BD3E" w14:textId="77777777" w:rsidTr="00BB2296">
        <w:trPr>
          <w:trHeight w:val="217"/>
        </w:trPr>
        <w:tc>
          <w:tcPr>
            <w:tcW w:w="3015" w:type="dxa"/>
          </w:tcPr>
          <w:p w14:paraId="52A4EEDD" w14:textId="77777777" w:rsidR="00E405F0" w:rsidRPr="008072E6" w:rsidRDefault="00E405F0" w:rsidP="00BB2296">
            <w:pPr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uction of labour +</w:t>
            </w:r>
          </w:p>
        </w:tc>
        <w:tc>
          <w:tcPr>
            <w:tcW w:w="1760" w:type="dxa"/>
          </w:tcPr>
          <w:p w14:paraId="1C6C67AF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/19 (94.7)</w:t>
            </w:r>
          </w:p>
        </w:tc>
        <w:tc>
          <w:tcPr>
            <w:tcW w:w="1991" w:type="dxa"/>
          </w:tcPr>
          <w:p w14:paraId="05D25E6C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8 (100)</w:t>
            </w:r>
          </w:p>
        </w:tc>
        <w:tc>
          <w:tcPr>
            <w:tcW w:w="2231" w:type="dxa"/>
          </w:tcPr>
          <w:p w14:paraId="727D1166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 (1.12–1.87)</w:t>
            </w:r>
          </w:p>
        </w:tc>
        <w:tc>
          <w:tcPr>
            <w:tcW w:w="1594" w:type="dxa"/>
          </w:tcPr>
          <w:p w14:paraId="431170CA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E405F0" w:rsidRPr="008072E6" w14:paraId="02DABFF3" w14:textId="77777777" w:rsidTr="00BB2296">
        <w:trPr>
          <w:trHeight w:val="217"/>
        </w:trPr>
        <w:tc>
          <w:tcPr>
            <w:tcW w:w="3015" w:type="dxa"/>
          </w:tcPr>
          <w:p w14:paraId="7608AE6A" w14:textId="77777777" w:rsidR="00E405F0" w:rsidRPr="008072E6" w:rsidRDefault="00E405F0" w:rsidP="00BB2296">
            <w:pPr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uction of labour -</w:t>
            </w:r>
          </w:p>
        </w:tc>
        <w:tc>
          <w:tcPr>
            <w:tcW w:w="1760" w:type="dxa"/>
          </w:tcPr>
          <w:p w14:paraId="46180FDE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/69 (31.9)</w:t>
            </w:r>
          </w:p>
        </w:tc>
        <w:tc>
          <w:tcPr>
            <w:tcW w:w="1991" w:type="dxa"/>
          </w:tcPr>
          <w:p w14:paraId="24259F20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/80 (56.3)</w:t>
            </w:r>
          </w:p>
        </w:tc>
        <w:tc>
          <w:tcPr>
            <w:tcW w:w="2231" w:type="dxa"/>
          </w:tcPr>
          <w:p w14:paraId="5256628B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 (0.19–0.71)</w:t>
            </w:r>
          </w:p>
        </w:tc>
        <w:tc>
          <w:tcPr>
            <w:tcW w:w="1594" w:type="dxa"/>
          </w:tcPr>
          <w:p w14:paraId="570F591E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E405F0" w:rsidRPr="008072E6" w14:paraId="48C2035B" w14:textId="77777777" w:rsidTr="00BB2296">
        <w:trPr>
          <w:trHeight w:val="217"/>
        </w:trPr>
        <w:tc>
          <w:tcPr>
            <w:tcW w:w="3015" w:type="dxa"/>
          </w:tcPr>
          <w:p w14:paraId="1D027DE9" w14:textId="77777777" w:rsidR="00E405F0" w:rsidRPr="008072E6" w:rsidRDefault="00E405F0" w:rsidP="00BB2296">
            <w:pPr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Oxytocin augmentation +</w:t>
            </w:r>
          </w:p>
        </w:tc>
        <w:tc>
          <w:tcPr>
            <w:tcW w:w="1760" w:type="dxa"/>
          </w:tcPr>
          <w:p w14:paraId="03A502B5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/24 (79.2)</w:t>
            </w:r>
          </w:p>
        </w:tc>
        <w:tc>
          <w:tcPr>
            <w:tcW w:w="1991" w:type="dxa"/>
          </w:tcPr>
          <w:p w14:paraId="6C658090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/51 (70.6)</w:t>
            </w:r>
          </w:p>
        </w:tc>
        <w:tc>
          <w:tcPr>
            <w:tcW w:w="2231" w:type="dxa"/>
          </w:tcPr>
          <w:p w14:paraId="0D0217F7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 (0.50–5.02)</w:t>
            </w:r>
          </w:p>
        </w:tc>
        <w:tc>
          <w:tcPr>
            <w:tcW w:w="1594" w:type="dxa"/>
          </w:tcPr>
          <w:p w14:paraId="245E17C1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E405F0" w:rsidRPr="008072E6" w14:paraId="15974CD4" w14:textId="77777777" w:rsidTr="00BB2296">
        <w:trPr>
          <w:trHeight w:val="217"/>
        </w:trPr>
        <w:tc>
          <w:tcPr>
            <w:tcW w:w="3015" w:type="dxa"/>
          </w:tcPr>
          <w:p w14:paraId="56079565" w14:textId="77777777" w:rsidR="00E405F0" w:rsidRPr="008072E6" w:rsidRDefault="00E405F0" w:rsidP="00BB2296">
            <w:pPr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Oxytocin augmentation -</w:t>
            </w:r>
          </w:p>
        </w:tc>
        <w:tc>
          <w:tcPr>
            <w:tcW w:w="1760" w:type="dxa"/>
          </w:tcPr>
          <w:p w14:paraId="7BFB2DA3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/64 (32.8)</w:t>
            </w:r>
          </w:p>
        </w:tc>
        <w:tc>
          <w:tcPr>
            <w:tcW w:w="1991" w:type="dxa"/>
          </w:tcPr>
          <w:p w14:paraId="6E12C045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/37 (45.9)</w:t>
            </w:r>
          </w:p>
        </w:tc>
        <w:tc>
          <w:tcPr>
            <w:tcW w:w="2231" w:type="dxa"/>
          </w:tcPr>
          <w:p w14:paraId="60671339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 (0.25–1.32)</w:t>
            </w:r>
          </w:p>
        </w:tc>
        <w:tc>
          <w:tcPr>
            <w:tcW w:w="1594" w:type="dxa"/>
          </w:tcPr>
          <w:p w14:paraId="6D594ACB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E405F0" w:rsidRPr="008072E6" w14:paraId="123D3C8E" w14:textId="77777777" w:rsidTr="00BB2296">
        <w:trPr>
          <w:trHeight w:val="217"/>
        </w:trPr>
        <w:tc>
          <w:tcPr>
            <w:tcW w:w="3015" w:type="dxa"/>
          </w:tcPr>
          <w:p w14:paraId="686B16E3" w14:textId="77777777" w:rsidR="00E405F0" w:rsidRPr="008072E6" w:rsidRDefault="00E405F0" w:rsidP="00BB2296">
            <w:pPr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Nitrous oxide +</w:t>
            </w:r>
          </w:p>
        </w:tc>
        <w:tc>
          <w:tcPr>
            <w:tcW w:w="1760" w:type="dxa"/>
          </w:tcPr>
          <w:p w14:paraId="6F59F34E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/34 (76.5)</w:t>
            </w:r>
          </w:p>
        </w:tc>
        <w:tc>
          <w:tcPr>
            <w:tcW w:w="1991" w:type="dxa"/>
          </w:tcPr>
          <w:p w14:paraId="68D7E64D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/47 (74.5)</w:t>
            </w:r>
          </w:p>
        </w:tc>
        <w:tc>
          <w:tcPr>
            <w:tcW w:w="2231" w:type="dxa"/>
          </w:tcPr>
          <w:p w14:paraId="3DAB18A0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(0.40–3.12)</w:t>
            </w:r>
          </w:p>
        </w:tc>
        <w:tc>
          <w:tcPr>
            <w:tcW w:w="1594" w:type="dxa"/>
          </w:tcPr>
          <w:p w14:paraId="67DC873E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</w:tr>
      <w:tr w:rsidR="00E405F0" w:rsidRPr="008072E6" w14:paraId="7FDD5383" w14:textId="77777777" w:rsidTr="00BB2296">
        <w:trPr>
          <w:trHeight w:val="217"/>
        </w:trPr>
        <w:tc>
          <w:tcPr>
            <w:tcW w:w="3015" w:type="dxa"/>
          </w:tcPr>
          <w:p w14:paraId="5248BDB2" w14:textId="77777777" w:rsidR="00E405F0" w:rsidRPr="008072E6" w:rsidRDefault="00E405F0" w:rsidP="00BB2296">
            <w:pPr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Nitrous oxide -</w:t>
            </w:r>
          </w:p>
        </w:tc>
        <w:tc>
          <w:tcPr>
            <w:tcW w:w="1760" w:type="dxa"/>
          </w:tcPr>
          <w:p w14:paraId="4BA232A6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54 (25.9)</w:t>
            </w:r>
          </w:p>
        </w:tc>
        <w:tc>
          <w:tcPr>
            <w:tcW w:w="1991" w:type="dxa"/>
          </w:tcPr>
          <w:p w14:paraId="287DF41B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/41 (43.9)</w:t>
            </w:r>
          </w:p>
        </w:tc>
        <w:tc>
          <w:tcPr>
            <w:tcW w:w="2231" w:type="dxa"/>
          </w:tcPr>
          <w:p w14:paraId="030A7592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 (0.19–1.06)</w:t>
            </w:r>
          </w:p>
        </w:tc>
        <w:tc>
          <w:tcPr>
            <w:tcW w:w="1594" w:type="dxa"/>
          </w:tcPr>
          <w:p w14:paraId="434D19A3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</w:tr>
      <w:tr w:rsidR="00E405F0" w:rsidRPr="008072E6" w14:paraId="0887E7A8" w14:textId="77777777" w:rsidTr="00BB2296">
        <w:trPr>
          <w:trHeight w:val="217"/>
        </w:trPr>
        <w:tc>
          <w:tcPr>
            <w:tcW w:w="3015" w:type="dxa"/>
          </w:tcPr>
          <w:p w14:paraId="68D9BC80" w14:textId="77777777" w:rsidR="00E405F0" w:rsidRPr="008072E6" w:rsidRDefault="00E405F0" w:rsidP="00BB2296">
            <w:pPr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DM I +</w:t>
            </w:r>
          </w:p>
        </w:tc>
        <w:tc>
          <w:tcPr>
            <w:tcW w:w="1760" w:type="dxa"/>
          </w:tcPr>
          <w:p w14:paraId="04217AB5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4 (0)</w:t>
            </w:r>
          </w:p>
        </w:tc>
        <w:tc>
          <w:tcPr>
            <w:tcW w:w="1991" w:type="dxa"/>
          </w:tcPr>
          <w:p w14:paraId="136D1D11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3 (33.3)</w:t>
            </w:r>
          </w:p>
        </w:tc>
        <w:tc>
          <w:tcPr>
            <w:tcW w:w="2231" w:type="dxa"/>
          </w:tcPr>
          <w:p w14:paraId="5C00C833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 (0.11–1.03)</w:t>
            </w:r>
          </w:p>
        </w:tc>
        <w:tc>
          <w:tcPr>
            <w:tcW w:w="1594" w:type="dxa"/>
          </w:tcPr>
          <w:p w14:paraId="250D411E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E405F0" w:rsidRPr="008072E6" w14:paraId="5CB77AAA" w14:textId="77777777" w:rsidTr="00BB2296">
        <w:trPr>
          <w:trHeight w:val="217"/>
        </w:trPr>
        <w:tc>
          <w:tcPr>
            <w:tcW w:w="3015" w:type="dxa"/>
          </w:tcPr>
          <w:p w14:paraId="60CEBDA5" w14:textId="77777777" w:rsidR="00E405F0" w:rsidRPr="008072E6" w:rsidRDefault="00E405F0" w:rsidP="00BB2296">
            <w:pPr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DM I -</w:t>
            </w:r>
          </w:p>
        </w:tc>
        <w:tc>
          <w:tcPr>
            <w:tcW w:w="1760" w:type="dxa"/>
          </w:tcPr>
          <w:p w14:paraId="764E43D2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/84 (47.6)</w:t>
            </w:r>
          </w:p>
        </w:tc>
        <w:tc>
          <w:tcPr>
            <w:tcW w:w="1991" w:type="dxa"/>
          </w:tcPr>
          <w:p w14:paraId="338CCA2C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/85 (61.2)</w:t>
            </w:r>
          </w:p>
        </w:tc>
        <w:tc>
          <w:tcPr>
            <w:tcW w:w="2231" w:type="dxa"/>
          </w:tcPr>
          <w:p w14:paraId="3B34CFA1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 (0.31–1.06)</w:t>
            </w:r>
          </w:p>
        </w:tc>
        <w:tc>
          <w:tcPr>
            <w:tcW w:w="1594" w:type="dxa"/>
          </w:tcPr>
          <w:p w14:paraId="740E1E90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</w:tr>
      <w:tr w:rsidR="00E405F0" w:rsidRPr="008072E6" w14:paraId="50B36C3E" w14:textId="77777777" w:rsidTr="00BB2296">
        <w:trPr>
          <w:trHeight w:val="217"/>
        </w:trPr>
        <w:tc>
          <w:tcPr>
            <w:tcW w:w="3015" w:type="dxa"/>
          </w:tcPr>
          <w:p w14:paraId="05E9AB72" w14:textId="77777777" w:rsidR="00E405F0" w:rsidRPr="008072E6" w:rsidRDefault="00E405F0" w:rsidP="00BB2296">
            <w:pPr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Post term pregnancy +</w:t>
            </w:r>
          </w:p>
        </w:tc>
        <w:tc>
          <w:tcPr>
            <w:tcW w:w="1760" w:type="dxa"/>
          </w:tcPr>
          <w:p w14:paraId="7062E62A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3 (66.7)</w:t>
            </w:r>
          </w:p>
        </w:tc>
        <w:tc>
          <w:tcPr>
            <w:tcW w:w="1991" w:type="dxa"/>
          </w:tcPr>
          <w:p w14:paraId="1D24CA7A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12 (83.3)</w:t>
            </w:r>
          </w:p>
        </w:tc>
        <w:tc>
          <w:tcPr>
            <w:tcW w:w="2231" w:type="dxa"/>
          </w:tcPr>
          <w:p w14:paraId="27786F7B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 (0.02–6.85)</w:t>
            </w:r>
          </w:p>
        </w:tc>
        <w:tc>
          <w:tcPr>
            <w:tcW w:w="1594" w:type="dxa"/>
          </w:tcPr>
          <w:p w14:paraId="52598E42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E405F0" w:rsidRPr="008072E6" w14:paraId="1571BA03" w14:textId="77777777" w:rsidTr="00BB2296">
        <w:trPr>
          <w:trHeight w:val="217"/>
        </w:trPr>
        <w:tc>
          <w:tcPr>
            <w:tcW w:w="3015" w:type="dxa"/>
          </w:tcPr>
          <w:p w14:paraId="0E4C6071" w14:textId="77777777" w:rsidR="00E405F0" w:rsidRPr="008072E6" w:rsidRDefault="00E405F0" w:rsidP="00BB2296">
            <w:pPr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Post term pregnancy -</w:t>
            </w:r>
          </w:p>
        </w:tc>
        <w:tc>
          <w:tcPr>
            <w:tcW w:w="1760" w:type="dxa"/>
          </w:tcPr>
          <w:p w14:paraId="231C8154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/85 (44.7)</w:t>
            </w:r>
          </w:p>
        </w:tc>
        <w:tc>
          <w:tcPr>
            <w:tcW w:w="1991" w:type="dxa"/>
          </w:tcPr>
          <w:p w14:paraId="179A48C9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/76 (56.6)</w:t>
            </w:r>
          </w:p>
        </w:tc>
        <w:tc>
          <w:tcPr>
            <w:tcW w:w="2231" w:type="dxa"/>
          </w:tcPr>
          <w:p w14:paraId="14E7159F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 (0.33–1.16)</w:t>
            </w:r>
          </w:p>
        </w:tc>
        <w:tc>
          <w:tcPr>
            <w:tcW w:w="1594" w:type="dxa"/>
          </w:tcPr>
          <w:p w14:paraId="00353CFF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E405F0" w:rsidRPr="008072E6" w14:paraId="06414F94" w14:textId="77777777" w:rsidTr="00BB2296">
        <w:trPr>
          <w:trHeight w:val="217"/>
        </w:trPr>
        <w:tc>
          <w:tcPr>
            <w:tcW w:w="3015" w:type="dxa"/>
          </w:tcPr>
          <w:p w14:paraId="46F9C17C" w14:textId="77777777" w:rsidR="00E405F0" w:rsidRPr="008072E6" w:rsidRDefault="00E405F0" w:rsidP="00BB2296">
            <w:pPr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14:paraId="76808353" w14:textId="77777777" w:rsidR="00E405F0" w:rsidRPr="008072E6" w:rsidRDefault="00E405F0" w:rsidP="00BB2296">
            <w:pPr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Nitrous oxide</w:t>
            </w:r>
          </w:p>
        </w:tc>
        <w:tc>
          <w:tcPr>
            <w:tcW w:w="1760" w:type="dxa"/>
          </w:tcPr>
          <w:p w14:paraId="3B3AEBEE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5E79EF23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4 (38.64)</w:t>
            </w:r>
          </w:p>
        </w:tc>
        <w:tc>
          <w:tcPr>
            <w:tcW w:w="1991" w:type="dxa"/>
          </w:tcPr>
          <w:p w14:paraId="06D7FE37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2740380F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7 (53.41)</w:t>
            </w:r>
          </w:p>
        </w:tc>
        <w:tc>
          <w:tcPr>
            <w:tcW w:w="2231" w:type="dxa"/>
          </w:tcPr>
          <w:p w14:paraId="65B35424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2BAFC7DD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5 (0.30–1.00)</w:t>
            </w:r>
          </w:p>
        </w:tc>
        <w:tc>
          <w:tcPr>
            <w:tcW w:w="1594" w:type="dxa"/>
          </w:tcPr>
          <w:p w14:paraId="11933A83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5838632B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50</w:t>
            </w:r>
            <w:r w:rsidRPr="008072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E405F0" w:rsidRPr="008072E6" w14:paraId="00AFD7CE" w14:textId="77777777" w:rsidTr="00BB2296">
        <w:trPr>
          <w:trHeight w:val="217"/>
        </w:trPr>
        <w:tc>
          <w:tcPr>
            <w:tcW w:w="3015" w:type="dxa"/>
          </w:tcPr>
          <w:p w14:paraId="129683E9" w14:textId="77777777" w:rsidR="00E405F0" w:rsidRPr="008072E6" w:rsidRDefault="00E405F0" w:rsidP="00BB2296">
            <w:pPr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</w:rPr>
              <w:t>Shift change +</w:t>
            </w:r>
          </w:p>
        </w:tc>
        <w:tc>
          <w:tcPr>
            <w:tcW w:w="1760" w:type="dxa"/>
          </w:tcPr>
          <w:p w14:paraId="334F3C64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/40 (65.0) </w:t>
            </w:r>
          </w:p>
        </w:tc>
        <w:tc>
          <w:tcPr>
            <w:tcW w:w="1991" w:type="dxa"/>
          </w:tcPr>
          <w:p w14:paraId="01CC8B65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/53 (66.0)</w:t>
            </w:r>
          </w:p>
        </w:tc>
        <w:tc>
          <w:tcPr>
            <w:tcW w:w="2231" w:type="dxa"/>
          </w:tcPr>
          <w:p w14:paraId="1F0C449C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6 (0.40–2.27) </w:t>
            </w:r>
          </w:p>
        </w:tc>
        <w:tc>
          <w:tcPr>
            <w:tcW w:w="1594" w:type="dxa"/>
          </w:tcPr>
          <w:p w14:paraId="34B0E0E1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2 </w:t>
            </w:r>
          </w:p>
        </w:tc>
      </w:tr>
      <w:tr w:rsidR="00E405F0" w:rsidRPr="008072E6" w14:paraId="3E85F9D0" w14:textId="77777777" w:rsidTr="00BB2296">
        <w:trPr>
          <w:trHeight w:val="217"/>
        </w:trPr>
        <w:tc>
          <w:tcPr>
            <w:tcW w:w="3015" w:type="dxa"/>
          </w:tcPr>
          <w:p w14:paraId="74F6B8EC" w14:textId="77777777" w:rsidR="00E405F0" w:rsidRPr="008072E6" w:rsidRDefault="00E405F0" w:rsidP="00BB2296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</w:rPr>
              <w:t>Shift change -</w:t>
            </w:r>
          </w:p>
        </w:tc>
        <w:tc>
          <w:tcPr>
            <w:tcW w:w="1760" w:type="dxa"/>
          </w:tcPr>
          <w:p w14:paraId="382133B1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/48 (16.7) </w:t>
            </w:r>
          </w:p>
        </w:tc>
        <w:tc>
          <w:tcPr>
            <w:tcW w:w="1991" w:type="dxa"/>
          </w:tcPr>
          <w:p w14:paraId="6CC8D95A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/35 (34.3)</w:t>
            </w:r>
          </w:p>
        </w:tc>
        <w:tc>
          <w:tcPr>
            <w:tcW w:w="2231" w:type="dxa"/>
          </w:tcPr>
          <w:p w14:paraId="7047398B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8 (0.14–1.08) </w:t>
            </w:r>
          </w:p>
        </w:tc>
        <w:tc>
          <w:tcPr>
            <w:tcW w:w="1594" w:type="dxa"/>
          </w:tcPr>
          <w:p w14:paraId="77778067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6 </w:t>
            </w:r>
          </w:p>
        </w:tc>
      </w:tr>
      <w:tr w:rsidR="00E405F0" w:rsidRPr="008072E6" w14:paraId="769FF6AF" w14:textId="77777777" w:rsidTr="00BB2296">
        <w:trPr>
          <w:trHeight w:val="217"/>
        </w:trPr>
        <w:tc>
          <w:tcPr>
            <w:tcW w:w="3015" w:type="dxa"/>
          </w:tcPr>
          <w:p w14:paraId="34CD66EC" w14:textId="77777777" w:rsidR="00E405F0" w:rsidRPr="008072E6" w:rsidRDefault="00E405F0" w:rsidP="00BB2296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Induction of labour +</w:t>
            </w:r>
          </w:p>
        </w:tc>
        <w:tc>
          <w:tcPr>
            <w:tcW w:w="1760" w:type="dxa"/>
          </w:tcPr>
          <w:p w14:paraId="46F234B7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/19 (68.4)</w:t>
            </w:r>
          </w:p>
        </w:tc>
        <w:tc>
          <w:tcPr>
            <w:tcW w:w="1991" w:type="dxa"/>
          </w:tcPr>
          <w:p w14:paraId="54DD272C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8 (75.0)</w:t>
            </w:r>
          </w:p>
        </w:tc>
        <w:tc>
          <w:tcPr>
            <w:tcW w:w="2231" w:type="dxa"/>
          </w:tcPr>
          <w:p w14:paraId="4334A2E5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 (0.11–4.69)</w:t>
            </w:r>
          </w:p>
        </w:tc>
        <w:tc>
          <w:tcPr>
            <w:tcW w:w="1594" w:type="dxa"/>
          </w:tcPr>
          <w:p w14:paraId="5559F1D9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</w:tr>
      <w:tr w:rsidR="00E405F0" w:rsidRPr="008072E6" w14:paraId="68204A64" w14:textId="77777777" w:rsidTr="00BB2296">
        <w:trPr>
          <w:trHeight w:val="217"/>
        </w:trPr>
        <w:tc>
          <w:tcPr>
            <w:tcW w:w="3015" w:type="dxa"/>
          </w:tcPr>
          <w:p w14:paraId="71C78425" w14:textId="77777777" w:rsidR="00E405F0" w:rsidRPr="008072E6" w:rsidRDefault="00E405F0" w:rsidP="00BB2296">
            <w:pPr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Induction of labour -</w:t>
            </w:r>
          </w:p>
        </w:tc>
        <w:tc>
          <w:tcPr>
            <w:tcW w:w="1760" w:type="dxa"/>
          </w:tcPr>
          <w:p w14:paraId="0E2560ED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/69 (30.4)</w:t>
            </w:r>
          </w:p>
        </w:tc>
        <w:tc>
          <w:tcPr>
            <w:tcW w:w="1991" w:type="dxa"/>
          </w:tcPr>
          <w:p w14:paraId="4B0423B6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/80 (51.2)</w:t>
            </w:r>
          </w:p>
        </w:tc>
        <w:tc>
          <w:tcPr>
            <w:tcW w:w="2231" w:type="dxa"/>
          </w:tcPr>
          <w:p w14:paraId="78DADF1F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 (0.21–0.82)</w:t>
            </w:r>
          </w:p>
        </w:tc>
        <w:tc>
          <w:tcPr>
            <w:tcW w:w="1594" w:type="dxa"/>
          </w:tcPr>
          <w:p w14:paraId="7FAE9893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E405F0" w:rsidRPr="008072E6" w14:paraId="1E408788" w14:textId="77777777" w:rsidTr="00BB2296">
        <w:trPr>
          <w:trHeight w:val="217"/>
        </w:trPr>
        <w:tc>
          <w:tcPr>
            <w:tcW w:w="3015" w:type="dxa"/>
          </w:tcPr>
          <w:p w14:paraId="39D2DC6F" w14:textId="77777777" w:rsidR="00E405F0" w:rsidRPr="008072E6" w:rsidRDefault="00E405F0" w:rsidP="00BB2296">
            <w:pPr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Oxytocin augmentation +</w:t>
            </w:r>
          </w:p>
        </w:tc>
        <w:tc>
          <w:tcPr>
            <w:tcW w:w="1760" w:type="dxa"/>
          </w:tcPr>
          <w:p w14:paraId="695F5CB2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/24 (41.7)</w:t>
            </w:r>
          </w:p>
        </w:tc>
        <w:tc>
          <w:tcPr>
            <w:tcW w:w="1991" w:type="dxa"/>
          </w:tcPr>
          <w:p w14:paraId="0A7418B8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/51 (64.7)</w:t>
            </w:r>
          </w:p>
        </w:tc>
        <w:tc>
          <w:tcPr>
            <w:tcW w:w="2231" w:type="dxa"/>
          </w:tcPr>
          <w:p w14:paraId="22E50E95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 (0.28–2.06)</w:t>
            </w:r>
          </w:p>
        </w:tc>
        <w:tc>
          <w:tcPr>
            <w:tcW w:w="1594" w:type="dxa"/>
          </w:tcPr>
          <w:p w14:paraId="486D2566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</w:tr>
      <w:tr w:rsidR="00E405F0" w:rsidRPr="008072E6" w14:paraId="179C7C7D" w14:textId="77777777" w:rsidTr="00BB2296">
        <w:trPr>
          <w:trHeight w:val="217"/>
        </w:trPr>
        <w:tc>
          <w:tcPr>
            <w:tcW w:w="3015" w:type="dxa"/>
          </w:tcPr>
          <w:p w14:paraId="2C9C3F34" w14:textId="77777777" w:rsidR="00E405F0" w:rsidRPr="008072E6" w:rsidRDefault="00E405F0" w:rsidP="00BB2296">
            <w:pPr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Oxytocin augmentation -</w:t>
            </w:r>
          </w:p>
        </w:tc>
        <w:tc>
          <w:tcPr>
            <w:tcW w:w="1760" w:type="dxa"/>
          </w:tcPr>
          <w:p w14:paraId="01317CB8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/64 (31.3)</w:t>
            </w:r>
          </w:p>
        </w:tc>
        <w:tc>
          <w:tcPr>
            <w:tcW w:w="1991" w:type="dxa"/>
          </w:tcPr>
          <w:p w14:paraId="628A559D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/37 (37.8)</w:t>
            </w:r>
          </w:p>
        </w:tc>
        <w:tc>
          <w:tcPr>
            <w:tcW w:w="2231" w:type="dxa"/>
          </w:tcPr>
          <w:p w14:paraId="70035FC5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 (0.32–1.75)</w:t>
            </w:r>
          </w:p>
        </w:tc>
        <w:tc>
          <w:tcPr>
            <w:tcW w:w="1594" w:type="dxa"/>
          </w:tcPr>
          <w:p w14:paraId="4C7DF7E9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E405F0" w:rsidRPr="008072E6" w14:paraId="53D3BEAD" w14:textId="77777777" w:rsidTr="00BB2296">
        <w:trPr>
          <w:trHeight w:val="217"/>
        </w:trPr>
        <w:tc>
          <w:tcPr>
            <w:tcW w:w="3015" w:type="dxa"/>
          </w:tcPr>
          <w:p w14:paraId="69608EE4" w14:textId="77777777" w:rsidR="00E405F0" w:rsidRPr="008072E6" w:rsidRDefault="00E405F0" w:rsidP="00BB2296">
            <w:pPr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14:paraId="3856A59C" w14:textId="77777777" w:rsidR="00E405F0" w:rsidRPr="008072E6" w:rsidRDefault="00E405F0" w:rsidP="00BB2296">
            <w:pPr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Post term pregnancy</w:t>
            </w:r>
          </w:p>
        </w:tc>
        <w:tc>
          <w:tcPr>
            <w:tcW w:w="1760" w:type="dxa"/>
          </w:tcPr>
          <w:p w14:paraId="6F1C10E9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22C1A02D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 (3.41)</w:t>
            </w:r>
          </w:p>
        </w:tc>
        <w:tc>
          <w:tcPr>
            <w:tcW w:w="1991" w:type="dxa"/>
          </w:tcPr>
          <w:p w14:paraId="792A969E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71E1150B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2 (13.64)</w:t>
            </w:r>
          </w:p>
        </w:tc>
        <w:tc>
          <w:tcPr>
            <w:tcW w:w="2231" w:type="dxa"/>
          </w:tcPr>
          <w:p w14:paraId="62F14BB1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5DF1B983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22 (0.06–0.82)</w:t>
            </w:r>
          </w:p>
        </w:tc>
        <w:tc>
          <w:tcPr>
            <w:tcW w:w="1594" w:type="dxa"/>
          </w:tcPr>
          <w:p w14:paraId="1D66CC3B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0BB5ADA8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24</w:t>
            </w:r>
            <w:r w:rsidRPr="008072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E405F0" w:rsidRPr="008072E6" w14:paraId="0DF43102" w14:textId="77777777" w:rsidTr="00BB2296">
        <w:trPr>
          <w:trHeight w:val="217"/>
        </w:trPr>
        <w:tc>
          <w:tcPr>
            <w:tcW w:w="3015" w:type="dxa"/>
          </w:tcPr>
          <w:p w14:paraId="7D46D8F9" w14:textId="77777777" w:rsidR="00E405F0" w:rsidRPr="008072E6" w:rsidRDefault="00E405F0" w:rsidP="00BB2296">
            <w:pPr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</w:rPr>
              <w:t>Shift change +</w:t>
            </w:r>
          </w:p>
        </w:tc>
        <w:tc>
          <w:tcPr>
            <w:tcW w:w="1760" w:type="dxa"/>
          </w:tcPr>
          <w:p w14:paraId="21FEB867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40 (5.0)</w:t>
            </w:r>
          </w:p>
        </w:tc>
        <w:tc>
          <w:tcPr>
            <w:tcW w:w="1991" w:type="dxa"/>
          </w:tcPr>
          <w:p w14:paraId="43F50948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/53 (18.9) </w:t>
            </w:r>
          </w:p>
        </w:tc>
        <w:tc>
          <w:tcPr>
            <w:tcW w:w="2231" w:type="dxa"/>
          </w:tcPr>
          <w:p w14:paraId="2A71DC09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 (0.45–1.10)</w:t>
            </w:r>
          </w:p>
        </w:tc>
        <w:tc>
          <w:tcPr>
            <w:tcW w:w="1594" w:type="dxa"/>
          </w:tcPr>
          <w:p w14:paraId="6D1306AE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E405F0" w:rsidRPr="008072E6" w14:paraId="2DC389FF" w14:textId="77777777" w:rsidTr="00BB2296">
        <w:trPr>
          <w:trHeight w:val="217"/>
        </w:trPr>
        <w:tc>
          <w:tcPr>
            <w:tcW w:w="3015" w:type="dxa"/>
          </w:tcPr>
          <w:p w14:paraId="6C08CD80" w14:textId="77777777" w:rsidR="00E405F0" w:rsidRPr="008072E6" w:rsidRDefault="00E405F0" w:rsidP="00BB2296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</w:rPr>
              <w:t>Shift change -</w:t>
            </w:r>
          </w:p>
        </w:tc>
        <w:tc>
          <w:tcPr>
            <w:tcW w:w="1760" w:type="dxa"/>
          </w:tcPr>
          <w:p w14:paraId="28C0950C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48 (2.1)</w:t>
            </w:r>
          </w:p>
        </w:tc>
        <w:tc>
          <w:tcPr>
            <w:tcW w:w="1991" w:type="dxa"/>
          </w:tcPr>
          <w:p w14:paraId="7F22B669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/35 (5.7) </w:t>
            </w:r>
          </w:p>
        </w:tc>
        <w:tc>
          <w:tcPr>
            <w:tcW w:w="2231" w:type="dxa"/>
          </w:tcPr>
          <w:p w14:paraId="71BCDE2A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0.03–4.03)</w:t>
            </w:r>
          </w:p>
        </w:tc>
        <w:tc>
          <w:tcPr>
            <w:tcW w:w="1594" w:type="dxa"/>
          </w:tcPr>
          <w:p w14:paraId="75A3F38E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</w:tr>
      <w:tr w:rsidR="00E405F0" w:rsidRPr="008072E6" w14:paraId="321852FF" w14:textId="77777777" w:rsidTr="00BB2296">
        <w:trPr>
          <w:trHeight w:val="217"/>
        </w:trPr>
        <w:tc>
          <w:tcPr>
            <w:tcW w:w="3015" w:type="dxa"/>
          </w:tcPr>
          <w:p w14:paraId="4191B568" w14:textId="77777777" w:rsidR="00E405F0" w:rsidRPr="008072E6" w:rsidRDefault="00E405F0" w:rsidP="00BB2296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Oxytocin augmentation +</w:t>
            </w:r>
          </w:p>
        </w:tc>
        <w:tc>
          <w:tcPr>
            <w:tcW w:w="1760" w:type="dxa"/>
          </w:tcPr>
          <w:p w14:paraId="0DE93259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4 (8.3)</w:t>
            </w:r>
          </w:p>
        </w:tc>
        <w:tc>
          <w:tcPr>
            <w:tcW w:w="1991" w:type="dxa"/>
          </w:tcPr>
          <w:p w14:paraId="463D3276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51 (15.7)</w:t>
            </w:r>
          </w:p>
        </w:tc>
        <w:tc>
          <w:tcPr>
            <w:tcW w:w="2231" w:type="dxa"/>
          </w:tcPr>
          <w:p w14:paraId="34C5A033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 (0.96–2.5)</w:t>
            </w:r>
          </w:p>
        </w:tc>
        <w:tc>
          <w:tcPr>
            <w:tcW w:w="1594" w:type="dxa"/>
          </w:tcPr>
          <w:p w14:paraId="1C9F9B5F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E405F0" w:rsidRPr="008072E6" w14:paraId="7779E7EE" w14:textId="77777777" w:rsidTr="00BB2296">
        <w:trPr>
          <w:trHeight w:val="217"/>
        </w:trPr>
        <w:tc>
          <w:tcPr>
            <w:tcW w:w="3015" w:type="dxa"/>
          </w:tcPr>
          <w:p w14:paraId="6A34BF0D" w14:textId="77777777" w:rsidR="00E405F0" w:rsidRPr="008072E6" w:rsidRDefault="00E405F0" w:rsidP="00BB2296">
            <w:pPr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Oxytocin augmentation -</w:t>
            </w:r>
          </w:p>
        </w:tc>
        <w:tc>
          <w:tcPr>
            <w:tcW w:w="1760" w:type="dxa"/>
          </w:tcPr>
          <w:p w14:paraId="04923B54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64 (1.6)</w:t>
            </w:r>
          </w:p>
        </w:tc>
        <w:tc>
          <w:tcPr>
            <w:tcW w:w="1991" w:type="dxa"/>
          </w:tcPr>
          <w:p w14:paraId="78FAC4AD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37 (10.8)</w:t>
            </w:r>
          </w:p>
        </w:tc>
        <w:tc>
          <w:tcPr>
            <w:tcW w:w="2231" w:type="dxa"/>
          </w:tcPr>
          <w:p w14:paraId="475825C5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 (0.14–1.22)</w:t>
            </w:r>
          </w:p>
        </w:tc>
        <w:tc>
          <w:tcPr>
            <w:tcW w:w="1594" w:type="dxa"/>
          </w:tcPr>
          <w:p w14:paraId="1BADD966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E405F0" w:rsidRPr="008072E6" w14:paraId="547C4414" w14:textId="77777777" w:rsidTr="00BB2296">
        <w:trPr>
          <w:trHeight w:val="217"/>
        </w:trPr>
        <w:tc>
          <w:tcPr>
            <w:tcW w:w="3015" w:type="dxa"/>
          </w:tcPr>
          <w:p w14:paraId="1AC3996A" w14:textId="77777777" w:rsidR="00E405F0" w:rsidRPr="008072E6" w:rsidRDefault="00E405F0" w:rsidP="00BB2296">
            <w:pPr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Night shift +</w:t>
            </w:r>
          </w:p>
        </w:tc>
        <w:tc>
          <w:tcPr>
            <w:tcW w:w="1760" w:type="dxa"/>
          </w:tcPr>
          <w:p w14:paraId="5CE12609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43 (7.0)</w:t>
            </w:r>
          </w:p>
        </w:tc>
        <w:tc>
          <w:tcPr>
            <w:tcW w:w="1991" w:type="dxa"/>
          </w:tcPr>
          <w:p w14:paraId="447D1FC1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33 (21.2)</w:t>
            </w:r>
          </w:p>
        </w:tc>
        <w:tc>
          <w:tcPr>
            <w:tcW w:w="2231" w:type="dxa"/>
          </w:tcPr>
          <w:p w14:paraId="0F380BF4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 (0.07–1.12)</w:t>
            </w:r>
          </w:p>
        </w:tc>
        <w:tc>
          <w:tcPr>
            <w:tcW w:w="1594" w:type="dxa"/>
          </w:tcPr>
          <w:p w14:paraId="742F4523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E405F0" w:rsidRPr="008072E6" w14:paraId="079470B3" w14:textId="77777777" w:rsidTr="00BB2296">
        <w:trPr>
          <w:trHeight w:val="217"/>
        </w:trPr>
        <w:tc>
          <w:tcPr>
            <w:tcW w:w="3015" w:type="dxa"/>
          </w:tcPr>
          <w:p w14:paraId="3E4C908D" w14:textId="77777777" w:rsidR="00E405F0" w:rsidRPr="008072E6" w:rsidRDefault="00E405F0" w:rsidP="00BB2296">
            <w:pPr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  <w:t>Night shift -</w:t>
            </w:r>
          </w:p>
        </w:tc>
        <w:tc>
          <w:tcPr>
            <w:tcW w:w="1760" w:type="dxa"/>
          </w:tcPr>
          <w:p w14:paraId="1A525089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45(0)</w:t>
            </w:r>
          </w:p>
        </w:tc>
        <w:tc>
          <w:tcPr>
            <w:tcW w:w="1991" w:type="dxa"/>
          </w:tcPr>
          <w:p w14:paraId="62E84D0B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55 (9.1)</w:t>
            </w:r>
          </w:p>
        </w:tc>
        <w:tc>
          <w:tcPr>
            <w:tcW w:w="2231" w:type="dxa"/>
          </w:tcPr>
          <w:p w14:paraId="04E07E75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 (0.44–0.64)</w:t>
            </w:r>
          </w:p>
        </w:tc>
        <w:tc>
          <w:tcPr>
            <w:tcW w:w="1594" w:type="dxa"/>
          </w:tcPr>
          <w:p w14:paraId="336011B7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E405F0" w:rsidRPr="008072E6" w14:paraId="49124305" w14:textId="77777777" w:rsidTr="00BB2296">
        <w:trPr>
          <w:trHeight w:val="217"/>
        </w:trPr>
        <w:tc>
          <w:tcPr>
            <w:tcW w:w="3015" w:type="dxa"/>
          </w:tcPr>
          <w:p w14:paraId="64B446FC" w14:textId="77777777" w:rsidR="00E405F0" w:rsidRPr="008072E6" w:rsidRDefault="00E405F0" w:rsidP="00BB2296">
            <w:pPr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14:paraId="73142815" w14:textId="77777777" w:rsidR="00E405F0" w:rsidRPr="008072E6" w:rsidRDefault="00E405F0" w:rsidP="00BB2296">
            <w:pPr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Obstetric emergency</w:t>
            </w:r>
          </w:p>
        </w:tc>
        <w:tc>
          <w:tcPr>
            <w:tcW w:w="1760" w:type="dxa"/>
          </w:tcPr>
          <w:p w14:paraId="6752951A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662F00CD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8 (20.45)</w:t>
            </w:r>
          </w:p>
        </w:tc>
        <w:tc>
          <w:tcPr>
            <w:tcW w:w="1991" w:type="dxa"/>
          </w:tcPr>
          <w:p w14:paraId="343EAA11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630F0FBC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 (10.23)</w:t>
            </w:r>
          </w:p>
        </w:tc>
        <w:tc>
          <w:tcPr>
            <w:tcW w:w="2231" w:type="dxa"/>
          </w:tcPr>
          <w:p w14:paraId="53DB9D07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2B23E771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57 (1.05–6.28)</w:t>
            </w:r>
          </w:p>
        </w:tc>
        <w:tc>
          <w:tcPr>
            <w:tcW w:w="1594" w:type="dxa"/>
          </w:tcPr>
          <w:p w14:paraId="1B72A1FC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17BD0269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38</w:t>
            </w:r>
          </w:p>
        </w:tc>
      </w:tr>
      <w:tr w:rsidR="00E405F0" w:rsidRPr="008072E6" w14:paraId="607FBD22" w14:textId="77777777" w:rsidTr="00BB2296">
        <w:trPr>
          <w:trHeight w:val="217"/>
        </w:trPr>
        <w:tc>
          <w:tcPr>
            <w:tcW w:w="3015" w:type="dxa"/>
          </w:tcPr>
          <w:p w14:paraId="5CA1FE97" w14:textId="77777777" w:rsidR="00E405F0" w:rsidRPr="008072E6" w:rsidRDefault="00E405F0" w:rsidP="00BB2296">
            <w:pPr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</w:rPr>
              <w:t>Induction of labour +</w:t>
            </w:r>
          </w:p>
        </w:tc>
        <w:tc>
          <w:tcPr>
            <w:tcW w:w="1760" w:type="dxa"/>
          </w:tcPr>
          <w:p w14:paraId="4DB0D6A6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19 (31.6)</w:t>
            </w:r>
          </w:p>
        </w:tc>
        <w:tc>
          <w:tcPr>
            <w:tcW w:w="1991" w:type="dxa"/>
          </w:tcPr>
          <w:p w14:paraId="14277872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8 (12.5)</w:t>
            </w:r>
          </w:p>
        </w:tc>
        <w:tc>
          <w:tcPr>
            <w:tcW w:w="2231" w:type="dxa"/>
          </w:tcPr>
          <w:p w14:paraId="49447498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3 (0.32–32.48)</w:t>
            </w:r>
          </w:p>
        </w:tc>
        <w:tc>
          <w:tcPr>
            <w:tcW w:w="1594" w:type="dxa"/>
          </w:tcPr>
          <w:p w14:paraId="6239DA7C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</w:t>
            </w:r>
          </w:p>
        </w:tc>
      </w:tr>
      <w:tr w:rsidR="00E405F0" w:rsidRPr="008072E6" w14:paraId="068028A6" w14:textId="77777777" w:rsidTr="00BB2296">
        <w:trPr>
          <w:trHeight w:val="217"/>
        </w:trPr>
        <w:tc>
          <w:tcPr>
            <w:tcW w:w="3015" w:type="dxa"/>
          </w:tcPr>
          <w:p w14:paraId="1F87A562" w14:textId="77777777" w:rsidR="00E405F0" w:rsidRPr="008072E6" w:rsidRDefault="00E405F0" w:rsidP="00BB2296">
            <w:pPr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</w:rPr>
              <w:t>Induction of labour -</w:t>
            </w:r>
          </w:p>
        </w:tc>
        <w:tc>
          <w:tcPr>
            <w:tcW w:w="1760" w:type="dxa"/>
          </w:tcPr>
          <w:p w14:paraId="31E066E3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/69 (17.4)</w:t>
            </w:r>
          </w:p>
        </w:tc>
        <w:tc>
          <w:tcPr>
            <w:tcW w:w="1991" w:type="dxa"/>
          </w:tcPr>
          <w:p w14:paraId="08D7D47B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80 (10.0)</w:t>
            </w:r>
          </w:p>
        </w:tc>
        <w:tc>
          <w:tcPr>
            <w:tcW w:w="2231" w:type="dxa"/>
          </w:tcPr>
          <w:p w14:paraId="5AFF2722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 (0.74–4.95)</w:t>
            </w:r>
          </w:p>
        </w:tc>
        <w:tc>
          <w:tcPr>
            <w:tcW w:w="1594" w:type="dxa"/>
          </w:tcPr>
          <w:p w14:paraId="098D22E4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E405F0" w:rsidRPr="008072E6" w14:paraId="7636418B" w14:textId="77777777" w:rsidTr="00BB2296">
        <w:trPr>
          <w:trHeight w:val="217"/>
        </w:trPr>
        <w:tc>
          <w:tcPr>
            <w:tcW w:w="3015" w:type="dxa"/>
          </w:tcPr>
          <w:p w14:paraId="7DA41509" w14:textId="77777777" w:rsidR="00E405F0" w:rsidRPr="008072E6" w:rsidRDefault="00E405F0" w:rsidP="00BB2296">
            <w:pPr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14:paraId="1AC7E4F8" w14:textId="77777777" w:rsidR="00E405F0" w:rsidRPr="008072E6" w:rsidRDefault="00E405F0" w:rsidP="00BB2296">
            <w:pPr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Night shift</w:t>
            </w:r>
          </w:p>
        </w:tc>
        <w:tc>
          <w:tcPr>
            <w:tcW w:w="1760" w:type="dxa"/>
          </w:tcPr>
          <w:p w14:paraId="01A7CAC0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1D19D443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3 (48.86)</w:t>
            </w:r>
          </w:p>
        </w:tc>
        <w:tc>
          <w:tcPr>
            <w:tcW w:w="1991" w:type="dxa"/>
          </w:tcPr>
          <w:p w14:paraId="02F0BDC6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68AD1315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3 (37.50)</w:t>
            </w:r>
          </w:p>
        </w:tc>
        <w:tc>
          <w:tcPr>
            <w:tcW w:w="2231" w:type="dxa"/>
          </w:tcPr>
          <w:p w14:paraId="52C1ED07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74AEF6EA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74 (0.96–3.18)</w:t>
            </w:r>
          </w:p>
        </w:tc>
        <w:tc>
          <w:tcPr>
            <w:tcW w:w="1594" w:type="dxa"/>
          </w:tcPr>
          <w:p w14:paraId="774352E2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6CCFAD3F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70</w:t>
            </w:r>
            <w:r w:rsidRPr="008072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E405F0" w:rsidRPr="008072E6" w14:paraId="250F7D50" w14:textId="77777777" w:rsidTr="00BB2296">
        <w:trPr>
          <w:trHeight w:val="217"/>
        </w:trPr>
        <w:tc>
          <w:tcPr>
            <w:tcW w:w="3015" w:type="dxa"/>
          </w:tcPr>
          <w:p w14:paraId="1A7D74D9" w14:textId="77777777" w:rsidR="00E405F0" w:rsidRPr="008072E6" w:rsidRDefault="00E405F0" w:rsidP="00BB2296">
            <w:pPr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</w:rPr>
              <w:t>Post term pregnancy +</w:t>
            </w:r>
          </w:p>
        </w:tc>
        <w:tc>
          <w:tcPr>
            <w:tcW w:w="1760" w:type="dxa"/>
          </w:tcPr>
          <w:p w14:paraId="59F86C57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3 (100)</w:t>
            </w:r>
          </w:p>
        </w:tc>
        <w:tc>
          <w:tcPr>
            <w:tcW w:w="1991" w:type="dxa"/>
          </w:tcPr>
          <w:p w14:paraId="2A6138B2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12 (58.3)</w:t>
            </w:r>
          </w:p>
        </w:tc>
        <w:tc>
          <w:tcPr>
            <w:tcW w:w="2231" w:type="dxa"/>
          </w:tcPr>
          <w:p w14:paraId="6EC8DE80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 (0.95–2.14)</w:t>
            </w:r>
          </w:p>
        </w:tc>
        <w:tc>
          <w:tcPr>
            <w:tcW w:w="1594" w:type="dxa"/>
          </w:tcPr>
          <w:p w14:paraId="2B0CCC89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E405F0" w:rsidRPr="004F0A93" w14:paraId="0620EBBD" w14:textId="77777777" w:rsidTr="00BB2296">
        <w:trPr>
          <w:trHeight w:val="217"/>
        </w:trPr>
        <w:tc>
          <w:tcPr>
            <w:tcW w:w="3015" w:type="dxa"/>
          </w:tcPr>
          <w:p w14:paraId="5E471BDC" w14:textId="48417AE5" w:rsidR="00E405F0" w:rsidRPr="008072E6" w:rsidRDefault="00E405F0" w:rsidP="00BB2296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Calibri" w:hAnsi="Calibri" w:cs="Times New Roman"/>
                <w:color w:val="000000"/>
                <w:sz w:val="18"/>
                <w:szCs w:val="18"/>
              </w:rPr>
              <w:t xml:space="preserve">Post </w:t>
            </w:r>
            <w:proofErr w:type="spellStart"/>
            <w:r w:rsidRPr="008072E6">
              <w:rPr>
                <w:rFonts w:ascii="Calibri" w:hAnsi="Calibri" w:cs="Times New Roman"/>
                <w:color w:val="000000"/>
                <w:sz w:val="18"/>
                <w:szCs w:val="18"/>
              </w:rPr>
              <w:t>term</w:t>
            </w:r>
            <w:proofErr w:type="spellEnd"/>
            <w:r w:rsidRPr="008072E6">
              <w:rPr>
                <w:rFonts w:ascii="Calibri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072E6">
              <w:rPr>
                <w:rFonts w:ascii="Calibri" w:hAnsi="Calibri" w:cs="Times New Roman"/>
                <w:color w:val="000000"/>
                <w:sz w:val="18"/>
                <w:szCs w:val="18"/>
              </w:rPr>
              <w:t>pregnancy</w:t>
            </w:r>
            <w:proofErr w:type="spellEnd"/>
            <w:r w:rsidRPr="008072E6">
              <w:rPr>
                <w:rFonts w:ascii="Calibri" w:hAnsi="Calibri" w:cs="Times New Roman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760" w:type="dxa"/>
          </w:tcPr>
          <w:p w14:paraId="6904B0CB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0/85 (47.1)</w:t>
            </w:r>
          </w:p>
        </w:tc>
        <w:tc>
          <w:tcPr>
            <w:tcW w:w="1991" w:type="dxa"/>
          </w:tcPr>
          <w:p w14:paraId="73FF4ED5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/76 (34.2)</w:t>
            </w:r>
          </w:p>
        </w:tc>
        <w:tc>
          <w:tcPr>
            <w:tcW w:w="2231" w:type="dxa"/>
          </w:tcPr>
          <w:p w14:paraId="24804195" w14:textId="77777777" w:rsidR="00E405F0" w:rsidRPr="008072E6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 (0.90–3.23)</w:t>
            </w:r>
          </w:p>
        </w:tc>
        <w:tc>
          <w:tcPr>
            <w:tcW w:w="1594" w:type="dxa"/>
          </w:tcPr>
          <w:p w14:paraId="6760C2E0" w14:textId="77777777" w:rsidR="00E405F0" w:rsidRPr="004F0A93" w:rsidRDefault="00E405F0" w:rsidP="00BB229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72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</w:tr>
    </w:tbl>
    <w:p w14:paraId="7F6C2770" w14:textId="1E33814C" w:rsidR="00E405F0" w:rsidRDefault="00281535" w:rsidP="00811D45"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39C7A7B" wp14:editId="52FE2FA1">
                <wp:simplePos x="0" y="0"/>
                <wp:positionH relativeFrom="margin">
                  <wp:posOffset>-115503</wp:posOffset>
                </wp:positionH>
                <wp:positionV relativeFrom="paragraph">
                  <wp:posOffset>-14505</wp:posOffset>
                </wp:positionV>
                <wp:extent cx="6496050" cy="352425"/>
                <wp:effectExtent l="0" t="0" r="0" b="9525"/>
                <wp:wrapNone/>
                <wp:docPr id="30" name="Tekstiruutu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96050" cy="3524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06A9416" w14:textId="6D483C24" w:rsidR="00662857" w:rsidRPr="00823F19" w:rsidRDefault="00662857" w:rsidP="00662857">
                            <w:pPr>
                              <w:spacing w:line="360" w:lineRule="auto"/>
                              <w:jc w:val="both"/>
                              <w:rPr>
                                <w:rFonts w:asciiTheme="majorBidi" w:hAnsiTheme="majorBidi" w:cstheme="majorBidi"/>
                                <w:color w:val="000000" w:themeColor="text1"/>
                                <w:lang w:val="en-US"/>
                              </w:rPr>
                            </w:pPr>
                            <w:r w:rsidRPr="005E3512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 xml:space="preserve">Table </w:t>
                            </w:r>
                            <w:r w:rsidR="009A5E4E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>S</w:t>
                            </w:r>
                            <w:r w:rsidR="00281535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>11</w:t>
                            </w:r>
                            <w:r w:rsidR="002F222D">
                              <w:rPr>
                                <w:rFonts w:asciiTheme="majorBidi" w:hAnsiTheme="majorBidi" w:cstheme="majorBidi"/>
                                <w:color w:val="000000" w:themeColor="text1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lang w:val="en-US"/>
                              </w:rPr>
                              <w:t xml:space="preserve"> The sub</w:t>
                            </w:r>
                            <w:r w:rsidRPr="00823F19">
                              <w:rPr>
                                <w:rFonts w:asciiTheme="majorBidi" w:hAnsiTheme="majorBidi" w:cstheme="majorBidi"/>
                                <w:color w:val="000000" w:themeColor="text1"/>
                                <w:lang w:val="en-US"/>
                              </w:rPr>
                              <w:t xml:space="preserve">group </w:t>
                            </w:r>
                            <w:r w:rsidRPr="004F7B89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analysis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lang w:val="en-US"/>
                              </w:rPr>
                              <w:t xml:space="preserve"> of risk factors by the mode of delivery</w:t>
                            </w:r>
                          </w:p>
                          <w:p w14:paraId="53BFF7C4" w14:textId="77777777" w:rsidR="00662857" w:rsidRPr="00326D42" w:rsidRDefault="00662857" w:rsidP="00662857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9C7A7B" id="Tekstiruutu 30" o:spid="_x0000_s1045" type="#_x0000_t202" style="position:absolute;margin-left:-9.1pt;margin-top:-1.15pt;width:511.5pt;height:27.75pt;z-index:25170944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QY18OQIAAG0EAAAOAAAAZHJzL2Uyb0RvYy54bWysVEtv2zAMvg/YfxB0X5ykSdYacYosRYYB&#13;&#10;RVsgHXpWZCkWIIuapMTOfv0o2Xms22mYDzJF0nx8H+n5fVtrchDOKzAFHQ2GlAjDoVRmV9Dvr+tP&#13;&#10;t5T4wEzJNBhR0KPw9H7x8cO8sbkYQwW6FI5gEOPzxha0CsHmWeZ5JWrmB2CFQaMEV7OAV7fLSsca&#13;&#10;jF7rbDwczrIGXGkdcOE9ah86I12k+FIKHp6l9CIQXVCsLaTTpXMbz2wxZ/nOMVsp3pfB/qGKmimD&#13;&#10;Sc+hHlhgZO/UH6FqxR14kGHAoc5ASsVF6gG7GQ3fdbOpmBWpFwTH2zNM/v+F5U+HjX1xJLRfoEUC&#13;&#10;IyCN9blHZeynla6Ob6yUoB0hPJ5hE20gHJWzyd1sOEUTR9vNdDwZT2OY7PK1dT58FVCTKBTUIS0J&#13;&#10;LXZ49KFzPbnEZB60KtdK63Q5+pV25MCQQSS+hIYSzXxAZUHX6emz/faZNqTB0m6wrhjFQIzXpdIG&#13;&#10;i7s0GaXQbluiyoKO00hE1RbKIwLjoJsZb/laYfWPmPqFORwSbBgHPzzjITVgMuglSipwP/+mj/7I&#13;&#10;HVopaXDoCup/7JkT2NE3g6zejSaTOKXpMpl+xmqIu7Zsry1mX68AURnhilmexOgf9EmUDuo33I9l&#13;&#10;zIomZjjmLmg4iavQrQLuFxfLZXLCubQsPJqN5TF0BC9y89q+MWd7AgNS/wSn8WT5Ox473w725T6A&#13;&#10;VInkC6o9/jjTaUz6/YtLc31PXpe/xOIXAAAA//8DAFBLAwQUAAYACAAAACEAVjUg9OYAAAAPAQAA&#13;&#10;DwAAAGRycy9kb3ducmV2LnhtbEyPT0/DMAzF70h8h8hI3LZkHaCpazoh/ggmrRoUJK5ZY9pCk1RJ&#13;&#10;tpZ9erwTXCxbfn5+v2w1mo4d0IfWWQmzqQCGtnK6tbWE97fHyQJYiMpq1TmLEn4wwCo/P8tUqt1g&#13;&#10;X/FQxpqRiQ2pktDE2Kech6pBo8LU9Whp9+m8UZFGX3Pt1UDmpuOJEDfcqNbSh0b1eNdg9V3ujYSP&#13;&#10;oXzy2/X666V/Lo7bY1ls8KGQ8vJivF9SuV0CizjGvws4MVB+yCnYzu2tDqyTMJktEpJSk8yBnQRC&#13;&#10;XBHRTsL1PAGeZ/w/R/4LAAD//wMAUEsBAi0AFAAGAAgAAAAhALaDOJL+AAAA4QEAABMAAAAAAAAA&#13;&#10;AAAAAAAAAAAAAFtDb250ZW50X1R5cGVzXS54bWxQSwECLQAUAAYACAAAACEAOP0h/9YAAACUAQAA&#13;&#10;CwAAAAAAAAAAAAAAAAAvAQAAX3JlbHMvLnJlbHNQSwECLQAUAAYACAAAACEAgEGNfDkCAABtBAAA&#13;&#10;DgAAAAAAAAAAAAAAAAAuAgAAZHJzL2Uyb0RvYy54bWxQSwECLQAUAAYACAAAACEAVjUg9OYAAAAP&#13;&#10;AQAADwAAAAAAAAAAAAAAAACTBAAAZHJzL2Rvd25yZXYueG1sUEsFBgAAAAAEAAQA8wAAAKYFAAAA&#13;&#10;AA==&#13;&#10;" fillcolor="window" stroked="f" strokeweight=".5pt">
                <v:textbox>
                  <w:txbxContent>
                    <w:p w14:paraId="406A9416" w14:textId="6D483C24" w:rsidR="00662857" w:rsidRPr="00823F19" w:rsidRDefault="00662857" w:rsidP="00662857">
                      <w:pPr>
                        <w:spacing w:line="360" w:lineRule="auto"/>
                        <w:jc w:val="both"/>
                        <w:rPr>
                          <w:rFonts w:asciiTheme="majorBidi" w:hAnsiTheme="majorBidi" w:cstheme="majorBidi"/>
                          <w:color w:val="000000" w:themeColor="text1"/>
                          <w:lang w:val="en-US"/>
                        </w:rPr>
                      </w:pPr>
                      <w:r w:rsidRPr="005E3512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lang w:val="en-US"/>
                        </w:rPr>
                        <w:t xml:space="preserve">Table </w:t>
                      </w:r>
                      <w:r w:rsidR="009A5E4E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lang w:val="en-US"/>
                        </w:rPr>
                        <w:t>S</w:t>
                      </w:r>
                      <w:r w:rsidR="00281535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lang w:val="en-US"/>
                        </w:rPr>
                        <w:t>11</w:t>
                      </w:r>
                      <w:r w:rsidR="002F222D">
                        <w:rPr>
                          <w:rFonts w:asciiTheme="majorBidi" w:hAnsiTheme="majorBidi" w:cstheme="majorBidi"/>
                          <w:color w:val="000000" w:themeColor="text1"/>
                          <w:lang w:val="en-US"/>
                        </w:rPr>
                        <w:t>.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  <w:lang w:val="en-US"/>
                        </w:rPr>
                        <w:t xml:space="preserve"> The sub</w:t>
                      </w:r>
                      <w:r w:rsidRPr="00823F19">
                        <w:rPr>
                          <w:rFonts w:asciiTheme="majorBidi" w:hAnsiTheme="majorBidi" w:cstheme="majorBidi"/>
                          <w:color w:val="000000" w:themeColor="text1"/>
                          <w:lang w:val="en-US"/>
                        </w:rPr>
                        <w:t xml:space="preserve">group </w:t>
                      </w:r>
                      <w:r w:rsidRPr="004F7B89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analysis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  <w:lang w:val="en-US"/>
                        </w:rPr>
                        <w:t xml:space="preserve"> of risk factors by the mode of delivery</w:t>
                      </w:r>
                    </w:p>
                    <w:p w14:paraId="53BFF7C4" w14:textId="77777777" w:rsidR="00662857" w:rsidRPr="00326D42" w:rsidRDefault="00662857" w:rsidP="00662857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F15836C" w14:textId="47E02432" w:rsidR="00874409" w:rsidRDefault="00874409" w:rsidP="00662857">
      <w:pPr>
        <w:rPr>
          <w:noProof/>
        </w:rPr>
      </w:pPr>
    </w:p>
    <w:p w14:paraId="30FD1D7A" w14:textId="33EA2501" w:rsidR="00281535" w:rsidRDefault="0023096C" w:rsidP="00874409">
      <w:r w:rsidRPr="00326D42">
        <w:rPr>
          <w:rFonts w:eastAsiaTheme="minorHAnsi"/>
          <w:noProof/>
          <w:color w:val="000000" w:themeColor="text1"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621E327F" wp14:editId="2C94EC0C">
                <wp:simplePos x="0" y="0"/>
                <wp:positionH relativeFrom="margin">
                  <wp:posOffset>1776537</wp:posOffset>
                </wp:positionH>
                <wp:positionV relativeFrom="paragraph">
                  <wp:posOffset>4037910</wp:posOffset>
                </wp:positionV>
                <wp:extent cx="7903210" cy="539015"/>
                <wp:effectExtent l="5715" t="0" r="8255" b="8255"/>
                <wp:wrapNone/>
                <wp:docPr id="27" name="Tekstiruutu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903210" cy="5390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B90F791" w14:textId="42DC3786" w:rsidR="00465B18" w:rsidRDefault="00465B18" w:rsidP="00465B18">
                            <w:pPr>
                              <w:pStyle w:val="Kuvaotsikko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F0519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 xml:space="preserve">* Cases </w:t>
                            </w:r>
                            <w:r w:rsidRPr="005F0519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without a preceding active labour or medical intervention were omitted f</w:t>
                            </w:r>
                            <w:r w:rsidR="00450115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ro</w:t>
                            </w:r>
                            <w:r w:rsidRPr="005F0519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m the group. </w:t>
                            </w:r>
                            <w:r w:rsidRPr="005F0519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5F0519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</w:p>
                          <w:p w14:paraId="73764D0A" w14:textId="77777777" w:rsidR="00465B18" w:rsidRPr="005F0519" w:rsidRDefault="00465B18" w:rsidP="00465B18">
                            <w:pPr>
                              <w:pStyle w:val="Kuvaotsikko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F0519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 xml:space="preserve">BMI=body mass index, GW=gestational weeks. </w:t>
                            </w:r>
                            <w:r w:rsidRPr="005F0519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The comparisons were made by using the independent samples T-test.</w:t>
                            </w:r>
                          </w:p>
                          <w:p w14:paraId="1C7670E5" w14:textId="77777777" w:rsidR="00465B18" w:rsidRPr="00233FC4" w:rsidRDefault="00465B18" w:rsidP="00465B18">
                            <w:pPr>
                              <w:pStyle w:val="Kuvaotsikko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lang w:val="en-US"/>
                              </w:rPr>
                            </w:pPr>
                          </w:p>
                          <w:p w14:paraId="06D5C934" w14:textId="77777777" w:rsidR="00465B18" w:rsidRPr="00233FC4" w:rsidRDefault="00465B18" w:rsidP="00465B18">
                            <w:pPr>
                              <w:pStyle w:val="Kuvaotsikko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</w:pPr>
                            <w:r w:rsidRPr="00233FC4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lang w:val="en-US"/>
                              </w:rPr>
                              <w:t>The comparisons were made by using the independent samples T-test.</w:t>
                            </w:r>
                          </w:p>
                          <w:p w14:paraId="5294725B" w14:textId="77777777" w:rsidR="00465B18" w:rsidRPr="002A0CBB" w:rsidRDefault="00465B18" w:rsidP="00465B18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1E327F" id="Tekstiruutu 27" o:spid="_x0000_s1046" type="#_x0000_t202" style="position:absolute;margin-left:139.9pt;margin-top:317.95pt;width:622.3pt;height:42.45pt;rotation:-90;z-index:2517125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RUSwQAIAAHwEAAAOAAAAZHJzL2Uyb0RvYy54bWysVMFu2zAMvQ/YPwi6r47TJF2COkXWIsOA&#13;&#10;oC2QDj0rstwYkEVNUmJnX78nOUm7bqdhPggUST2Sj6Svb7pGs71yviZT8PxiwJkyksravBT8+9Py&#13;&#10;02fOfBCmFJqMKvhBeX4z//jhurUzNaQt6VI5BhDjZ60t+DYEO8syL7eqEf6CrDIwVuQaEXB1L1np&#13;&#10;RAv0RmfDwWCSteRK60gq76G96418nvCrSsnwUFVeBaYLjtxCOl06N/HM5tdi9uKE3dbymIb4hywa&#13;&#10;URsEPUPdiSDYztV/QDW1dOSpCheSmoyqqpYq1YBq8sG7atZbYVWqBeR4e6bJ/z9Yeb9f20fHQveF&#13;&#10;OjQwEtJaP/NQxnq6yjXMEXjLJ+AbXyoTiTO4g9HDmUXVBSahvJoOLoc5TBK28eV0kI8jataDRVDr&#13;&#10;fPiqqGFRKLhDlxKq2K986F1PLtHdk67LZa11uhz8rXZsL9BQzEFJLWda+ABlwZfpO0b77Zk2rC34&#13;&#10;5HLc528o4vWhtEFyrzVHKXSbjtVlwYdnQjZUHsBTogK1eSuXNbJfIfSjcJgZKLEH4QFHpQnB6Chx&#13;&#10;tiX382/66I9WwspZixksuP+xE06hom8GTZ7moxFgQ7qMxldDXNxby+atxeyaWwIrecouidE/6JNY&#13;&#10;OWqesS6LGBUmYSRiFzycxNvQbwbWTarFIjlhTK0IK7O2MkKf2vfUPQtnjw0MaP09naZVzN71sfeN&#13;&#10;Lw0tdoGqOjU5Et2zeuQfI57G5LiOcYfe3pPX609j/gsAAP//AwBQSwMEFAAGAAgAAAAhAN1daVzl&#13;&#10;AAAAEAEAAA8AAABkcnMvZG93bnJldi54bWxMj8FOwzAQRO9I/IO1SNyoU2hCmsapmgIfkBbB1Y1N&#13;&#10;EhGvrdhJQ7+e5VQuK632zexMvp1NzyY9+M6igOUiAqaxtqrDRsD78e0hBeaDRCV7i1rAj/awLW5v&#13;&#10;cpkpe8ZKT4fQMDJBn0kBbQgu49zXrTbSL6zTSLcvOxgZaB0argZ5JnPT88coSriRHdKHVjq9b3X9&#13;&#10;fRiNAHzdHS97d0nLefwo3Wddlc1UCXF/N79saOw2wIKew1UBfx0oPxQU7GRHVJ71AtJ4nRAqIE6W&#13;&#10;wAhYr1YxsBORT1H0DLzI+f8ixS8AAAD//wMAUEsBAi0AFAAGAAgAAAAhALaDOJL+AAAA4QEAABMA&#13;&#10;AAAAAAAAAAAAAAAAAAAAAFtDb250ZW50X1R5cGVzXS54bWxQSwECLQAUAAYACAAAACEAOP0h/9YA&#13;&#10;AACUAQAACwAAAAAAAAAAAAAAAAAvAQAAX3JlbHMvLnJlbHNQSwECLQAUAAYACAAAACEA/kVEsEAC&#13;&#10;AAB8BAAADgAAAAAAAAAAAAAAAAAuAgAAZHJzL2Uyb0RvYy54bWxQSwECLQAUAAYACAAAACEA3V1p&#13;&#10;XOUAAAAQAQAADwAAAAAAAAAAAAAAAACaBAAAZHJzL2Rvd25yZXYueG1sUEsFBgAAAAAEAAQA8wAA&#13;&#10;AKwFAAAAAA==&#13;&#10;" fillcolor="window" stroked="f" strokeweight=".5pt">
                <v:textbox>
                  <w:txbxContent>
                    <w:p w14:paraId="2B90F791" w14:textId="42DC3786" w:rsidR="00465B18" w:rsidRDefault="00465B18" w:rsidP="00465B18">
                      <w:pPr>
                        <w:pStyle w:val="Kuvaotsikko"/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5F0519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 xml:space="preserve">* Cases </w:t>
                      </w:r>
                      <w:r w:rsidRPr="005F0519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without a preceding active labour or medical intervention were omitted f</w:t>
                      </w:r>
                      <w:r w:rsidR="00450115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ro</w:t>
                      </w:r>
                      <w:r w:rsidRPr="005F0519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m the group. </w:t>
                      </w:r>
                      <w:r w:rsidRPr="005F0519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5F0519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ab/>
                      </w:r>
                    </w:p>
                    <w:p w14:paraId="73764D0A" w14:textId="77777777" w:rsidR="00465B18" w:rsidRPr="005F0519" w:rsidRDefault="00465B18" w:rsidP="00465B18">
                      <w:pPr>
                        <w:pStyle w:val="Kuvaotsikko"/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5F0519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 xml:space="preserve">BMI=body mass index, GW=gestational weeks. </w:t>
                      </w:r>
                      <w:r w:rsidRPr="005F0519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The comparisons were made by using the independent samples T-test.</w:t>
                      </w:r>
                    </w:p>
                    <w:p w14:paraId="1C7670E5" w14:textId="77777777" w:rsidR="00465B18" w:rsidRPr="00233FC4" w:rsidRDefault="00465B18" w:rsidP="00465B18">
                      <w:pPr>
                        <w:pStyle w:val="Kuvaotsikko"/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lang w:val="en-US"/>
                        </w:rPr>
                      </w:pPr>
                    </w:p>
                    <w:p w14:paraId="06D5C934" w14:textId="77777777" w:rsidR="00465B18" w:rsidRPr="00233FC4" w:rsidRDefault="00465B18" w:rsidP="00465B18">
                      <w:pPr>
                        <w:pStyle w:val="Kuvaotsikko"/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lang w:val="en-US"/>
                        </w:rPr>
                      </w:pPr>
                      <w:r w:rsidRPr="00233FC4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lang w:val="en-US"/>
                        </w:rPr>
                        <w:t>The comparisons were made by using the independent samples T-test.</w:t>
                      </w:r>
                    </w:p>
                    <w:p w14:paraId="5294725B" w14:textId="77777777" w:rsidR="00465B18" w:rsidRPr="002A0CBB" w:rsidRDefault="00465B18" w:rsidP="00465B18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BBB4E36" wp14:editId="72807C9D">
            <wp:extent cx="8219159" cy="5439600"/>
            <wp:effectExtent l="5398" t="0" r="3492" b="3493"/>
            <wp:docPr id="18" name="Kuva 18" descr="Kuva, joka sisältää kohteen pöytä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uva 1" descr="Kuva, joka sisältää kohteen pöytä&#10;&#10;Kuvaus luotu automaattisesti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219159" cy="543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17F8A">
        <w:rPr>
          <w:rFonts w:eastAsiaTheme="minorHAnsi"/>
          <w:noProof/>
          <w:color w:val="000000" w:themeColor="text1"/>
          <w:sz w:val="22"/>
          <w:szCs w:val="22"/>
          <w:lang w:val="en-US" w:eastAsia="en-US"/>
        </w:rPr>
        <mc:AlternateContent>
          <mc:Choice Requires="wpi">
            <w:drawing>
              <wp:anchor distT="0" distB="0" distL="114300" distR="114300" simplePos="0" relativeHeight="251722752" behindDoc="0" locked="0" layoutInCell="1" allowOverlap="1" wp14:anchorId="42942265" wp14:editId="535E4223">
                <wp:simplePos x="0" y="0"/>
                <wp:positionH relativeFrom="column">
                  <wp:posOffset>3261567</wp:posOffset>
                </wp:positionH>
                <wp:positionV relativeFrom="paragraph">
                  <wp:posOffset>5319032</wp:posOffset>
                </wp:positionV>
                <wp:extent cx="360" cy="360"/>
                <wp:effectExtent l="38100" t="38100" r="57150" b="57150"/>
                <wp:wrapNone/>
                <wp:docPr id="33" name="Käsinkirjoitus 3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10B7DD86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Käsinkirjoitus 33" o:spid="_x0000_s1026" type="#_x0000_t75" style="position:absolute;margin-left:256.1pt;margin-top:418.1pt;width:1.45pt;height:1.45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SjqotoAQAAAwMAAA4AAABkcnMvZTJvRG9jLnhtbJxSy27CMBC8V+o/&#10;WL4XJ7RCbUTCoagShz4O7QcYxyZWY2+0dgj8fTcECrSqKnGx9qGdndnxdLZxNVtrDBZ8ztNRwpn2&#10;CkrrVzn/eH+6uecsROlLWYPXOd/qwGfF9dW0azI9hgrqUiMjEB+yrsl5FWOTCRFUpZ0MI2i0p6YB&#10;dDJSiitRouwI3dVinCQT0QGWDYLSIVB1PjR5scM3Rqv4akzQkdU5f0gSohcPAR6C5T4QxVRmK5RN&#10;ZdWekryAkZPWE4FvqLmMkrVof0E5qxACmDhS4AQYY5Xe6SFlafJD2cJ/9qrSO9VipsBH7eObxHi4&#10;3a5xyQpXc7bsnqEkd2Qbge8R6Tz/mzGQnoNqHfEZHEFdy0jfIVS2CZxhZsuc46JMj/z9+vGo4A2P&#10;ul7OG+SI2Ev+a2Rj0PXHJiZsk3MyeNu/Oy/1JjJFxdsJlRXV++AEc5g9bDg5Kq09s+807ymd/N3i&#10;CwAA//8DAFBLAwQUAAYACAAAACEAoSYZ4scBAACQBAAAEAAAAGRycy9pbmsvaW5rMS54bWy0k11P&#10;gzAUhu9N/A9NvR4U2MQRmVcuMdHE+JHoJUIdjbRd2jK2f++hdB3GeWP0hpTT9j3nPOft5dWWN2hD&#10;lWZS5DgKCEZUlLJiYpXj56fl5AIjbQpRFY0UNMc7qvHV4vTkkokP3mTwRaAgdL/iTY5rY9ZZGHZd&#10;F3RJINUqjAlJwhvxcXeLF+5WRd+ZYAZS6n2olMLQrenFMlbluDRb4s+D9qNsVUn9dh9R5eGEUUVJ&#10;l1LxwnjFuhCCNkgUHOp+wcjs1rBgkGdFFUacQcOTOIim6fTieg6BYpvj0X8LJWqohOPwuObrP2gu&#10;v2v2ZSVxep5i5Eqq6KavKbTMs597v1dyTZVh9IB5gOI2dqgc/i2fAZSiWjZtPxuMNkXTArKIELCF&#10;yx2FR4B81wM2f6oHXH7UGxf3FY1rb8zBQfOW2o/WME7B6HztPWY0CPfhR6Psc4hJnExINCHJE5ln&#10;0XmWRME8SUejcC7ea76pVtde700d/Gp3PLWhs45VpvbQSUBmHvoY+bGrNWWr2vzubikbCc/Bzfrs&#10;Oo3ieDrqyebzZjvydK3/kGv9gb7n+My+XmRvDgHbO0EExdNZOvviXC8NI1l8AgAA//8DAFBLAwQU&#10;AAYACAAAACEAifn1uN4AAAALAQAADwAAAGRycy9kb3ducmV2LnhtbEyPTU/DMAyG70j8h8hI3Fia&#10;jk5d13RCSExoNwaIq9eEtqJxqiZby7/HO7GbPx69flxuZ9eLsx1D50mDWiQgLNXedNRo+Hh/echB&#10;hIhksPdkNfzaANvq9qbEwviJ3uz5EBvBIRQK1NDGOBRShrq1DsPCD5Z49+1Hh5HbsZFmxInDXS/T&#10;JFlJhx3xhRYH+9za+udwcpyCn9M+yF22y9VSvWae9urxS+v7u/lpAyLaOf7DcNFndajY6ehPZILo&#10;NWQqTRnVkC9XXDCRqUyBOF4mawWyKuX1D9UfAAAA//8DAFBLAwQUAAYACAAAACEAeRi8nb8AAAAh&#10;AQAAGQAAAGRycy9fcmVscy9lMm9Eb2MueG1sLnJlbHOEz7FqxDAMBuC90Hcw2hslHcpR4mQ5DrKW&#10;FG41jpKYxLKxnNJ7+3rswcENGoTQ90tt/+t39UNJXGANTVWDIrZhcrxo+B4vbydQkg1PZg9MGm4k&#10;0HevL+0X7SaXJVldFFUUFg1rzvETUexK3kgVInGZzCF5k0ubFozGbmYhfK/rD0z/DejuTDVMGtIw&#10;NaDGWyzJz+0wz87SOdjDE+cHEWgPycFf/V5QkxbKGhxvWKqpyqGAXYt3j3V/AAAA//8DAFBLAQIt&#10;ABQABgAIAAAAIQCbMyc3DAEAAC0CAAATAAAAAAAAAAAAAAAAAAAAAABbQ29udGVudF9UeXBlc10u&#10;eG1sUEsBAi0AFAAGAAgAAAAhADj9If/WAAAAlAEAAAsAAAAAAAAAAAAAAAAAPQEAAF9yZWxzLy5y&#10;ZWxzUEsBAi0AFAAGAAgAAAAhAPSjqotoAQAAAwMAAA4AAAAAAAAAAAAAAAAAPAIAAGRycy9lMm9E&#10;b2MueG1sUEsBAi0AFAAGAAgAAAAhAKEmGeLHAQAAkAQAABAAAAAAAAAAAAAAAAAA0AMAAGRycy9p&#10;bmsvaW5rMS54bWxQSwECLQAUAAYACAAAACEAifn1uN4AAAALAQAADwAAAAAAAAAAAAAAAADFBQAA&#10;ZHJzL2Rvd25yZXYueG1sUEsBAi0AFAAGAAgAAAAhAHkYvJ2/AAAAIQEAABkAAAAAAAAAAAAAAAAA&#10;0AYAAGRycy9fcmVscy9lMm9Eb2MueG1sLnJlbHNQSwUGAAAAAAYABgB4AQAAxgcAAAAA&#10;">
                <v:imagedata r:id="rId8" o:title=""/>
              </v:shape>
            </w:pict>
          </mc:Fallback>
        </mc:AlternateContent>
      </w:r>
    </w:p>
    <w:p w14:paraId="55999D68" w14:textId="77777777" w:rsidR="0014305F" w:rsidRDefault="0014305F" w:rsidP="00874409">
      <w:r>
        <w:br w:type="page"/>
      </w:r>
    </w:p>
    <w:tbl>
      <w:tblPr>
        <w:tblStyle w:val="TaulukkoRuudukko"/>
        <w:tblpPr w:leftFromText="141" w:rightFromText="141" w:vertAnchor="page" w:horzAnchor="margin" w:tblpXSpec="center" w:tblpY="1622"/>
        <w:tblW w:w="10092" w:type="dxa"/>
        <w:tblLook w:val="04A0" w:firstRow="1" w:lastRow="0" w:firstColumn="1" w:lastColumn="0" w:noHBand="0" w:noVBand="1"/>
      </w:tblPr>
      <w:tblGrid>
        <w:gridCol w:w="4989"/>
        <w:gridCol w:w="1701"/>
        <w:gridCol w:w="1701"/>
        <w:gridCol w:w="1701"/>
      </w:tblGrid>
      <w:tr w:rsidR="0014305F" w:rsidRPr="007D297B" w14:paraId="35A88BCA" w14:textId="77777777" w:rsidTr="0014305F">
        <w:trPr>
          <w:trHeight w:val="567"/>
        </w:trPr>
        <w:tc>
          <w:tcPr>
            <w:tcW w:w="4989" w:type="dxa"/>
          </w:tcPr>
          <w:p w14:paraId="5C655DEC" w14:textId="2A1A8189" w:rsidR="0014305F" w:rsidRPr="007D297B" w:rsidRDefault="0014305F" w:rsidP="0014305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37D1115C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6A93BC1A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297B">
              <w:rPr>
                <w:rFonts w:ascii="Times New Roman" w:hAnsi="Times New Roman" w:cs="Times New Roman"/>
                <w:b/>
                <w:bCs/>
              </w:rPr>
              <w:t>Study group</w:t>
            </w:r>
          </w:p>
          <w:p w14:paraId="40A42ECD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297B">
              <w:rPr>
                <w:rFonts w:ascii="Times New Roman" w:hAnsi="Times New Roman" w:cs="Times New Roman"/>
                <w:b/>
                <w:bCs/>
              </w:rPr>
              <w:t>(n=19)</w:t>
            </w:r>
          </w:p>
        </w:tc>
        <w:tc>
          <w:tcPr>
            <w:tcW w:w="1701" w:type="dxa"/>
          </w:tcPr>
          <w:p w14:paraId="75A443E3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9CD5E5E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297B">
              <w:rPr>
                <w:rFonts w:ascii="Times New Roman" w:hAnsi="Times New Roman" w:cs="Times New Roman"/>
                <w:b/>
                <w:bCs/>
              </w:rPr>
              <w:t>Control group</w:t>
            </w:r>
          </w:p>
          <w:p w14:paraId="16A9FC37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297B">
              <w:rPr>
                <w:rFonts w:ascii="Times New Roman" w:hAnsi="Times New Roman" w:cs="Times New Roman"/>
                <w:b/>
                <w:bCs/>
              </w:rPr>
              <w:t>(n=8)</w:t>
            </w:r>
          </w:p>
        </w:tc>
        <w:tc>
          <w:tcPr>
            <w:tcW w:w="1701" w:type="dxa"/>
          </w:tcPr>
          <w:p w14:paraId="123D8913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DC04F21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297B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7D297B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14305F" w:rsidRPr="007D297B" w14:paraId="3CB04616" w14:textId="77777777" w:rsidTr="0014305F">
        <w:trPr>
          <w:trHeight w:val="567"/>
        </w:trPr>
        <w:tc>
          <w:tcPr>
            <w:tcW w:w="4989" w:type="dxa"/>
          </w:tcPr>
          <w:p w14:paraId="1E07A651" w14:textId="57337A70" w:rsidR="0014305F" w:rsidRPr="007D297B" w:rsidRDefault="0014305F" w:rsidP="0014305F">
            <w:pPr>
              <w:rPr>
                <w:rFonts w:ascii="Times New Roman" w:hAnsi="Times New Roman" w:cs="Times New Roman"/>
              </w:rPr>
            </w:pPr>
            <w:r w:rsidRPr="007D297B">
              <w:rPr>
                <w:rFonts w:ascii="Times New Roman" w:hAnsi="Times New Roman" w:cs="Times New Roman"/>
              </w:rPr>
              <w:t>Maternal age</w:t>
            </w:r>
          </w:p>
        </w:tc>
        <w:tc>
          <w:tcPr>
            <w:tcW w:w="1701" w:type="dxa"/>
          </w:tcPr>
          <w:p w14:paraId="2684346A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7D297B">
              <w:rPr>
                <w:rFonts w:ascii="Times New Roman" w:hAnsi="Times New Roman" w:cs="Times New Roman"/>
              </w:rPr>
              <w:t>32.2 (5.46)</w:t>
            </w:r>
          </w:p>
        </w:tc>
        <w:tc>
          <w:tcPr>
            <w:tcW w:w="1701" w:type="dxa"/>
          </w:tcPr>
          <w:p w14:paraId="38DB88D2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7D297B">
              <w:rPr>
                <w:rFonts w:ascii="Times New Roman" w:hAnsi="Times New Roman" w:cs="Times New Roman"/>
              </w:rPr>
              <w:t>30.8 (4.28)</w:t>
            </w:r>
          </w:p>
        </w:tc>
        <w:tc>
          <w:tcPr>
            <w:tcW w:w="1701" w:type="dxa"/>
          </w:tcPr>
          <w:p w14:paraId="591CB09C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7D297B">
              <w:rPr>
                <w:rFonts w:ascii="Times New Roman" w:hAnsi="Times New Roman" w:cs="Times New Roman"/>
              </w:rPr>
              <w:t>0.526</w:t>
            </w:r>
          </w:p>
        </w:tc>
      </w:tr>
      <w:tr w:rsidR="0014305F" w:rsidRPr="007D297B" w14:paraId="26B5B1DB" w14:textId="77777777" w:rsidTr="0014305F">
        <w:trPr>
          <w:trHeight w:val="567"/>
        </w:trPr>
        <w:tc>
          <w:tcPr>
            <w:tcW w:w="4989" w:type="dxa"/>
          </w:tcPr>
          <w:p w14:paraId="517D85AB" w14:textId="1464F075" w:rsidR="0014305F" w:rsidRPr="007D297B" w:rsidRDefault="0014305F" w:rsidP="0014305F">
            <w:pPr>
              <w:rPr>
                <w:rFonts w:ascii="Times New Roman" w:hAnsi="Times New Roman" w:cs="Times New Roman"/>
              </w:rPr>
            </w:pPr>
            <w:proofErr w:type="spellStart"/>
            <w:r w:rsidRPr="007D297B">
              <w:rPr>
                <w:rFonts w:ascii="Times New Roman" w:hAnsi="Times New Roman" w:cs="Times New Roman"/>
              </w:rPr>
              <w:t>Matern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od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as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dex</w:t>
            </w:r>
            <w:proofErr w:type="spellEnd"/>
          </w:p>
        </w:tc>
        <w:tc>
          <w:tcPr>
            <w:tcW w:w="1701" w:type="dxa"/>
          </w:tcPr>
          <w:p w14:paraId="577DDC7E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7D297B">
              <w:rPr>
                <w:rFonts w:ascii="Times New Roman" w:hAnsi="Times New Roman" w:cs="Times New Roman"/>
              </w:rPr>
              <w:t>24.7 (4.67)</w:t>
            </w:r>
          </w:p>
        </w:tc>
        <w:tc>
          <w:tcPr>
            <w:tcW w:w="1701" w:type="dxa"/>
          </w:tcPr>
          <w:p w14:paraId="1280B2C8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7D297B">
              <w:rPr>
                <w:rFonts w:ascii="Times New Roman" w:hAnsi="Times New Roman" w:cs="Times New Roman"/>
              </w:rPr>
              <w:t>22.2 (1.75)</w:t>
            </w:r>
          </w:p>
        </w:tc>
        <w:tc>
          <w:tcPr>
            <w:tcW w:w="1701" w:type="dxa"/>
          </w:tcPr>
          <w:p w14:paraId="6E57506F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7D297B">
              <w:rPr>
                <w:rFonts w:ascii="Times New Roman" w:hAnsi="Times New Roman" w:cs="Times New Roman"/>
              </w:rPr>
              <w:t>0.094</w:t>
            </w:r>
          </w:p>
        </w:tc>
      </w:tr>
      <w:tr w:rsidR="0014305F" w:rsidRPr="007D297B" w14:paraId="4318B491" w14:textId="77777777" w:rsidTr="0014305F">
        <w:trPr>
          <w:trHeight w:val="567"/>
        </w:trPr>
        <w:tc>
          <w:tcPr>
            <w:tcW w:w="4989" w:type="dxa"/>
          </w:tcPr>
          <w:p w14:paraId="2374D808" w14:textId="6F8E2C27" w:rsidR="0014305F" w:rsidRPr="007D297B" w:rsidRDefault="0014305F" w:rsidP="0014305F">
            <w:pPr>
              <w:rPr>
                <w:rFonts w:ascii="Times New Roman" w:hAnsi="Times New Roman" w:cs="Times New Roman"/>
              </w:rPr>
            </w:pPr>
            <w:r w:rsidRPr="007D297B">
              <w:rPr>
                <w:rFonts w:ascii="Times New Roman" w:hAnsi="Times New Roman" w:cs="Times New Roman"/>
              </w:rPr>
              <w:t>Nulliparity</w:t>
            </w:r>
          </w:p>
        </w:tc>
        <w:tc>
          <w:tcPr>
            <w:tcW w:w="1701" w:type="dxa"/>
          </w:tcPr>
          <w:p w14:paraId="54906A98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7D297B">
              <w:rPr>
                <w:rFonts w:ascii="Times New Roman" w:hAnsi="Times New Roman" w:cs="Times New Roman"/>
              </w:rPr>
              <w:t>12 (63.16)</w:t>
            </w:r>
          </w:p>
        </w:tc>
        <w:tc>
          <w:tcPr>
            <w:tcW w:w="1701" w:type="dxa"/>
          </w:tcPr>
          <w:p w14:paraId="43563232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7D297B">
              <w:rPr>
                <w:rFonts w:ascii="Times New Roman" w:hAnsi="Times New Roman" w:cs="Times New Roman"/>
              </w:rPr>
              <w:t>6 (75.0)</w:t>
            </w:r>
          </w:p>
        </w:tc>
        <w:tc>
          <w:tcPr>
            <w:tcW w:w="1701" w:type="dxa"/>
          </w:tcPr>
          <w:p w14:paraId="5CD06DFF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7D297B">
              <w:rPr>
                <w:rFonts w:ascii="Times New Roman" w:hAnsi="Times New Roman" w:cs="Times New Roman"/>
              </w:rPr>
              <w:t>0.676</w:t>
            </w:r>
          </w:p>
        </w:tc>
      </w:tr>
      <w:tr w:rsidR="0014305F" w:rsidRPr="007D297B" w14:paraId="1DB1211B" w14:textId="77777777" w:rsidTr="0014305F">
        <w:trPr>
          <w:trHeight w:val="567"/>
        </w:trPr>
        <w:tc>
          <w:tcPr>
            <w:tcW w:w="4989" w:type="dxa"/>
          </w:tcPr>
          <w:p w14:paraId="25D3EBDB" w14:textId="30175268" w:rsidR="0014305F" w:rsidRPr="007D297B" w:rsidRDefault="0014305F" w:rsidP="0014305F">
            <w:pPr>
              <w:rPr>
                <w:rFonts w:ascii="Times New Roman" w:hAnsi="Times New Roman" w:cs="Times New Roman"/>
              </w:rPr>
            </w:pPr>
            <w:proofErr w:type="spellStart"/>
            <w:r w:rsidRPr="007D297B">
              <w:rPr>
                <w:rFonts w:ascii="Times New Roman" w:hAnsi="Times New Roman" w:cs="Times New Roman"/>
              </w:rPr>
              <w:t>Gestational</w:t>
            </w:r>
            <w:proofErr w:type="spellEnd"/>
            <w:r w:rsidRPr="007D29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297B">
              <w:rPr>
                <w:rFonts w:ascii="Times New Roman" w:hAnsi="Times New Roman" w:cs="Times New Roman"/>
              </w:rPr>
              <w:t>age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year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E0BE77B" w14:textId="77777777" w:rsidR="0014305F" w:rsidRPr="00B44AAE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B44AAE">
              <w:rPr>
                <w:rFonts w:ascii="Times New Roman" w:hAnsi="Times New Roman" w:cs="Times New Roman"/>
              </w:rPr>
              <w:t>39.9 (1.94)</w:t>
            </w:r>
          </w:p>
        </w:tc>
        <w:tc>
          <w:tcPr>
            <w:tcW w:w="1701" w:type="dxa"/>
          </w:tcPr>
          <w:p w14:paraId="39BC38FE" w14:textId="77777777" w:rsidR="0014305F" w:rsidRPr="00B44AAE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B44AAE">
              <w:rPr>
                <w:rFonts w:ascii="Times New Roman" w:hAnsi="Times New Roman" w:cs="Times New Roman"/>
              </w:rPr>
              <w:t>40.6 (1.59)</w:t>
            </w:r>
          </w:p>
        </w:tc>
        <w:tc>
          <w:tcPr>
            <w:tcW w:w="1701" w:type="dxa"/>
          </w:tcPr>
          <w:p w14:paraId="04E343EA" w14:textId="77777777" w:rsidR="0014305F" w:rsidRPr="00B44AAE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B44AAE">
              <w:rPr>
                <w:rFonts w:ascii="Times New Roman" w:hAnsi="Times New Roman" w:cs="Times New Roman"/>
              </w:rPr>
              <w:t>0.367</w:t>
            </w:r>
          </w:p>
        </w:tc>
      </w:tr>
      <w:tr w:rsidR="0014305F" w:rsidRPr="007D297B" w14:paraId="4ABF10C9" w14:textId="77777777" w:rsidTr="0014305F">
        <w:trPr>
          <w:trHeight w:val="567"/>
        </w:trPr>
        <w:tc>
          <w:tcPr>
            <w:tcW w:w="4989" w:type="dxa"/>
          </w:tcPr>
          <w:p w14:paraId="2F4FCC05" w14:textId="5CD37C37" w:rsidR="0014305F" w:rsidRPr="007D297B" w:rsidRDefault="0014305F" w:rsidP="0014305F">
            <w:pPr>
              <w:rPr>
                <w:rFonts w:ascii="Times New Roman" w:hAnsi="Times New Roman" w:cs="Times New Roman"/>
              </w:rPr>
            </w:pPr>
            <w:r w:rsidRPr="007D297B">
              <w:rPr>
                <w:rFonts w:ascii="Times New Roman" w:hAnsi="Times New Roman" w:cs="Times New Roman"/>
              </w:rPr>
              <w:t>Birth weight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D297B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2352B309" w14:textId="77777777" w:rsidR="0014305F" w:rsidRPr="00B44AAE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B44AAE">
              <w:rPr>
                <w:rFonts w:ascii="Times New Roman" w:hAnsi="Times New Roman" w:cs="Times New Roman"/>
              </w:rPr>
              <w:t>3790 (509.6)</w:t>
            </w:r>
          </w:p>
        </w:tc>
        <w:tc>
          <w:tcPr>
            <w:tcW w:w="1701" w:type="dxa"/>
          </w:tcPr>
          <w:p w14:paraId="36AB243B" w14:textId="77777777" w:rsidR="0014305F" w:rsidRPr="00B44AAE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B44AAE">
              <w:rPr>
                <w:rFonts w:ascii="Times New Roman" w:hAnsi="Times New Roman" w:cs="Times New Roman"/>
              </w:rPr>
              <w:t>3314 (424.6)</w:t>
            </w:r>
          </w:p>
        </w:tc>
        <w:tc>
          <w:tcPr>
            <w:tcW w:w="1701" w:type="dxa"/>
          </w:tcPr>
          <w:p w14:paraId="5E99BB9B" w14:textId="77777777" w:rsidR="0014305F" w:rsidRPr="00B44AAE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B44AAE">
              <w:rPr>
                <w:rFonts w:ascii="Times New Roman" w:hAnsi="Times New Roman" w:cs="Times New Roman"/>
              </w:rPr>
              <w:t>0.030</w:t>
            </w:r>
          </w:p>
        </w:tc>
      </w:tr>
      <w:tr w:rsidR="0014305F" w:rsidRPr="007D297B" w14:paraId="19095829" w14:textId="77777777" w:rsidTr="0014305F">
        <w:trPr>
          <w:trHeight w:val="567"/>
        </w:trPr>
        <w:tc>
          <w:tcPr>
            <w:tcW w:w="4989" w:type="dxa"/>
          </w:tcPr>
          <w:p w14:paraId="1EF3C2F1" w14:textId="6902C113" w:rsidR="0014305F" w:rsidRPr="005E411C" w:rsidRDefault="0014305F" w:rsidP="0014305F">
            <w:pPr>
              <w:rPr>
                <w:rFonts w:ascii="Times New Roman" w:hAnsi="Times New Roman" w:cs="Times New Roman"/>
                <w:lang w:val="en-US"/>
              </w:rPr>
            </w:pPr>
            <w:r w:rsidRPr="007D297B">
              <w:rPr>
                <w:rFonts w:ascii="Times New Roman" w:hAnsi="Times New Roman" w:cs="Times New Roman"/>
                <w:lang w:val="en-US"/>
              </w:rPr>
              <w:t xml:space="preserve">Delivery during </w:t>
            </w:r>
            <w:r>
              <w:rPr>
                <w:rFonts w:ascii="Times New Roman" w:hAnsi="Times New Roman" w:cs="Times New Roman"/>
                <w:lang w:val="en-US"/>
              </w:rPr>
              <w:t xml:space="preserve">midwife </w:t>
            </w:r>
            <w:r w:rsidRPr="007D297B">
              <w:rPr>
                <w:rFonts w:ascii="Times New Roman" w:hAnsi="Times New Roman" w:cs="Times New Roman"/>
                <w:lang w:val="en-US"/>
              </w:rPr>
              <w:t xml:space="preserve">nightshift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7D297B">
              <w:rPr>
                <w:rFonts w:ascii="Times New Roman" w:hAnsi="Times New Roman" w:cs="Times New Roman"/>
                <w:lang w:val="en-US"/>
              </w:rPr>
              <w:t xml:space="preserve">22 </w:t>
            </w:r>
            <w:r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Pr="007D297B">
              <w:rPr>
                <w:rFonts w:ascii="Times New Roman" w:hAnsi="Times New Roman" w:cs="Times New Roman"/>
                <w:lang w:val="en-US"/>
              </w:rPr>
              <w:t>08)</w:t>
            </w:r>
          </w:p>
        </w:tc>
        <w:tc>
          <w:tcPr>
            <w:tcW w:w="1701" w:type="dxa"/>
          </w:tcPr>
          <w:p w14:paraId="088A5BD0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7D297B">
              <w:rPr>
                <w:rFonts w:ascii="Times New Roman" w:hAnsi="Times New Roman" w:cs="Times New Roman"/>
              </w:rPr>
              <w:t>10 (52.6)</w:t>
            </w:r>
          </w:p>
        </w:tc>
        <w:tc>
          <w:tcPr>
            <w:tcW w:w="1701" w:type="dxa"/>
          </w:tcPr>
          <w:p w14:paraId="3EF1003F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7D297B">
              <w:rPr>
                <w:rFonts w:ascii="Times New Roman" w:hAnsi="Times New Roman" w:cs="Times New Roman"/>
              </w:rPr>
              <w:t>3 (37.5)</w:t>
            </w:r>
          </w:p>
        </w:tc>
        <w:tc>
          <w:tcPr>
            <w:tcW w:w="1701" w:type="dxa"/>
          </w:tcPr>
          <w:p w14:paraId="3EA347E1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7D297B">
              <w:rPr>
                <w:rFonts w:ascii="Times New Roman" w:hAnsi="Times New Roman" w:cs="Times New Roman"/>
              </w:rPr>
              <w:t>0.678</w:t>
            </w:r>
          </w:p>
        </w:tc>
      </w:tr>
      <w:tr w:rsidR="0014305F" w:rsidRPr="007D297B" w14:paraId="3C0CCE69" w14:textId="77777777" w:rsidTr="0014305F">
        <w:trPr>
          <w:trHeight w:val="567"/>
        </w:trPr>
        <w:tc>
          <w:tcPr>
            <w:tcW w:w="4989" w:type="dxa"/>
          </w:tcPr>
          <w:p w14:paraId="1687D312" w14:textId="64FCA9E1" w:rsidR="0014305F" w:rsidRPr="007D297B" w:rsidRDefault="0014305F" w:rsidP="0014305F">
            <w:pPr>
              <w:rPr>
                <w:rFonts w:ascii="Times New Roman" w:hAnsi="Times New Roman" w:cs="Times New Roman"/>
                <w:b/>
                <w:bCs/>
              </w:rPr>
            </w:pPr>
            <w:r w:rsidRPr="007D297B">
              <w:rPr>
                <w:rFonts w:ascii="Times New Roman" w:hAnsi="Times New Roman" w:cs="Times New Roman"/>
                <w:b/>
                <w:bCs/>
              </w:rPr>
              <w:t>Indication of induction</w:t>
            </w:r>
          </w:p>
        </w:tc>
        <w:tc>
          <w:tcPr>
            <w:tcW w:w="1701" w:type="dxa"/>
          </w:tcPr>
          <w:p w14:paraId="73B91986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F152E88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AA6CCD5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305F" w:rsidRPr="007D297B" w14:paraId="3A7CDC34" w14:textId="77777777" w:rsidTr="0014305F">
        <w:trPr>
          <w:trHeight w:val="567"/>
        </w:trPr>
        <w:tc>
          <w:tcPr>
            <w:tcW w:w="4989" w:type="dxa"/>
          </w:tcPr>
          <w:p w14:paraId="5257737A" w14:textId="436E9EF8" w:rsidR="0014305F" w:rsidRPr="007D297B" w:rsidRDefault="0014305F" w:rsidP="0014305F">
            <w:pPr>
              <w:rPr>
                <w:rFonts w:ascii="Times New Roman" w:hAnsi="Times New Roman" w:cs="Times New Roman"/>
              </w:rPr>
            </w:pPr>
            <w:r w:rsidRPr="007D297B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 xml:space="preserve">iabetes </w:t>
            </w:r>
            <w:proofErr w:type="spellStart"/>
            <w:r>
              <w:rPr>
                <w:rFonts w:ascii="Times New Roman" w:hAnsi="Times New Roman" w:cs="Times New Roman"/>
              </w:rPr>
              <w:t>mellitu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7D297B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et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297B">
              <w:rPr>
                <w:rFonts w:ascii="Times New Roman" w:hAnsi="Times New Roman" w:cs="Times New Roman"/>
              </w:rPr>
              <w:t>macrosomia</w:t>
            </w:r>
            <w:proofErr w:type="spellEnd"/>
          </w:p>
        </w:tc>
        <w:tc>
          <w:tcPr>
            <w:tcW w:w="1701" w:type="dxa"/>
          </w:tcPr>
          <w:p w14:paraId="7FF5E748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7D297B">
              <w:rPr>
                <w:rFonts w:ascii="Times New Roman" w:hAnsi="Times New Roman" w:cs="Times New Roman"/>
              </w:rPr>
              <w:t>4 (21.1)</w:t>
            </w:r>
          </w:p>
        </w:tc>
        <w:tc>
          <w:tcPr>
            <w:tcW w:w="1701" w:type="dxa"/>
          </w:tcPr>
          <w:p w14:paraId="17B6BECD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7D297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01" w:type="dxa"/>
          </w:tcPr>
          <w:p w14:paraId="58C28BDF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7D297B">
              <w:rPr>
                <w:rFonts w:ascii="Times New Roman" w:hAnsi="Times New Roman" w:cs="Times New Roman"/>
              </w:rPr>
              <w:t>0.285</w:t>
            </w:r>
          </w:p>
        </w:tc>
      </w:tr>
      <w:tr w:rsidR="0014305F" w:rsidRPr="007D297B" w14:paraId="04B04E6C" w14:textId="77777777" w:rsidTr="0014305F">
        <w:trPr>
          <w:trHeight w:val="567"/>
        </w:trPr>
        <w:tc>
          <w:tcPr>
            <w:tcW w:w="4989" w:type="dxa"/>
          </w:tcPr>
          <w:p w14:paraId="631889D6" w14:textId="414941AF" w:rsidR="0014305F" w:rsidRPr="007D297B" w:rsidRDefault="0014305F" w:rsidP="0014305F">
            <w:pPr>
              <w:rPr>
                <w:rFonts w:ascii="Times New Roman" w:hAnsi="Times New Roman" w:cs="Times New Roman"/>
              </w:rPr>
            </w:pPr>
            <w:r w:rsidRPr="007D297B">
              <w:rPr>
                <w:rFonts w:ascii="Times New Roman" w:hAnsi="Times New Roman" w:cs="Times New Roman"/>
              </w:rPr>
              <w:t>Post</w:t>
            </w:r>
            <w:r>
              <w:rPr>
                <w:rFonts w:ascii="Times New Roman" w:hAnsi="Times New Roman" w:cs="Times New Roman"/>
              </w:rPr>
              <w:t>-</w:t>
            </w:r>
            <w:r w:rsidRPr="007D297B">
              <w:rPr>
                <w:rFonts w:ascii="Times New Roman" w:hAnsi="Times New Roman" w:cs="Times New Roman"/>
              </w:rPr>
              <w:t>term pregnancy</w:t>
            </w:r>
          </w:p>
        </w:tc>
        <w:tc>
          <w:tcPr>
            <w:tcW w:w="1701" w:type="dxa"/>
          </w:tcPr>
          <w:p w14:paraId="3F6CB381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7D297B">
              <w:rPr>
                <w:rFonts w:ascii="Times New Roman" w:hAnsi="Times New Roman" w:cs="Times New Roman"/>
              </w:rPr>
              <w:t>6 (31.6)</w:t>
            </w:r>
          </w:p>
        </w:tc>
        <w:tc>
          <w:tcPr>
            <w:tcW w:w="1701" w:type="dxa"/>
          </w:tcPr>
          <w:p w14:paraId="482F30C2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7D297B">
              <w:rPr>
                <w:rFonts w:ascii="Times New Roman" w:hAnsi="Times New Roman" w:cs="Times New Roman"/>
              </w:rPr>
              <w:t>2 (25.0)</w:t>
            </w:r>
          </w:p>
        </w:tc>
        <w:tc>
          <w:tcPr>
            <w:tcW w:w="1701" w:type="dxa"/>
          </w:tcPr>
          <w:p w14:paraId="556E5499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7D297B">
              <w:rPr>
                <w:rFonts w:ascii="Times New Roman" w:hAnsi="Times New Roman" w:cs="Times New Roman"/>
              </w:rPr>
              <w:t>1</w:t>
            </w:r>
          </w:p>
        </w:tc>
      </w:tr>
      <w:tr w:rsidR="0014305F" w:rsidRPr="007D297B" w14:paraId="199DF624" w14:textId="77777777" w:rsidTr="0014305F">
        <w:trPr>
          <w:trHeight w:val="567"/>
        </w:trPr>
        <w:tc>
          <w:tcPr>
            <w:tcW w:w="4989" w:type="dxa"/>
          </w:tcPr>
          <w:p w14:paraId="7ABD3ABB" w14:textId="36F5DB5B" w:rsidR="0014305F" w:rsidRPr="007D297B" w:rsidRDefault="0014305F" w:rsidP="0014305F">
            <w:pPr>
              <w:rPr>
                <w:rFonts w:ascii="Times New Roman" w:hAnsi="Times New Roman" w:cs="Times New Roman"/>
              </w:rPr>
            </w:pPr>
            <w:r w:rsidRPr="007D297B">
              <w:rPr>
                <w:rFonts w:ascii="Times New Roman" w:hAnsi="Times New Roman" w:cs="Times New Roman"/>
              </w:rPr>
              <w:t xml:space="preserve">Hypertension/ </w:t>
            </w:r>
            <w:r>
              <w:rPr>
                <w:rFonts w:ascii="Times New Roman" w:hAnsi="Times New Roman" w:cs="Times New Roman"/>
              </w:rPr>
              <w:t>preeclampsia</w:t>
            </w:r>
          </w:p>
        </w:tc>
        <w:tc>
          <w:tcPr>
            <w:tcW w:w="1701" w:type="dxa"/>
          </w:tcPr>
          <w:p w14:paraId="48830C4C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7D297B">
              <w:rPr>
                <w:rFonts w:ascii="Times New Roman" w:hAnsi="Times New Roman" w:cs="Times New Roman"/>
              </w:rPr>
              <w:t>4 (21.1)</w:t>
            </w:r>
          </w:p>
        </w:tc>
        <w:tc>
          <w:tcPr>
            <w:tcW w:w="1701" w:type="dxa"/>
          </w:tcPr>
          <w:p w14:paraId="667B9CE5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7D297B">
              <w:rPr>
                <w:rFonts w:ascii="Times New Roman" w:hAnsi="Times New Roman" w:cs="Times New Roman"/>
              </w:rPr>
              <w:t>2 (25.0)</w:t>
            </w:r>
          </w:p>
        </w:tc>
        <w:tc>
          <w:tcPr>
            <w:tcW w:w="1701" w:type="dxa"/>
          </w:tcPr>
          <w:p w14:paraId="2F3EDC80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7D297B">
              <w:rPr>
                <w:rFonts w:ascii="Times New Roman" w:hAnsi="Times New Roman" w:cs="Times New Roman"/>
              </w:rPr>
              <w:t>1</w:t>
            </w:r>
          </w:p>
        </w:tc>
      </w:tr>
      <w:tr w:rsidR="0014305F" w:rsidRPr="007D297B" w14:paraId="07BF534E" w14:textId="77777777" w:rsidTr="0014305F">
        <w:trPr>
          <w:trHeight w:val="567"/>
        </w:trPr>
        <w:tc>
          <w:tcPr>
            <w:tcW w:w="4989" w:type="dxa"/>
          </w:tcPr>
          <w:p w14:paraId="5BF87C2C" w14:textId="30DA9CBC" w:rsidR="0014305F" w:rsidRPr="007D297B" w:rsidRDefault="0014305F" w:rsidP="0014305F">
            <w:pPr>
              <w:rPr>
                <w:rFonts w:ascii="Times New Roman" w:hAnsi="Times New Roman" w:cs="Times New Roman"/>
              </w:rPr>
            </w:pPr>
            <w:r w:rsidRPr="007D297B">
              <w:rPr>
                <w:rFonts w:ascii="Times New Roman" w:hAnsi="Times New Roman" w:cs="Times New Roman"/>
              </w:rPr>
              <w:t>Ruptured membranes</w:t>
            </w:r>
          </w:p>
        </w:tc>
        <w:tc>
          <w:tcPr>
            <w:tcW w:w="1701" w:type="dxa"/>
          </w:tcPr>
          <w:p w14:paraId="66C08D8E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7D297B">
              <w:rPr>
                <w:rFonts w:ascii="Times New Roman" w:hAnsi="Times New Roman" w:cs="Times New Roman"/>
              </w:rPr>
              <w:t>1 (5.3)</w:t>
            </w:r>
          </w:p>
        </w:tc>
        <w:tc>
          <w:tcPr>
            <w:tcW w:w="1701" w:type="dxa"/>
          </w:tcPr>
          <w:p w14:paraId="04037E2B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7D297B">
              <w:rPr>
                <w:rFonts w:ascii="Times New Roman" w:hAnsi="Times New Roman" w:cs="Times New Roman"/>
              </w:rPr>
              <w:t>2 (25.0)</w:t>
            </w:r>
          </w:p>
        </w:tc>
        <w:tc>
          <w:tcPr>
            <w:tcW w:w="1701" w:type="dxa"/>
          </w:tcPr>
          <w:p w14:paraId="150BFB96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7D297B">
              <w:rPr>
                <w:rFonts w:ascii="Times New Roman" w:hAnsi="Times New Roman" w:cs="Times New Roman"/>
              </w:rPr>
              <w:t>0.201</w:t>
            </w:r>
          </w:p>
        </w:tc>
      </w:tr>
      <w:tr w:rsidR="0014305F" w:rsidRPr="007D297B" w14:paraId="3ED36FAB" w14:textId="77777777" w:rsidTr="0014305F">
        <w:trPr>
          <w:trHeight w:val="567"/>
        </w:trPr>
        <w:tc>
          <w:tcPr>
            <w:tcW w:w="4989" w:type="dxa"/>
          </w:tcPr>
          <w:p w14:paraId="51EB9873" w14:textId="0829FAAD" w:rsidR="0014305F" w:rsidRPr="007D297B" w:rsidRDefault="0014305F" w:rsidP="0014305F">
            <w:pPr>
              <w:rPr>
                <w:rFonts w:ascii="Times New Roman" w:hAnsi="Times New Roman" w:cs="Times New Roman"/>
              </w:rPr>
            </w:pPr>
            <w:r w:rsidRPr="007D297B">
              <w:rPr>
                <w:rFonts w:ascii="Times New Roman" w:hAnsi="Times New Roman" w:cs="Times New Roman"/>
              </w:rPr>
              <w:t>Other</w:t>
            </w:r>
            <w:r>
              <w:rPr>
                <w:rFonts w:ascii="Times New Roman" w:hAnsi="Times New Roman" w:cs="Times New Roman"/>
              </w:rPr>
              <w:t xml:space="preserve"> indications</w:t>
            </w:r>
          </w:p>
        </w:tc>
        <w:tc>
          <w:tcPr>
            <w:tcW w:w="1701" w:type="dxa"/>
          </w:tcPr>
          <w:p w14:paraId="564447B2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7D297B">
              <w:rPr>
                <w:rFonts w:ascii="Times New Roman" w:hAnsi="Times New Roman" w:cs="Times New Roman"/>
              </w:rPr>
              <w:t>4 (21.1)</w:t>
            </w:r>
          </w:p>
        </w:tc>
        <w:tc>
          <w:tcPr>
            <w:tcW w:w="1701" w:type="dxa"/>
          </w:tcPr>
          <w:p w14:paraId="147F624A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7D297B">
              <w:rPr>
                <w:rFonts w:ascii="Times New Roman" w:hAnsi="Times New Roman" w:cs="Times New Roman"/>
              </w:rPr>
              <w:t>2 (25.0)</w:t>
            </w:r>
          </w:p>
        </w:tc>
        <w:tc>
          <w:tcPr>
            <w:tcW w:w="1701" w:type="dxa"/>
          </w:tcPr>
          <w:p w14:paraId="75EA7690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7D297B">
              <w:rPr>
                <w:rFonts w:ascii="Times New Roman" w:hAnsi="Times New Roman" w:cs="Times New Roman"/>
              </w:rPr>
              <w:t>1</w:t>
            </w:r>
          </w:p>
        </w:tc>
      </w:tr>
      <w:tr w:rsidR="0014305F" w:rsidRPr="007D297B" w14:paraId="7063B200" w14:textId="77777777" w:rsidTr="0014305F">
        <w:trPr>
          <w:trHeight w:val="567"/>
        </w:trPr>
        <w:tc>
          <w:tcPr>
            <w:tcW w:w="4989" w:type="dxa"/>
          </w:tcPr>
          <w:p w14:paraId="506FC89D" w14:textId="77777777" w:rsidR="0014305F" w:rsidRPr="007D297B" w:rsidRDefault="0014305F" w:rsidP="0014305F">
            <w:pPr>
              <w:rPr>
                <w:rFonts w:ascii="Times New Roman" w:hAnsi="Times New Roman" w:cs="Times New Roman"/>
                <w:lang w:val="en-US"/>
              </w:rPr>
            </w:pPr>
            <w:r w:rsidRPr="007D297B">
              <w:rPr>
                <w:rFonts w:ascii="Times New Roman" w:hAnsi="Times New Roman" w:cs="Times New Roman"/>
                <w:lang w:val="en-US"/>
              </w:rPr>
              <w:t>D</w:t>
            </w:r>
            <w:r>
              <w:rPr>
                <w:rFonts w:ascii="Times New Roman" w:hAnsi="Times New Roman" w:cs="Times New Roman"/>
                <w:lang w:val="en-US"/>
              </w:rPr>
              <w:t>elivery d</w:t>
            </w:r>
            <w:r w:rsidRPr="007D297B">
              <w:rPr>
                <w:rFonts w:ascii="Times New Roman" w:hAnsi="Times New Roman" w:cs="Times New Roman"/>
                <w:lang w:val="en-US"/>
              </w:rPr>
              <w:t>uration from induction to birth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D297B">
              <w:rPr>
                <w:rFonts w:ascii="Times New Roman" w:hAnsi="Times New Roman" w:cs="Times New Roman"/>
                <w:lang w:val="en-US"/>
              </w:rPr>
              <w:t>hours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6B70128A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7D297B">
              <w:rPr>
                <w:rFonts w:ascii="Times New Roman" w:hAnsi="Times New Roman" w:cs="Times New Roman"/>
              </w:rPr>
              <w:t>24.7 (13.48)</w:t>
            </w:r>
          </w:p>
        </w:tc>
        <w:tc>
          <w:tcPr>
            <w:tcW w:w="1701" w:type="dxa"/>
          </w:tcPr>
          <w:p w14:paraId="45841A5D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7D297B">
              <w:rPr>
                <w:rFonts w:ascii="Times New Roman" w:hAnsi="Times New Roman" w:cs="Times New Roman"/>
              </w:rPr>
              <w:t>23.9 (19.27)</w:t>
            </w:r>
          </w:p>
        </w:tc>
        <w:tc>
          <w:tcPr>
            <w:tcW w:w="1701" w:type="dxa"/>
          </w:tcPr>
          <w:p w14:paraId="77F440B7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7D297B">
              <w:rPr>
                <w:rFonts w:ascii="Times New Roman" w:hAnsi="Times New Roman" w:cs="Times New Roman"/>
              </w:rPr>
              <w:t>0.891</w:t>
            </w:r>
          </w:p>
        </w:tc>
      </w:tr>
      <w:tr w:rsidR="0014305F" w:rsidRPr="007D297B" w14:paraId="0F4FFB52" w14:textId="77777777" w:rsidTr="0014305F">
        <w:trPr>
          <w:trHeight w:val="567"/>
        </w:trPr>
        <w:tc>
          <w:tcPr>
            <w:tcW w:w="4989" w:type="dxa"/>
          </w:tcPr>
          <w:p w14:paraId="3BB09E37" w14:textId="33D2406A" w:rsidR="0014305F" w:rsidRPr="007D297B" w:rsidRDefault="0014305F" w:rsidP="0014305F">
            <w:pPr>
              <w:rPr>
                <w:rFonts w:ascii="Times New Roman" w:hAnsi="Times New Roman" w:cs="Times New Roman"/>
                <w:b/>
                <w:bCs/>
              </w:rPr>
            </w:pPr>
            <w:r w:rsidRPr="007D297B">
              <w:rPr>
                <w:rFonts w:ascii="Times New Roman" w:hAnsi="Times New Roman" w:cs="Times New Roman"/>
                <w:b/>
                <w:bCs/>
              </w:rPr>
              <w:t>Mode of delivery</w:t>
            </w:r>
          </w:p>
        </w:tc>
        <w:tc>
          <w:tcPr>
            <w:tcW w:w="1701" w:type="dxa"/>
          </w:tcPr>
          <w:p w14:paraId="01B27355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5FF4511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D097812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305F" w:rsidRPr="007D297B" w14:paraId="454BB18A" w14:textId="77777777" w:rsidTr="0014305F">
        <w:trPr>
          <w:trHeight w:val="567"/>
        </w:trPr>
        <w:tc>
          <w:tcPr>
            <w:tcW w:w="4989" w:type="dxa"/>
          </w:tcPr>
          <w:p w14:paraId="0A6935C9" w14:textId="61D0725E" w:rsidR="0014305F" w:rsidRPr="007D297B" w:rsidRDefault="0014305F" w:rsidP="0014305F">
            <w:pPr>
              <w:rPr>
                <w:rFonts w:ascii="Times New Roman" w:hAnsi="Times New Roman" w:cs="Times New Roman"/>
              </w:rPr>
            </w:pPr>
            <w:r w:rsidRPr="007D297B">
              <w:rPr>
                <w:rFonts w:ascii="Times New Roman" w:hAnsi="Times New Roman" w:cs="Times New Roman"/>
              </w:rPr>
              <w:t xml:space="preserve">All vaginal deliveries </w:t>
            </w:r>
          </w:p>
        </w:tc>
        <w:tc>
          <w:tcPr>
            <w:tcW w:w="1701" w:type="dxa"/>
          </w:tcPr>
          <w:p w14:paraId="01410DF4" w14:textId="77777777" w:rsidR="0014305F" w:rsidRPr="00B44AAE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B44AAE">
              <w:rPr>
                <w:rFonts w:ascii="Times New Roman" w:hAnsi="Times New Roman" w:cs="Times New Roman"/>
              </w:rPr>
              <w:t>16 (84.2)</w:t>
            </w:r>
          </w:p>
        </w:tc>
        <w:tc>
          <w:tcPr>
            <w:tcW w:w="1701" w:type="dxa"/>
          </w:tcPr>
          <w:p w14:paraId="37C10A61" w14:textId="77777777" w:rsidR="0014305F" w:rsidRPr="00B44AAE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B44AAE">
              <w:rPr>
                <w:rFonts w:ascii="Times New Roman" w:hAnsi="Times New Roman" w:cs="Times New Roman"/>
              </w:rPr>
              <w:t>3 (37.5)</w:t>
            </w:r>
          </w:p>
        </w:tc>
        <w:tc>
          <w:tcPr>
            <w:tcW w:w="1701" w:type="dxa"/>
          </w:tcPr>
          <w:p w14:paraId="03B802AF" w14:textId="77777777" w:rsidR="0014305F" w:rsidRPr="00B44AAE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B44AAE">
              <w:rPr>
                <w:rFonts w:ascii="Times New Roman" w:hAnsi="Times New Roman" w:cs="Times New Roman"/>
              </w:rPr>
              <w:t>0.027</w:t>
            </w:r>
          </w:p>
        </w:tc>
      </w:tr>
      <w:tr w:rsidR="0014305F" w:rsidRPr="007D297B" w14:paraId="02D5BEF2" w14:textId="77777777" w:rsidTr="0014305F">
        <w:trPr>
          <w:trHeight w:val="567"/>
        </w:trPr>
        <w:tc>
          <w:tcPr>
            <w:tcW w:w="4989" w:type="dxa"/>
          </w:tcPr>
          <w:p w14:paraId="03E6DD4B" w14:textId="431253D2" w:rsidR="0014305F" w:rsidRPr="007D297B" w:rsidRDefault="0014305F" w:rsidP="0014305F">
            <w:pPr>
              <w:rPr>
                <w:rFonts w:ascii="Times New Roman" w:hAnsi="Times New Roman" w:cs="Times New Roman"/>
              </w:rPr>
            </w:pPr>
            <w:r w:rsidRPr="007D297B">
              <w:rPr>
                <w:rFonts w:ascii="Times New Roman" w:hAnsi="Times New Roman" w:cs="Times New Roman"/>
              </w:rPr>
              <w:t>Vaginal</w:t>
            </w:r>
            <w:r w:rsidR="007C699D">
              <w:rPr>
                <w:rFonts w:ascii="Times New Roman" w:hAnsi="Times New Roman" w:cs="Times New Roman"/>
              </w:rPr>
              <w:t xml:space="preserve"> (unassisted)</w:t>
            </w:r>
          </w:p>
        </w:tc>
        <w:tc>
          <w:tcPr>
            <w:tcW w:w="1701" w:type="dxa"/>
          </w:tcPr>
          <w:p w14:paraId="4AC437C6" w14:textId="77777777" w:rsidR="0014305F" w:rsidRPr="00B44AAE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B44AAE">
              <w:rPr>
                <w:rFonts w:ascii="Times New Roman" w:hAnsi="Times New Roman" w:cs="Times New Roman"/>
              </w:rPr>
              <w:t>6 (31.6)</w:t>
            </w:r>
          </w:p>
        </w:tc>
        <w:tc>
          <w:tcPr>
            <w:tcW w:w="1701" w:type="dxa"/>
          </w:tcPr>
          <w:p w14:paraId="649C833D" w14:textId="77777777" w:rsidR="0014305F" w:rsidRPr="00B44AAE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B44AAE">
              <w:rPr>
                <w:rFonts w:ascii="Times New Roman" w:hAnsi="Times New Roman" w:cs="Times New Roman"/>
              </w:rPr>
              <w:t>1 (12.5)</w:t>
            </w:r>
          </w:p>
        </w:tc>
        <w:tc>
          <w:tcPr>
            <w:tcW w:w="1701" w:type="dxa"/>
          </w:tcPr>
          <w:p w14:paraId="6363B2F8" w14:textId="77777777" w:rsidR="0014305F" w:rsidRPr="00B44AAE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B44AAE">
              <w:rPr>
                <w:rFonts w:ascii="Times New Roman" w:hAnsi="Times New Roman" w:cs="Times New Roman"/>
              </w:rPr>
              <w:t>0.646</w:t>
            </w:r>
          </w:p>
        </w:tc>
      </w:tr>
      <w:tr w:rsidR="0014305F" w:rsidRPr="007D297B" w14:paraId="4179CF76" w14:textId="77777777" w:rsidTr="0014305F">
        <w:trPr>
          <w:trHeight w:val="567"/>
        </w:trPr>
        <w:tc>
          <w:tcPr>
            <w:tcW w:w="4989" w:type="dxa"/>
          </w:tcPr>
          <w:p w14:paraId="5D0AFE23" w14:textId="4A498A1D" w:rsidR="0014305F" w:rsidRPr="007D297B" w:rsidRDefault="0014305F" w:rsidP="0014305F">
            <w:pPr>
              <w:rPr>
                <w:rFonts w:ascii="Times New Roman" w:hAnsi="Times New Roman" w:cs="Times New Roman"/>
              </w:rPr>
            </w:pPr>
            <w:r w:rsidRPr="007D297B">
              <w:rPr>
                <w:rFonts w:ascii="Times New Roman" w:hAnsi="Times New Roman" w:cs="Times New Roman"/>
              </w:rPr>
              <w:t>Ventouse delivery</w:t>
            </w:r>
          </w:p>
        </w:tc>
        <w:tc>
          <w:tcPr>
            <w:tcW w:w="1701" w:type="dxa"/>
          </w:tcPr>
          <w:p w14:paraId="09C475B6" w14:textId="77777777" w:rsidR="0014305F" w:rsidRPr="00B44AAE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B44AAE">
              <w:rPr>
                <w:rFonts w:ascii="Times New Roman" w:hAnsi="Times New Roman" w:cs="Times New Roman"/>
              </w:rPr>
              <w:t>10 (52.6)</w:t>
            </w:r>
          </w:p>
        </w:tc>
        <w:tc>
          <w:tcPr>
            <w:tcW w:w="1701" w:type="dxa"/>
          </w:tcPr>
          <w:p w14:paraId="50E48E4C" w14:textId="77777777" w:rsidR="0014305F" w:rsidRPr="00B44AAE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B44AAE">
              <w:rPr>
                <w:rFonts w:ascii="Times New Roman" w:hAnsi="Times New Roman" w:cs="Times New Roman"/>
              </w:rPr>
              <w:t>2 (25.0)</w:t>
            </w:r>
          </w:p>
        </w:tc>
        <w:tc>
          <w:tcPr>
            <w:tcW w:w="1701" w:type="dxa"/>
          </w:tcPr>
          <w:p w14:paraId="6B33E8E0" w14:textId="77777777" w:rsidR="0014305F" w:rsidRPr="00B44AAE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B44AAE">
              <w:rPr>
                <w:rFonts w:ascii="Times New Roman" w:hAnsi="Times New Roman" w:cs="Times New Roman"/>
              </w:rPr>
              <w:t>0.677</w:t>
            </w:r>
          </w:p>
        </w:tc>
      </w:tr>
      <w:tr w:rsidR="0014305F" w:rsidRPr="007D297B" w14:paraId="1C2A9E6F" w14:textId="77777777" w:rsidTr="0014305F">
        <w:trPr>
          <w:trHeight w:val="567"/>
        </w:trPr>
        <w:tc>
          <w:tcPr>
            <w:tcW w:w="4989" w:type="dxa"/>
          </w:tcPr>
          <w:p w14:paraId="7918C5E5" w14:textId="65DB9766" w:rsidR="0014305F" w:rsidRPr="007D297B" w:rsidRDefault="0014305F" w:rsidP="0014305F">
            <w:pPr>
              <w:rPr>
                <w:rFonts w:ascii="Times New Roman" w:hAnsi="Times New Roman" w:cs="Times New Roman"/>
              </w:rPr>
            </w:pPr>
            <w:proofErr w:type="spellStart"/>
            <w:r w:rsidRPr="007D297B">
              <w:rPr>
                <w:rFonts w:ascii="Times New Roman" w:hAnsi="Times New Roman" w:cs="Times New Roman"/>
              </w:rPr>
              <w:t>Emergency</w:t>
            </w:r>
            <w:proofErr w:type="spellEnd"/>
            <w:r w:rsidRPr="007D29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esarea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ection</w:t>
            </w:r>
            <w:proofErr w:type="spellEnd"/>
          </w:p>
        </w:tc>
        <w:tc>
          <w:tcPr>
            <w:tcW w:w="1701" w:type="dxa"/>
          </w:tcPr>
          <w:p w14:paraId="466CCED6" w14:textId="77777777" w:rsidR="0014305F" w:rsidRPr="00B44AAE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B44AAE">
              <w:rPr>
                <w:rFonts w:ascii="Times New Roman" w:hAnsi="Times New Roman" w:cs="Times New Roman"/>
              </w:rPr>
              <w:t>1 (5.3)</w:t>
            </w:r>
          </w:p>
        </w:tc>
        <w:tc>
          <w:tcPr>
            <w:tcW w:w="1701" w:type="dxa"/>
          </w:tcPr>
          <w:p w14:paraId="5747D044" w14:textId="77777777" w:rsidR="0014305F" w:rsidRPr="00B44AAE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B44AA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01" w:type="dxa"/>
          </w:tcPr>
          <w:p w14:paraId="790DA973" w14:textId="77777777" w:rsidR="0014305F" w:rsidRPr="00B44AAE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B44AAE">
              <w:rPr>
                <w:rFonts w:ascii="Times New Roman" w:hAnsi="Times New Roman" w:cs="Times New Roman"/>
              </w:rPr>
              <w:t>1</w:t>
            </w:r>
          </w:p>
        </w:tc>
      </w:tr>
      <w:tr w:rsidR="0014305F" w:rsidRPr="007D297B" w14:paraId="4DB145ED" w14:textId="77777777" w:rsidTr="0014305F">
        <w:trPr>
          <w:trHeight w:val="567"/>
        </w:trPr>
        <w:tc>
          <w:tcPr>
            <w:tcW w:w="4989" w:type="dxa"/>
          </w:tcPr>
          <w:p w14:paraId="2A0CD354" w14:textId="14B0595F" w:rsidR="0014305F" w:rsidRPr="007D297B" w:rsidRDefault="0014305F" w:rsidP="0014305F">
            <w:pPr>
              <w:rPr>
                <w:rFonts w:ascii="Times New Roman" w:hAnsi="Times New Roman" w:cs="Times New Roman"/>
              </w:rPr>
            </w:pPr>
            <w:proofErr w:type="spellStart"/>
            <w:r w:rsidRPr="007D297B">
              <w:rPr>
                <w:rFonts w:ascii="Times New Roman" w:hAnsi="Times New Roman" w:cs="Times New Roman"/>
              </w:rPr>
              <w:t>Crash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esarea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ection</w:t>
            </w:r>
            <w:proofErr w:type="spellEnd"/>
          </w:p>
        </w:tc>
        <w:tc>
          <w:tcPr>
            <w:tcW w:w="1701" w:type="dxa"/>
          </w:tcPr>
          <w:p w14:paraId="49141089" w14:textId="77777777" w:rsidR="0014305F" w:rsidRPr="00B44AAE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B44AAE">
              <w:rPr>
                <w:rFonts w:ascii="Times New Roman" w:hAnsi="Times New Roman" w:cs="Times New Roman"/>
              </w:rPr>
              <w:t>3 (15.8)</w:t>
            </w:r>
          </w:p>
        </w:tc>
        <w:tc>
          <w:tcPr>
            <w:tcW w:w="1701" w:type="dxa"/>
          </w:tcPr>
          <w:p w14:paraId="21CB3B80" w14:textId="77777777" w:rsidR="0014305F" w:rsidRPr="00B44AAE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B44AAE">
              <w:rPr>
                <w:rFonts w:ascii="Times New Roman" w:hAnsi="Times New Roman" w:cs="Times New Roman"/>
              </w:rPr>
              <w:t>2 (25.0)</w:t>
            </w:r>
          </w:p>
        </w:tc>
        <w:tc>
          <w:tcPr>
            <w:tcW w:w="1701" w:type="dxa"/>
          </w:tcPr>
          <w:p w14:paraId="0CB66E47" w14:textId="77777777" w:rsidR="0014305F" w:rsidRPr="00B44AAE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B44AAE">
              <w:rPr>
                <w:rFonts w:ascii="Times New Roman" w:hAnsi="Times New Roman" w:cs="Times New Roman"/>
              </w:rPr>
              <w:t>1</w:t>
            </w:r>
          </w:p>
        </w:tc>
      </w:tr>
      <w:tr w:rsidR="0014305F" w:rsidRPr="007D297B" w14:paraId="51FF8D0D" w14:textId="77777777" w:rsidTr="0014305F">
        <w:trPr>
          <w:trHeight w:val="567"/>
        </w:trPr>
        <w:tc>
          <w:tcPr>
            <w:tcW w:w="4989" w:type="dxa"/>
          </w:tcPr>
          <w:p w14:paraId="24D46E6A" w14:textId="5778F579" w:rsidR="0014305F" w:rsidRPr="00EE2900" w:rsidRDefault="0014305F" w:rsidP="0014305F">
            <w:pPr>
              <w:rPr>
                <w:rFonts w:ascii="Times New Roman" w:hAnsi="Times New Roman" w:cs="Times New Roman"/>
                <w:lang w:val="en-US"/>
              </w:rPr>
            </w:pPr>
            <w:r w:rsidRPr="00EE2900">
              <w:rPr>
                <w:rFonts w:ascii="Times New Roman" w:hAnsi="Times New Roman" w:cs="Times New Roman"/>
                <w:lang w:val="en-US"/>
              </w:rPr>
              <w:t xml:space="preserve">Failed ventouse + crash cesarean section </w:t>
            </w:r>
          </w:p>
        </w:tc>
        <w:tc>
          <w:tcPr>
            <w:tcW w:w="1701" w:type="dxa"/>
          </w:tcPr>
          <w:p w14:paraId="049C9FC5" w14:textId="77777777" w:rsidR="0014305F" w:rsidRPr="00B44AAE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B44AA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01" w:type="dxa"/>
          </w:tcPr>
          <w:p w14:paraId="07A9F215" w14:textId="4BC7E490" w:rsidR="0014305F" w:rsidRPr="00B44AAE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B44AAE">
              <w:rPr>
                <w:rFonts w:ascii="Times New Roman" w:hAnsi="Times New Roman" w:cs="Times New Roman"/>
              </w:rPr>
              <w:t>3 (</w:t>
            </w:r>
            <w:r w:rsidR="00B44AAE" w:rsidRPr="00B44AAE">
              <w:rPr>
                <w:rFonts w:ascii="Times New Roman" w:hAnsi="Times New Roman" w:cs="Times New Roman"/>
              </w:rPr>
              <w:t>37.5</w:t>
            </w:r>
            <w:r w:rsidRPr="00B44A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1DB8B4DF" w14:textId="77777777" w:rsidR="0014305F" w:rsidRPr="00B44AAE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B44AAE">
              <w:rPr>
                <w:rFonts w:ascii="Times New Roman" w:hAnsi="Times New Roman" w:cs="Times New Roman"/>
              </w:rPr>
              <w:t>0.06</w:t>
            </w:r>
          </w:p>
        </w:tc>
      </w:tr>
      <w:tr w:rsidR="0014305F" w:rsidRPr="007D297B" w14:paraId="39046889" w14:textId="77777777" w:rsidTr="0014305F">
        <w:trPr>
          <w:trHeight w:val="567"/>
        </w:trPr>
        <w:tc>
          <w:tcPr>
            <w:tcW w:w="4989" w:type="dxa"/>
          </w:tcPr>
          <w:p w14:paraId="53D314D9" w14:textId="0CFD4C82" w:rsidR="0014305F" w:rsidRPr="007D297B" w:rsidRDefault="0014305F" w:rsidP="0014305F">
            <w:pPr>
              <w:rPr>
                <w:rFonts w:ascii="Times New Roman" w:hAnsi="Times New Roman" w:cs="Times New Roman"/>
              </w:rPr>
            </w:pPr>
            <w:r w:rsidRPr="007D297B">
              <w:rPr>
                <w:rFonts w:ascii="Times New Roman" w:hAnsi="Times New Roman" w:cs="Times New Roman"/>
              </w:rPr>
              <w:t>Shoulder dystocia</w:t>
            </w:r>
          </w:p>
        </w:tc>
        <w:tc>
          <w:tcPr>
            <w:tcW w:w="1701" w:type="dxa"/>
          </w:tcPr>
          <w:p w14:paraId="63D39C9A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7D297B">
              <w:rPr>
                <w:rFonts w:ascii="Times New Roman" w:hAnsi="Times New Roman" w:cs="Times New Roman"/>
              </w:rPr>
              <w:t>3 (15.8)</w:t>
            </w:r>
          </w:p>
        </w:tc>
        <w:tc>
          <w:tcPr>
            <w:tcW w:w="1701" w:type="dxa"/>
          </w:tcPr>
          <w:p w14:paraId="482B9CA2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7D297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01" w:type="dxa"/>
          </w:tcPr>
          <w:p w14:paraId="4C24C0C7" w14:textId="77777777" w:rsidR="0014305F" w:rsidRPr="007D297B" w:rsidRDefault="0014305F" w:rsidP="0014305F">
            <w:pPr>
              <w:jc w:val="center"/>
              <w:rPr>
                <w:rFonts w:ascii="Times New Roman" w:hAnsi="Times New Roman" w:cs="Times New Roman"/>
              </w:rPr>
            </w:pPr>
            <w:r w:rsidRPr="007D297B">
              <w:rPr>
                <w:rFonts w:ascii="Times New Roman" w:hAnsi="Times New Roman" w:cs="Times New Roman"/>
              </w:rPr>
              <w:t>0.529</w:t>
            </w:r>
          </w:p>
        </w:tc>
      </w:tr>
    </w:tbl>
    <w:p w14:paraId="06F1CD04" w14:textId="29B5D9B5" w:rsidR="00CB1C71" w:rsidRDefault="00CB1C71" w:rsidP="00874409">
      <w:r w:rsidRPr="007D297B"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1F8B8A00" wp14:editId="03CD8D2D">
                <wp:simplePos x="0" y="0"/>
                <wp:positionH relativeFrom="margin">
                  <wp:posOffset>-154572</wp:posOffset>
                </wp:positionH>
                <wp:positionV relativeFrom="paragraph">
                  <wp:posOffset>-248854</wp:posOffset>
                </wp:positionV>
                <wp:extent cx="6246420" cy="336885"/>
                <wp:effectExtent l="0" t="0" r="2540" b="6350"/>
                <wp:wrapNone/>
                <wp:docPr id="31" name="Tekstiruutu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46420" cy="3368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FD741EF" w14:textId="073833CB" w:rsidR="0014305F" w:rsidRDefault="0014305F" w:rsidP="0014305F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313D07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Table </w:t>
                            </w:r>
                            <w:r w:rsidR="009A5E4E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S</w:t>
                            </w:r>
                            <w:r w:rsidRPr="00313D07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2</w:t>
                            </w:r>
                            <w:r w:rsidRPr="00326D4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 regression analysis of p</w:t>
                            </w:r>
                            <w:r w:rsidRPr="00326D4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regnancies with a successful induction </w:t>
                            </w:r>
                          </w:p>
                          <w:p w14:paraId="600954ED" w14:textId="77777777" w:rsidR="0014305F" w:rsidRPr="00326D42" w:rsidRDefault="0014305F" w:rsidP="0014305F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8B8A00" id="Tekstiruutu 31" o:spid="_x0000_s1047" type="#_x0000_t202" style="position:absolute;margin-left:-12.15pt;margin-top:-19.6pt;width:491.85pt;height:26.55pt;z-index:25172070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9bPHOgIAAG0EAAAOAAAAZHJzL2Uyb0RvYy54bWysVEtv2zAMvg/YfxB0X5w4j6VGnCJLkWFA&#13;&#10;0RZIh54VWYoNyKImKbGzXz9Kdh7rdhqWg0KRFB/fR3px39aKHIV1FeicjgZDSoTmUFR6n9Pvr5tP&#13;&#10;c0qcZ7pgCrTI6Uk4er/8+GHRmEykUIIqhCUYRLusMTktvTdZkjheipq5ARih0SjB1szj1e6TwrIG&#13;&#10;o9cqSYfDWdKALYwFLpxD7UNnpMsYX0rB/bOUTniicoq1+XjaeO7CmSwXLNtbZsqK92Wwf6iiZpXG&#13;&#10;pJdQD8wzcrDVH6HqiltwIP2AQ52AlBUXsQfsZjR81822ZEbEXhAcZy4wuf8Xlj8dt+bFEt9+gRYJ&#13;&#10;DIA0xmUOlaGfVto6/GOlBO0I4ekCm2g94aicpZPZJEUTR9t4PJvPpyFMcn1trPNfBdQkCDm1SEtE&#13;&#10;ix0fne9czy4hmQNVFZtKqXg5ubWy5MiQQSS+gIYSxZxHZU438ddn++2Z0qTB0sbTYcykIcTrUimN&#13;&#10;xV2bDJJvdy2pipym6RmBHRQnBMZCNzPO8E2F1T9i6hdmcUiwYRx8/4yHVIDJoJcoKcH+/Js++CN3&#13;&#10;aKWkwaHLqftxYFZgR980sno3mkzClMbLZPo5gGpvLbtbiz7Ua0BURrhihkcx+Ht1FqWF+g33YxWy&#13;&#10;oolpjrlz6s/i2nergPvFxWoVnXAuDfOPemt4CB0oCNy8tm/Mmp5Aj9Q/wXk8WfaOx843vNSwOniQ&#13;&#10;VSQ5AN2h2uOPMx3HpN+/sDS39+h1/UosfwEAAP//AwBQSwMEFAAGAAgAAAAhAKteGvPnAAAADwEA&#13;&#10;AA8AAABkcnMvZG93bnJldi54bWxMj09PwzAMxe9IfIfISNy2lHYg2jWdEH8Ek6gGBYlr1pi20CRV&#13;&#10;kq3dPj3mBBfLln9+fi9fTbpne3S+s0bAxTwChqa2qjONgPe3h9k1MB+kUbK3BgUc0MOqOD3JZabs&#13;&#10;aF5xX4WGkYjxmRTQhjBknPu6RS393A5oaPdpnZaBRtdw5eRI4rrncRRdcS07Qx9aOeBti/V3tdMC&#13;&#10;Psbq0W3W66+X4ak8bo5V+Yz3pRDnZ9PdksrNEljAKfxdwG8G8g8FGdvanVGe9QJm8SIhlJokjYER&#13;&#10;kV6mC2BbQpMUeJHz/zmKHwAAAP//AwBQSwECLQAUAAYACAAAACEAtoM4kv4AAADhAQAAEwAAAAAA&#13;&#10;AAAAAAAAAAAAAAAAW0NvbnRlbnRfVHlwZXNdLnhtbFBLAQItABQABgAIAAAAIQA4/SH/1gAAAJQB&#13;&#10;AAALAAAAAAAAAAAAAAAAAC8BAABfcmVscy8ucmVsc1BLAQItABQABgAIAAAAIQAP9bPHOgIAAG0E&#13;&#10;AAAOAAAAAAAAAAAAAAAAAC4CAABkcnMvZTJvRG9jLnhtbFBLAQItABQABgAIAAAAIQCrXhrz5wAA&#13;&#10;AA8BAAAPAAAAAAAAAAAAAAAAAJQEAABkcnMvZG93bnJldi54bWxQSwUGAAAAAAQABADzAAAAqAUA&#13;&#10;AAAA&#13;&#10;" fillcolor="window" stroked="f" strokeweight=".5pt">
                <v:textbox>
                  <w:txbxContent>
                    <w:p w14:paraId="5FD741EF" w14:textId="073833CB" w:rsidR="0014305F" w:rsidRDefault="0014305F" w:rsidP="0014305F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313D07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Table </w:t>
                      </w:r>
                      <w:r w:rsidR="009A5E4E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S</w:t>
                      </w:r>
                      <w:r w:rsidRPr="00313D07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2</w:t>
                      </w:r>
                      <w:r w:rsidRPr="00326D42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. 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A regression analysis of p</w:t>
                      </w:r>
                      <w:r w:rsidRPr="00326D42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regnancies with a successful induction </w:t>
                      </w:r>
                    </w:p>
                    <w:p w14:paraId="600954ED" w14:textId="77777777" w:rsidR="0014305F" w:rsidRPr="00326D42" w:rsidRDefault="0014305F" w:rsidP="0014305F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C8D8261" w14:textId="61659FDE" w:rsidR="00D74EF8" w:rsidRDefault="00CB1C71" w:rsidP="00874409">
      <w:r>
        <w:br w:type="page"/>
      </w:r>
      <w:r w:rsidR="008B43A9">
        <w:rPr>
          <w:noProof/>
        </w:rPr>
        <mc:AlternateContent>
          <mc:Choice Requires="wpi">
            <w:drawing>
              <wp:anchor distT="0" distB="0" distL="114300" distR="114300" simplePos="0" relativeHeight="251723776" behindDoc="0" locked="0" layoutInCell="1" allowOverlap="1" wp14:anchorId="17CB8A97" wp14:editId="17AAF2D2">
                <wp:simplePos x="0" y="0"/>
                <wp:positionH relativeFrom="column">
                  <wp:posOffset>221367</wp:posOffset>
                </wp:positionH>
                <wp:positionV relativeFrom="paragraph">
                  <wp:posOffset>237764</wp:posOffset>
                </wp:positionV>
                <wp:extent cx="360" cy="360"/>
                <wp:effectExtent l="38100" t="38100" r="57150" b="57150"/>
                <wp:wrapNone/>
                <wp:docPr id="34" name="Käsinkirjoitus 3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9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7567723F" id="Käsinkirjoitus 34" o:spid="_x0000_s1026" type="#_x0000_t75" style="position:absolute;margin-left:16.75pt;margin-top:18pt;width:1.45pt;height:1.45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vqd/RqAQAAAwMAAA4AAABkcnMvZTJvRG9jLnhtbJxSzU4CMRC+m/gO&#10;Te9SFgnBDQsHiQkHlYM+QO22bOO2s5kWdnl7Z3dBQGNMuDTTmfSb76ezReNKttMYLPiMJ4MhZ9or&#10;yK3fZPz97eluylmI0ueyBK8zvteBL+a3N7O6SvUICihzjYxAfEjrKuNFjFUqRFCFdjIMoNKehgbQ&#10;yUhX3IgcZU3orhSj4XAiasC8QlA6BOou+yGfd/jGaBVfjQk6sjLj08mY6MVjgRl/uJ9Q5+NQiPlM&#10;phuUVWHVgZK8gpGT1hOBb6iljJJt0f6CclYhBDBxoMAJMMYq3ekhZcnwh7KV/2xVJWO1xVSBj9rH&#10;tcR49K4bXLPCleRA/Qw5pSO3EfgBkez5P4ye9BLU1hGfPhHUpYz0HUJhq8AZpjbPOK7y5MTf7x5P&#10;CtZ40vVyOaBExEHyX08ag641m5iwJuMU5749uyx1E5miZpeyon5bnGH2b48bzkyltRfxnd9bSmd/&#10;d/4FAAD//wMAUEsDBBQABgAIAAAAIQACy422yQEAAJAEAAAQAAAAZHJzL2luay9pbmsxLnhtbLST&#10;wW6jMBCG75X2HSz3HLCBlBaV9NRIK22l1baVdo8U3GAV25FtQvL2HYzjUDW9rHYvyIztf2a++X17&#10;txcd2jFtuJIlphHBiMlaNVxuSvz8tF5cY2RsJZuqU5KV+MAMvlt9u7jl8k10BXwRKEgzrkRX4tba&#10;bRHHwzBEQxopvYkTQtL4u3x7+IFX/lbDXrnkFlKaY6hW0rK9HcUK3pS4tnsSzoP2o+p1zcL2GNH1&#10;6YTVVc3WSovKBsW2kpJ1SFYC6v6NkT1sYcEhz4ZpjASHhhdJRLM8u76/gUC1L/Hsv4cSDVQicHxe&#10;889/0Fx/1hzLSpP8KsfIl9Sw3VhT7JgXX/f+U6st05azE+YJit84oHr6d3wmUJoZ1fXjbDDaVV0P&#10;yCghYAufm8ZngHzWAzb/VA+4fKk3L+4jGt/enIOHFix1HK3lgoHRxTZ4zBoQHsOPVrvnkJAkXRC6&#10;IOkTpQWhBc2im4zORuFdfNR80b1pg96LPvnV7QRqU2cDb2wboJOILAP0OfJzV1vGN639u7u16hQ8&#10;Bz/ry/ucJkk268nlC2Y783Sd/5Bv/Rd7LfGle73I3ZwCrneKKEqyZb784NwgDSNZvQMAAP//AwBQ&#10;SwMEFAAGAAgAAAAhAPR7LA7aAAAABwEAAA8AAABkcnMvZG93bnJldi54bWxMj0FPg0AQhe8m/ofN&#10;mHizC1IIRZbGmNiY3qyaXqcwApGdJey24L93POnpZfJe3nyv3C52UBeafO/YQLyKQBHXrum5NfD+&#10;9nyXg/IBucHBMRn4Jg/b6vqqxKJxM7/S5RBaJSXsCzTQhTAWWvu6I4t+5UZi8T7dZDHIObW6mXCW&#10;cjvo+yjKtMWe5UOHIz11VH8dzlZa8GPee71Ld3mcxC+p4328Phpze7M8PoAKtIS/MPziCzpUwnRy&#10;Z268GgwkSSpJ0UwmiZ9ka1An0XwDuir1f/7qBwAA//8DAFBLAwQUAAYACAAAACEAeRi8nb8AAAAh&#10;AQAAGQAAAGRycy9fcmVscy9lMm9Eb2MueG1sLnJlbHOEz7FqxDAMBuC90Hcw2hslHcpR4mQ5DrKW&#10;FG41jpKYxLKxnNJ7+3rswcENGoTQ90tt/+t39UNJXGANTVWDIrZhcrxo+B4vbydQkg1PZg9MGm4k&#10;0HevL+0X7SaXJVldFFUUFg1rzvETUexK3kgVInGZzCF5k0ubFozGbmYhfK/rD0z/DejuTDVMGtIw&#10;NaDGWyzJz+0wz87SOdjDE+cHEWgPycFf/V5QkxbKGhxvWKqpyqGAXYt3j3V/AAAA//8DAFBLAQIt&#10;ABQABgAIAAAAIQCbMyc3DAEAAC0CAAATAAAAAAAAAAAAAAAAAAAAAABbQ29udGVudF9UeXBlc10u&#10;eG1sUEsBAi0AFAAGAAgAAAAhADj9If/WAAAAlAEAAAsAAAAAAAAAAAAAAAAAPQEAAF9yZWxzLy5y&#10;ZWxzUEsBAi0AFAAGAAgAAAAhAEvqd/RqAQAAAwMAAA4AAAAAAAAAAAAAAAAAPAIAAGRycy9lMm9E&#10;b2MueG1sUEsBAi0AFAAGAAgAAAAhAALLjbbJAQAAkAQAABAAAAAAAAAAAAAAAAAA0gMAAGRycy9p&#10;bmsvaW5rMS54bWxQSwECLQAUAAYACAAAACEA9HssDtoAAAAHAQAADwAAAAAAAAAAAAAAAADJBQAA&#10;ZHJzL2Rvd25yZXYueG1sUEsBAi0AFAAGAAgAAAAhAHkYvJ2/AAAAIQEAABkAAAAAAAAAAAAAAAAA&#10;0AYAAGRycy9fcmVscy9lMm9Eb2MueG1sLnJlbHNQSwUGAAAAAAYABgB4AQAAxgcAAAAA&#10;">
                <v:imagedata r:id="rId8" o:title=""/>
              </v:shape>
            </w:pict>
          </mc:Fallback>
        </mc:AlternateContent>
      </w:r>
    </w:p>
    <w:p w14:paraId="0AF266A0" w14:textId="208D16EE" w:rsidR="00F663C2" w:rsidRDefault="00CB1C71" w:rsidP="00874409">
      <w:r w:rsidRPr="007D297B">
        <w:rPr>
          <w:rFonts w:ascii="Times New Roman" w:hAnsi="Times New Roman" w:cs="Times New Roman"/>
          <w:b/>
          <w:bCs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683C45B1" wp14:editId="7736E708">
                <wp:simplePos x="0" y="0"/>
                <wp:positionH relativeFrom="margin">
                  <wp:posOffset>-17446</wp:posOffset>
                </wp:positionH>
                <wp:positionV relativeFrom="paragraph">
                  <wp:posOffset>-23896</wp:posOffset>
                </wp:positionV>
                <wp:extent cx="4331369" cy="336885"/>
                <wp:effectExtent l="0" t="0" r="0" b="6350"/>
                <wp:wrapNone/>
                <wp:docPr id="44" name="Tekstiruutu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1369" cy="3368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061D5F0" w14:textId="55E6122A" w:rsidR="00CB1C71" w:rsidRDefault="00CB1C71" w:rsidP="00CB1C71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313D07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Table </w:t>
                            </w:r>
                            <w:r w:rsidR="00B51B5C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S</w:t>
                            </w:r>
                            <w:r w:rsidRPr="00313D07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3</w:t>
                            </w:r>
                            <w:r w:rsidRPr="00326D4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The collinearity of independent variables</w:t>
                            </w:r>
                            <w:r w:rsidRPr="00326D4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</w:p>
                          <w:p w14:paraId="7459389E" w14:textId="77777777" w:rsidR="00CB1C71" w:rsidRPr="00326D42" w:rsidRDefault="00CB1C71" w:rsidP="00CB1C71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3C45B1" id="Tekstiruutu 44" o:spid="_x0000_s1048" type="#_x0000_t202" style="position:absolute;margin-left:-1.35pt;margin-top:-1.9pt;width:341.05pt;height:26.55pt;z-index:2517422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MSjKPAIAAG0EAAAOAAAAZHJzL2Uyb0RvYy54bWysVEuP2jAQvlfqf7B8LwEClI0IK8qKqtJq&#13;&#10;dyW22rNxHGLJ8bi2IaG/vmMnPLrtqSoHM+MZz+P7ZrK4b2tFjsI6CTqno8GQEqE5FFLvc/r9dfNp&#13;&#10;TonzTBdMgRY5PQlH75cfPywak4kxVKAKYQkG0S5rTE4r702WJI5XomZuAEZoNJZga+ZRtfuksKzB&#13;&#10;6LVKxsPhLGnAFsYCF87h7UNnpMsYvywF989l6YQnKqdYm4+njecunMlywbK9ZaaSvC+D/UMVNZMa&#13;&#10;k15CPTDPyMHKP0LVkltwUPoBhzqBspRcxB6wm9HwXTfbihkRe0FwnLnA5P5fWP503JoXS3z7BVok&#13;&#10;MADSGJc5vAz9tKWtwz9WStCOEJ4usInWE46XkzQdpbM7Sjja0nQ2n09DmOT62ljnvwqoSRByapGW&#13;&#10;iBY7PjrfuZ5dQjIHShYbqVRUTm6tLDkyZBCJL6ChRDHn8TKnm/jrs/32TGnS5HSWTocxk4YQr0ul&#13;&#10;NBZ3bTJIvt21RBY5HadnBHZQnBAYC93MOMM3Eqt/xNQvzOKQIBY4+P4Zj1IBJoNeoqQC+/Nv98Ef&#13;&#10;uUMrJQ0OXU7djwOzAjv6ppHVu9FkEqY0KpPp5zEq9tayu7XoQ70GRGWEK2Z4FIO/V2extFC/4X6s&#13;&#10;QlY0Mc0xd079WVz7bhVwv7hYraITzqVh/lFvDQ+hAwWBm9f2jVnTE+iR+ic4jyfL3vHY+YaXGlYH&#13;&#10;D6WMJAegO1R7/HGm45j0+xeW5laPXtevxPIXAAAA//8DAFBLAwQUAAYACAAAACEAOXGGjeYAAAAN&#13;&#10;AQAADwAAAGRycy9kb3ducmV2LnhtbEyPT0/DMAzF70h8h8hI3LaUbdpY13RC/BFMohoUJK5ZY9pC&#13;&#10;41RNtnb79JgTXGxZz35+v2Q92EYcsPO1IwVX4wgEUuFMTaWC97eH0TUIHzQZ3ThCBUf0sE7PzxId&#13;&#10;G9fTKx7yUAo2IR9rBVUIbSylLyq02o9di8Tap+usDjx2pTSd7tncNnISRXNpdU38odIt3lZYfOd7&#13;&#10;q+Cjzx+77Wbz9dI+ZaftKc+e8T5T6vJiuFtxuVmBCDiEvwv4ZeD8kHKwnduT8aJRMJoseJP7lDFY&#13;&#10;ny+WMxA7BbPlFGSayP8U6Q8AAAD//wMAUEsBAi0AFAAGAAgAAAAhALaDOJL+AAAA4QEAABMAAAAA&#13;&#10;AAAAAAAAAAAAAAAAAFtDb250ZW50X1R5cGVzXS54bWxQSwECLQAUAAYACAAAACEAOP0h/9YAAACU&#13;&#10;AQAACwAAAAAAAAAAAAAAAAAvAQAAX3JlbHMvLnJlbHNQSwECLQAUAAYACAAAACEAOjEoyjwCAABt&#13;&#10;BAAADgAAAAAAAAAAAAAAAAAuAgAAZHJzL2Uyb0RvYy54bWxQSwECLQAUAAYACAAAACEAOXGGjeYA&#13;&#10;AAANAQAADwAAAAAAAAAAAAAAAACWBAAAZHJzL2Rvd25yZXYueG1sUEsFBgAAAAAEAAQA8wAAAKkF&#13;&#10;AAAAAA==&#13;&#10;" fillcolor="window" stroked="f" strokeweight=".5pt">
                <v:textbox>
                  <w:txbxContent>
                    <w:p w14:paraId="7061D5F0" w14:textId="55E6122A" w:rsidR="00CB1C71" w:rsidRDefault="00CB1C71" w:rsidP="00CB1C71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313D07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Table </w:t>
                      </w:r>
                      <w:r w:rsidR="00B51B5C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S</w:t>
                      </w:r>
                      <w:r w:rsidRPr="00313D07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3</w:t>
                      </w:r>
                      <w:r w:rsidRPr="00326D42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. 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The collinearity of independent variables</w:t>
                      </w:r>
                      <w:r w:rsidRPr="00326D42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</w:p>
                    <w:p w14:paraId="7459389E" w14:textId="77777777" w:rsidR="00CB1C71" w:rsidRPr="00326D42" w:rsidRDefault="00CB1C71" w:rsidP="00CB1C71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2E7549A" w14:textId="28DAFB15" w:rsidR="00530D39" w:rsidRDefault="00530D39" w:rsidP="00CF1496">
      <w:pPr>
        <w:rPr>
          <w:lang w:val="en-US"/>
        </w:rPr>
      </w:pPr>
    </w:p>
    <w:tbl>
      <w:tblPr>
        <w:tblStyle w:val="TaulukkoRuudukko1"/>
        <w:tblpPr w:leftFromText="141" w:rightFromText="141" w:vertAnchor="page" w:horzAnchor="margin" w:tblpY="2001"/>
        <w:tblW w:w="8393" w:type="dxa"/>
        <w:tblLook w:val="04A0" w:firstRow="1" w:lastRow="0" w:firstColumn="1" w:lastColumn="0" w:noHBand="0" w:noVBand="1"/>
      </w:tblPr>
      <w:tblGrid>
        <w:gridCol w:w="1189"/>
        <w:gridCol w:w="1177"/>
        <w:gridCol w:w="1185"/>
        <w:gridCol w:w="1257"/>
        <w:gridCol w:w="1185"/>
        <w:gridCol w:w="1231"/>
        <w:gridCol w:w="1169"/>
      </w:tblGrid>
      <w:tr w:rsidR="006B1164" w:rsidRPr="006B1164" w14:paraId="03FB6BC2" w14:textId="77777777" w:rsidTr="00CE7D20">
        <w:trPr>
          <w:cantSplit/>
          <w:trHeight w:val="680"/>
        </w:trPr>
        <w:tc>
          <w:tcPr>
            <w:tcW w:w="1191" w:type="dxa"/>
            <w:vMerge w:val="restart"/>
            <w:textDirection w:val="btLr"/>
          </w:tcPr>
          <w:p w14:paraId="57CE0D24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23646233"/>
          </w:p>
          <w:p w14:paraId="16DB0FF9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ight </w:t>
            </w:r>
          </w:p>
          <w:p w14:paraId="6D007A87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hift</w:t>
            </w:r>
          </w:p>
        </w:tc>
        <w:tc>
          <w:tcPr>
            <w:tcW w:w="1191" w:type="dxa"/>
            <w:textDirection w:val="btLr"/>
          </w:tcPr>
          <w:p w14:paraId="46697A4A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  <w:p w14:paraId="57853C6D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191" w:type="dxa"/>
            <w:textDirection w:val="btLr"/>
          </w:tcPr>
          <w:p w14:paraId="2D6C0FBE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A4C650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58C02E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1191" w:type="dxa"/>
            <w:textDirection w:val="btLr"/>
          </w:tcPr>
          <w:p w14:paraId="10D18BBE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extDirection w:val="btLr"/>
          </w:tcPr>
          <w:p w14:paraId="51EAA222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extDirection w:val="btLr"/>
          </w:tcPr>
          <w:p w14:paraId="315ACF57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extDirection w:val="btLr"/>
          </w:tcPr>
          <w:p w14:paraId="03D1000C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1164" w:rsidRPr="006B1164" w14:paraId="74316E11" w14:textId="77777777" w:rsidTr="00CE7D20">
        <w:trPr>
          <w:cantSplit/>
          <w:trHeight w:val="1134"/>
        </w:trPr>
        <w:tc>
          <w:tcPr>
            <w:tcW w:w="1191" w:type="dxa"/>
            <w:vMerge/>
            <w:textDirection w:val="btLr"/>
          </w:tcPr>
          <w:p w14:paraId="5F61A912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extDirection w:val="btLr"/>
          </w:tcPr>
          <w:p w14:paraId="40A00F33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73F470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>Independent</w:t>
            </w:r>
          </w:p>
          <w:p w14:paraId="16754F85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 xml:space="preserve"> variable</w:t>
            </w:r>
          </w:p>
        </w:tc>
        <w:tc>
          <w:tcPr>
            <w:tcW w:w="1191" w:type="dxa"/>
            <w:textDirection w:val="btLr"/>
          </w:tcPr>
          <w:p w14:paraId="2D786B32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</w:p>
          <w:p w14:paraId="7FB53ABF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>term pregnancy</w:t>
            </w:r>
          </w:p>
        </w:tc>
        <w:tc>
          <w:tcPr>
            <w:tcW w:w="1191" w:type="dxa"/>
            <w:textDirection w:val="btLr"/>
          </w:tcPr>
          <w:p w14:paraId="669BAC91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extDirection w:val="btLr"/>
          </w:tcPr>
          <w:p w14:paraId="7D382830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extDirection w:val="btLr"/>
          </w:tcPr>
          <w:p w14:paraId="6E6AC0C1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extDirection w:val="btLr"/>
          </w:tcPr>
          <w:p w14:paraId="1071AE1E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1164" w:rsidRPr="006B1164" w14:paraId="11038BD1" w14:textId="77777777" w:rsidTr="00CE7D20">
        <w:trPr>
          <w:cantSplit/>
          <w:trHeight w:val="680"/>
        </w:trPr>
        <w:tc>
          <w:tcPr>
            <w:tcW w:w="1191" w:type="dxa"/>
            <w:vMerge w:val="restart"/>
            <w:textDirection w:val="btLr"/>
          </w:tcPr>
          <w:p w14:paraId="275872B8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</w:p>
          <w:p w14:paraId="0735D018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bstetric </w:t>
            </w:r>
          </w:p>
          <w:p w14:paraId="367CD4A1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mergency</w:t>
            </w:r>
          </w:p>
        </w:tc>
        <w:tc>
          <w:tcPr>
            <w:tcW w:w="1191" w:type="dxa"/>
            <w:textDirection w:val="btLr"/>
          </w:tcPr>
          <w:p w14:paraId="6DF5E8E5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  <w:p w14:paraId="0DF4932E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191" w:type="dxa"/>
            <w:textDirection w:val="btLr"/>
          </w:tcPr>
          <w:p w14:paraId="7ABEF418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A73941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1191" w:type="dxa"/>
            <w:textDirection w:val="btLr"/>
          </w:tcPr>
          <w:p w14:paraId="4C4C21E5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extDirection w:val="btLr"/>
          </w:tcPr>
          <w:p w14:paraId="1FBD1946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extDirection w:val="btLr"/>
          </w:tcPr>
          <w:p w14:paraId="347F460E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extDirection w:val="btLr"/>
          </w:tcPr>
          <w:p w14:paraId="11AF66B3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1164" w:rsidRPr="006B1164" w14:paraId="3FA351A6" w14:textId="77777777" w:rsidTr="00CE7D20">
        <w:trPr>
          <w:cantSplit/>
          <w:trHeight w:val="1134"/>
        </w:trPr>
        <w:tc>
          <w:tcPr>
            <w:tcW w:w="1191" w:type="dxa"/>
            <w:vMerge/>
            <w:textDirection w:val="btLr"/>
          </w:tcPr>
          <w:p w14:paraId="50177989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extDirection w:val="btLr"/>
          </w:tcPr>
          <w:p w14:paraId="2F9E67D8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029299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>Independent</w:t>
            </w:r>
          </w:p>
          <w:p w14:paraId="5CBEDC36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 xml:space="preserve"> variable</w:t>
            </w:r>
          </w:p>
        </w:tc>
        <w:tc>
          <w:tcPr>
            <w:tcW w:w="1191" w:type="dxa"/>
            <w:textDirection w:val="btLr"/>
          </w:tcPr>
          <w:p w14:paraId="2112DB5C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7626CB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 xml:space="preserve">Induction </w:t>
            </w:r>
          </w:p>
          <w:p w14:paraId="2EBB39CD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</w:p>
          <w:p w14:paraId="5FA53148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>labour</w:t>
            </w:r>
          </w:p>
          <w:p w14:paraId="5F607FC1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extDirection w:val="btLr"/>
          </w:tcPr>
          <w:p w14:paraId="1411FED6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extDirection w:val="btLr"/>
          </w:tcPr>
          <w:p w14:paraId="116A048D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extDirection w:val="btLr"/>
          </w:tcPr>
          <w:p w14:paraId="2B3D6087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extDirection w:val="btLr"/>
          </w:tcPr>
          <w:p w14:paraId="6CACE392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1164" w:rsidRPr="006B1164" w14:paraId="6B27165E" w14:textId="77777777" w:rsidTr="00CE7D20">
        <w:trPr>
          <w:cantSplit/>
          <w:trHeight w:val="680"/>
        </w:trPr>
        <w:tc>
          <w:tcPr>
            <w:tcW w:w="1191" w:type="dxa"/>
            <w:vMerge w:val="restart"/>
            <w:textDirection w:val="btLr"/>
          </w:tcPr>
          <w:p w14:paraId="77801FA6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</w:p>
          <w:p w14:paraId="094B150D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ost term </w:t>
            </w:r>
          </w:p>
          <w:p w14:paraId="20733D03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gnancy</w:t>
            </w:r>
          </w:p>
        </w:tc>
        <w:tc>
          <w:tcPr>
            <w:tcW w:w="1191" w:type="dxa"/>
            <w:textDirection w:val="btLr"/>
          </w:tcPr>
          <w:p w14:paraId="7FF852C9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  <w:p w14:paraId="748CD9C9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191" w:type="dxa"/>
            <w:textDirection w:val="btLr"/>
          </w:tcPr>
          <w:p w14:paraId="5A8BDC18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876A19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1191" w:type="dxa"/>
            <w:textDirection w:val="btLr"/>
          </w:tcPr>
          <w:p w14:paraId="5FFE11B4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FA1151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1191" w:type="dxa"/>
            <w:textDirection w:val="btLr"/>
          </w:tcPr>
          <w:p w14:paraId="04770BA0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059944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1247" w:type="dxa"/>
            <w:textDirection w:val="btLr"/>
          </w:tcPr>
          <w:p w14:paraId="7FD5C2FB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extDirection w:val="btLr"/>
          </w:tcPr>
          <w:p w14:paraId="46A60BFF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1164" w:rsidRPr="006B1164" w14:paraId="6B1713B0" w14:textId="77777777" w:rsidTr="00CE7D20">
        <w:trPr>
          <w:cantSplit/>
          <w:trHeight w:val="1134"/>
        </w:trPr>
        <w:tc>
          <w:tcPr>
            <w:tcW w:w="1191" w:type="dxa"/>
            <w:vMerge/>
            <w:textDirection w:val="btLr"/>
          </w:tcPr>
          <w:p w14:paraId="55920118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extDirection w:val="btLr"/>
          </w:tcPr>
          <w:p w14:paraId="5D40D3C1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086B62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>Independent</w:t>
            </w:r>
          </w:p>
          <w:p w14:paraId="2D0C4108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 xml:space="preserve"> variable</w:t>
            </w:r>
          </w:p>
        </w:tc>
        <w:tc>
          <w:tcPr>
            <w:tcW w:w="1191" w:type="dxa"/>
            <w:textDirection w:val="btLr"/>
          </w:tcPr>
          <w:p w14:paraId="4A278CBF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>Midwife</w:t>
            </w:r>
          </w:p>
          <w:p w14:paraId="6A4F681B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 xml:space="preserve"> shift </w:t>
            </w:r>
          </w:p>
          <w:p w14:paraId="0359C328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>change</w:t>
            </w:r>
          </w:p>
        </w:tc>
        <w:tc>
          <w:tcPr>
            <w:tcW w:w="1191" w:type="dxa"/>
            <w:textDirection w:val="btLr"/>
          </w:tcPr>
          <w:p w14:paraId="25A085DD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3C28D5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1164">
              <w:rPr>
                <w:rFonts w:ascii="Times New Roman" w:hAnsi="Times New Roman" w:cs="Times New Roman"/>
                <w:sz w:val="16"/>
                <w:szCs w:val="16"/>
              </w:rPr>
              <w:t>Oxytocin</w:t>
            </w:r>
          </w:p>
          <w:p w14:paraId="10F73A0A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6"/>
                <w:szCs w:val="16"/>
              </w:rPr>
              <w:t>augmentation</w:t>
            </w:r>
          </w:p>
        </w:tc>
        <w:tc>
          <w:tcPr>
            <w:tcW w:w="1191" w:type="dxa"/>
            <w:textDirection w:val="btLr"/>
          </w:tcPr>
          <w:p w14:paraId="777A501F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ight</w:t>
            </w:r>
          </w:p>
          <w:p w14:paraId="2A60A1D6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>shift</w:t>
            </w:r>
          </w:p>
        </w:tc>
        <w:tc>
          <w:tcPr>
            <w:tcW w:w="1247" w:type="dxa"/>
            <w:textDirection w:val="btLr"/>
          </w:tcPr>
          <w:p w14:paraId="582D49DC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textDirection w:val="btLr"/>
          </w:tcPr>
          <w:p w14:paraId="5C7762D3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B1164" w:rsidRPr="006B1164" w14:paraId="4C7D084D" w14:textId="77777777" w:rsidTr="00CE7D20">
        <w:trPr>
          <w:cantSplit/>
          <w:trHeight w:val="680"/>
        </w:trPr>
        <w:tc>
          <w:tcPr>
            <w:tcW w:w="1191" w:type="dxa"/>
            <w:vMerge w:val="restart"/>
            <w:textDirection w:val="btLr"/>
          </w:tcPr>
          <w:p w14:paraId="6F5B3B60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</w:p>
          <w:p w14:paraId="1A01B635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itrous</w:t>
            </w:r>
          </w:p>
          <w:p w14:paraId="4EB7CB1F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xide</w:t>
            </w:r>
          </w:p>
        </w:tc>
        <w:tc>
          <w:tcPr>
            <w:tcW w:w="1191" w:type="dxa"/>
            <w:textDirection w:val="btLr"/>
          </w:tcPr>
          <w:p w14:paraId="7BF8431E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  <w:p w14:paraId="7E33D473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B116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191" w:type="dxa"/>
            <w:textDirection w:val="btLr"/>
          </w:tcPr>
          <w:p w14:paraId="76F49FA3" w14:textId="4EB16119" w:rsidR="006B1164" w:rsidRPr="006B1164" w:rsidRDefault="009A5E4E" w:rsidP="009A5E4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&lt;0.001</w:t>
            </w:r>
          </w:p>
        </w:tc>
        <w:tc>
          <w:tcPr>
            <w:tcW w:w="1191" w:type="dxa"/>
            <w:textDirection w:val="btLr"/>
          </w:tcPr>
          <w:p w14:paraId="219D1F69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191" w:type="dxa"/>
            <w:textDirection w:val="btLr"/>
          </w:tcPr>
          <w:p w14:paraId="3563AAB5" w14:textId="7653BC5B" w:rsidR="006B1164" w:rsidRPr="006B1164" w:rsidRDefault="00B51B5C" w:rsidP="00B51B5C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A5E4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47" w:type="dxa"/>
            <w:textDirection w:val="btLr"/>
          </w:tcPr>
          <w:p w14:paraId="4B98A7A9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extDirection w:val="btLr"/>
          </w:tcPr>
          <w:p w14:paraId="3A64EA4B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1164" w:rsidRPr="006B1164" w14:paraId="2D91C291" w14:textId="77777777" w:rsidTr="00CE7D20">
        <w:trPr>
          <w:cantSplit/>
          <w:trHeight w:val="1134"/>
        </w:trPr>
        <w:tc>
          <w:tcPr>
            <w:tcW w:w="1191" w:type="dxa"/>
            <w:vMerge/>
            <w:textDirection w:val="btLr"/>
          </w:tcPr>
          <w:p w14:paraId="73B44FA1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extDirection w:val="btLr"/>
          </w:tcPr>
          <w:p w14:paraId="675FD5A3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93BBAF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>Independent</w:t>
            </w:r>
          </w:p>
          <w:p w14:paraId="589410E0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 xml:space="preserve"> variable</w:t>
            </w:r>
          </w:p>
        </w:tc>
        <w:tc>
          <w:tcPr>
            <w:tcW w:w="1191" w:type="dxa"/>
            <w:textDirection w:val="btLr"/>
          </w:tcPr>
          <w:p w14:paraId="43583538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FE8900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 xml:space="preserve">Midwife </w:t>
            </w:r>
          </w:p>
          <w:p w14:paraId="24DA8ECE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 xml:space="preserve">shift </w:t>
            </w:r>
          </w:p>
          <w:p w14:paraId="6FA54B73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>change</w:t>
            </w:r>
          </w:p>
        </w:tc>
        <w:tc>
          <w:tcPr>
            <w:tcW w:w="1191" w:type="dxa"/>
            <w:textDirection w:val="btLr"/>
          </w:tcPr>
          <w:p w14:paraId="334C7A15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F4427C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 xml:space="preserve">Induction </w:t>
            </w:r>
          </w:p>
          <w:p w14:paraId="10A75422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</w:p>
          <w:p w14:paraId="7E5361F5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>labour</w:t>
            </w:r>
          </w:p>
          <w:p w14:paraId="5FE1EA64" w14:textId="77777777" w:rsidR="006B1164" w:rsidRPr="006B1164" w:rsidRDefault="006B1164" w:rsidP="006B1164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E9D7DD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extDirection w:val="btLr"/>
          </w:tcPr>
          <w:p w14:paraId="3E0B3BD0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025E39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1164">
              <w:rPr>
                <w:rFonts w:ascii="Times New Roman" w:hAnsi="Times New Roman" w:cs="Times New Roman"/>
                <w:sz w:val="16"/>
                <w:szCs w:val="16"/>
              </w:rPr>
              <w:t>Oxytocin</w:t>
            </w:r>
          </w:p>
          <w:p w14:paraId="05E58B60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6"/>
                <w:szCs w:val="16"/>
              </w:rPr>
              <w:t>augmentation</w:t>
            </w:r>
          </w:p>
        </w:tc>
        <w:tc>
          <w:tcPr>
            <w:tcW w:w="1247" w:type="dxa"/>
            <w:textDirection w:val="btLr"/>
          </w:tcPr>
          <w:p w14:paraId="52208D1C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extDirection w:val="btLr"/>
          </w:tcPr>
          <w:p w14:paraId="45D23D98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1164" w:rsidRPr="006B1164" w14:paraId="71DCA4BA" w14:textId="77777777" w:rsidTr="00CE7D20">
        <w:trPr>
          <w:cantSplit/>
          <w:trHeight w:val="680"/>
        </w:trPr>
        <w:tc>
          <w:tcPr>
            <w:tcW w:w="1191" w:type="dxa"/>
            <w:vMerge w:val="restart"/>
            <w:textDirection w:val="btLr"/>
          </w:tcPr>
          <w:p w14:paraId="4BE2000E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</w:p>
          <w:p w14:paraId="3828E896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dwife</w:t>
            </w:r>
          </w:p>
          <w:p w14:paraId="146F919F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hift </w:t>
            </w:r>
          </w:p>
          <w:p w14:paraId="17322D0C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nge</w:t>
            </w:r>
          </w:p>
        </w:tc>
        <w:tc>
          <w:tcPr>
            <w:tcW w:w="1191" w:type="dxa"/>
            <w:textDirection w:val="btLr"/>
          </w:tcPr>
          <w:p w14:paraId="7AF6E63E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  <w:p w14:paraId="6CEBE443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B116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191" w:type="dxa"/>
            <w:textDirection w:val="btLr"/>
          </w:tcPr>
          <w:p w14:paraId="25279C06" w14:textId="6C88A10B" w:rsidR="006B1164" w:rsidRPr="006B1164" w:rsidRDefault="009A5E4E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&lt;0.001</w:t>
            </w:r>
          </w:p>
        </w:tc>
        <w:tc>
          <w:tcPr>
            <w:tcW w:w="1191" w:type="dxa"/>
            <w:textDirection w:val="btLr"/>
          </w:tcPr>
          <w:p w14:paraId="43A75D78" w14:textId="2439C8D0" w:rsidR="006B1164" w:rsidRPr="006B1164" w:rsidRDefault="009A5E4E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&lt;0.001</w:t>
            </w:r>
          </w:p>
        </w:tc>
        <w:tc>
          <w:tcPr>
            <w:tcW w:w="1191" w:type="dxa"/>
            <w:textDirection w:val="btLr"/>
          </w:tcPr>
          <w:p w14:paraId="1919E458" w14:textId="3A23BCF6" w:rsidR="006B1164" w:rsidRPr="006B1164" w:rsidRDefault="009A5E4E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47" w:type="dxa"/>
            <w:textDirection w:val="btLr"/>
          </w:tcPr>
          <w:p w14:paraId="1159CDC7" w14:textId="01BEF884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37FB8C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191" w:type="dxa"/>
            <w:textDirection w:val="btLr"/>
          </w:tcPr>
          <w:p w14:paraId="27BA02CD" w14:textId="2B4BF385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0A3D41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</w:tr>
      <w:tr w:rsidR="006B1164" w:rsidRPr="006B1164" w14:paraId="6FBBCFE6" w14:textId="77777777" w:rsidTr="00CE7D20">
        <w:trPr>
          <w:cantSplit/>
          <w:trHeight w:val="1134"/>
        </w:trPr>
        <w:tc>
          <w:tcPr>
            <w:tcW w:w="1191" w:type="dxa"/>
            <w:vMerge/>
            <w:textDirection w:val="btLr"/>
          </w:tcPr>
          <w:p w14:paraId="38A863AA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extDirection w:val="btLr"/>
          </w:tcPr>
          <w:p w14:paraId="2F044068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27B2D7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>Independent</w:t>
            </w:r>
          </w:p>
          <w:p w14:paraId="7B04D2DF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 xml:space="preserve"> variable</w:t>
            </w:r>
          </w:p>
        </w:tc>
        <w:tc>
          <w:tcPr>
            <w:tcW w:w="1191" w:type="dxa"/>
            <w:textDirection w:val="btLr"/>
          </w:tcPr>
          <w:p w14:paraId="031A9D04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065A6D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 xml:space="preserve">Induction </w:t>
            </w:r>
          </w:p>
          <w:p w14:paraId="21C7D561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</w:p>
          <w:p w14:paraId="0A51A330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>labour</w:t>
            </w:r>
          </w:p>
          <w:p w14:paraId="78EE1DB5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extDirection w:val="btLr"/>
          </w:tcPr>
          <w:p w14:paraId="61F6AE93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942720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1164">
              <w:rPr>
                <w:rFonts w:ascii="Times New Roman" w:hAnsi="Times New Roman" w:cs="Times New Roman"/>
                <w:sz w:val="16"/>
                <w:szCs w:val="16"/>
              </w:rPr>
              <w:t>Oxytocin</w:t>
            </w:r>
          </w:p>
          <w:p w14:paraId="01ADDBC8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6"/>
                <w:szCs w:val="16"/>
              </w:rPr>
              <w:t>augmentation</w:t>
            </w:r>
          </w:p>
        </w:tc>
        <w:tc>
          <w:tcPr>
            <w:tcW w:w="1191" w:type="dxa"/>
            <w:textDirection w:val="btLr"/>
          </w:tcPr>
          <w:p w14:paraId="05D54361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868ACC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>Nitrous</w:t>
            </w:r>
          </w:p>
          <w:p w14:paraId="0187AB8A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>oxide</w:t>
            </w:r>
          </w:p>
        </w:tc>
        <w:tc>
          <w:tcPr>
            <w:tcW w:w="1247" w:type="dxa"/>
            <w:textDirection w:val="btLr"/>
          </w:tcPr>
          <w:p w14:paraId="4CCC85DA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D37E94A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 xml:space="preserve"> DM I</w:t>
            </w:r>
          </w:p>
        </w:tc>
        <w:tc>
          <w:tcPr>
            <w:tcW w:w="1191" w:type="dxa"/>
            <w:textDirection w:val="btLr"/>
          </w:tcPr>
          <w:p w14:paraId="44FDB32B" w14:textId="5A56247B" w:rsidR="006B1164" w:rsidRPr="006B1164" w:rsidRDefault="006E6342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1F1AA96E" wp14:editId="7A317F53">
                      <wp:simplePos x="0" y="0"/>
                      <wp:positionH relativeFrom="column">
                        <wp:posOffset>-1897380</wp:posOffset>
                      </wp:positionH>
                      <wp:positionV relativeFrom="paragraph">
                        <wp:posOffset>-654050</wp:posOffset>
                      </wp:positionV>
                      <wp:extent cx="5582285" cy="307975"/>
                      <wp:effectExtent l="8255" t="0" r="7620" b="7620"/>
                      <wp:wrapNone/>
                      <wp:docPr id="46" name="Tekstiruutu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5582285" cy="3079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A29F661" w14:textId="6C4F94EF" w:rsidR="00CB1C71" w:rsidRPr="001F66DA" w:rsidRDefault="006E6342" w:rsidP="00CB1C71">
                                  <w:pPr>
                                    <w:rPr>
                                      <w:rFonts w:ascii="Times New Roman" w:hAnsi="Times New Roman" w:cs="Times New Roman"/>
                                      <w:lang w:val="da-DK"/>
                                    </w:rPr>
                                  </w:pPr>
                                  <w:r w:rsidRPr="001F66DA">
                                    <w:rPr>
                                      <w:rFonts w:ascii="Times New Roman" w:hAnsi="Times New Roman" w:cs="Times New Roman"/>
                                      <w:lang w:val="da-DK"/>
                                    </w:rPr>
                                    <w:t>GDM=</w:t>
                                  </w:r>
                                  <w:proofErr w:type="spellStart"/>
                                  <w:r w:rsidRPr="001F66DA">
                                    <w:rPr>
                                      <w:rFonts w:ascii="Times New Roman" w:hAnsi="Times New Roman" w:cs="Times New Roman"/>
                                      <w:lang w:val="da-DK"/>
                                    </w:rPr>
                                    <w:t>gestational</w:t>
                                  </w:r>
                                  <w:proofErr w:type="spellEnd"/>
                                  <w:r w:rsidRPr="001F66DA">
                                    <w:rPr>
                                      <w:rFonts w:ascii="Times New Roman" w:hAnsi="Times New Roman" w:cs="Times New Roman"/>
                                      <w:lang w:val="da-DK"/>
                                    </w:rPr>
                                    <w:t xml:space="preserve"> diabetes mellitus, DM I=diabetes mellitus type 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1AA96E" id="Tekstiruutu 46" o:spid="_x0000_s1049" type="#_x0000_t202" style="position:absolute;left:0;text-align:left;margin-left:-149.4pt;margin-top:-51.5pt;width:439.55pt;height:24.25pt;rotation:-90;z-index:2517442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H3qaOQIAAGsEAAAOAAAAZHJzL2Uyb0RvYy54bWysVN9v2jAQfp+0/8Hy+wikQGlEqBgV0yTU&#13;&#10;VqJTn41jk0iOz7MNCfvrd3YIpd2epvFg3Y8vn+++OzO/b2tFjsK6CnROR4MhJUJzKCq9z+mPl/WX&#13;&#10;GSXOM10wBVrk9CQcvV98/jRvTCZSKEEVwhIk0S5rTE5L702WJI6XomZuAEZoTEqwNfPo2n1SWNYg&#13;&#10;e62SdDicJg3YwljgwjmMPnRJuoj8Ugrun6R0whOVU6zNx9PGcxfOZDFn2d4yU1b8XAb7hypqVmm8&#13;&#10;9EL1wDwjB1v9QVVX3IID6Qcc6gSkrLiIPWA3o+GHbrYlMyL2guI4c5HJ/T9a/njcmmdLfPsVWhxg&#13;&#10;EKQxLnMYDP200tbEAuo2mqLe+IttYuEE4ajo6aKiaD3hGJxMZmk6m1DCMXczvL27nQTWpCMLpMY6&#13;&#10;/01ATYKRU4tTiqzsuHG+g/aQAHegqmJdKRWdsBlipSw5Mpyp8rFkJH+HUpo0OZ3eTLpyNYTPO2al&#13;&#10;sZa3FoPl211LqiKn6bjvfwfFCWWJnWOXzvB1hcVumPPPzOKKYBDX3j/hIRXgZXC2KCnB/vpbPOBx&#13;&#10;cpilpMGVy6n7eWBWUKK+a5zp3Wg8DjsanfHkNkXHXmd21xl9qFeACoxiddEMeK96U1qoX/F1LMOt&#13;&#10;mGKa49059b258t1DwNfFxXIZQbiVhvmN3hoeqPtpvbSvzJrzvDxO+hH65WTZh7F12PClhuXBg6zi&#13;&#10;TIPQnapn/XGj41acX194Mtd+RL39Ryx+AwAA//8DAFBLAwQUAAYACAAAACEAATyzWeIAAAARAQAA&#13;&#10;DwAAAGRycy9kb3ducmV2LnhtbEyPwW6DMBBE75X6D9ZG6i0xJAIhgomipv2Ahh5ydLCLUbGNWBPT&#13;&#10;fH03p/ay0mhnZ+dVh8UO7KYn7L0TkG4SYNq1XvWuE/DZvK8LYBikU3LwTgv40QiH+vmpkqXy0X3o&#13;&#10;2zl0jEIcllKACWEsOcfWaCtx40ftaPflJysDyanjapKRwu3At0mScyt7Rx+MHPWr0e33ebYC8C1u&#13;&#10;kwXjvZgbg7yx3f1yikK8rJbTnsZxDyzoJfxdwIOB+kNNxa5+dgrZQDrNM7IKWGdpsQP2sOQZMV4F&#13;&#10;7PKkAF5X/D9J/QsAAP//AwBQSwECLQAUAAYACAAAACEAtoM4kv4AAADhAQAAEwAAAAAAAAAAAAAA&#13;&#10;AAAAAAAAW0NvbnRlbnRfVHlwZXNdLnhtbFBLAQItABQABgAIAAAAIQA4/SH/1gAAAJQBAAALAAAA&#13;&#10;AAAAAAAAAAAAAC8BAABfcmVscy8ucmVsc1BLAQItABQABgAIAAAAIQCvH3qaOQIAAGsEAAAOAAAA&#13;&#10;AAAAAAAAAAAAAC4CAABkcnMvZTJvRG9jLnhtbFBLAQItABQABgAIAAAAIQABPLNZ4gAAABEBAAAP&#13;&#10;AAAAAAAAAAAAAAAAAJMEAABkcnMvZG93bnJldi54bWxQSwUGAAAAAAQABADzAAAAogUAAAAA&#13;&#10;" fillcolor="white [3201]" stroked="f" strokeweight=".5pt">
                      <v:textbox>
                        <w:txbxContent>
                          <w:p w14:paraId="2A29F661" w14:textId="6C4F94EF" w:rsidR="00CB1C71" w:rsidRPr="001F66DA" w:rsidRDefault="006E6342" w:rsidP="00CB1C71">
                            <w:pPr>
                              <w:rPr>
                                <w:rFonts w:ascii="Times New Roman" w:hAnsi="Times New Roman" w:cs="Times New Roman"/>
                                <w:lang w:val="da-DK"/>
                              </w:rPr>
                            </w:pPr>
                            <w:r w:rsidRPr="001F66DA">
                              <w:rPr>
                                <w:rFonts w:ascii="Times New Roman" w:hAnsi="Times New Roman" w:cs="Times New Roman"/>
                                <w:lang w:val="da-DK"/>
                              </w:rPr>
                              <w:t>GDM=</w:t>
                            </w:r>
                            <w:proofErr w:type="spellStart"/>
                            <w:r w:rsidRPr="001F66DA">
                              <w:rPr>
                                <w:rFonts w:ascii="Times New Roman" w:hAnsi="Times New Roman" w:cs="Times New Roman"/>
                                <w:lang w:val="da-DK"/>
                              </w:rPr>
                              <w:t>gestational</w:t>
                            </w:r>
                            <w:proofErr w:type="spellEnd"/>
                            <w:r w:rsidRPr="001F66DA">
                              <w:rPr>
                                <w:rFonts w:ascii="Times New Roman" w:hAnsi="Times New Roman" w:cs="Times New Roman"/>
                                <w:lang w:val="da-DK"/>
                              </w:rPr>
                              <w:t xml:space="preserve"> diabetes mellitus, DM I=diabetes mellitus type 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B1164" w:rsidRPr="006B1164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</w:p>
          <w:p w14:paraId="53CF590E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>term pregnancy</w:t>
            </w:r>
          </w:p>
          <w:p w14:paraId="54983F28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1164" w:rsidRPr="006B1164" w14:paraId="33C607D6" w14:textId="77777777" w:rsidTr="00CE7D20">
        <w:trPr>
          <w:cantSplit/>
          <w:trHeight w:val="680"/>
        </w:trPr>
        <w:tc>
          <w:tcPr>
            <w:tcW w:w="1191" w:type="dxa"/>
            <w:vMerge w:val="restart"/>
            <w:textDirection w:val="btLr"/>
          </w:tcPr>
          <w:p w14:paraId="132399C0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6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  <w:p w14:paraId="57CE2381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1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uction</w:t>
            </w:r>
          </w:p>
          <w:p w14:paraId="1A34F404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1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f </w:t>
            </w:r>
          </w:p>
          <w:p w14:paraId="7C82035C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1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bour</w:t>
            </w:r>
          </w:p>
        </w:tc>
        <w:tc>
          <w:tcPr>
            <w:tcW w:w="1191" w:type="dxa"/>
            <w:textDirection w:val="btLr"/>
          </w:tcPr>
          <w:p w14:paraId="22C7CC52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  <w:p w14:paraId="65F62ED8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191" w:type="dxa"/>
            <w:textDirection w:val="btLr"/>
          </w:tcPr>
          <w:p w14:paraId="306FF221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A8B7C6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1191" w:type="dxa"/>
            <w:textDirection w:val="btLr"/>
          </w:tcPr>
          <w:p w14:paraId="509F1453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DB957D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91" w:type="dxa"/>
            <w:textDirection w:val="btLr"/>
          </w:tcPr>
          <w:p w14:paraId="60028E03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0EEC5F" w14:textId="01E4FB9E" w:rsidR="006B1164" w:rsidRPr="006B1164" w:rsidRDefault="00B51B5C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47" w:type="dxa"/>
            <w:textDirection w:val="btLr"/>
          </w:tcPr>
          <w:p w14:paraId="208EDCD8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BB0643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191" w:type="dxa"/>
            <w:textDirection w:val="btLr"/>
          </w:tcPr>
          <w:p w14:paraId="58EC103B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3783BE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6B1164" w:rsidRPr="006B1164" w14:paraId="5BEE390F" w14:textId="77777777" w:rsidTr="00CE7D20">
        <w:trPr>
          <w:cantSplit/>
          <w:trHeight w:val="1134"/>
        </w:trPr>
        <w:tc>
          <w:tcPr>
            <w:tcW w:w="1191" w:type="dxa"/>
            <w:vMerge/>
            <w:textDirection w:val="btLr"/>
          </w:tcPr>
          <w:p w14:paraId="4F27614D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extDirection w:val="btLr"/>
          </w:tcPr>
          <w:p w14:paraId="34CCA888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6A2FEA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>Independent</w:t>
            </w:r>
          </w:p>
          <w:p w14:paraId="46BCFAED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 xml:space="preserve"> variable</w:t>
            </w:r>
          </w:p>
        </w:tc>
        <w:tc>
          <w:tcPr>
            <w:tcW w:w="1191" w:type="dxa"/>
            <w:textDirection w:val="btLr"/>
          </w:tcPr>
          <w:p w14:paraId="5AF3248C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CDEF84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>Obstetric emergency</w:t>
            </w:r>
          </w:p>
        </w:tc>
        <w:tc>
          <w:tcPr>
            <w:tcW w:w="1191" w:type="dxa"/>
            <w:textDirection w:val="btLr"/>
          </w:tcPr>
          <w:p w14:paraId="436A80EE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E10C77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1164">
              <w:rPr>
                <w:rFonts w:ascii="Times New Roman" w:hAnsi="Times New Roman" w:cs="Times New Roman"/>
                <w:sz w:val="16"/>
                <w:szCs w:val="16"/>
              </w:rPr>
              <w:t>Oxytocin</w:t>
            </w:r>
          </w:p>
          <w:p w14:paraId="3FA8218C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6"/>
                <w:szCs w:val="16"/>
              </w:rPr>
              <w:t>augmentation</w:t>
            </w:r>
          </w:p>
        </w:tc>
        <w:tc>
          <w:tcPr>
            <w:tcW w:w="1191" w:type="dxa"/>
            <w:textDirection w:val="btLr"/>
          </w:tcPr>
          <w:p w14:paraId="301BDC6A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E39F35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>Midwife</w:t>
            </w:r>
          </w:p>
          <w:p w14:paraId="325F7FC8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>shift</w:t>
            </w:r>
          </w:p>
          <w:p w14:paraId="14B5F918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>change</w:t>
            </w:r>
          </w:p>
        </w:tc>
        <w:tc>
          <w:tcPr>
            <w:tcW w:w="1247" w:type="dxa"/>
            <w:textDirection w:val="btLr"/>
          </w:tcPr>
          <w:p w14:paraId="2421D49A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E5EB57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>Nitrous</w:t>
            </w:r>
          </w:p>
          <w:p w14:paraId="4F8248D0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>oxide</w:t>
            </w:r>
          </w:p>
        </w:tc>
        <w:tc>
          <w:tcPr>
            <w:tcW w:w="1191" w:type="dxa"/>
            <w:textDirection w:val="btLr"/>
          </w:tcPr>
          <w:p w14:paraId="54303618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980B16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>GDM</w:t>
            </w:r>
          </w:p>
        </w:tc>
      </w:tr>
      <w:tr w:rsidR="006B1164" w:rsidRPr="006B1164" w14:paraId="6F12DE45" w14:textId="77777777" w:rsidTr="00CE7D20">
        <w:trPr>
          <w:cantSplit/>
          <w:trHeight w:val="680"/>
        </w:trPr>
        <w:tc>
          <w:tcPr>
            <w:tcW w:w="1191" w:type="dxa"/>
            <w:vMerge w:val="restart"/>
            <w:textDirection w:val="btLr"/>
          </w:tcPr>
          <w:p w14:paraId="5D0FEE22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16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  <w:p w14:paraId="472F6797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1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xytocin</w:t>
            </w:r>
          </w:p>
          <w:p w14:paraId="00A5F283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1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gmentation</w:t>
            </w:r>
          </w:p>
        </w:tc>
        <w:tc>
          <w:tcPr>
            <w:tcW w:w="1191" w:type="dxa"/>
            <w:textDirection w:val="btLr"/>
          </w:tcPr>
          <w:p w14:paraId="79553938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  <w:p w14:paraId="55810AEF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191" w:type="dxa"/>
            <w:textDirection w:val="btLr"/>
          </w:tcPr>
          <w:p w14:paraId="528D664A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99FB34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91" w:type="dxa"/>
            <w:textDirection w:val="btLr"/>
          </w:tcPr>
          <w:p w14:paraId="66E5B044" w14:textId="0A50B96C" w:rsidR="006B1164" w:rsidRPr="006B1164" w:rsidRDefault="00B51B5C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&lt;0.001</w:t>
            </w:r>
          </w:p>
        </w:tc>
        <w:tc>
          <w:tcPr>
            <w:tcW w:w="1191" w:type="dxa"/>
            <w:textDirection w:val="btLr"/>
          </w:tcPr>
          <w:p w14:paraId="0CA22865" w14:textId="7AD48F61" w:rsidR="006B1164" w:rsidRPr="006B1164" w:rsidRDefault="00B51B5C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&lt;0.001</w:t>
            </w:r>
          </w:p>
        </w:tc>
        <w:tc>
          <w:tcPr>
            <w:tcW w:w="1247" w:type="dxa"/>
            <w:textDirection w:val="btLr"/>
          </w:tcPr>
          <w:p w14:paraId="43F459AC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20F10E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1191" w:type="dxa"/>
          </w:tcPr>
          <w:p w14:paraId="5ACC6A32" w14:textId="77777777" w:rsidR="006B1164" w:rsidRPr="006B1164" w:rsidRDefault="006B1164" w:rsidP="006B11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1164" w:rsidRPr="006B1164" w14:paraId="60C20F82" w14:textId="77777777" w:rsidTr="00CE7D20">
        <w:trPr>
          <w:cantSplit/>
          <w:trHeight w:val="1134"/>
        </w:trPr>
        <w:tc>
          <w:tcPr>
            <w:tcW w:w="1191" w:type="dxa"/>
            <w:vMerge/>
            <w:textDirection w:val="btLr"/>
          </w:tcPr>
          <w:p w14:paraId="41E602AA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91" w:type="dxa"/>
            <w:textDirection w:val="btLr"/>
          </w:tcPr>
          <w:p w14:paraId="30010881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B0010D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>Independent</w:t>
            </w:r>
          </w:p>
          <w:p w14:paraId="25250E71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 xml:space="preserve"> variable</w:t>
            </w:r>
          </w:p>
        </w:tc>
        <w:tc>
          <w:tcPr>
            <w:tcW w:w="1191" w:type="dxa"/>
            <w:textDirection w:val="btLr"/>
          </w:tcPr>
          <w:p w14:paraId="19A7B9CE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8FC284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 xml:space="preserve">Induction </w:t>
            </w:r>
          </w:p>
          <w:p w14:paraId="70262202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</w:p>
          <w:p w14:paraId="01F3A1B0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>labour</w:t>
            </w:r>
          </w:p>
          <w:p w14:paraId="7A8E9342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extDirection w:val="btLr"/>
          </w:tcPr>
          <w:p w14:paraId="4AB43F44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EC0105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 xml:space="preserve">Midwife </w:t>
            </w:r>
          </w:p>
          <w:p w14:paraId="1BF01D8C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>shift</w:t>
            </w:r>
          </w:p>
          <w:p w14:paraId="65AA39BB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 xml:space="preserve"> change</w:t>
            </w:r>
          </w:p>
        </w:tc>
        <w:tc>
          <w:tcPr>
            <w:tcW w:w="1191" w:type="dxa"/>
            <w:textDirection w:val="btLr"/>
          </w:tcPr>
          <w:p w14:paraId="4E75ABC6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4BB9E7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>Nitrous</w:t>
            </w:r>
          </w:p>
          <w:p w14:paraId="5B2786C4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>oxide</w:t>
            </w:r>
          </w:p>
        </w:tc>
        <w:tc>
          <w:tcPr>
            <w:tcW w:w="1247" w:type="dxa"/>
            <w:textDirection w:val="btLr"/>
          </w:tcPr>
          <w:p w14:paraId="166A01B8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D0B4A0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>Post term</w:t>
            </w:r>
          </w:p>
          <w:p w14:paraId="10AE5497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>pregnancy</w:t>
            </w:r>
          </w:p>
          <w:p w14:paraId="0AEFDF14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extDirection w:val="btLr"/>
          </w:tcPr>
          <w:p w14:paraId="2F4DBAEA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1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40862C5" w14:textId="77777777" w:rsidR="006B1164" w:rsidRPr="006B1164" w:rsidRDefault="006B1164" w:rsidP="006B1164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</w:tbl>
    <w:p w14:paraId="73DF0B19" w14:textId="74F0F0E3" w:rsidR="006B1164" w:rsidRPr="000C643C" w:rsidRDefault="006B1164" w:rsidP="00CF1496">
      <w:pPr>
        <w:rPr>
          <w:lang w:val="en-US"/>
        </w:rPr>
      </w:pPr>
    </w:p>
    <w:sectPr w:rsidR="006B1164" w:rsidRPr="000C643C" w:rsidSect="000279F8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¦Ì___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4749DD"/>
    <w:multiLevelType w:val="hybridMultilevel"/>
    <w:tmpl w:val="67C2E9D8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37587A"/>
    <w:multiLevelType w:val="hybridMultilevel"/>
    <w:tmpl w:val="D8745370"/>
    <w:lvl w:ilvl="0" w:tplc="040B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616435"/>
    <w:multiLevelType w:val="hybridMultilevel"/>
    <w:tmpl w:val="67C2E9D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2726802">
    <w:abstractNumId w:val="0"/>
  </w:num>
  <w:num w:numId="2" w16cid:durableId="856889761">
    <w:abstractNumId w:val="1"/>
  </w:num>
  <w:num w:numId="3" w16cid:durableId="1431333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1304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C90"/>
    <w:rsid w:val="000279F8"/>
    <w:rsid w:val="000552D6"/>
    <w:rsid w:val="00084260"/>
    <w:rsid w:val="000C643C"/>
    <w:rsid w:val="000F40CC"/>
    <w:rsid w:val="0014305F"/>
    <w:rsid w:val="00197152"/>
    <w:rsid w:val="001C4A23"/>
    <w:rsid w:val="001F66DA"/>
    <w:rsid w:val="0023096C"/>
    <w:rsid w:val="00235675"/>
    <w:rsid w:val="002661DF"/>
    <w:rsid w:val="00275CC3"/>
    <w:rsid w:val="00281535"/>
    <w:rsid w:val="00281BA0"/>
    <w:rsid w:val="002D7861"/>
    <w:rsid w:val="002F222D"/>
    <w:rsid w:val="00313D07"/>
    <w:rsid w:val="00326D42"/>
    <w:rsid w:val="00344079"/>
    <w:rsid w:val="003761CD"/>
    <w:rsid w:val="0038721E"/>
    <w:rsid w:val="00431ADC"/>
    <w:rsid w:val="00441216"/>
    <w:rsid w:val="00450115"/>
    <w:rsid w:val="004610A8"/>
    <w:rsid w:val="00465B18"/>
    <w:rsid w:val="004E78D1"/>
    <w:rsid w:val="004F0A93"/>
    <w:rsid w:val="004F7B89"/>
    <w:rsid w:val="00525294"/>
    <w:rsid w:val="00530D39"/>
    <w:rsid w:val="00596DAA"/>
    <w:rsid w:val="005C718A"/>
    <w:rsid w:val="005D6570"/>
    <w:rsid w:val="005E3512"/>
    <w:rsid w:val="005E411C"/>
    <w:rsid w:val="005F3196"/>
    <w:rsid w:val="0061284C"/>
    <w:rsid w:val="00617F8A"/>
    <w:rsid w:val="00624164"/>
    <w:rsid w:val="00632472"/>
    <w:rsid w:val="00662857"/>
    <w:rsid w:val="00667C6E"/>
    <w:rsid w:val="006741D3"/>
    <w:rsid w:val="006817EC"/>
    <w:rsid w:val="00690898"/>
    <w:rsid w:val="006A573F"/>
    <w:rsid w:val="006B1164"/>
    <w:rsid w:val="006E6342"/>
    <w:rsid w:val="00795B1F"/>
    <w:rsid w:val="007C699D"/>
    <w:rsid w:val="007D297B"/>
    <w:rsid w:val="007D2997"/>
    <w:rsid w:val="007D29D3"/>
    <w:rsid w:val="007E1E0C"/>
    <w:rsid w:val="008072E6"/>
    <w:rsid w:val="00811D45"/>
    <w:rsid w:val="0081491C"/>
    <w:rsid w:val="008675ED"/>
    <w:rsid w:val="00874409"/>
    <w:rsid w:val="00886087"/>
    <w:rsid w:val="008B0F37"/>
    <w:rsid w:val="008B43A9"/>
    <w:rsid w:val="008E5C90"/>
    <w:rsid w:val="009120EC"/>
    <w:rsid w:val="009158DE"/>
    <w:rsid w:val="00943401"/>
    <w:rsid w:val="0094612C"/>
    <w:rsid w:val="00960E3B"/>
    <w:rsid w:val="009A5E4E"/>
    <w:rsid w:val="009C4B59"/>
    <w:rsid w:val="009C5035"/>
    <w:rsid w:val="009E781D"/>
    <w:rsid w:val="00A419C5"/>
    <w:rsid w:val="00B23A9D"/>
    <w:rsid w:val="00B25B3F"/>
    <w:rsid w:val="00B44AAE"/>
    <w:rsid w:val="00B51B5C"/>
    <w:rsid w:val="00B57564"/>
    <w:rsid w:val="00B85BF7"/>
    <w:rsid w:val="00B90632"/>
    <w:rsid w:val="00B95EA6"/>
    <w:rsid w:val="00BA41BE"/>
    <w:rsid w:val="00BB586C"/>
    <w:rsid w:val="00BD3D4A"/>
    <w:rsid w:val="00BD63D1"/>
    <w:rsid w:val="00C114D3"/>
    <w:rsid w:val="00C23701"/>
    <w:rsid w:val="00C57F71"/>
    <w:rsid w:val="00CB1C71"/>
    <w:rsid w:val="00CB7BC9"/>
    <w:rsid w:val="00CF1496"/>
    <w:rsid w:val="00D102BA"/>
    <w:rsid w:val="00D4423B"/>
    <w:rsid w:val="00D74EF8"/>
    <w:rsid w:val="00D939F8"/>
    <w:rsid w:val="00E37393"/>
    <w:rsid w:val="00E405F0"/>
    <w:rsid w:val="00EC0103"/>
    <w:rsid w:val="00EE2900"/>
    <w:rsid w:val="00F24152"/>
    <w:rsid w:val="00F66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79ABDC"/>
  <w14:defaultImageDpi w14:val="32767"/>
  <w15:chartTrackingRefBased/>
  <w15:docId w15:val="{FFE5CE3C-9935-CC46-8412-1B0766FE4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i-FI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8E5C9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8E5C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ulukkoRuudukko">
    <w:name w:val="Table Grid"/>
    <w:basedOn w:val="Normaalitaulukko"/>
    <w:uiPriority w:val="39"/>
    <w:rsid w:val="008E5C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uvaotsikko">
    <w:name w:val="caption"/>
    <w:basedOn w:val="Normaali"/>
    <w:next w:val="Normaali"/>
    <w:uiPriority w:val="35"/>
    <w:unhideWhenUsed/>
    <w:qFormat/>
    <w:rsid w:val="008E5C90"/>
    <w:pPr>
      <w:spacing w:after="200"/>
    </w:pPr>
    <w:rPr>
      <w:i/>
      <w:iCs/>
      <w:color w:val="44546A" w:themeColor="text2"/>
      <w:sz w:val="18"/>
      <w:szCs w:val="18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8E5C90"/>
    <w:rPr>
      <w:rFonts w:ascii="Times New Roman" w:hAnsi="Times New Roman" w:cs="Times New Roman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8E5C90"/>
    <w:rPr>
      <w:rFonts w:ascii="Times New Roman" w:hAnsi="Times New Roman" w:cs="Times New Roman"/>
      <w:sz w:val="18"/>
      <w:szCs w:val="18"/>
    </w:rPr>
  </w:style>
  <w:style w:type="table" w:customStyle="1" w:styleId="TaulukkoRuudukko1">
    <w:name w:val="Taulukko Ruudukko1"/>
    <w:basedOn w:val="Normaalitaulukko"/>
    <w:next w:val="TaulukkoRuudukko"/>
    <w:uiPriority w:val="39"/>
    <w:rsid w:val="000C643C"/>
    <w:rPr>
      <w:rFonts w:eastAsia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ulukkoRuudukko2">
    <w:name w:val="Taulukko Ruudukko2"/>
    <w:basedOn w:val="Normaalitaulukko"/>
    <w:next w:val="TaulukkoRuudukko"/>
    <w:uiPriority w:val="39"/>
    <w:rsid w:val="004F0A93"/>
    <w:rPr>
      <w:rFonts w:eastAsia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uettelokappale">
    <w:name w:val="List Paragraph"/>
    <w:basedOn w:val="Normaali"/>
    <w:uiPriority w:val="34"/>
    <w:qFormat/>
    <w:rsid w:val="0081491C"/>
    <w:pPr>
      <w:ind w:left="720"/>
      <w:contextualSpacing/>
    </w:pPr>
  </w:style>
  <w:style w:type="table" w:customStyle="1" w:styleId="TaulukkoRuudukko3">
    <w:name w:val="Taulukko Ruudukko3"/>
    <w:basedOn w:val="Normaalitaulukko"/>
    <w:next w:val="TaulukkoRuudukko"/>
    <w:uiPriority w:val="39"/>
    <w:rsid w:val="00326D42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0.png"/><Relationship Id="rId3" Type="http://schemas.openxmlformats.org/officeDocument/2006/relationships/styles" Target="styles.xml"/><Relationship Id="rId7" Type="http://schemas.openxmlformats.org/officeDocument/2006/relationships/customXml" Target="ink/ink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ustomXml" Target="ink/ink2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01-03T09:16:31.937"/>
    </inkml:context>
    <inkml:brush xml:id="br0">
      <inkml:brushProperty name="width" value="0.05" units="cm"/>
      <inkml:brushProperty name="height" value="0.05" units="cm"/>
      <inkml:brushProperty name="color" value="#E71224"/>
    </inkml:brush>
  </inkml:definitions>
  <inkml:trace contextRef="#ctx0" brushRef="#br0">0 0 24575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01-03T11:01:14.941"/>
    </inkml:context>
    <inkml:brush xml:id="br0">
      <inkml:brushProperty name="width" value="0.05" units="cm"/>
      <inkml:brushProperty name="height" value="0.05" units="cm"/>
      <inkml:brushProperty name="color" value="#E71224"/>
    </inkml:brush>
  </inkml:definitions>
  <inkml:trace contextRef="#ctx0" brushRef="#br0">1 1 24575</inkml:trace>
</inkml:ink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F926DCEE-AAA5-8E48-8D5F-9F2E1F0DF1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376</Words>
  <Characters>11148</Characters>
  <Application>Microsoft Office Word</Application>
  <DocSecurity>0</DocSecurity>
  <Lines>92</Lines>
  <Paragraphs>2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o, Suoma S</dc:creator>
  <cp:keywords/>
  <dc:description/>
  <cp:lastModifiedBy>Roto, Suoma S</cp:lastModifiedBy>
  <cp:revision>2</cp:revision>
  <cp:lastPrinted>2023-01-11T13:56:00Z</cp:lastPrinted>
  <dcterms:created xsi:type="dcterms:W3CDTF">2023-02-12T21:03:00Z</dcterms:created>
  <dcterms:modified xsi:type="dcterms:W3CDTF">2023-02-12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2efb6d3-56cb-3f67-9eae-7bdf21eb8d35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